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23DF6" w14:textId="77777777" w:rsidR="006E285C" w:rsidRPr="00795FD0" w:rsidRDefault="00FE20CB" w:rsidP="00FE20CB">
      <w:pPr>
        <w:pStyle w:val="berschrift1"/>
        <w:rPr>
          <w:lang w:val="en-US"/>
        </w:rPr>
      </w:pPr>
      <w:bookmarkStart w:id="0" w:name="_Toc221815710"/>
      <w:r w:rsidRPr="00795FD0">
        <w:rPr>
          <w:lang w:val="en-US"/>
        </w:rPr>
        <w:t xml:space="preserve">Visual assessment of rib cartilage mineralization in thoracic radiographs as an indicator of age in juvenile dogs of various breeds </w:t>
      </w:r>
      <w:r w:rsidR="00C77FFC" w:rsidRPr="00380181">
        <w:rPr>
          <w:lang w:val="en-US"/>
        </w:rPr>
        <w:t>– Appendix</w:t>
      </w:r>
      <w:bookmarkEnd w:id="0"/>
      <w:r w:rsidR="00C77FFC" w:rsidRPr="00380181">
        <w:rPr>
          <w:lang w:val="en-US"/>
        </w:rPr>
        <w:t xml:space="preserve"> </w:t>
      </w:r>
    </w:p>
    <w:p w14:paraId="64200991" w14:textId="77777777" w:rsidR="00E7275E" w:rsidRPr="00380181" w:rsidRDefault="00E7275E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en-US" w:eastAsia="en-US"/>
          <w14:ligatures w14:val="standardContextual"/>
        </w:rPr>
        <w:id w:val="-148515398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C1BDB9D" w14:textId="77777777" w:rsidR="00E7275E" w:rsidRPr="00380181" w:rsidRDefault="009F4C04">
          <w:pPr>
            <w:pStyle w:val="Inhaltsverzeichnisberschrift"/>
            <w:rPr>
              <w:lang w:val="en-US"/>
            </w:rPr>
          </w:pPr>
          <w:r w:rsidRPr="00380181">
            <w:rPr>
              <w:lang w:val="en-US"/>
            </w:rPr>
            <w:t>Table of contents</w:t>
          </w:r>
        </w:p>
        <w:p w14:paraId="13C4EB02" w14:textId="77777777" w:rsidR="00FE20CB" w:rsidRDefault="00E7275E">
          <w:pPr>
            <w:pStyle w:val="Verzeichnis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de-DE"/>
            </w:rPr>
          </w:pPr>
          <w:r w:rsidRPr="00380181">
            <w:rPr>
              <w:b w:val="0"/>
              <w:bCs w:val="0"/>
              <w:i/>
              <w:iCs/>
              <w:lang w:val="en-US"/>
            </w:rPr>
            <w:fldChar w:fldCharType="begin"/>
          </w:r>
          <w:r w:rsidRPr="00380181">
            <w:rPr>
              <w:lang w:val="en-US"/>
            </w:rPr>
            <w:instrText>TOC \o "1-3" \h \z \u</w:instrText>
          </w:r>
          <w:r w:rsidRPr="00380181">
            <w:rPr>
              <w:b w:val="0"/>
              <w:bCs w:val="0"/>
              <w:i/>
              <w:iCs/>
              <w:lang w:val="en-US"/>
            </w:rPr>
            <w:fldChar w:fldCharType="separate"/>
          </w:r>
          <w:hyperlink w:anchor="_Toc221815710" w:history="1">
            <w:r w:rsidR="00FE20CB" w:rsidRPr="00504258">
              <w:rPr>
                <w:rStyle w:val="Hyperlink"/>
                <w:noProof/>
                <w:lang w:val="en-US"/>
              </w:rPr>
              <w:t>Rib cartilage mineralization times in juvenile dogs is earlier in small breeds – Appendix</w:t>
            </w:r>
            <w:r w:rsidR="00FE20CB">
              <w:rPr>
                <w:noProof/>
                <w:webHidden/>
              </w:rPr>
              <w:tab/>
            </w:r>
            <w:r w:rsidR="00FE20CB">
              <w:rPr>
                <w:noProof/>
                <w:webHidden/>
              </w:rPr>
              <w:fldChar w:fldCharType="begin"/>
            </w:r>
            <w:r w:rsidR="00FE20CB">
              <w:rPr>
                <w:noProof/>
                <w:webHidden/>
              </w:rPr>
              <w:instrText xml:space="preserve"> PAGEREF _Toc221815710 \h </w:instrText>
            </w:r>
            <w:r w:rsidR="00FE20CB">
              <w:rPr>
                <w:noProof/>
                <w:webHidden/>
              </w:rPr>
            </w:r>
            <w:r w:rsidR="00FE20CB">
              <w:rPr>
                <w:noProof/>
                <w:webHidden/>
              </w:rPr>
              <w:fldChar w:fldCharType="separate"/>
            </w:r>
            <w:r w:rsidR="00FE20CB">
              <w:rPr>
                <w:noProof/>
                <w:webHidden/>
              </w:rPr>
              <w:t>1</w:t>
            </w:r>
            <w:r w:rsidR="00FE20CB">
              <w:rPr>
                <w:noProof/>
                <w:webHidden/>
              </w:rPr>
              <w:fldChar w:fldCharType="end"/>
            </w:r>
          </w:hyperlink>
        </w:p>
        <w:p w14:paraId="04785E75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11" w:history="1">
            <w:r w:rsidRPr="00504258">
              <w:rPr>
                <w:rStyle w:val="Hyperlink"/>
                <w:noProof/>
                <w:lang w:val="en-US"/>
              </w:rPr>
              <w:t>Table 1: Distribution of breeds and individuals in the study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CC60DC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12" w:history="1">
            <w:r w:rsidRPr="00504258">
              <w:rPr>
                <w:rStyle w:val="Hyperlink"/>
                <w:noProof/>
                <w:lang w:val="en-US"/>
              </w:rPr>
              <w:t>Table 2: Radiographic positions of the indiv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AC8DCB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13" w:history="1">
            <w:r w:rsidRPr="00504258">
              <w:rPr>
                <w:rStyle w:val="Hyperlink"/>
                <w:noProof/>
                <w:lang w:val="en-US"/>
              </w:rPr>
              <w:t>Table 3: Distribution of gen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C89597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14" w:history="1">
            <w:r w:rsidRPr="00504258">
              <w:rPr>
                <w:rStyle w:val="Hyperlink"/>
                <w:noProof/>
                <w:lang w:val="en-US"/>
              </w:rPr>
              <w:t>Table 4: Distribution of chondrodystrophy in the five breed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1F8A9C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15" w:history="1">
            <w:r w:rsidRPr="00504258">
              <w:rPr>
                <w:rStyle w:val="Hyperlink"/>
                <w:noProof/>
                <w:lang w:val="en-US"/>
              </w:rPr>
              <w:t>Table 5: Distribution of chondrodystrophy in the three mineralization grad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156AD2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16" w:history="1">
            <w:r w:rsidRPr="00504258">
              <w:rPr>
                <w:rStyle w:val="Hyperlink"/>
                <w:noProof/>
                <w:lang w:val="en-US"/>
              </w:rPr>
              <w:t>Table 6: Grade II mineralization in different breed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AFE68F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17" w:history="1">
            <w:r w:rsidRPr="00504258">
              <w:rPr>
                <w:rStyle w:val="Hyperlink"/>
                <w:noProof/>
                <w:lang w:val="en-US"/>
              </w:rPr>
              <w:t>Table 6.1: ANOV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2CE7EB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18" w:history="1">
            <w:r w:rsidRPr="00504258">
              <w:rPr>
                <w:rStyle w:val="Hyperlink"/>
                <w:noProof/>
                <w:lang w:val="en-US"/>
              </w:rPr>
              <w:t>Table 6.2: ANOVA Effect siz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CA18C2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19" w:history="1">
            <w:r w:rsidRPr="00504258">
              <w:rPr>
                <w:rStyle w:val="Hyperlink"/>
                <w:noProof/>
                <w:lang w:val="en-US"/>
              </w:rPr>
              <w:t>Table 6.3: ANOVA with Post-Hoc-Test and Bonferroni-Correction – comparison between breed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24A405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20" w:history="1">
            <w:r w:rsidRPr="00504258">
              <w:rPr>
                <w:rStyle w:val="Hyperlink"/>
                <w:noProof/>
                <w:lang w:val="en-US"/>
              </w:rPr>
              <w:t>Table 6.4: Kruskal-Wallis-Test hypothesis for Grade II miner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B5099E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21" w:history="1">
            <w:r w:rsidRPr="00504258">
              <w:rPr>
                <w:rStyle w:val="Hyperlink"/>
                <w:noProof/>
                <w:lang w:val="en-US"/>
              </w:rPr>
              <w:t>Table 6.5: Summary of the Kruskal-Wallis test for independent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3EB5E8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22" w:history="1">
            <w:r w:rsidRPr="00504258">
              <w:rPr>
                <w:rStyle w:val="Hyperlink"/>
                <w:noProof/>
                <w:lang w:val="en-US"/>
              </w:rPr>
              <w:t>Table 6.6: Pairwise comparisons with Kruskal-Wall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D586BE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23" w:history="1">
            <w:r w:rsidRPr="00504258">
              <w:rPr>
                <w:rStyle w:val="Hyperlink"/>
                <w:noProof/>
                <w:lang w:val="en-US"/>
              </w:rPr>
              <w:t>Table 6.7: Effect sizes for Kruskal-Wallis Grade 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9EDDA6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24" w:history="1">
            <w:r w:rsidRPr="00504258">
              <w:rPr>
                <w:rStyle w:val="Hyperlink"/>
                <w:noProof/>
                <w:lang w:val="en-US"/>
              </w:rPr>
              <w:t>Table 7: Grade III mineralization in different breed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A9ECBE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25" w:history="1">
            <w:r w:rsidRPr="00504258">
              <w:rPr>
                <w:rStyle w:val="Hyperlink"/>
                <w:noProof/>
                <w:lang w:val="en-US"/>
              </w:rPr>
              <w:t>Table 7.1: ANOV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EBFAC8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26" w:history="1">
            <w:r w:rsidRPr="00504258">
              <w:rPr>
                <w:rStyle w:val="Hyperlink"/>
                <w:noProof/>
                <w:lang w:val="en-US"/>
              </w:rPr>
              <w:t>Table 7.2: Anova effect siz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00A89D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27" w:history="1">
            <w:r w:rsidRPr="00504258">
              <w:rPr>
                <w:rStyle w:val="Hyperlink"/>
                <w:noProof/>
                <w:lang w:val="en-US"/>
              </w:rPr>
              <w:t>Table 7.3: ANOVA with Post-Hoc-Test and Bonferroni-Correction – comparison between breed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5186B2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28" w:history="1">
            <w:r w:rsidRPr="00504258">
              <w:rPr>
                <w:rStyle w:val="Hyperlink"/>
                <w:noProof/>
                <w:lang w:val="en-US"/>
              </w:rPr>
              <w:t>7.4: Kruskal-Wallis-Test hypothesis for Grade III miner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A937A7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29" w:history="1">
            <w:r w:rsidRPr="00504258">
              <w:rPr>
                <w:rStyle w:val="Hyperlink"/>
                <w:noProof/>
                <w:lang w:val="en-US"/>
              </w:rPr>
              <w:t>7.5: Summary of the Kruskal-Wallis test for  independent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C8C51C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30" w:history="1">
            <w:r w:rsidRPr="00504258">
              <w:rPr>
                <w:rStyle w:val="Hyperlink"/>
                <w:noProof/>
                <w:lang w:val="en-US"/>
              </w:rPr>
              <w:t>7.6: Pairwise comparison of the Kruskal-Wall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3E6291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31" w:history="1">
            <w:r w:rsidRPr="00504258">
              <w:rPr>
                <w:rStyle w:val="Hyperlink"/>
                <w:noProof/>
                <w:lang w:val="en-US"/>
              </w:rPr>
              <w:t>7.7: Effect sizes for Kruskal-Wallis Grade I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5832A3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32" w:history="1">
            <w:r w:rsidRPr="00504258">
              <w:rPr>
                <w:rStyle w:val="Hyperlink"/>
                <w:noProof/>
                <w:lang w:val="en-US"/>
              </w:rPr>
              <w:t>Table 8: Logistic Regression Grade III – yes/ n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9B7403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33" w:history="1">
            <w:r w:rsidRPr="00504258">
              <w:rPr>
                <w:rStyle w:val="Hyperlink"/>
                <w:noProof/>
                <w:lang w:val="en-US"/>
              </w:rPr>
              <w:t>Table 9: Grade II chondrodystrophic do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BE82B0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34" w:history="1">
            <w:r w:rsidRPr="00504258">
              <w:rPr>
                <w:rStyle w:val="Hyperlink"/>
                <w:noProof/>
                <w:lang w:val="en-US"/>
              </w:rPr>
              <w:t>Table 9.1: Levene Test for equality of variances and T-Test for equality of mea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A86D7B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35" w:history="1">
            <w:r w:rsidRPr="00504258">
              <w:rPr>
                <w:rStyle w:val="Hyperlink"/>
                <w:noProof/>
                <w:lang w:val="en-US"/>
              </w:rPr>
              <w:t>Table 9.2: Effect sizes for independent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7CF5D4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36" w:history="1">
            <w:r w:rsidRPr="00504258">
              <w:rPr>
                <w:rStyle w:val="Hyperlink"/>
                <w:noProof/>
                <w:lang w:val="en-US"/>
              </w:rPr>
              <w:t>Table 9.3: Grade II chondrodystrophic dogs Mann-Whitney-U-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EFA04F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37" w:history="1">
            <w:r w:rsidRPr="00504258">
              <w:rPr>
                <w:rStyle w:val="Hyperlink"/>
                <w:noProof/>
                <w:lang w:val="en-US"/>
              </w:rPr>
              <w:t>Table 9.4: Summary of the Mann-Whitney U-test for independent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E5A574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38" w:history="1">
            <w:r w:rsidRPr="00504258">
              <w:rPr>
                <w:rStyle w:val="Hyperlink"/>
                <w:noProof/>
                <w:lang w:val="en-US"/>
              </w:rPr>
              <w:t>Table 10: Grade III chondrodystrophic do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093A2A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39" w:history="1">
            <w:r w:rsidRPr="00504258">
              <w:rPr>
                <w:rStyle w:val="Hyperlink"/>
                <w:noProof/>
                <w:lang w:val="en-US"/>
              </w:rPr>
              <w:t>Table 10.1: Levene Test for equality of variances and T-Test for equality of mea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09542B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40" w:history="1">
            <w:r w:rsidRPr="00504258">
              <w:rPr>
                <w:rStyle w:val="Hyperlink"/>
                <w:noProof/>
                <w:lang w:val="en-US"/>
              </w:rPr>
              <w:t>Table 10.2: Effect sizes for independent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EED993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41" w:history="1">
            <w:r w:rsidRPr="00504258">
              <w:rPr>
                <w:rStyle w:val="Hyperlink"/>
                <w:noProof/>
                <w:lang w:val="en-US"/>
              </w:rPr>
              <w:t>Table 10.3: Grade III chondrodystrophic dogs Mann-Whitney-U-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1DC214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42" w:history="1">
            <w:r w:rsidRPr="00504258">
              <w:rPr>
                <w:rStyle w:val="Hyperlink"/>
                <w:noProof/>
                <w:lang w:val="en-US"/>
              </w:rPr>
              <w:t>Table 10.4: Summary of the Mann-Whitney U-test for independent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AB65D6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43" w:history="1">
            <w:r w:rsidRPr="00504258">
              <w:rPr>
                <w:rStyle w:val="Hyperlink"/>
                <w:noProof/>
                <w:lang w:val="en-US"/>
              </w:rPr>
              <w:t>Table 11: Logistic regression analysis of dogs in Grade I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6EA439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44" w:history="1">
            <w:r w:rsidRPr="00504258">
              <w:rPr>
                <w:rStyle w:val="Hyperlink"/>
                <w:noProof/>
                <w:lang w:val="en-US"/>
              </w:rPr>
              <w:t>Table 12: Sex in Grade II miner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9F049D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45" w:history="1">
            <w:r w:rsidRPr="00504258">
              <w:rPr>
                <w:rStyle w:val="Hyperlink"/>
                <w:noProof/>
                <w:lang w:val="en-US"/>
              </w:rPr>
              <w:t>Table 12.1: Levene Test for equality of variances and T-Test for equality of mea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80AFB6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46" w:history="1">
            <w:r w:rsidRPr="00504258">
              <w:rPr>
                <w:rStyle w:val="Hyperlink"/>
                <w:noProof/>
                <w:lang w:val="en-US"/>
              </w:rPr>
              <w:t>Table 12.2: Effect sizes for independent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E1A732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47" w:history="1">
            <w:r w:rsidRPr="00504258">
              <w:rPr>
                <w:rStyle w:val="Hyperlink"/>
                <w:noProof/>
                <w:lang w:val="en-US"/>
              </w:rPr>
              <w:t>Table 12.3: Mann-Whitney-U-Test for sex in Grade 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D7E6FC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48" w:history="1">
            <w:r w:rsidRPr="00504258">
              <w:rPr>
                <w:rStyle w:val="Hyperlink"/>
                <w:noProof/>
                <w:lang w:val="en-US"/>
              </w:rPr>
              <w:t>Table 12.4: Summary of the Mann-Whitney U-test for independent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C4FF68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49" w:history="1">
            <w:r w:rsidRPr="00504258">
              <w:rPr>
                <w:rStyle w:val="Hyperlink"/>
                <w:noProof/>
                <w:lang w:val="en-US"/>
              </w:rPr>
              <w:t>Table 13: Sex in Grade III miner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86F28E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50" w:history="1">
            <w:r w:rsidRPr="00504258">
              <w:rPr>
                <w:rStyle w:val="Hyperlink"/>
                <w:noProof/>
                <w:lang w:val="en-US"/>
              </w:rPr>
              <w:t>Table 13.1: Levene Test for equality of variances and T-Test for equality of mea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13E6C9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51" w:history="1">
            <w:r w:rsidRPr="00504258">
              <w:rPr>
                <w:rStyle w:val="Hyperlink"/>
                <w:noProof/>
                <w:lang w:val="en-US"/>
              </w:rPr>
              <w:t>Table 13.2: Effect sizes for independent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898583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52" w:history="1">
            <w:r w:rsidRPr="00504258">
              <w:rPr>
                <w:rStyle w:val="Hyperlink"/>
                <w:noProof/>
                <w:lang w:val="en-US"/>
              </w:rPr>
              <w:t>Table 13.3: Mann-Whitney U Test for sex in Grade I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D3B9EC" w14:textId="77777777" w:rsidR="00FE20CB" w:rsidRDefault="00FE20CB">
          <w:pPr>
            <w:pStyle w:val="Verzeichnis3"/>
            <w:tabs>
              <w:tab w:val="right" w:leader="dot" w:pos="9062"/>
            </w:tabs>
            <w:rPr>
              <w:rFonts w:eastAsiaTheme="minorEastAsia" w:cstheme="minorBidi"/>
              <w:noProof/>
              <w:sz w:val="24"/>
              <w:szCs w:val="24"/>
              <w:lang w:eastAsia="de-DE"/>
            </w:rPr>
          </w:pPr>
          <w:hyperlink w:anchor="_Toc221815753" w:history="1">
            <w:r w:rsidRPr="00504258">
              <w:rPr>
                <w:rStyle w:val="Hyperlink"/>
                <w:noProof/>
                <w:lang w:val="en-US"/>
              </w:rPr>
              <w:t>Table 13.4: Summary of the Mann-Whitney U-test for independent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906993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54" w:history="1">
            <w:r w:rsidRPr="00504258">
              <w:rPr>
                <w:rStyle w:val="Hyperlink"/>
                <w:noProof/>
                <w:lang w:val="en-US"/>
              </w:rPr>
              <w:t>Table 14: Kolmogorov-Smirnov-Test for normal distribution of data for Grade II miner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2F1A3F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55" w:history="1">
            <w:r w:rsidRPr="00504258">
              <w:rPr>
                <w:rStyle w:val="Hyperlink"/>
                <w:noProof/>
                <w:lang w:val="en-US"/>
              </w:rPr>
              <w:t>Table 15: Kolmogorov-Smirnov-Test for normal distribution of data for Grade III miner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0EC7AB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56" w:history="1">
            <w:r w:rsidRPr="00504258">
              <w:rPr>
                <w:rStyle w:val="Hyperlink"/>
                <w:noProof/>
                <w:lang w:val="en-US"/>
              </w:rPr>
              <w:t>Table 16: Binary logistic regression analysis with age as the only predicto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0EAA5C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57" w:history="1">
            <w:r w:rsidRPr="00504258">
              <w:rPr>
                <w:rStyle w:val="Hyperlink"/>
                <w:noProof/>
                <w:lang w:val="en-US"/>
              </w:rPr>
              <w:t>Figure 1: Grade II mineralization in different breed groups – effect size for ANOV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AA70F4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58" w:history="1">
            <w:r w:rsidRPr="00504258">
              <w:rPr>
                <w:rStyle w:val="Hyperlink"/>
                <w:noProof/>
                <w:lang w:val="en-US"/>
              </w:rPr>
              <w:t>Figure 2: Grade III mineralization in different breed groups - effect size for ANOV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BC067A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59" w:history="1">
            <w:r w:rsidRPr="00504258">
              <w:rPr>
                <w:rStyle w:val="Hyperlink"/>
                <w:noProof/>
                <w:lang w:val="en-US"/>
              </w:rPr>
              <w:t>Figure 3: Grade II chondrodystrophic dogs - effect size for T-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5134E3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60" w:history="1">
            <w:r w:rsidRPr="00504258">
              <w:rPr>
                <w:rStyle w:val="Hyperlink"/>
                <w:noProof/>
                <w:lang w:val="en-US"/>
              </w:rPr>
              <w:t>Figure 4: Grade II chondrodystrophic dogs - effect size for effect size for Mann-Whitney U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66B5A4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61" w:history="1">
            <w:r w:rsidRPr="00504258">
              <w:rPr>
                <w:rStyle w:val="Hyperlink"/>
                <w:noProof/>
                <w:lang w:val="en-US"/>
              </w:rPr>
              <w:t>Figure 5: Grade III chondrodystrophic dogs - effect size for T-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533D53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62" w:history="1">
            <w:r w:rsidRPr="00504258">
              <w:rPr>
                <w:rStyle w:val="Hyperlink"/>
                <w:noProof/>
                <w:lang w:val="en-US"/>
              </w:rPr>
              <w:t>Figure 6: Grade III chondrodystrophic dogs - effect size for Mann-Whitney-U-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6496F6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63" w:history="1">
            <w:r w:rsidRPr="00504258">
              <w:rPr>
                <w:rStyle w:val="Hyperlink"/>
                <w:noProof/>
                <w:lang w:val="en-US"/>
              </w:rPr>
              <w:t>Figure 7: Grade II mineralization in different sexes - effect size for T-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000DF1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64" w:history="1">
            <w:r w:rsidRPr="00504258">
              <w:rPr>
                <w:rStyle w:val="Hyperlink"/>
                <w:noProof/>
                <w:lang w:val="en-US"/>
              </w:rPr>
              <w:t>Figure 8: Grade II mineralization in different sexes - effect size for Mann-Whitney-U-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23C7B1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65" w:history="1">
            <w:r w:rsidRPr="00504258">
              <w:rPr>
                <w:rStyle w:val="Hyperlink"/>
                <w:noProof/>
                <w:lang w:val="en-US"/>
              </w:rPr>
              <w:t>Figure 9: QQ Plot of data distribution for Grade II miner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B0B5C9" w14:textId="77777777" w:rsidR="00FE20CB" w:rsidRDefault="00FE20CB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de-DE"/>
            </w:rPr>
          </w:pPr>
          <w:hyperlink w:anchor="_Toc221815766" w:history="1">
            <w:r w:rsidRPr="00504258">
              <w:rPr>
                <w:rStyle w:val="Hyperlink"/>
                <w:noProof/>
                <w:lang w:val="en-US"/>
              </w:rPr>
              <w:t>Figure 10: QQ Plot of data distribution for Grade III miner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157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3A8363" w14:textId="77777777" w:rsidR="00E7275E" w:rsidRPr="00380181" w:rsidRDefault="00E7275E">
          <w:pPr>
            <w:rPr>
              <w:lang w:val="en-US"/>
            </w:rPr>
          </w:pPr>
          <w:r w:rsidRPr="00380181">
            <w:rPr>
              <w:b/>
              <w:bCs/>
              <w:noProof/>
              <w:lang w:val="en-US"/>
            </w:rPr>
            <w:fldChar w:fldCharType="end"/>
          </w:r>
        </w:p>
      </w:sdtContent>
    </w:sdt>
    <w:p w14:paraId="5CCF3C9D" w14:textId="77777777" w:rsidR="00E7275E" w:rsidRPr="00380181" w:rsidRDefault="00E7275E">
      <w:pPr>
        <w:rPr>
          <w:lang w:val="en-US"/>
        </w:rPr>
      </w:pPr>
    </w:p>
    <w:p w14:paraId="15553019" w14:textId="77777777" w:rsidR="002955F6" w:rsidRPr="00380181" w:rsidRDefault="002955F6">
      <w:pPr>
        <w:rPr>
          <w:lang w:val="en-US"/>
        </w:rPr>
      </w:pPr>
    </w:p>
    <w:p w14:paraId="0022F97D" w14:textId="77777777" w:rsidR="002955F6" w:rsidRPr="00380181" w:rsidRDefault="002955F6" w:rsidP="00C724D6">
      <w:pPr>
        <w:pStyle w:val="berschrift2"/>
        <w:rPr>
          <w:lang w:val="en-US"/>
        </w:rPr>
      </w:pPr>
      <w:bookmarkStart w:id="1" w:name="_Toc221815711"/>
      <w:r w:rsidRPr="00380181">
        <w:rPr>
          <w:lang w:val="en-US"/>
        </w:rPr>
        <w:t xml:space="preserve">Table 1: Distribution of breeds and individuals in </w:t>
      </w:r>
      <w:r w:rsidR="00E7275E" w:rsidRPr="00380181">
        <w:rPr>
          <w:lang w:val="en-US"/>
        </w:rPr>
        <w:t>the study population</w:t>
      </w:r>
      <w:bookmarkEnd w:id="1"/>
      <w:r w:rsidR="00E7275E" w:rsidRPr="00380181">
        <w:rPr>
          <w:lang w:val="en-US"/>
        </w:rPr>
        <w:t xml:space="preserve"> </w:t>
      </w:r>
    </w:p>
    <w:p w14:paraId="58C9F20C" w14:textId="77777777" w:rsidR="002955F6" w:rsidRPr="00380181" w:rsidRDefault="002955F6">
      <w:pPr>
        <w:rPr>
          <w:lang w:val="en-US"/>
        </w:rPr>
      </w:pPr>
    </w:p>
    <w:tbl>
      <w:tblPr>
        <w:tblW w:w="68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1985"/>
        <w:gridCol w:w="1134"/>
        <w:gridCol w:w="1134"/>
        <w:gridCol w:w="1134"/>
        <w:gridCol w:w="1342"/>
      </w:tblGrid>
      <w:tr w:rsidR="002955F6" w:rsidRPr="00380181" w14:paraId="78F04CD3" w14:textId="77777777" w:rsidTr="00AA085D">
        <w:trPr>
          <w:cantSplit/>
        </w:trPr>
        <w:tc>
          <w:tcPr>
            <w:tcW w:w="68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794B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380181">
              <w:rPr>
                <w:rFonts w:ascii="Arial" w:hAnsi="Arial" w:cs="Arial"/>
                <w:b/>
                <w:bCs/>
                <w:color w:val="010205"/>
                <w:lang w:val="en-US"/>
              </w:rPr>
              <w:t>Dogs</w:t>
            </w:r>
          </w:p>
        </w:tc>
      </w:tr>
      <w:tr w:rsidR="002955F6" w:rsidRPr="00380181" w14:paraId="26FC3B27" w14:textId="77777777" w:rsidTr="00AA085D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C02487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461BD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Quantity (n)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A70E4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DB875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Valid percentage</w:t>
            </w:r>
          </w:p>
        </w:tc>
        <w:tc>
          <w:tcPr>
            <w:tcW w:w="13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E414B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umulated percentage</w:t>
            </w:r>
          </w:p>
        </w:tc>
      </w:tr>
      <w:tr w:rsidR="002955F6" w:rsidRPr="00380181" w14:paraId="6AD8B6F5" w14:textId="77777777" w:rsidTr="00AA085D">
        <w:trPr>
          <w:cantSplit/>
        </w:trPr>
        <w:tc>
          <w:tcPr>
            <w:tcW w:w="14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760C5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3BF1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ixed Breed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6C79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51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4F8A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9,2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E4DD7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9,2</w:t>
            </w:r>
          </w:p>
        </w:tc>
        <w:tc>
          <w:tcPr>
            <w:tcW w:w="13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11D9A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9,2</w:t>
            </w:r>
          </w:p>
        </w:tc>
      </w:tr>
      <w:tr w:rsidR="002955F6" w:rsidRPr="00380181" w14:paraId="7B8525E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EFD19D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492A3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erman Shepar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E5199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42DC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2DA07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718EE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3,3</w:t>
            </w:r>
          </w:p>
        </w:tc>
      </w:tr>
      <w:tr w:rsidR="002955F6" w:rsidRPr="00380181" w14:paraId="455D0EB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0C5999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D6297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rnese Mountain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1566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5C92A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2ACF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63591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4,6</w:t>
            </w:r>
          </w:p>
        </w:tc>
      </w:tr>
      <w:tr w:rsidR="002955F6" w:rsidRPr="00380181" w14:paraId="51A743D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0A29AC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ED5EE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brador Retriev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DF52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3502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75F63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72F82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1,4</w:t>
            </w:r>
          </w:p>
        </w:tc>
      </w:tr>
      <w:tr w:rsidR="002955F6" w:rsidRPr="00380181" w14:paraId="1985B28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E26E1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A734A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oberman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9C275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DF65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F66B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14DD9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2,5</w:t>
            </w:r>
          </w:p>
        </w:tc>
      </w:tr>
      <w:tr w:rsidR="002955F6" w:rsidRPr="00380181" w14:paraId="68BD4A20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1F131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CA46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achshun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C336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3DA9F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F8DD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E0D0F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5,2</w:t>
            </w:r>
          </w:p>
        </w:tc>
      </w:tr>
      <w:tr w:rsidR="002955F6" w:rsidRPr="00380181" w14:paraId="3DE08B8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D1A8E2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8B83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almatia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03F8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2935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7BFE9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E2123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5,6</w:t>
            </w:r>
          </w:p>
        </w:tc>
      </w:tr>
      <w:tr w:rsidR="002955F6" w:rsidRPr="00380181" w14:paraId="269025A2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55E74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9666D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rench Bull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F3E3A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060D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4011A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0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F18BE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1,7</w:t>
            </w:r>
          </w:p>
        </w:tc>
      </w:tr>
      <w:tr w:rsidR="002955F6" w:rsidRPr="00380181" w14:paraId="4F983330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008B1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E5105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olden Retriev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B1377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A9E13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31E70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78CE8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4,2</w:t>
            </w:r>
          </w:p>
        </w:tc>
      </w:tr>
      <w:tr w:rsidR="002955F6" w:rsidRPr="00380181" w14:paraId="57F906B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F094F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8FFAC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Jack Russel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95B5A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7D64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9494F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22ED5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5,6</w:t>
            </w:r>
          </w:p>
        </w:tc>
      </w:tr>
      <w:tr w:rsidR="002955F6" w:rsidRPr="00380181" w14:paraId="0F7533B8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84678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84DBA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merican Staffordshire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EC145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5837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0F35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2480F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6,3</w:t>
            </w:r>
          </w:p>
        </w:tc>
      </w:tr>
      <w:tr w:rsidR="002955F6" w:rsidRPr="00380181" w14:paraId="2F5C6E9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4DCA1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EFA0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elsh Springer Spanie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A82F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DED57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B0BFC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BA04F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6,3</w:t>
            </w:r>
          </w:p>
        </w:tc>
      </w:tr>
      <w:tr w:rsidR="002955F6" w:rsidRPr="00380181" w14:paraId="134AE44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0C4771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D7BB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rson Russel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EED4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81643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EE0D9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8B0BA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6,6</w:t>
            </w:r>
          </w:p>
        </w:tc>
      </w:tr>
      <w:tr w:rsidR="002955F6" w:rsidRPr="00380181" w14:paraId="60F8DC2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25479F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97CF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ull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B361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D7ED7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D125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7685D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7,1</w:t>
            </w:r>
          </w:p>
        </w:tc>
      </w:tr>
      <w:tr w:rsidR="002955F6" w:rsidRPr="00380181" w14:paraId="03C5C89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22783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6BC59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erman Pinsch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79D8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3FB7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21A5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79FC0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7,9</w:t>
            </w:r>
          </w:p>
        </w:tc>
      </w:tr>
      <w:tr w:rsidR="002955F6" w:rsidRPr="00380181" w14:paraId="675BCA1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AD5053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EF699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ston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B21C0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EAC4B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9577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EDC99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8,2</w:t>
            </w:r>
          </w:p>
        </w:tc>
      </w:tr>
      <w:tr w:rsidR="002955F6" w:rsidRPr="00380181" w14:paraId="13A755A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6500E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E0F71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astino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eapolitano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2E36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8B926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D6AE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7A7A0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8,3</w:t>
            </w:r>
          </w:p>
        </w:tc>
      </w:tr>
      <w:tr w:rsidR="002955F6" w:rsidRPr="00380181" w14:paraId="0A776A4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8DA09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782A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lat Coated Retriev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CDFF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680A4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F049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3FAA5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8,8</w:t>
            </w:r>
          </w:p>
        </w:tc>
      </w:tr>
      <w:tr w:rsidR="002955F6" w:rsidRPr="00380181" w14:paraId="12E1BAF5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352459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C03C2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x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08B7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844D3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924AA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46100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0,9</w:t>
            </w:r>
          </w:p>
        </w:tc>
      </w:tr>
      <w:tr w:rsidR="002955F6" w:rsidRPr="00380181" w14:paraId="60BA447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CDF762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98552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nglish Bull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7780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4B3F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C88AC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81E1A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2,7</w:t>
            </w:r>
          </w:p>
        </w:tc>
      </w:tr>
      <w:tr w:rsidR="002955F6" w:rsidRPr="00380181" w14:paraId="1E1BBE6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E26F89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DDCBD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utch Shepard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1AE4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6C17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98C18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44527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2,9</w:t>
            </w:r>
          </w:p>
        </w:tc>
      </w:tr>
      <w:tr w:rsidR="002955F6" w:rsidRPr="00380181" w14:paraId="251B0A6F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651B5D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7885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hihuahua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73FD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79C03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03AB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69BA4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7,6</w:t>
            </w:r>
          </w:p>
        </w:tc>
      </w:tr>
      <w:tr w:rsidR="002955F6" w:rsidRPr="00380181" w14:paraId="319BB9C2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6C0E5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6F7E3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erman Hunting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49F6E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9287A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A522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DD94A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7,8</w:t>
            </w:r>
          </w:p>
        </w:tc>
      </w:tr>
      <w:tr w:rsidR="002955F6" w:rsidRPr="00380181" w14:paraId="386FBE23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321614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5C58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arded Colli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F676E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B2BC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AE77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5F208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8,0</w:t>
            </w:r>
          </w:p>
        </w:tc>
      </w:tr>
      <w:tr w:rsidR="002955F6" w:rsidRPr="00380181" w14:paraId="68C88C7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DE13C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AA81C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ovawar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1951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029A5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7811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4F99B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8,5</w:t>
            </w:r>
          </w:p>
        </w:tc>
      </w:tr>
      <w:tr w:rsidR="002955F6" w:rsidRPr="00380181" w14:paraId="4E9B1C9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C2B282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47254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Miniature Pinscher 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6DFEF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DB326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9901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8A2AD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8,9</w:t>
            </w:r>
          </w:p>
        </w:tc>
      </w:tr>
      <w:tr w:rsidR="002955F6" w:rsidRPr="00380181" w14:paraId="525AB8A0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A52241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1FD71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Airedale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AEE5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E62B9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30B4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75AC2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9,2</w:t>
            </w:r>
          </w:p>
        </w:tc>
      </w:tr>
      <w:tr w:rsidR="002955F6" w:rsidRPr="00380181" w14:paraId="3873EC8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69A524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F1602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erman Wirehaired Point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348D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DECD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3EFA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4E147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9,6</w:t>
            </w:r>
          </w:p>
        </w:tc>
      </w:tr>
      <w:tr w:rsidR="002955F6" w:rsidRPr="00380181" w14:paraId="2F6E37D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46B67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2B38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alinoi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DC95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0CD5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B357A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37817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0,2</w:t>
            </w:r>
          </w:p>
        </w:tc>
      </w:tr>
      <w:tr w:rsidR="002955F6" w:rsidRPr="00380181" w14:paraId="23B14514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617193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4EE3E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eimaran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9E40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E4CA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F16E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AE885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0,7</w:t>
            </w:r>
          </w:p>
        </w:tc>
      </w:tr>
      <w:tr w:rsidR="002955F6" w:rsidRPr="00380181" w14:paraId="691BF513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B3D114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8CAA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u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4239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6426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E4EA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CBF8F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2,1</w:t>
            </w:r>
          </w:p>
        </w:tc>
      </w:tr>
      <w:tr w:rsidR="002955F6" w:rsidRPr="00380181" w14:paraId="535C9B88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95BAB5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8A5A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rder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686AF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C310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52260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89826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2,7</w:t>
            </w:r>
          </w:p>
        </w:tc>
      </w:tr>
      <w:tr w:rsidR="002955F6" w:rsidRPr="00380181" w14:paraId="6FDF2AE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C7A2C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BB5A4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usky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2DD9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B992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AE9EC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0EABB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3,3</w:t>
            </w:r>
          </w:p>
        </w:tc>
      </w:tr>
      <w:tr w:rsidR="002955F6" w:rsidRPr="00380181" w14:paraId="72E9ECA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7DD76D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BE660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ane Corso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C4CC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F9E6B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53A2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648FB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3,5</w:t>
            </w:r>
          </w:p>
        </w:tc>
      </w:tr>
      <w:tr w:rsidR="002955F6" w:rsidRPr="00380181" w14:paraId="1CDFD79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2934C4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9F22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wiss Mountain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CCAA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66E00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AE30E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971A7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4,1</w:t>
            </w:r>
          </w:p>
        </w:tc>
      </w:tr>
      <w:tr w:rsidR="002955F6" w:rsidRPr="00380181" w14:paraId="2C3D7463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5EC62C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5772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amoyed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195B1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7D96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CBED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61A68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4,2</w:t>
            </w:r>
          </w:p>
        </w:tc>
      </w:tr>
      <w:tr w:rsidR="002955F6" w:rsidRPr="00380181" w14:paraId="16ADD995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A6C56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F0705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Yorkshire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12849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7627B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DD950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AB24C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5,6</w:t>
            </w:r>
          </w:p>
        </w:tc>
      </w:tr>
      <w:tr w:rsidR="002955F6" w:rsidRPr="00380181" w14:paraId="7326F9C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80D7F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E9C00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itbul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78C5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50360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69D5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3FD04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6,0</w:t>
            </w:r>
          </w:p>
        </w:tc>
      </w:tr>
      <w:tr w:rsidR="002955F6" w:rsidRPr="00380181" w14:paraId="15AA8D8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4A39E4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BA29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lonka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Zwetna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B94EA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A2CF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6BB53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14666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6,8</w:t>
            </w:r>
          </w:p>
        </w:tc>
      </w:tr>
      <w:tr w:rsidR="002955F6" w:rsidRPr="00380181" w14:paraId="4251DE8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04991C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72A6E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set Houn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AD78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BDC9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A78A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346D4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6,9</w:t>
            </w:r>
          </w:p>
        </w:tc>
      </w:tr>
      <w:tr w:rsidR="002955F6" w:rsidRPr="00380181" w14:paraId="5AF1358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D33D7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A805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ibet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B19B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7836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A2B5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8E7A2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6,9</w:t>
            </w:r>
          </w:p>
        </w:tc>
      </w:tr>
      <w:tr w:rsidR="002955F6" w:rsidRPr="00380181" w14:paraId="62F99CA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9F9CE9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53962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laskan Malamut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4F5D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7390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497A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1B3CD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7,1</w:t>
            </w:r>
          </w:p>
        </w:tc>
      </w:tr>
      <w:tr w:rsidR="002955F6" w:rsidRPr="00380181" w14:paraId="6C97B862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FCAF3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B331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ntlebuch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Mountain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44C0B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A21CD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A828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AE8E5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7,7</w:t>
            </w:r>
          </w:p>
        </w:tc>
      </w:tr>
      <w:tr w:rsidR="002955F6" w:rsidRPr="00380181" w14:paraId="58133EF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896F75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8585B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aarloos Wolf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6694E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AD48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7455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DCB4D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7,9</w:t>
            </w:r>
          </w:p>
        </w:tc>
      </w:tr>
      <w:tr w:rsidR="002955F6" w:rsidRPr="00380181" w14:paraId="2E22D8F2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63DB9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C9A8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rder Colli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1295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CC224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C140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A90B4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9,7</w:t>
            </w:r>
          </w:p>
        </w:tc>
      </w:tr>
      <w:tr w:rsidR="002955F6" w:rsidRPr="00380181" w14:paraId="45AA95F5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E98533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A79B5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ullmastiff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0349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DB38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E4BB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7B925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9,9</w:t>
            </w:r>
          </w:p>
        </w:tc>
      </w:tr>
      <w:tr w:rsidR="002955F6" w:rsidRPr="00380181" w14:paraId="68DCFDD1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47BD3C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33697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erman Spanie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6286D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C13A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EA482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DDF3C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0,6</w:t>
            </w:r>
          </w:p>
        </w:tc>
      </w:tr>
      <w:tr w:rsidR="002955F6" w:rsidRPr="00380181" w14:paraId="774F05F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021871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04E8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hodesian Ridgeback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1D36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828D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3240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69362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1,6</w:t>
            </w:r>
          </w:p>
        </w:tc>
      </w:tr>
      <w:tr w:rsidR="002955F6" w:rsidRPr="00380181" w14:paraId="031DFE9C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A52E4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EC0C6A" w14:textId="77777777" w:rsidR="002955F6" w:rsidRPr="00380181" w:rsidRDefault="00B31491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Kleiner</w:t>
            </w:r>
            <w:r w:rsidR="002955F6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955F6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ünsterländer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51D1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58F7D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96ED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8EFA1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1,9</w:t>
            </w:r>
          </w:p>
        </w:tc>
      </w:tr>
      <w:tr w:rsidR="002955F6" w:rsidRPr="00380181" w14:paraId="3C31E1E0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BD5282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1302A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altese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5A48D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A31F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4B5E9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78B7D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3,4</w:t>
            </w:r>
          </w:p>
        </w:tc>
      </w:tr>
      <w:tr w:rsidR="002955F6" w:rsidRPr="00380181" w14:paraId="45347224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B32EF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EBBE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rish Sett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BBA3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4221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C3F6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F8CF4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4,4</w:t>
            </w:r>
          </w:p>
        </w:tc>
      </w:tr>
      <w:tr w:rsidR="002955F6" w:rsidRPr="00380181" w14:paraId="03B34EE8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0BB463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13DD4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lli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1BF5A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AC0F3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D07B0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0BE74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4,9</w:t>
            </w:r>
          </w:p>
        </w:tc>
      </w:tr>
      <w:tr w:rsidR="002955F6" w:rsidRPr="00380181" w14:paraId="55A01C93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E6C6C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5092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reat Dan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DDC5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BAD8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D292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0082A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5,7</w:t>
            </w:r>
          </w:p>
        </w:tc>
      </w:tr>
      <w:tr w:rsidR="002955F6" w:rsidRPr="00380181" w14:paraId="7F1D93DF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75152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BA877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uvier de Flandr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EC90F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82236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941D4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34DD6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5,8</w:t>
            </w:r>
          </w:p>
        </w:tc>
      </w:tr>
      <w:tr w:rsidR="002955F6" w:rsidRPr="00380181" w14:paraId="41188BC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BED6B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3FD1F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ustralian Shepar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6E65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084B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10D8F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5F7BA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8,5</w:t>
            </w:r>
          </w:p>
        </w:tc>
      </w:tr>
      <w:tr w:rsidR="002955F6" w:rsidRPr="00380181" w14:paraId="4453692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B7AC75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FE9C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cker Spanie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973D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E613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E5425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2EF40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9,2</w:t>
            </w:r>
          </w:p>
        </w:tc>
      </w:tr>
      <w:tr w:rsidR="002955F6" w:rsidRPr="00380181" w14:paraId="26386A58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F61678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C8EBD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ox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D30D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175A6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F336D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8CD79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9,5</w:t>
            </w:r>
          </w:p>
        </w:tc>
      </w:tr>
      <w:tr w:rsidR="002955F6" w:rsidRPr="00380181" w14:paraId="1E7866C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54704F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65655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panish Water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ED578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3B43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65FB4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657CF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9,6</w:t>
            </w:r>
          </w:p>
        </w:tc>
      </w:tr>
      <w:tr w:rsidR="002955F6" w:rsidRPr="00380181" w14:paraId="55B8F2AB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0B9F9C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F6E9C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agyar Vizsla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45E4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51867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A121F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A1795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0,4</w:t>
            </w:r>
          </w:p>
        </w:tc>
      </w:tr>
      <w:tr w:rsidR="002955F6" w:rsidRPr="00380181" w14:paraId="07539ED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4271D3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156E1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ndse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E2CC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954E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B87C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55817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0,7</w:t>
            </w:r>
          </w:p>
        </w:tc>
      </w:tr>
      <w:tr w:rsidR="002955F6" w:rsidRPr="00380181" w14:paraId="42B2E8A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015DA5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725DF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ottweil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C344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BDAC2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824EC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13FBE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1,3</w:t>
            </w:r>
          </w:p>
        </w:tc>
      </w:tr>
      <w:tr w:rsidR="002955F6" w:rsidRPr="00380181" w14:paraId="57CA0768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949A3F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E509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ervuren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63AF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129F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2C0F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01A95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1,4</w:t>
            </w:r>
          </w:p>
        </w:tc>
      </w:tr>
      <w:tr w:rsidR="002955F6" w:rsidRPr="00380181" w14:paraId="6BF08CF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8AFF5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728F4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agl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EFC5E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7F56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DF2D9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E4CF4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2,3</w:t>
            </w:r>
          </w:p>
        </w:tc>
      </w:tr>
      <w:tr w:rsidR="002955F6" w:rsidRPr="00380181" w14:paraId="3DD7A71C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5CC61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27F24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erman Shorthaired Point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85DDF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A2111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76ABE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AE4D4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2,5</w:t>
            </w:r>
          </w:p>
        </w:tc>
      </w:tr>
      <w:tr w:rsidR="002955F6" w:rsidRPr="00380181" w14:paraId="61D6EFF1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32C2D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9EB5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eonberg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75CFF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7A6B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2D97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DCE20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2,7</w:t>
            </w:r>
          </w:p>
        </w:tc>
      </w:tr>
      <w:tr w:rsidR="002955F6" w:rsidRPr="00380181" w14:paraId="5122671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BFD781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B395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merican Bull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4AC4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A1230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9FFE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6B803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2,9</w:t>
            </w:r>
          </w:p>
        </w:tc>
      </w:tr>
      <w:tr w:rsidR="002955F6" w:rsidRPr="00380181" w14:paraId="2A6C000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DAB90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F8EDD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rger Blanc Swis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89EE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84E97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C98F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856B2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3,7</w:t>
            </w:r>
          </w:p>
        </w:tc>
      </w:tr>
      <w:tr w:rsidR="002955F6" w:rsidRPr="00380181" w14:paraId="01EB0D60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49A5A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47F0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ogo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Canario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9684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D29C5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C4024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984DB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3,8</w:t>
            </w:r>
          </w:p>
        </w:tc>
      </w:tr>
      <w:tr w:rsidR="002955F6" w:rsidRPr="00380181" w14:paraId="5BF7861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6CDAD1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134D9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iniature Bull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942CD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87FFA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8811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2C2E4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4,0</w:t>
            </w:r>
          </w:p>
        </w:tc>
      </w:tr>
      <w:tr w:rsidR="002955F6" w:rsidRPr="00380181" w14:paraId="2E6AFDC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E04B0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ABB64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avanes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D382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0395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56EA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734D5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5,0</w:t>
            </w:r>
          </w:p>
        </w:tc>
      </w:tr>
      <w:tr w:rsidR="002955F6" w:rsidRPr="00380181" w14:paraId="1A227062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96F989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EFDDB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hinese Creste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A041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A84F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6C0FE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AB427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5,1</w:t>
            </w:r>
          </w:p>
        </w:tc>
      </w:tr>
      <w:tr w:rsidR="002955F6" w:rsidRPr="00380181" w14:paraId="3BC0615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3E1134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26DB2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ustralian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B2F45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5365E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79E5C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71C5D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5,2</w:t>
            </w:r>
          </w:p>
        </w:tc>
      </w:tr>
      <w:tr w:rsidR="002955F6" w:rsidRPr="00380181" w14:paraId="29889ED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6306F8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0F330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ustralian Cattle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268D8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1168E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1A04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9FDA5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5,3</w:t>
            </w:r>
          </w:p>
        </w:tc>
      </w:tr>
      <w:tr w:rsidR="002955F6" w:rsidRPr="00380181" w14:paraId="00A5CA1A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435AE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0328D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os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´Atura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atalá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434AC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98796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7543D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B8ABD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5,3</w:t>
            </w:r>
          </w:p>
        </w:tc>
      </w:tr>
      <w:tr w:rsidR="002955F6" w:rsidRPr="00380181" w14:paraId="4DAFC80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46FD3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6E1D6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Eurasian 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6AAA6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7C47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84F0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5BFAC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5,7</w:t>
            </w:r>
          </w:p>
        </w:tc>
      </w:tr>
      <w:tr w:rsidR="002955F6" w:rsidRPr="00380181" w14:paraId="0C2D2CF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9AAA5C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866D2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usky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Toy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155F6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FAF40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6F735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A904E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6,0</w:t>
            </w:r>
          </w:p>
        </w:tc>
      </w:tr>
      <w:tr w:rsidR="002955F6" w:rsidRPr="00380181" w14:paraId="768F9C1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23CC6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65C49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ppenezeller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Mountain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2C22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4EEC9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D847C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47A4F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6,4</w:t>
            </w:r>
          </w:p>
        </w:tc>
      </w:tr>
      <w:tr w:rsidR="002955F6" w:rsidRPr="00380181" w14:paraId="476934BC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645028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64101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hitzu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9D1B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F3C6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3C72D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0D6F0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7,3</w:t>
            </w:r>
          </w:p>
        </w:tc>
      </w:tr>
      <w:tr w:rsidR="002955F6" w:rsidRPr="00380181" w14:paraId="637B3F3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18FE4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E04F9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natolian Shepard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5A7DF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E6CD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C1D88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9CB93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7,3</w:t>
            </w:r>
          </w:p>
        </w:tc>
      </w:tr>
      <w:tr w:rsidR="002955F6" w:rsidRPr="00380181" w14:paraId="52C38DE0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34E398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0C040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ichon Frisé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044BA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712D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FAC5C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815C6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7,7</w:t>
            </w:r>
          </w:p>
        </w:tc>
      </w:tr>
      <w:tr w:rsidR="002955F6" w:rsidRPr="00380181" w14:paraId="1A2A8AB8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26A0C5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2699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ussian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CA101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7FF6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EAD8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02C41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7,8</w:t>
            </w:r>
          </w:p>
        </w:tc>
      </w:tr>
      <w:tr w:rsidR="002955F6" w:rsidRPr="00380181" w14:paraId="66F67DB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1863D2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A6B3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est Highland White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02DF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E048C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54D14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EDB2F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9,2</w:t>
            </w:r>
          </w:p>
        </w:tc>
      </w:tr>
      <w:tr w:rsidR="002955F6" w:rsidRPr="00380181" w14:paraId="0CD3BF3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42089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4F347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Basset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auvre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retange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9B620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0CD9B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08671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68C17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9,2</w:t>
            </w:r>
          </w:p>
        </w:tc>
      </w:tr>
      <w:tr w:rsidR="002955F6" w:rsidRPr="00380181" w14:paraId="5833B88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5B5C8D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FA503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nglish Springer Spanie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E3E9E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21FD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DD10F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DFB51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9,3</w:t>
            </w:r>
          </w:p>
        </w:tc>
      </w:tr>
      <w:tr w:rsidR="002955F6" w:rsidRPr="00380181" w14:paraId="033C83A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3C0111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01CF1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zechoslovakian Wolf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720D4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75376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DB9B5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E2936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9,5</w:t>
            </w:r>
          </w:p>
        </w:tc>
      </w:tr>
      <w:tr w:rsidR="002955F6" w:rsidRPr="00380181" w14:paraId="286BAA9F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932C81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F295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ordon Sett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2666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EFE7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5184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D1886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9,7</w:t>
            </w:r>
          </w:p>
        </w:tc>
      </w:tr>
      <w:tr w:rsidR="002955F6" w:rsidRPr="00380181" w14:paraId="162C15E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7D544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607D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. Bernar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6E4B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F05F9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04FB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4FF9B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9,9</w:t>
            </w:r>
          </w:p>
        </w:tc>
      </w:tr>
      <w:tr w:rsidR="002955F6" w:rsidRPr="00380181" w14:paraId="725C812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514E1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E401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ustrian Black and Tan Houn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5CB95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F57C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1691C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E46DF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0,2</w:t>
            </w:r>
          </w:p>
        </w:tc>
      </w:tr>
      <w:tr w:rsidR="002955F6" w:rsidRPr="00380181" w14:paraId="4A2BBBA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D40491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C0267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hiba Inu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14DE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624C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9DD75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5BC1E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0,5</w:t>
            </w:r>
          </w:p>
        </w:tc>
      </w:tr>
      <w:tr w:rsidR="002955F6" w:rsidRPr="00380181" w14:paraId="059F5A8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CBAB2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70A4D8" w14:textId="77777777" w:rsidR="002955F6" w:rsidRPr="00380181" w:rsidRDefault="00B31491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Polski Owczarek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izinny</w:t>
            </w:r>
            <w:proofErr w:type="spellEnd"/>
            <w:r w:rsidRPr="00380181" w:rsidDel="00B3149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70D17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11B7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6D46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B06F0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1,2</w:t>
            </w:r>
          </w:p>
        </w:tc>
      </w:tr>
      <w:tr w:rsidR="002955F6" w:rsidRPr="00380181" w14:paraId="24AF3F23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6176E3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1ACDF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varian Mountain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5D2F7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F39A5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3C8F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F1F77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1,6</w:t>
            </w:r>
          </w:p>
        </w:tc>
      </w:tr>
      <w:tr w:rsidR="002955F6" w:rsidRPr="00380181" w14:paraId="6A6490F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15F07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B6DB6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yrian Wirehaired Houn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0BADB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3771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D20C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7011B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1,7</w:t>
            </w:r>
          </w:p>
        </w:tc>
      </w:tr>
      <w:tr w:rsidR="002955F6" w:rsidRPr="00380181" w14:paraId="7B092E6B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1B2F4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06EF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roenendale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D9C7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998C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66ED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08289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1,8</w:t>
            </w:r>
          </w:p>
        </w:tc>
      </w:tr>
      <w:tr w:rsidR="002955F6" w:rsidRPr="00380181" w14:paraId="0384F3D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46C6B8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42407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helti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FAA8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2D2D8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9120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764D6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3,1</w:t>
            </w:r>
          </w:p>
        </w:tc>
      </w:tr>
      <w:tr w:rsidR="002955F6" w:rsidRPr="00380181" w14:paraId="7CA1487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8B3D2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59D9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btai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A977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40CD1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92C7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FAEE9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3,4</w:t>
            </w:r>
          </w:p>
        </w:tc>
      </w:tr>
      <w:tr w:rsidR="002955F6" w:rsidRPr="00380181" w14:paraId="38066228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65DD1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DE94F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elsh Corgi Pembrok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4AB2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5F91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0C03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69E86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4,0</w:t>
            </w:r>
          </w:p>
        </w:tc>
      </w:tr>
      <w:tr w:rsidR="002955F6" w:rsidRPr="00380181" w14:paraId="53EFB36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F07A1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88AD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int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4173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3AF45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BC8E4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AA865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4,2</w:t>
            </w:r>
          </w:p>
        </w:tc>
      </w:tr>
      <w:tr w:rsidR="002955F6" w:rsidRPr="00380181" w14:paraId="2E1FD69B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C37348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2A4F5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avalier King Charles Spanie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32DA0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3306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5EFC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8BD2B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5,4</w:t>
            </w:r>
          </w:p>
        </w:tc>
      </w:tr>
      <w:tr w:rsidR="002955F6" w:rsidRPr="00380181" w14:paraId="327FEC14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78B228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5764B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rish Wolfhoun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BEFB6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BF3FC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FDEF2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CCD12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5,6</w:t>
            </w:r>
          </w:p>
        </w:tc>
      </w:tr>
      <w:tr w:rsidR="002955F6" w:rsidRPr="00380181" w14:paraId="5E42F1C5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90963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E01C8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Great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ünsterländer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3C28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9D01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F1CF0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A078B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5,6</w:t>
            </w:r>
          </w:p>
        </w:tc>
      </w:tr>
      <w:tr w:rsidR="002955F6" w:rsidRPr="00380181" w14:paraId="683E3654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41F9B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16CC7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anoverian bloodhoun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D931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FDDB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9FE4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3D2EE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5,7</w:t>
            </w:r>
          </w:p>
        </w:tc>
      </w:tr>
      <w:tr w:rsidR="002955F6" w:rsidRPr="00380181" w14:paraId="68D6BF94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B7148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9A402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cottish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AEC5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6A4C0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2A06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00415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5,8</w:t>
            </w:r>
          </w:p>
        </w:tc>
      </w:tr>
      <w:tr w:rsidR="002955F6" w:rsidRPr="00380181" w14:paraId="37A434C4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8073F9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EDDDD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talian Greyhoun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363E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C91F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8DD5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D125C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6,2</w:t>
            </w:r>
          </w:p>
        </w:tc>
      </w:tr>
      <w:tr w:rsidR="002955F6" w:rsidRPr="00380181" w14:paraId="03D3F438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891061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6368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kita Inu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691F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3B728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6445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97C10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6,3</w:t>
            </w:r>
          </w:p>
        </w:tc>
      </w:tr>
      <w:tr w:rsidR="002955F6" w:rsidRPr="00380181" w14:paraId="381CD079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4CCC4D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69C8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hippe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EF0ED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9A30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10C1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8A2E3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6,5</w:t>
            </w:r>
          </w:p>
        </w:tc>
      </w:tr>
      <w:tr w:rsidR="002955F6" w:rsidRPr="00380181" w14:paraId="3B1BA030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768487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C70F5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rsoi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3CCA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EEF2E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9E97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ADD6F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6,6</w:t>
            </w:r>
          </w:p>
        </w:tc>
      </w:tr>
      <w:tr w:rsidR="002955F6" w:rsidRPr="00380181" w14:paraId="7BDEA13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DD139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45BD5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rwich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D3D2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A08BE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45C1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EC936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6,7</w:t>
            </w:r>
          </w:p>
        </w:tc>
      </w:tr>
      <w:tr w:rsidR="002955F6" w:rsidRPr="00380181" w14:paraId="7D9A0CEF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DC996C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F68C3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Kanga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6EEF5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E13ED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399B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9CC76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6,8</w:t>
            </w:r>
          </w:p>
        </w:tc>
      </w:tr>
      <w:tr w:rsidR="002955F6" w:rsidRPr="00380181" w14:paraId="05C8C9C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EF2337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26A82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gotto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Romagnolo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0DE2B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BE8A2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C7AD1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478BB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6,9</w:t>
            </w:r>
          </w:p>
        </w:tc>
      </w:tr>
      <w:tr w:rsidR="002955F6" w:rsidRPr="00380181" w14:paraId="6CB1D95F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F16AE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9FD03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ewfoundland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3270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FCCA4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89AF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8F11F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7,3</w:t>
            </w:r>
          </w:p>
        </w:tc>
      </w:tr>
      <w:tr w:rsidR="002955F6" w:rsidRPr="00380181" w14:paraId="6A26CA54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ECEFC5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745E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pilli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0EFE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053F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2563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D359B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7,6</w:t>
            </w:r>
          </w:p>
        </w:tc>
      </w:tr>
      <w:tr w:rsidR="002955F6" w:rsidRPr="00380181" w14:paraId="3C369D42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2CDF8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88A7F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rtuguese Water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A0B23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E252E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26C9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5C911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7,6</w:t>
            </w:r>
          </w:p>
        </w:tc>
      </w:tr>
      <w:tr w:rsidR="002955F6" w:rsidRPr="00380181" w14:paraId="18373BD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3BC38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C8974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rdeaux Mastiff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0C0C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09CC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AB21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2F009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7,8</w:t>
            </w:r>
          </w:p>
        </w:tc>
      </w:tr>
      <w:tr w:rsidR="002955F6" w:rsidRPr="00380181" w14:paraId="65208FD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0042F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14A6C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Chow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how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4E5BD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4ED4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B0089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46B1D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7,9</w:t>
            </w:r>
          </w:p>
        </w:tc>
      </w:tr>
      <w:tr w:rsidR="002955F6" w:rsidRPr="00380181" w14:paraId="3FBA9DCD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3B210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F791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ton de Tulea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535E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0E05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5C31A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E942F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7,9</w:t>
            </w:r>
          </w:p>
        </w:tc>
      </w:tr>
      <w:tr w:rsidR="002955F6" w:rsidRPr="00380181" w14:paraId="64D5CD68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44916B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8BAEC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chapendoes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BDF54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77292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72121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2C9ED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8,1</w:t>
            </w:r>
          </w:p>
        </w:tc>
      </w:tr>
      <w:tr w:rsidR="002955F6" w:rsidRPr="00380181" w14:paraId="38D2049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35F6E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4EF4B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rge de Pyrene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F95E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F6B54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964AD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C34F9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8,2</w:t>
            </w:r>
          </w:p>
        </w:tc>
      </w:tr>
      <w:tr w:rsidR="002955F6" w:rsidRPr="00380181" w14:paraId="5D70F9D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06E46D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6260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Japanese Chi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9EB5A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ACE92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79F45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A029D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8,3</w:t>
            </w:r>
          </w:p>
        </w:tc>
      </w:tr>
      <w:tr w:rsidR="002955F6" w:rsidRPr="00380181" w14:paraId="75A65703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2D6873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CD83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rain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FD16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06BC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4711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833C1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8,5</w:t>
            </w:r>
          </w:p>
        </w:tc>
      </w:tr>
      <w:tr w:rsidR="002955F6" w:rsidRPr="00380181" w14:paraId="247E82F7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6501B5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F3AB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elsh Terri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C870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3E2E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34382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5AABD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8,6</w:t>
            </w:r>
          </w:p>
        </w:tc>
      </w:tr>
      <w:tr w:rsidR="002955F6" w:rsidRPr="00380181" w14:paraId="7F4B67CF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72F1E2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62EC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ibetan Mastiff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CC98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B2B7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F204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86893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8,7</w:t>
            </w:r>
          </w:p>
        </w:tc>
      </w:tr>
      <w:tr w:rsidR="002955F6" w:rsidRPr="00380181" w14:paraId="0A3DEA81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DA6637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9002C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Kooikerhond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6777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E2B41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329A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00A81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8,8</w:t>
            </w:r>
          </w:p>
        </w:tc>
      </w:tr>
      <w:tr w:rsidR="002955F6" w:rsidRPr="00380181" w14:paraId="65C88740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5A106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3452C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erman Long Haired Point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9675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DDC7B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43E59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CC96F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8,9</w:t>
            </w:r>
          </w:p>
        </w:tc>
      </w:tr>
      <w:tr w:rsidR="002955F6" w:rsidRPr="00380181" w14:paraId="26A0DCD5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F99650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862C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olognese do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1BBA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9471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9317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2C9D7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9,1</w:t>
            </w:r>
          </w:p>
        </w:tc>
      </w:tr>
      <w:tr w:rsidR="002955F6" w:rsidRPr="00380181" w14:paraId="6AD75FE1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44969F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5310E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har Pai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BD32A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4D39B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BDD6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5A5E1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9,2</w:t>
            </w:r>
          </w:p>
        </w:tc>
      </w:tr>
      <w:tr w:rsidR="002955F6" w:rsidRPr="00380181" w14:paraId="5D294CEE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86334C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ACE7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arz fox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80701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5A1F8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7E50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99B109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9,2</w:t>
            </w:r>
          </w:p>
        </w:tc>
      </w:tr>
      <w:tr w:rsidR="002955F6" w:rsidRPr="00380181" w14:paraId="66B03580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793C2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6628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riff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F19F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938CF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93CC1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08E7C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9,3</w:t>
            </w:r>
          </w:p>
        </w:tc>
      </w:tr>
      <w:tr w:rsidR="002955F6" w:rsidRPr="00380181" w14:paraId="3E933AAB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014D8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8590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ustrian Pinsch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4C871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62DB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752C4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2FCB3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9,5</w:t>
            </w:r>
          </w:p>
        </w:tc>
      </w:tr>
      <w:tr w:rsidR="002955F6" w:rsidRPr="00380181" w14:paraId="1ABFE6E3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3E957A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93D9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öwche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BD972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BF12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3F646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FB60D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9,5</w:t>
            </w:r>
          </w:p>
        </w:tc>
      </w:tr>
      <w:tr w:rsidR="002955F6" w:rsidRPr="00380181" w14:paraId="326ED9E2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095BD2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145A7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denco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berico</w:t>
            </w:r>
            <w:proofErr w:type="spellEnd"/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DF2C2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AE5C8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0073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C101C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9,7</w:t>
            </w:r>
          </w:p>
        </w:tc>
      </w:tr>
      <w:tr w:rsidR="002955F6" w:rsidRPr="00380181" w14:paraId="55604EF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A986B8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A235F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algo Españo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CCE2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7E437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EF82D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7ABAE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9,8</w:t>
            </w:r>
          </w:p>
        </w:tc>
      </w:tr>
      <w:tr w:rsidR="002955F6" w:rsidRPr="00380181" w14:paraId="4841DF06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C20B8E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23EC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erman Houn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6EF2E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9012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5EE7D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F15B2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0,0</w:t>
            </w:r>
          </w:p>
        </w:tc>
      </w:tr>
      <w:tr w:rsidR="002955F6" w:rsidRPr="00380181" w14:paraId="5E6120A5" w14:textId="77777777" w:rsidTr="00AA085D">
        <w:trPr>
          <w:cantSplit/>
        </w:trPr>
        <w:tc>
          <w:tcPr>
            <w:tcW w:w="1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15C186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ADEB1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2016F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1EAEA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0,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1EB56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0,0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121F282" w14:textId="77777777" w:rsidR="002955F6" w:rsidRPr="00380181" w:rsidRDefault="002955F6" w:rsidP="00AA085D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14:paraId="4F2E355A" w14:textId="77777777" w:rsidR="002955F6" w:rsidRPr="00380181" w:rsidRDefault="002955F6">
      <w:pPr>
        <w:rPr>
          <w:lang w:val="en-US"/>
        </w:rPr>
      </w:pPr>
    </w:p>
    <w:p w14:paraId="3AC1AE9D" w14:textId="77777777" w:rsidR="002955F6" w:rsidRPr="00380181" w:rsidRDefault="002955F6">
      <w:pPr>
        <w:rPr>
          <w:lang w:val="en-US"/>
        </w:rPr>
      </w:pPr>
    </w:p>
    <w:p w14:paraId="33548C9C" w14:textId="77777777" w:rsidR="002955F6" w:rsidRPr="00380181" w:rsidRDefault="002955F6" w:rsidP="00C724D6">
      <w:pPr>
        <w:pStyle w:val="berschrift2"/>
        <w:rPr>
          <w:lang w:val="en-US"/>
        </w:rPr>
      </w:pPr>
      <w:bookmarkStart w:id="2" w:name="_Toc221815712"/>
      <w:r w:rsidRPr="00380181">
        <w:rPr>
          <w:lang w:val="en-US"/>
        </w:rPr>
        <w:t xml:space="preserve">Table 2: Radiographic positions of </w:t>
      </w:r>
      <w:proofErr w:type="gramStart"/>
      <w:r w:rsidRPr="00380181">
        <w:rPr>
          <w:lang w:val="en-US"/>
        </w:rPr>
        <w:t>the individuals</w:t>
      </w:r>
      <w:bookmarkEnd w:id="2"/>
      <w:proofErr w:type="gramEnd"/>
      <w:r w:rsidRPr="00380181">
        <w:rPr>
          <w:lang w:val="en-US"/>
        </w:rPr>
        <w:t xml:space="preserve"> </w:t>
      </w:r>
    </w:p>
    <w:p w14:paraId="4DA312C4" w14:textId="77777777" w:rsidR="002955F6" w:rsidRPr="00380181" w:rsidRDefault="002955F6" w:rsidP="000E17D6">
      <w:pPr>
        <w:tabs>
          <w:tab w:val="left" w:pos="503"/>
        </w:tabs>
        <w:ind w:left="503"/>
        <w:rPr>
          <w:lang w:val="en-US"/>
        </w:rPr>
      </w:pPr>
      <w:r w:rsidRPr="00380181">
        <w:rPr>
          <w:lang w:val="en-US"/>
        </w:rPr>
        <w:t xml:space="preserve">1.right lateral, </w:t>
      </w:r>
      <w:proofErr w:type="gramStart"/>
      <w:r w:rsidRPr="00380181">
        <w:rPr>
          <w:lang w:val="en-US"/>
        </w:rPr>
        <w:t>2.left</w:t>
      </w:r>
      <w:proofErr w:type="gramEnd"/>
      <w:r w:rsidRPr="00380181">
        <w:rPr>
          <w:lang w:val="en-US"/>
        </w:rPr>
        <w:t xml:space="preserve"> lateral, 3.ventrodorsal, 4.dorsoventral, 5.survey right </w:t>
      </w:r>
      <w:proofErr w:type="spellStart"/>
      <w:r w:rsidRPr="00380181">
        <w:rPr>
          <w:lang w:val="en-US"/>
        </w:rPr>
        <w:t>laterolateral</w:t>
      </w:r>
      <w:proofErr w:type="spellEnd"/>
      <w:r w:rsidRPr="00380181">
        <w:rPr>
          <w:lang w:val="en-US"/>
        </w:rPr>
        <w:t xml:space="preserve">, 6.survey </w:t>
      </w:r>
      <w:proofErr w:type="spellStart"/>
      <w:r w:rsidRPr="00380181">
        <w:rPr>
          <w:lang w:val="en-US"/>
        </w:rPr>
        <w:t>ventrodorsal</w:t>
      </w:r>
      <w:proofErr w:type="spellEnd"/>
      <w:r w:rsidRPr="00380181">
        <w:rPr>
          <w:lang w:val="en-US"/>
        </w:rPr>
        <w:t xml:space="preserve">, </w:t>
      </w:r>
      <w:r w:rsidR="00302CEA" w:rsidRPr="00380181">
        <w:rPr>
          <w:lang w:val="en-US"/>
        </w:rPr>
        <w:t>7</w:t>
      </w:r>
      <w:r w:rsidRPr="00380181">
        <w:rPr>
          <w:lang w:val="en-US"/>
        </w:rPr>
        <w:t xml:space="preserve">. survey left </w:t>
      </w:r>
      <w:proofErr w:type="spellStart"/>
      <w:r w:rsidRPr="00380181">
        <w:rPr>
          <w:lang w:val="en-US"/>
        </w:rPr>
        <w:t>laterolateral</w:t>
      </w:r>
      <w:proofErr w:type="spellEnd"/>
      <w:r w:rsidRPr="00380181">
        <w:rPr>
          <w:lang w:val="en-US"/>
        </w:rPr>
        <w:t xml:space="preserve"> </w:t>
      </w:r>
    </w:p>
    <w:p w14:paraId="0413B7BB" w14:textId="77777777" w:rsidR="002955F6" w:rsidRPr="00380181" w:rsidRDefault="002955F6">
      <w:pPr>
        <w:rPr>
          <w:lang w:val="en-US"/>
        </w:rPr>
      </w:pPr>
    </w:p>
    <w:p w14:paraId="037C4233" w14:textId="77777777" w:rsidR="002955F6" w:rsidRPr="00380181" w:rsidRDefault="002955F6">
      <w:pPr>
        <w:rPr>
          <w:lang w:val="en-US"/>
        </w:rPr>
      </w:pP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460"/>
        <w:gridCol w:w="1440"/>
        <w:gridCol w:w="1580"/>
        <w:gridCol w:w="1660"/>
      </w:tblGrid>
      <w:tr w:rsidR="002955F6" w:rsidRPr="00380181" w14:paraId="4B0372CA" w14:textId="77777777" w:rsidTr="00AA085D">
        <w:trPr>
          <w:trHeight w:val="80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14:paraId="51045A05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Radiographic posi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14:paraId="2EFE5433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Quantity (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14:paraId="6DF0EEF5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14:paraId="4F0C2351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Valid Percentag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FFFFF"/>
            <w:vAlign w:val="center"/>
            <w:hideMark/>
          </w:tcPr>
          <w:p w14:paraId="1FB3AD13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Cumulative Percentage</w:t>
            </w:r>
          </w:p>
        </w:tc>
      </w:tr>
      <w:tr w:rsidR="002955F6" w:rsidRPr="00380181" w14:paraId="486E1A5E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5E5794C2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60F2CD76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5DC112CA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,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52FAB0F0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,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7662D40E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,24</w:t>
            </w:r>
          </w:p>
        </w:tc>
      </w:tr>
      <w:tr w:rsidR="002955F6" w:rsidRPr="00380181" w14:paraId="13EF2858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42F65699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1,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7F650C3C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62936623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4BC22ECC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738A1907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,44</w:t>
            </w:r>
          </w:p>
        </w:tc>
      </w:tr>
      <w:tr w:rsidR="002955F6" w:rsidRPr="00380181" w14:paraId="3D5BD466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58EB62C0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1,2,3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59385516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61251810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67190D4E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47204DF7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,54</w:t>
            </w:r>
          </w:p>
        </w:tc>
      </w:tr>
      <w:tr w:rsidR="002955F6" w:rsidRPr="00380181" w14:paraId="28A1D807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06F01477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1,2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434DD0AD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1B4B6693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36AAD431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529B3DE2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,74</w:t>
            </w:r>
          </w:p>
        </w:tc>
      </w:tr>
      <w:tr w:rsidR="002955F6" w:rsidRPr="00380181" w14:paraId="5CF57D66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63E93E9C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1,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0613DE1D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433CA02E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  <w:r w:rsidR="00AA085D"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07D9CD8C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  <w:r w:rsidR="00AA085D"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49AF1640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,42</w:t>
            </w:r>
          </w:p>
        </w:tc>
      </w:tr>
      <w:tr w:rsidR="002955F6" w:rsidRPr="00380181" w14:paraId="0981AEBD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50D89E53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1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213EC20D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7FA735C6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  <w:r w:rsidR="00AA085D"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4CC6F0F4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</w:t>
            </w:r>
            <w:r w:rsidR="00AA085D"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07169C95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,41</w:t>
            </w:r>
          </w:p>
        </w:tc>
      </w:tr>
      <w:tr w:rsidR="002955F6" w:rsidRPr="00380181" w14:paraId="0EADB859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4F193B63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1,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16081DAF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50677872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2C849E42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76B81294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,61</w:t>
            </w:r>
          </w:p>
        </w:tc>
      </w:tr>
      <w:tr w:rsidR="002955F6" w:rsidRPr="00380181" w14:paraId="5B83403C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3985D61F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5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5E74280B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29312476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5D507D03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73D8B421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7,91</w:t>
            </w:r>
          </w:p>
        </w:tc>
      </w:tr>
      <w:tr w:rsidR="002955F6" w:rsidRPr="00380181" w14:paraId="572FDB96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55442D84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3392F420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27AC3AEE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155D84FF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3FC3D785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,01</w:t>
            </w:r>
          </w:p>
        </w:tc>
      </w:tr>
      <w:tr w:rsidR="002955F6" w:rsidRPr="00380181" w14:paraId="6CA8E78D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6207F443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5,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6632A852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407046E7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9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2E5CE216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3C5A3B7C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,91</w:t>
            </w:r>
          </w:p>
        </w:tc>
      </w:tr>
      <w:tr w:rsidR="002955F6" w:rsidRPr="00380181" w14:paraId="339DCEB6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26C7EE75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5,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5F13B713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12633310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02AABA84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6AC21B4A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,00</w:t>
            </w:r>
          </w:p>
        </w:tc>
      </w:tr>
      <w:tr w:rsidR="002955F6" w:rsidRPr="00380181" w14:paraId="63F66C7B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D0CECE"/>
            <w:noWrap/>
            <w:vAlign w:val="center"/>
            <w:hideMark/>
          </w:tcPr>
          <w:p w14:paraId="480FEB04" w14:textId="77777777" w:rsidR="002955F6" w:rsidRPr="00380181" w:rsidRDefault="00302CEA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7</w:t>
            </w:r>
            <w:r w:rsidR="002955F6"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,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25B7DC8F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19952734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0A0DB3C9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F2F2F2"/>
            <w:noWrap/>
            <w:vAlign w:val="center"/>
            <w:hideMark/>
          </w:tcPr>
          <w:p w14:paraId="4AB6DAD8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,00</w:t>
            </w:r>
          </w:p>
        </w:tc>
      </w:tr>
      <w:tr w:rsidR="002955F6" w:rsidRPr="00380181" w14:paraId="4C46BEA9" w14:textId="77777777" w:rsidTr="00AA085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D0CECE"/>
            <w:noWrap/>
            <w:vAlign w:val="bottom"/>
            <w:hideMark/>
          </w:tcPr>
          <w:p w14:paraId="7FAC869E" w14:textId="77777777" w:rsidR="002955F6" w:rsidRPr="00380181" w:rsidRDefault="002955F6" w:rsidP="00AA085D">
            <w:pPr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03764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18B556BC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7FCD1D2B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2F2F2"/>
            <w:noWrap/>
            <w:vAlign w:val="center"/>
            <w:hideMark/>
          </w:tcPr>
          <w:p w14:paraId="7AE507A2" w14:textId="77777777" w:rsidR="002955F6" w:rsidRPr="00380181" w:rsidRDefault="002955F6" w:rsidP="00AA085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2CC5C" w14:textId="77777777" w:rsidR="002955F6" w:rsidRPr="00380181" w:rsidRDefault="002955F6" w:rsidP="00AA085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510D400C" w14:textId="77777777" w:rsidR="002955F6" w:rsidRPr="00380181" w:rsidRDefault="002955F6">
      <w:pPr>
        <w:rPr>
          <w:lang w:val="en-US"/>
        </w:rPr>
      </w:pPr>
    </w:p>
    <w:p w14:paraId="045EE05C" w14:textId="77777777" w:rsidR="002955F6" w:rsidRPr="00380181" w:rsidRDefault="002955F6" w:rsidP="00C724D6">
      <w:pPr>
        <w:pStyle w:val="berschrift2"/>
        <w:rPr>
          <w:lang w:val="en-US"/>
        </w:rPr>
      </w:pPr>
      <w:bookmarkStart w:id="3" w:name="_Toc221815713"/>
      <w:r w:rsidRPr="00380181">
        <w:rPr>
          <w:lang w:val="en-US"/>
        </w:rPr>
        <w:t>Table 3: Distribution of gender</w:t>
      </w:r>
      <w:bookmarkEnd w:id="3"/>
      <w:r w:rsidRPr="00380181">
        <w:rPr>
          <w:lang w:val="en-US"/>
        </w:rPr>
        <w:t xml:space="preserve"> </w:t>
      </w:r>
    </w:p>
    <w:tbl>
      <w:tblPr>
        <w:tblW w:w="65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2"/>
        <w:gridCol w:w="999"/>
        <w:gridCol w:w="1091"/>
        <w:gridCol w:w="1091"/>
        <w:gridCol w:w="1029"/>
      </w:tblGrid>
      <w:tr w:rsidR="002955F6" w:rsidRPr="00380181" w14:paraId="74CBE341" w14:textId="77777777" w:rsidTr="00AA085D">
        <w:trPr>
          <w:cantSplit/>
        </w:trPr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D1CE49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E3AE7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A822C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4B24B5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</w:tr>
      <w:tr w:rsidR="002955F6" w:rsidRPr="00380181" w14:paraId="3966DF09" w14:textId="77777777" w:rsidTr="00AA085D">
        <w:trPr>
          <w:cantSplit/>
        </w:trPr>
        <w:tc>
          <w:tcPr>
            <w:tcW w:w="229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DA3AF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reed Group</w:t>
            </w:r>
          </w:p>
        </w:tc>
        <w:tc>
          <w:tcPr>
            <w:tcW w:w="9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14D3F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5B54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7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D938E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686E9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85</w:t>
            </w:r>
          </w:p>
        </w:tc>
      </w:tr>
      <w:tr w:rsidR="002955F6" w:rsidRPr="00380181" w14:paraId="11675D3D" w14:textId="77777777" w:rsidTr="00AA085D">
        <w:trPr>
          <w:cantSplit/>
        </w:trPr>
        <w:tc>
          <w:tcPr>
            <w:tcW w:w="229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8729BF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9572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y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7274E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6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B78B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51EFB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3</w:t>
            </w:r>
          </w:p>
        </w:tc>
      </w:tr>
      <w:tr w:rsidR="002955F6" w:rsidRPr="00380181" w14:paraId="532D82C9" w14:textId="77777777" w:rsidTr="00AA085D">
        <w:trPr>
          <w:cantSplit/>
        </w:trPr>
        <w:tc>
          <w:tcPr>
            <w:tcW w:w="229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0A189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F1DD5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4FA8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66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C793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53213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06</w:t>
            </w:r>
          </w:p>
        </w:tc>
      </w:tr>
      <w:tr w:rsidR="002955F6" w:rsidRPr="00380181" w14:paraId="585CC3B7" w14:textId="77777777" w:rsidTr="00AA085D">
        <w:trPr>
          <w:cantSplit/>
        </w:trPr>
        <w:tc>
          <w:tcPr>
            <w:tcW w:w="229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FF2A05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BC2D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F188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74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0C21F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8012C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67</w:t>
            </w:r>
          </w:p>
        </w:tc>
      </w:tr>
      <w:tr w:rsidR="002955F6" w:rsidRPr="00380181" w14:paraId="1E6B25DC" w14:textId="77777777" w:rsidTr="00AA085D">
        <w:trPr>
          <w:cantSplit/>
        </w:trPr>
        <w:tc>
          <w:tcPr>
            <w:tcW w:w="229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CD2D80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57888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iant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D74C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3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1649B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17C84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8</w:t>
            </w:r>
          </w:p>
        </w:tc>
      </w:tr>
      <w:tr w:rsidR="002955F6" w:rsidRPr="00380181" w14:paraId="49459587" w14:textId="77777777" w:rsidTr="00AA085D">
        <w:trPr>
          <w:cantSplit/>
        </w:trPr>
        <w:tc>
          <w:tcPr>
            <w:tcW w:w="22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82924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EF0B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6785F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22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4BC1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7F8CB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51</w:t>
            </w:r>
          </w:p>
        </w:tc>
      </w:tr>
      <w:tr w:rsidR="002955F6" w:rsidRPr="00380181" w14:paraId="73A7BDA9" w14:textId="77777777" w:rsidTr="00AA085D">
        <w:trPr>
          <w:cantSplit/>
        </w:trPr>
        <w:tc>
          <w:tcPr>
            <w:tcW w:w="329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86487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96D0B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4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D14A3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7188B6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10</w:t>
            </w:r>
          </w:p>
        </w:tc>
      </w:tr>
    </w:tbl>
    <w:p w14:paraId="0523E9CB" w14:textId="77777777" w:rsidR="002955F6" w:rsidRPr="00380181" w:rsidRDefault="002955F6">
      <w:pPr>
        <w:rPr>
          <w:lang w:val="en-US"/>
        </w:rPr>
      </w:pPr>
    </w:p>
    <w:p w14:paraId="4DCCCBB7" w14:textId="77777777" w:rsidR="002955F6" w:rsidRPr="00380181" w:rsidRDefault="002955F6" w:rsidP="00C724D6">
      <w:pPr>
        <w:pStyle w:val="berschrift2"/>
        <w:rPr>
          <w:lang w:val="en-US"/>
        </w:rPr>
      </w:pPr>
      <w:bookmarkStart w:id="4" w:name="_Toc221815714"/>
      <w:r w:rsidRPr="00380181">
        <w:rPr>
          <w:lang w:val="en-US"/>
        </w:rPr>
        <w:t>Table 4: Distribution of chondrodystrophy in the five breed groups</w:t>
      </w:r>
      <w:bookmarkEnd w:id="4"/>
    </w:p>
    <w:tbl>
      <w:tblPr>
        <w:tblW w:w="7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5"/>
        <w:gridCol w:w="904"/>
        <w:gridCol w:w="1699"/>
        <w:gridCol w:w="1701"/>
        <w:gridCol w:w="851"/>
      </w:tblGrid>
      <w:tr w:rsidR="002955F6" w:rsidRPr="00380181" w14:paraId="63B79C6B" w14:textId="77777777" w:rsidTr="00AA085D">
        <w:trPr>
          <w:cantSplit/>
          <w:trHeight w:val="267"/>
        </w:trPr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00372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810FB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n-Chondrodystrophic.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43ECF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hondrodystrophic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9E79123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um</w:t>
            </w:r>
          </w:p>
        </w:tc>
      </w:tr>
      <w:tr w:rsidR="002955F6" w:rsidRPr="00380181" w14:paraId="7ED50834" w14:textId="77777777" w:rsidTr="00AA085D">
        <w:trPr>
          <w:cantSplit/>
          <w:trHeight w:val="261"/>
        </w:trPr>
        <w:tc>
          <w:tcPr>
            <w:tcW w:w="207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F8914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reed Group</w:t>
            </w:r>
          </w:p>
        </w:tc>
        <w:tc>
          <w:tcPr>
            <w:tcW w:w="90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E9696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69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D080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7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ADC2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8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CB85B4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85</w:t>
            </w:r>
          </w:p>
        </w:tc>
      </w:tr>
      <w:tr w:rsidR="002955F6" w:rsidRPr="00380181" w14:paraId="4269C83E" w14:textId="77777777" w:rsidTr="00AA085D">
        <w:trPr>
          <w:cantSplit/>
          <w:trHeight w:val="280"/>
        </w:trPr>
        <w:tc>
          <w:tcPr>
            <w:tcW w:w="207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A8AD79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13DB1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y</w:t>
            </w:r>
          </w:p>
        </w:tc>
        <w:tc>
          <w:tcPr>
            <w:tcW w:w="16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C8DCE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FFBD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FE149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3</w:t>
            </w:r>
          </w:p>
        </w:tc>
      </w:tr>
      <w:tr w:rsidR="002955F6" w:rsidRPr="00380181" w14:paraId="1808BB3B" w14:textId="77777777" w:rsidTr="00AA085D">
        <w:trPr>
          <w:cantSplit/>
          <w:trHeight w:val="280"/>
        </w:trPr>
        <w:tc>
          <w:tcPr>
            <w:tcW w:w="207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33BA01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39D2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6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6053C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6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9FF9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4FDE1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06</w:t>
            </w:r>
          </w:p>
        </w:tc>
      </w:tr>
      <w:tr w:rsidR="002955F6" w:rsidRPr="00380181" w14:paraId="061C9795" w14:textId="77777777" w:rsidTr="00AA085D">
        <w:trPr>
          <w:cantSplit/>
          <w:trHeight w:val="280"/>
        </w:trPr>
        <w:tc>
          <w:tcPr>
            <w:tcW w:w="207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37EDB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2668C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16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E969A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6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34529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51FB2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67</w:t>
            </w:r>
          </w:p>
        </w:tc>
      </w:tr>
      <w:tr w:rsidR="002955F6" w:rsidRPr="00380181" w14:paraId="0E13E9F2" w14:textId="77777777" w:rsidTr="00AA085D">
        <w:trPr>
          <w:cantSplit/>
          <w:trHeight w:val="280"/>
        </w:trPr>
        <w:tc>
          <w:tcPr>
            <w:tcW w:w="207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FDA24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905498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iant</w:t>
            </w:r>
          </w:p>
        </w:tc>
        <w:tc>
          <w:tcPr>
            <w:tcW w:w="16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0A29E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F759B7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399BA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8</w:t>
            </w:r>
          </w:p>
        </w:tc>
      </w:tr>
      <w:tr w:rsidR="002955F6" w:rsidRPr="00380181" w14:paraId="7292D405" w14:textId="77777777" w:rsidTr="00AA085D">
        <w:trPr>
          <w:cantSplit/>
          <w:trHeight w:val="261"/>
        </w:trPr>
        <w:tc>
          <w:tcPr>
            <w:tcW w:w="297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02B1D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69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6C9503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3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9D781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2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716038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59</w:t>
            </w:r>
          </w:p>
        </w:tc>
      </w:tr>
    </w:tbl>
    <w:p w14:paraId="05DCAC92" w14:textId="77777777" w:rsidR="002955F6" w:rsidRPr="00380181" w:rsidRDefault="002955F6" w:rsidP="002955F6">
      <w:pPr>
        <w:tabs>
          <w:tab w:val="left" w:pos="503"/>
        </w:tabs>
        <w:rPr>
          <w:lang w:val="en-US"/>
        </w:rPr>
      </w:pPr>
    </w:p>
    <w:p w14:paraId="7DD50E1D" w14:textId="77777777" w:rsidR="002955F6" w:rsidRPr="00380181" w:rsidRDefault="002955F6" w:rsidP="00C724D6">
      <w:pPr>
        <w:pStyle w:val="berschrift2"/>
        <w:rPr>
          <w:lang w:val="en-US"/>
        </w:rPr>
      </w:pPr>
      <w:bookmarkStart w:id="5" w:name="_Toc221815715"/>
      <w:r w:rsidRPr="00380181">
        <w:rPr>
          <w:lang w:val="en-US"/>
        </w:rPr>
        <w:t xml:space="preserve">Table 5: Distribution of chondrodystrophy in the three mineralization </w:t>
      </w:r>
      <w:r w:rsidR="00C724D6" w:rsidRPr="00380181">
        <w:rPr>
          <w:lang w:val="en-US"/>
        </w:rPr>
        <w:t>grades</w:t>
      </w:r>
      <w:bookmarkEnd w:id="5"/>
    </w:p>
    <w:tbl>
      <w:tblPr>
        <w:tblW w:w="77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737"/>
        <w:gridCol w:w="1623"/>
        <w:gridCol w:w="1701"/>
        <w:gridCol w:w="1276"/>
      </w:tblGrid>
      <w:tr w:rsidR="002955F6" w:rsidRPr="00380181" w14:paraId="798BDC7F" w14:textId="77777777" w:rsidTr="00AA085D">
        <w:trPr>
          <w:cantSplit/>
        </w:trPr>
        <w:tc>
          <w:tcPr>
            <w:tcW w:w="3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B6DC3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FEBC2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n-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ndrodystrophic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85678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hondrodystrophic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E0AE4F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um</w:t>
            </w:r>
          </w:p>
        </w:tc>
      </w:tr>
      <w:tr w:rsidR="002955F6" w:rsidRPr="00380181" w14:paraId="06A21707" w14:textId="77777777" w:rsidTr="00AA085D">
        <w:trPr>
          <w:cantSplit/>
        </w:trPr>
        <w:tc>
          <w:tcPr>
            <w:tcW w:w="246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96DF23" w14:textId="77777777" w:rsidR="002955F6" w:rsidRPr="00380181" w:rsidRDefault="00C724D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rad</w:t>
            </w:r>
            <w:r w:rsidR="002955F6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FB03E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,00</w:t>
            </w:r>
          </w:p>
        </w:tc>
        <w:tc>
          <w:tcPr>
            <w:tcW w:w="16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0912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03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C4FE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2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72B54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05</w:t>
            </w:r>
          </w:p>
        </w:tc>
      </w:tr>
      <w:tr w:rsidR="002955F6" w:rsidRPr="00380181" w14:paraId="411DC70B" w14:textId="77777777" w:rsidTr="00AA085D">
        <w:trPr>
          <w:cantSplit/>
        </w:trPr>
        <w:tc>
          <w:tcPr>
            <w:tcW w:w="246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5A291C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E7C82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,00</w:t>
            </w:r>
          </w:p>
        </w:tc>
        <w:tc>
          <w:tcPr>
            <w:tcW w:w="16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F7383E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7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590D2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018A26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12</w:t>
            </w:r>
          </w:p>
        </w:tc>
      </w:tr>
      <w:tr w:rsidR="002955F6" w:rsidRPr="00380181" w14:paraId="540281B8" w14:textId="77777777" w:rsidTr="00AA085D">
        <w:trPr>
          <w:cantSplit/>
        </w:trPr>
        <w:tc>
          <w:tcPr>
            <w:tcW w:w="246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9D8C6" w14:textId="77777777" w:rsidR="002955F6" w:rsidRPr="00380181" w:rsidRDefault="002955F6" w:rsidP="00AA085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ADED5C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,00</w:t>
            </w:r>
          </w:p>
        </w:tc>
        <w:tc>
          <w:tcPr>
            <w:tcW w:w="16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7BC91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5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89A78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EB7C0B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42</w:t>
            </w:r>
          </w:p>
        </w:tc>
      </w:tr>
      <w:tr w:rsidR="002955F6" w:rsidRPr="00380181" w14:paraId="1A566B40" w14:textId="77777777" w:rsidTr="00AA085D">
        <w:trPr>
          <w:cantSplit/>
        </w:trPr>
        <w:tc>
          <w:tcPr>
            <w:tcW w:w="31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375F55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6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514AE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3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B224C0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2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C38CE7D" w14:textId="77777777" w:rsidR="002955F6" w:rsidRPr="00380181" w:rsidRDefault="002955F6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59</w:t>
            </w:r>
          </w:p>
        </w:tc>
      </w:tr>
    </w:tbl>
    <w:p w14:paraId="005D47ED" w14:textId="77777777" w:rsidR="002955F6" w:rsidRPr="00380181" w:rsidRDefault="002955F6">
      <w:pPr>
        <w:rPr>
          <w:lang w:val="en-US"/>
        </w:rPr>
      </w:pPr>
    </w:p>
    <w:p w14:paraId="159D0220" w14:textId="77777777" w:rsidR="00E81F0A" w:rsidRPr="00380181" w:rsidRDefault="00E81F0A">
      <w:pPr>
        <w:rPr>
          <w:lang w:val="en-US"/>
        </w:rPr>
      </w:pPr>
    </w:p>
    <w:p w14:paraId="436753DA" w14:textId="77777777" w:rsidR="00E81F0A" w:rsidRPr="00380181" w:rsidRDefault="00E81F0A">
      <w:pPr>
        <w:rPr>
          <w:lang w:val="en-US"/>
        </w:rPr>
      </w:pPr>
    </w:p>
    <w:tbl>
      <w:tblPr>
        <w:tblW w:w="90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6"/>
        <w:gridCol w:w="1618"/>
        <w:gridCol w:w="1129"/>
        <w:gridCol w:w="1618"/>
        <w:gridCol w:w="1129"/>
        <w:gridCol w:w="1129"/>
      </w:tblGrid>
      <w:tr w:rsidR="00E81F0A" w:rsidRPr="00380181" w14:paraId="021D46E2" w14:textId="77777777" w:rsidTr="00AA085D">
        <w:trPr>
          <w:cantSplit/>
        </w:trPr>
        <w:tc>
          <w:tcPr>
            <w:tcW w:w="90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8AC50" w14:textId="77777777" w:rsidR="00E81F0A" w:rsidRPr="00380181" w:rsidRDefault="00AA085D" w:rsidP="00C724D6">
            <w:pPr>
              <w:pStyle w:val="berschrift2"/>
              <w:rPr>
                <w:lang w:val="en-US"/>
              </w:rPr>
            </w:pPr>
            <w:bookmarkStart w:id="6" w:name="_Toc221815716"/>
            <w:r w:rsidRPr="00380181">
              <w:rPr>
                <w:lang w:val="en-US"/>
              </w:rPr>
              <w:t xml:space="preserve">Table 6: </w:t>
            </w:r>
            <w:r w:rsidR="00E7275E" w:rsidRPr="00380181">
              <w:rPr>
                <w:lang w:val="en-US"/>
              </w:rPr>
              <w:t xml:space="preserve">Grade II mineralization in different </w:t>
            </w:r>
            <w:r w:rsidR="00C724D6" w:rsidRPr="00380181">
              <w:rPr>
                <w:lang w:val="en-US"/>
              </w:rPr>
              <w:t>b</w:t>
            </w:r>
            <w:r w:rsidRPr="00380181">
              <w:rPr>
                <w:lang w:val="en-US"/>
              </w:rPr>
              <w:t xml:space="preserve">reed </w:t>
            </w:r>
            <w:r w:rsidR="00C724D6" w:rsidRPr="00380181">
              <w:rPr>
                <w:lang w:val="en-US"/>
              </w:rPr>
              <w:t>g</w:t>
            </w:r>
            <w:r w:rsidRPr="00380181">
              <w:rPr>
                <w:lang w:val="en-US"/>
              </w:rPr>
              <w:t>roups</w:t>
            </w:r>
            <w:bookmarkEnd w:id="6"/>
            <w:r w:rsidRPr="00380181">
              <w:rPr>
                <w:lang w:val="en-US"/>
              </w:rPr>
              <w:t xml:space="preserve"> </w:t>
            </w:r>
          </w:p>
          <w:p w14:paraId="5DC76E79" w14:textId="77777777" w:rsidR="00C724D6" w:rsidRPr="00380181" w:rsidRDefault="00C724D6" w:rsidP="00C724D6">
            <w:pPr>
              <w:rPr>
                <w:lang w:val="en-US"/>
              </w:rPr>
            </w:pPr>
          </w:p>
          <w:p w14:paraId="46E60A13" w14:textId="77777777" w:rsidR="00C724D6" w:rsidRPr="00380181" w:rsidRDefault="00C724D6" w:rsidP="00C724D6">
            <w:pPr>
              <w:pStyle w:val="berschrift3"/>
              <w:rPr>
                <w:lang w:val="en-US"/>
              </w:rPr>
            </w:pPr>
            <w:bookmarkStart w:id="7" w:name="_Toc221815717"/>
            <w:r w:rsidRPr="00380181">
              <w:rPr>
                <w:lang w:val="en-US"/>
              </w:rPr>
              <w:t>Table 6.1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ANOVA</w:t>
            </w:r>
            <w:bookmarkEnd w:id="7"/>
            <w:r w:rsidRPr="00380181">
              <w:rPr>
                <w:lang w:val="en-US"/>
              </w:rPr>
              <w:t xml:space="preserve"> </w:t>
            </w:r>
          </w:p>
        </w:tc>
      </w:tr>
      <w:tr w:rsidR="00E81F0A" w:rsidRPr="00380181" w14:paraId="654BD648" w14:textId="77777777" w:rsidTr="00AA085D">
        <w:trPr>
          <w:cantSplit/>
        </w:trPr>
        <w:tc>
          <w:tcPr>
            <w:tcW w:w="90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35069F" w14:textId="77777777" w:rsidR="00E81F0A" w:rsidRPr="00380181" w:rsidRDefault="00E81F0A" w:rsidP="00AA085D">
            <w:pPr>
              <w:rPr>
                <w:rFonts w:ascii="Times New Roman" w:hAnsi="Times New Roman" w:cs="Times New Roman"/>
                <w:lang w:val="en-US"/>
              </w:rPr>
            </w:pPr>
            <w:r w:rsidRPr="00380181">
              <w:rPr>
                <w:shd w:val="clear" w:color="auto" w:fill="FFFFFF"/>
                <w:lang w:val="en-US"/>
              </w:rPr>
              <w:t xml:space="preserve"> </w:t>
            </w:r>
          </w:p>
        </w:tc>
      </w:tr>
      <w:tr w:rsidR="00E81F0A" w:rsidRPr="00380181" w14:paraId="517730EA" w14:textId="77777777" w:rsidTr="00AA085D">
        <w:trPr>
          <w:cantSplit/>
        </w:trPr>
        <w:tc>
          <w:tcPr>
            <w:tcW w:w="247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6874CE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55C4D9" w14:textId="77777777" w:rsidR="00E81F0A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um of Squares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6D93A6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6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C6007A" w14:textId="77777777" w:rsidR="00E81F0A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0D1281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8B8B99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</w:tr>
      <w:tr w:rsidR="00E81F0A" w:rsidRPr="00380181" w14:paraId="32E16B7C" w14:textId="77777777" w:rsidTr="00AA085D">
        <w:trPr>
          <w:cantSplit/>
        </w:trPr>
        <w:tc>
          <w:tcPr>
            <w:tcW w:w="24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9C7405" w14:textId="77777777" w:rsidR="00E81F0A" w:rsidRPr="00380181" w:rsidRDefault="00573052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tween groups</w:t>
            </w:r>
          </w:p>
        </w:tc>
        <w:tc>
          <w:tcPr>
            <w:tcW w:w="16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BDD0C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6581,399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C1185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</w:t>
            </w:r>
          </w:p>
        </w:tc>
        <w:tc>
          <w:tcPr>
            <w:tcW w:w="16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8CDF8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145,350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4274D6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,843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893C77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00</w:t>
            </w:r>
          </w:p>
        </w:tc>
      </w:tr>
      <w:tr w:rsidR="00E81F0A" w:rsidRPr="00380181" w14:paraId="09AD53F5" w14:textId="77777777" w:rsidTr="00AA085D">
        <w:trPr>
          <w:cantSplit/>
        </w:trPr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E54E1D" w14:textId="77777777" w:rsidR="00E81F0A" w:rsidRPr="00380181" w:rsidRDefault="00573052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Within one group </w:t>
            </w:r>
          </w:p>
        </w:tc>
        <w:tc>
          <w:tcPr>
            <w:tcW w:w="16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26EBF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78139,676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8F88C7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07</w:t>
            </w: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F09A5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29,090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A1C020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F548CE1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</w:tr>
      <w:tr w:rsidR="00E81F0A" w:rsidRPr="00380181" w14:paraId="6109D2D8" w14:textId="77777777" w:rsidTr="00AA085D">
        <w:trPr>
          <w:cantSplit/>
        </w:trPr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7A84AA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</w:t>
            </w:r>
            <w:r w:rsidR="00AA085D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eneral </w:t>
            </w:r>
          </w:p>
        </w:tc>
        <w:tc>
          <w:tcPr>
            <w:tcW w:w="16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406378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14721,075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34DA25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11</w:t>
            </w: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FA19854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55DB505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6F646DF" w14:textId="77777777" w:rsidR="00E81F0A" w:rsidRPr="00380181" w:rsidRDefault="00E81F0A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</w:tr>
    </w:tbl>
    <w:p w14:paraId="50EA8FCB" w14:textId="77777777" w:rsidR="00AA085D" w:rsidRPr="00380181" w:rsidRDefault="00AA085D" w:rsidP="00C14084">
      <w:pPr>
        <w:pStyle w:val="berschrift2"/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val="en-US"/>
          <w14:ligatures w14:val="standardContextual"/>
        </w:rPr>
      </w:pPr>
    </w:p>
    <w:p w14:paraId="519B4B17" w14:textId="77777777" w:rsidR="00C724D6" w:rsidRPr="00380181" w:rsidRDefault="00C724D6" w:rsidP="00C724D6">
      <w:pPr>
        <w:pStyle w:val="berschrift3"/>
        <w:rPr>
          <w:lang w:val="en-US"/>
        </w:rPr>
      </w:pPr>
      <w:bookmarkStart w:id="8" w:name="_Toc221815718"/>
      <w:r w:rsidRPr="00380181">
        <w:rPr>
          <w:lang w:val="en-US"/>
        </w:rPr>
        <w:t>Table 6.2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</w:t>
      </w:r>
      <w:r w:rsidR="00835295" w:rsidRPr="00380181">
        <w:rPr>
          <w:lang w:val="en-US"/>
        </w:rPr>
        <w:t>ANOVA Effect size</w:t>
      </w:r>
      <w:bookmarkEnd w:id="8"/>
      <w:r w:rsidR="00835295" w:rsidRPr="00380181">
        <w:rPr>
          <w:lang w:val="en-US"/>
        </w:rPr>
        <w:t xml:space="preserve"> </w:t>
      </w:r>
      <w:r w:rsidRPr="00380181">
        <w:rPr>
          <w:lang w:val="en-US"/>
        </w:rPr>
        <w:t xml:space="preserve"> </w:t>
      </w:r>
    </w:p>
    <w:tbl>
      <w:tblPr>
        <w:tblW w:w="9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7"/>
        <w:gridCol w:w="2696"/>
        <w:gridCol w:w="1617"/>
        <w:gridCol w:w="1213"/>
        <w:gridCol w:w="1213"/>
      </w:tblGrid>
      <w:tr w:rsidR="00AA085D" w:rsidRPr="00380181" w14:paraId="0D54E3A5" w14:textId="77777777" w:rsidTr="00AA085D">
        <w:trPr>
          <w:cantSplit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CA438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</w:tr>
      <w:tr w:rsidR="00AA085D" w:rsidRPr="00380181" w14:paraId="70E8D50B" w14:textId="77777777" w:rsidTr="00AA085D">
        <w:trPr>
          <w:cantSplit/>
        </w:trPr>
        <w:tc>
          <w:tcPr>
            <w:tcW w:w="53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ADE89E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C1A74E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int estimate</w:t>
            </w:r>
          </w:p>
        </w:tc>
        <w:tc>
          <w:tcPr>
            <w:tcW w:w="242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E3C0DC3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95% </w:t>
            </w:r>
            <w:r w:rsidR="00573052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confidence </w:t>
            </w:r>
            <w:r w:rsidR="00E02B20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val</w:t>
            </w:r>
          </w:p>
        </w:tc>
      </w:tr>
      <w:tr w:rsidR="00AA085D" w:rsidRPr="00380181" w14:paraId="55F34899" w14:textId="77777777" w:rsidTr="00AA085D">
        <w:trPr>
          <w:cantSplit/>
        </w:trPr>
        <w:tc>
          <w:tcPr>
            <w:tcW w:w="53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41F3B8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2FA2E7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892F38" w14:textId="77777777" w:rsidR="00AA085D" w:rsidRPr="00380181" w:rsidRDefault="00573052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bounds</w:t>
            </w:r>
          </w:p>
        </w:tc>
        <w:tc>
          <w:tcPr>
            <w:tcW w:w="12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E52CC5" w14:textId="77777777" w:rsidR="00AA085D" w:rsidRPr="00380181" w:rsidRDefault="00573052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pper bounds</w:t>
            </w:r>
          </w:p>
        </w:tc>
      </w:tr>
      <w:tr w:rsidR="00AA085D" w:rsidRPr="00380181" w14:paraId="0123AF0B" w14:textId="77777777" w:rsidTr="00AA085D">
        <w:trPr>
          <w:cantSplit/>
        </w:trPr>
        <w:tc>
          <w:tcPr>
            <w:tcW w:w="269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34F6E9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Age for </w:t>
            </w:r>
            <w:r w:rsidR="00750983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rade II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mineralization</w:t>
            </w:r>
          </w:p>
        </w:tc>
        <w:tc>
          <w:tcPr>
            <w:tcW w:w="26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F146FA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ta-</w:t>
            </w:r>
            <w:r w:rsidR="00C14084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quare</w:t>
            </w:r>
          </w:p>
        </w:tc>
        <w:tc>
          <w:tcPr>
            <w:tcW w:w="16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3CA1E4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88</w:t>
            </w:r>
          </w:p>
        </w:tc>
        <w:tc>
          <w:tcPr>
            <w:tcW w:w="12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B5CBB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37</w:t>
            </w:r>
          </w:p>
        </w:tc>
        <w:tc>
          <w:tcPr>
            <w:tcW w:w="12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C12E8E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136</w:t>
            </w:r>
          </w:p>
        </w:tc>
      </w:tr>
      <w:tr w:rsidR="00AA085D" w:rsidRPr="00380181" w14:paraId="02E7FDAA" w14:textId="77777777" w:rsidTr="00AA085D">
        <w:trPr>
          <w:cantSplit/>
        </w:trPr>
        <w:tc>
          <w:tcPr>
            <w:tcW w:w="2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FEE7FA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63763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psilon-</w:t>
            </w:r>
            <w:r w:rsidR="00C14084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quare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7C6E8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79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66202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27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9ADB9D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128</w:t>
            </w:r>
          </w:p>
        </w:tc>
      </w:tr>
      <w:tr w:rsidR="00AA085D" w:rsidRPr="00380181" w14:paraId="607429AE" w14:textId="77777777" w:rsidTr="00AA085D">
        <w:trPr>
          <w:cantSplit/>
        </w:trPr>
        <w:tc>
          <w:tcPr>
            <w:tcW w:w="2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FB1E41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C45FA1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mega-</w:t>
            </w:r>
            <w:r w:rsidR="00C14084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quare,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f</w:t>
            </w:r>
            <w:r w:rsidR="00C14084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xed effect</w:t>
            </w:r>
            <w:r w:rsidR="00E02B20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95A74A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79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3F88D8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27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717A79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128</w:t>
            </w:r>
          </w:p>
        </w:tc>
      </w:tr>
      <w:tr w:rsidR="00AA085D" w:rsidRPr="00380181" w14:paraId="544E96B8" w14:textId="77777777" w:rsidTr="00AA085D">
        <w:trPr>
          <w:cantSplit/>
        </w:trPr>
        <w:tc>
          <w:tcPr>
            <w:tcW w:w="2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6FDB1D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35DEBF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Omega-Quadrat, </w:t>
            </w:r>
            <w:r w:rsidR="00C14084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andom effect</w:t>
            </w:r>
            <w:r w:rsidR="00E02B20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AF1EDB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21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3F6663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07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E47D1F5" w14:textId="77777777" w:rsidR="00AA085D" w:rsidRPr="00380181" w:rsidRDefault="00AA085D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35</w:t>
            </w:r>
          </w:p>
        </w:tc>
      </w:tr>
      <w:tr w:rsidR="00AA085D" w:rsidRPr="00795FD0" w14:paraId="19DA070B" w14:textId="77777777" w:rsidTr="00AA085D">
        <w:trPr>
          <w:cantSplit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8EE47" w14:textId="77777777" w:rsidR="00AA085D" w:rsidRPr="00380181" w:rsidRDefault="00573052" w:rsidP="00AA08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. Eta-squared and epsilon-squared are estimated based on the fixed effects model.</w:t>
            </w:r>
          </w:p>
        </w:tc>
      </w:tr>
    </w:tbl>
    <w:p w14:paraId="5C4CDE07" w14:textId="77777777" w:rsidR="00AA085D" w:rsidRPr="00380181" w:rsidRDefault="00AA085D">
      <w:pPr>
        <w:rPr>
          <w:lang w:val="en-US"/>
        </w:rPr>
      </w:pPr>
    </w:p>
    <w:p w14:paraId="0BEE92C1" w14:textId="77777777" w:rsidR="00C724D6" w:rsidRPr="00380181" w:rsidRDefault="00C724D6" w:rsidP="00C14084">
      <w:pPr>
        <w:rPr>
          <w:lang w:val="en-US"/>
        </w:rPr>
      </w:pPr>
    </w:p>
    <w:p w14:paraId="5A80B248" w14:textId="77777777" w:rsidR="00C724D6" w:rsidRPr="00380181" w:rsidRDefault="00E02B20" w:rsidP="00C724D6">
      <w:pPr>
        <w:pStyle w:val="berschrift3"/>
        <w:rPr>
          <w:lang w:val="en-US"/>
        </w:rPr>
      </w:pPr>
      <w:bookmarkStart w:id="9" w:name="_Toc221815719"/>
      <w:r w:rsidRPr="00380181">
        <w:rPr>
          <w:lang w:val="en-US"/>
        </w:rPr>
        <w:lastRenderedPageBreak/>
        <w:t>Ta</w:t>
      </w:r>
      <w:r w:rsidR="00C724D6" w:rsidRPr="00380181">
        <w:rPr>
          <w:lang w:val="en-US"/>
        </w:rPr>
        <w:t xml:space="preserve">ble 6.3: ANOVA with </w:t>
      </w:r>
      <w:r w:rsidR="00E7275E" w:rsidRPr="00380181">
        <w:rPr>
          <w:lang w:val="en-US"/>
        </w:rPr>
        <w:t>P</w:t>
      </w:r>
      <w:r w:rsidR="00C724D6" w:rsidRPr="00380181">
        <w:rPr>
          <w:lang w:val="en-US"/>
        </w:rPr>
        <w:t>ost</w:t>
      </w:r>
      <w:r w:rsidR="00E7275E" w:rsidRPr="00380181">
        <w:rPr>
          <w:lang w:val="en-US"/>
        </w:rPr>
        <w:t>-H</w:t>
      </w:r>
      <w:r w:rsidR="00C724D6" w:rsidRPr="00380181">
        <w:rPr>
          <w:lang w:val="en-US"/>
        </w:rPr>
        <w:t>oc</w:t>
      </w:r>
      <w:r w:rsidR="00E7275E" w:rsidRPr="00380181">
        <w:rPr>
          <w:lang w:val="en-US"/>
        </w:rPr>
        <w:t>-T</w:t>
      </w:r>
      <w:r w:rsidR="00C724D6" w:rsidRPr="00380181">
        <w:rPr>
          <w:lang w:val="en-US"/>
        </w:rPr>
        <w:t>est and Bonferroni</w:t>
      </w:r>
      <w:r w:rsidR="00E7275E" w:rsidRPr="00380181">
        <w:rPr>
          <w:lang w:val="en-US"/>
        </w:rPr>
        <w:t>-C</w:t>
      </w:r>
      <w:r w:rsidR="00C724D6" w:rsidRPr="00380181">
        <w:rPr>
          <w:lang w:val="en-US"/>
        </w:rPr>
        <w:t xml:space="preserve">orrection </w:t>
      </w:r>
      <w:r w:rsidR="0097582D" w:rsidRPr="00380181">
        <w:rPr>
          <w:lang w:val="en-US"/>
        </w:rPr>
        <w:t>– compari</w:t>
      </w:r>
      <w:r w:rsidR="00750983" w:rsidRPr="00380181">
        <w:rPr>
          <w:lang w:val="en-US"/>
        </w:rPr>
        <w:t>s</w:t>
      </w:r>
      <w:r w:rsidR="0097582D" w:rsidRPr="00380181">
        <w:rPr>
          <w:lang w:val="en-US"/>
        </w:rPr>
        <w:t>on between breed groups</w:t>
      </w:r>
      <w:bookmarkEnd w:id="9"/>
      <w:r w:rsidR="0097582D" w:rsidRPr="00380181">
        <w:rPr>
          <w:lang w:val="en-US"/>
        </w:rPr>
        <w:t xml:space="preserve"> </w:t>
      </w:r>
    </w:p>
    <w:p w14:paraId="16444887" w14:textId="77777777" w:rsidR="00C14084" w:rsidRPr="00380181" w:rsidRDefault="00C14084" w:rsidP="00C724D6">
      <w:pPr>
        <w:pStyle w:val="berschrift3"/>
        <w:rPr>
          <w:lang w:val="en-US"/>
        </w:rPr>
      </w:pPr>
    </w:p>
    <w:p w14:paraId="549F2AC0" w14:textId="77777777" w:rsidR="00E02B20" w:rsidRPr="00380181" w:rsidRDefault="00E02B20" w:rsidP="00C14084">
      <w:pPr>
        <w:rPr>
          <w:lang w:val="en-US"/>
        </w:rPr>
      </w:pPr>
    </w:p>
    <w:tbl>
      <w:tblPr>
        <w:tblW w:w="94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5"/>
        <w:gridCol w:w="2065"/>
        <w:gridCol w:w="1239"/>
        <w:gridCol w:w="1019"/>
        <w:gridCol w:w="864"/>
        <w:gridCol w:w="1109"/>
        <w:gridCol w:w="1073"/>
      </w:tblGrid>
      <w:tr w:rsidR="00E02B20" w:rsidRPr="00380181" w14:paraId="26E59A21" w14:textId="77777777" w:rsidTr="00E02B20">
        <w:trPr>
          <w:cantSplit/>
          <w:trHeight w:val="305"/>
        </w:trPr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7DB11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(I) Dog breed group </w:t>
            </w:r>
          </w:p>
        </w:tc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C1AC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(J) breed groups for comparison 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FC2B06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an difference (I-J)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0B39D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error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B754A2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ignificance</w:t>
            </w:r>
          </w:p>
        </w:tc>
        <w:tc>
          <w:tcPr>
            <w:tcW w:w="218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236AF0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95% confidence </w:t>
            </w:r>
            <w:r w:rsidR="00790864" w:rsidRPr="00380181">
              <w:rPr>
                <w:lang w:val="en-US"/>
              </w:rPr>
              <w:t>interval</w:t>
            </w:r>
          </w:p>
        </w:tc>
      </w:tr>
      <w:tr w:rsidR="00E02B20" w:rsidRPr="00380181" w14:paraId="1EF13EF6" w14:textId="77777777" w:rsidTr="00E02B20">
        <w:trPr>
          <w:cantSplit/>
          <w:trHeight w:val="292"/>
        </w:trPr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69DC2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EF70B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881320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5279F6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1D99D9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A3FE9D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Lower bounds</w:t>
            </w:r>
          </w:p>
        </w:tc>
        <w:tc>
          <w:tcPr>
            <w:tcW w:w="107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6B8C4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Upper Bounds</w:t>
            </w:r>
          </w:p>
        </w:tc>
      </w:tr>
      <w:tr w:rsidR="00E02B20" w:rsidRPr="00380181" w14:paraId="54799C31" w14:textId="77777777" w:rsidTr="00E02B20">
        <w:trPr>
          <w:cantSplit/>
          <w:trHeight w:val="305"/>
        </w:trPr>
        <w:tc>
          <w:tcPr>
            <w:tcW w:w="206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091B91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206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7345FF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123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510394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5,02372</w:t>
            </w:r>
          </w:p>
        </w:tc>
        <w:tc>
          <w:tcPr>
            <w:tcW w:w="10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32A9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5,24807</w:t>
            </w:r>
          </w:p>
        </w:tc>
        <w:tc>
          <w:tcPr>
            <w:tcW w:w="8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85E8C1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EFE5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9,8360</w:t>
            </w:r>
          </w:p>
        </w:tc>
        <w:tc>
          <w:tcPr>
            <w:tcW w:w="10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B1363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9,7885</w:t>
            </w:r>
          </w:p>
        </w:tc>
      </w:tr>
      <w:tr w:rsidR="00E02B20" w:rsidRPr="00380181" w14:paraId="6527FD60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69F730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3CE226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BCB35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4,80157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39851A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52225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B3DE29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1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5E88B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7,5653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AF825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,0379</w:t>
            </w:r>
          </w:p>
        </w:tc>
      </w:tr>
      <w:tr w:rsidR="00E02B20" w:rsidRPr="00380181" w14:paraId="346F47A7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302770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65CC2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56C80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3,08330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4524D6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61222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31396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34646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6,1009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1BAAAC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0,0657</w:t>
            </w:r>
          </w:p>
        </w:tc>
      </w:tr>
      <w:tr w:rsidR="00E02B20" w:rsidRPr="00380181" w14:paraId="027C129A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1CA0DC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53E249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A1D023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1,71826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EAEB84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7,11538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5A2A9A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E213555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51,8009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B07BA1F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1,6356</w:t>
            </w:r>
          </w:p>
        </w:tc>
      </w:tr>
      <w:tr w:rsidR="00E02B20" w:rsidRPr="00380181" w14:paraId="7E6DA602" w14:textId="77777777" w:rsidTr="00E02B20">
        <w:trPr>
          <w:cantSplit/>
          <w:trHeight w:val="292"/>
        </w:trPr>
        <w:tc>
          <w:tcPr>
            <w:tcW w:w="20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E2618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C4721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5A3C2A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5,02372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C3069A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5,24807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E118A3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7B051F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9,7885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80634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9,8360</w:t>
            </w:r>
          </w:p>
        </w:tc>
      </w:tr>
      <w:tr w:rsidR="00E02B20" w:rsidRPr="00380181" w14:paraId="0460EF04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86874C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01501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A6843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9,77785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E8703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58942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E728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337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7C896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2,7311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AEE3A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,1754</w:t>
            </w:r>
          </w:p>
        </w:tc>
      </w:tr>
      <w:tr w:rsidR="00E02B20" w:rsidRPr="00380181" w14:paraId="6CC6E1A0" w14:textId="77777777" w:rsidTr="00E02B20">
        <w:trPr>
          <w:cantSplit/>
          <w:trHeight w:val="331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BE2DDE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F26714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69446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8,05959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7210F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67810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19CA2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2E8F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1,2632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0F233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4,8560</w:t>
            </w:r>
          </w:p>
        </w:tc>
      </w:tr>
      <w:tr w:rsidR="00E02B20" w:rsidRPr="00380181" w14:paraId="5EDF86C0" w14:textId="77777777" w:rsidTr="00E02B20">
        <w:trPr>
          <w:cantSplit/>
          <w:trHeight w:val="292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CA9FA7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5B8C22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F1BAC4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6,69455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3ABDA0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7,15826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D93DE1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279EB4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46,8982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200418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6,4909</w:t>
            </w:r>
          </w:p>
        </w:tc>
      </w:tr>
      <w:tr w:rsidR="00E02B20" w:rsidRPr="00380181" w14:paraId="2FE80A8D" w14:textId="77777777" w:rsidTr="00E02B20">
        <w:trPr>
          <w:cantSplit/>
          <w:trHeight w:val="305"/>
        </w:trPr>
        <w:tc>
          <w:tcPr>
            <w:tcW w:w="20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416D5C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D4BB3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DCD5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4,80157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C89F4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52225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54AC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1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1A44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0379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F833CD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7,5653</w:t>
            </w:r>
          </w:p>
        </w:tc>
      </w:tr>
      <w:tr w:rsidR="00E02B20" w:rsidRPr="00380181" w14:paraId="21B15991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E99D35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410039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B2823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9,77785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A6D51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58942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80A77F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337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6A2A2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,1754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B9DF1F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2,7311</w:t>
            </w:r>
          </w:p>
        </w:tc>
      </w:tr>
      <w:tr w:rsidR="00E02B20" w:rsidRPr="00380181" w14:paraId="492BE626" w14:textId="77777777" w:rsidTr="00E02B20">
        <w:trPr>
          <w:cantSplit/>
          <w:trHeight w:val="305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C5D716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D91E7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1986A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8,28173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0D94C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,84618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D1AB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319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85C939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9,1373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857023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5738</w:t>
            </w:r>
          </w:p>
        </w:tc>
      </w:tr>
      <w:tr w:rsidR="00E02B20" w:rsidRPr="00380181" w14:paraId="7C9FA1B7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292E53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E2FCEC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10DAA3F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6,9166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4491BC9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6,64449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BBD33F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113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7A400F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5,6702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9C4C3F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8369</w:t>
            </w:r>
          </w:p>
        </w:tc>
      </w:tr>
      <w:tr w:rsidR="00E02B20" w:rsidRPr="00380181" w14:paraId="5A915287" w14:textId="77777777" w:rsidTr="00E02B20">
        <w:trPr>
          <w:cantSplit/>
          <w:trHeight w:val="305"/>
        </w:trPr>
        <w:tc>
          <w:tcPr>
            <w:tcW w:w="20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0BDD66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39458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D4414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3,08330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998CA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61222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5D742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0FCAB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0,0657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E133EA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6,1009</w:t>
            </w:r>
          </w:p>
        </w:tc>
      </w:tr>
      <w:tr w:rsidR="00E02B20" w:rsidRPr="00380181" w14:paraId="455BED68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17D991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24A6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DD44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8,05959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F630F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67810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146E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1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9D739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8560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526E3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1,2632</w:t>
            </w:r>
          </w:p>
        </w:tc>
      </w:tr>
      <w:tr w:rsidR="00E02B20" w:rsidRPr="00380181" w14:paraId="23DB7A0C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AF810D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F6BA7F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5D6DD6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8,28173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B5A1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,84618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C432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319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82A79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,5738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C22393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9,1373</w:t>
            </w:r>
          </w:p>
        </w:tc>
      </w:tr>
      <w:tr w:rsidR="00E02B20" w:rsidRPr="00380181" w14:paraId="58EA12E4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E5E851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0E299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A5F6319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8,63496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69819C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6,70605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9E1B1C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682C80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7,5623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241947A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0,2923</w:t>
            </w:r>
          </w:p>
        </w:tc>
      </w:tr>
      <w:tr w:rsidR="00E02B20" w:rsidRPr="00380181" w14:paraId="6D826B67" w14:textId="77777777" w:rsidTr="00E02B20">
        <w:trPr>
          <w:cantSplit/>
          <w:trHeight w:val="292"/>
        </w:trPr>
        <w:tc>
          <w:tcPr>
            <w:tcW w:w="206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E3975C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3278CC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50CB74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1,71826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99F475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7,11538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42C1C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CEE89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1,6356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37D8BD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51,8009</w:t>
            </w:r>
          </w:p>
        </w:tc>
      </w:tr>
      <w:tr w:rsidR="00E02B20" w:rsidRPr="00380181" w14:paraId="33FF16DA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5F36B8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C304B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97B797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6,69455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6B0C06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7,15826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B918C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2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9230D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6,4909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C27493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6,8982</w:t>
            </w:r>
          </w:p>
        </w:tc>
      </w:tr>
      <w:tr w:rsidR="00E02B20" w:rsidRPr="00380181" w14:paraId="15CDACC1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1C6EF4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D9649A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F5393E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6,91669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A1DC6F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6,64449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2712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113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BD56A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,8369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06FABB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5,6702</w:t>
            </w:r>
          </w:p>
        </w:tc>
      </w:tr>
      <w:tr w:rsidR="00E02B20" w:rsidRPr="00380181" w14:paraId="208D54DD" w14:textId="77777777" w:rsidTr="00E02B20">
        <w:trPr>
          <w:cantSplit/>
          <w:trHeight w:val="318"/>
        </w:trPr>
        <w:tc>
          <w:tcPr>
            <w:tcW w:w="20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693345" w14:textId="77777777" w:rsidR="00E02B20" w:rsidRPr="00380181" w:rsidRDefault="00E02B20" w:rsidP="00F2686F">
            <w:pPr>
              <w:rPr>
                <w:lang w:val="en-US"/>
              </w:rPr>
            </w:pPr>
          </w:p>
        </w:tc>
        <w:tc>
          <w:tcPr>
            <w:tcW w:w="206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E098A8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4D66E1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8,63496</w:t>
            </w:r>
          </w:p>
        </w:tc>
        <w:tc>
          <w:tcPr>
            <w:tcW w:w="10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70BDB3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6,70605</w:t>
            </w:r>
          </w:p>
        </w:tc>
        <w:tc>
          <w:tcPr>
            <w:tcW w:w="8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2A4E73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106420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0,2923</w:t>
            </w:r>
          </w:p>
        </w:tc>
        <w:tc>
          <w:tcPr>
            <w:tcW w:w="10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4DDEB01" w14:textId="77777777" w:rsidR="00E02B20" w:rsidRPr="00380181" w:rsidRDefault="00E02B2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7,5623</w:t>
            </w:r>
          </w:p>
        </w:tc>
      </w:tr>
      <w:tr w:rsidR="00E02B20" w:rsidRPr="00423E82" w14:paraId="5DF49BCA" w14:textId="77777777" w:rsidTr="00790864">
        <w:trPr>
          <w:cantSplit/>
          <w:trHeight w:val="154"/>
        </w:trPr>
        <w:tc>
          <w:tcPr>
            <w:tcW w:w="94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D7168" w14:textId="77777777" w:rsidR="00E02B20" w:rsidRPr="00380181" w:rsidRDefault="0079086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*. The mean difference is significant at level 0.05.</w:t>
            </w:r>
          </w:p>
        </w:tc>
      </w:tr>
    </w:tbl>
    <w:p w14:paraId="0C097BA3" w14:textId="77777777" w:rsidR="00E02B20" w:rsidRPr="00380181" w:rsidRDefault="00E02B20" w:rsidP="00C14084">
      <w:pPr>
        <w:rPr>
          <w:lang w:val="en-US"/>
        </w:rPr>
      </w:pPr>
    </w:p>
    <w:p w14:paraId="62D8DB3A" w14:textId="77777777" w:rsidR="008109E1" w:rsidRPr="00380181" w:rsidRDefault="008109E1" w:rsidP="00C14084">
      <w:pPr>
        <w:rPr>
          <w:lang w:val="en-US"/>
        </w:rPr>
      </w:pPr>
    </w:p>
    <w:tbl>
      <w:tblPr>
        <w:tblW w:w="97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7"/>
        <w:gridCol w:w="2781"/>
        <w:gridCol w:w="2781"/>
        <w:gridCol w:w="1390"/>
        <w:gridCol w:w="2129"/>
      </w:tblGrid>
      <w:tr w:rsidR="008109E1" w:rsidRPr="00423E82" w14:paraId="1D76D149" w14:textId="77777777" w:rsidTr="00F2686F">
        <w:trPr>
          <w:cantSplit/>
          <w:trHeight w:val="235"/>
        </w:trPr>
        <w:tc>
          <w:tcPr>
            <w:tcW w:w="9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F370F" w14:textId="77777777" w:rsidR="008109E1" w:rsidRPr="00380181" w:rsidRDefault="00E7275E" w:rsidP="00C724D6">
            <w:pPr>
              <w:pStyle w:val="berschrift3"/>
              <w:rPr>
                <w:lang w:val="en-US"/>
              </w:rPr>
            </w:pPr>
            <w:bookmarkStart w:id="10" w:name="_Toc221815720"/>
            <w:r w:rsidRPr="00380181">
              <w:rPr>
                <w:lang w:val="en-US"/>
              </w:rPr>
              <w:t>Table 6.4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</w:t>
            </w:r>
            <w:r w:rsidR="00C724D6" w:rsidRPr="00380181">
              <w:rPr>
                <w:lang w:val="en-US"/>
              </w:rPr>
              <w:t>Kruskal</w:t>
            </w:r>
            <w:r w:rsidRPr="00380181">
              <w:rPr>
                <w:lang w:val="en-US"/>
              </w:rPr>
              <w:t>-</w:t>
            </w:r>
            <w:r w:rsidR="00C724D6" w:rsidRPr="00380181">
              <w:rPr>
                <w:lang w:val="en-US"/>
              </w:rPr>
              <w:t>Wall</w:t>
            </w:r>
            <w:r w:rsidRPr="00380181">
              <w:rPr>
                <w:lang w:val="en-US"/>
              </w:rPr>
              <w:t>is-</w:t>
            </w:r>
            <w:r w:rsidR="00C724D6" w:rsidRPr="00380181">
              <w:rPr>
                <w:lang w:val="en-US"/>
              </w:rPr>
              <w:t xml:space="preserve">Test </w:t>
            </w:r>
            <w:r w:rsidRPr="00380181">
              <w:rPr>
                <w:lang w:val="en-US"/>
              </w:rPr>
              <w:t>hy</w:t>
            </w:r>
            <w:r w:rsidR="00C724D6" w:rsidRPr="00380181">
              <w:rPr>
                <w:lang w:val="en-US"/>
              </w:rPr>
              <w:t>pothesis</w:t>
            </w:r>
            <w:r w:rsidRPr="00380181">
              <w:rPr>
                <w:lang w:val="en-US"/>
              </w:rPr>
              <w:t xml:space="preserve"> for Grade II mineralization</w:t>
            </w:r>
            <w:bookmarkEnd w:id="10"/>
            <w:r w:rsidRPr="00380181">
              <w:rPr>
                <w:lang w:val="en-US"/>
              </w:rPr>
              <w:t xml:space="preserve"> </w:t>
            </w:r>
          </w:p>
          <w:p w14:paraId="43CFFF02" w14:textId="77777777" w:rsidR="008109E1" w:rsidRPr="00380181" w:rsidRDefault="008109E1" w:rsidP="00F2686F">
            <w:pPr>
              <w:rPr>
                <w:lang w:val="en-US"/>
              </w:rPr>
            </w:pPr>
          </w:p>
        </w:tc>
      </w:tr>
      <w:tr w:rsidR="008109E1" w:rsidRPr="00380181" w14:paraId="59E6970E" w14:textId="77777777" w:rsidTr="00F2686F">
        <w:trPr>
          <w:cantSplit/>
          <w:trHeight w:val="235"/>
        </w:trPr>
        <w:tc>
          <w:tcPr>
            <w:tcW w:w="66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47A406" w14:textId="77777777" w:rsidR="008109E1" w:rsidRPr="00380181" w:rsidRDefault="008109E1" w:rsidP="00F2686F">
            <w:pPr>
              <w:rPr>
                <w:lang w:val="en-US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6C7776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Null hypothesis</w:t>
            </w:r>
          </w:p>
        </w:tc>
        <w:tc>
          <w:tcPr>
            <w:tcW w:w="278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2FB850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</w:p>
        </w:tc>
        <w:tc>
          <w:tcPr>
            <w:tcW w:w="13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BEDC16" w14:textId="77777777" w:rsidR="008109E1" w:rsidRPr="00380181" w:rsidRDefault="008109E1" w:rsidP="00F2686F">
            <w:pPr>
              <w:rPr>
                <w:lang w:val="en-US"/>
              </w:rPr>
            </w:pPr>
            <w:proofErr w:type="spellStart"/>
            <w:proofErr w:type="gramStart"/>
            <w:r w:rsidRPr="00380181">
              <w:rPr>
                <w:lang w:val="en-US"/>
              </w:rPr>
              <w:t>Sig.</w:t>
            </w:r>
            <w:r w:rsidRPr="00380181">
              <w:rPr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21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0DF7C1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Decision</w:t>
            </w:r>
          </w:p>
        </w:tc>
      </w:tr>
      <w:tr w:rsidR="008109E1" w:rsidRPr="00380181" w14:paraId="7FC94DA3" w14:textId="77777777" w:rsidTr="00F2686F">
        <w:trPr>
          <w:cantSplit/>
          <w:trHeight w:val="954"/>
        </w:trPr>
        <w:tc>
          <w:tcPr>
            <w:tcW w:w="66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3DDC28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</w:t>
            </w:r>
          </w:p>
        </w:tc>
        <w:tc>
          <w:tcPr>
            <w:tcW w:w="278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33F633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he </w:t>
            </w:r>
            <w:r w:rsidR="004C3251" w:rsidRPr="00380181">
              <w:rPr>
                <w:lang w:val="en-US"/>
              </w:rPr>
              <w:t>onset of</w:t>
            </w:r>
            <w:r w:rsidRPr="00380181">
              <w:rPr>
                <w:lang w:val="en-US"/>
              </w:rPr>
              <w:t xml:space="preserve"> mineralization is identical across all breed categories </w:t>
            </w:r>
          </w:p>
        </w:tc>
        <w:tc>
          <w:tcPr>
            <w:tcW w:w="278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78CC2F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Kruskal-Wallis-Test for independent samples</w:t>
            </w:r>
          </w:p>
        </w:tc>
        <w:tc>
          <w:tcPr>
            <w:tcW w:w="139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3DEFC1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21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623A04B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Reject null hypothesis</w:t>
            </w:r>
          </w:p>
        </w:tc>
      </w:tr>
    </w:tbl>
    <w:p w14:paraId="68B451BC" w14:textId="77777777" w:rsidR="008109E1" w:rsidRPr="00380181" w:rsidRDefault="008109E1" w:rsidP="008109E1">
      <w:pPr>
        <w:rPr>
          <w:lang w:val="en-US"/>
        </w:rPr>
      </w:pPr>
      <w:r w:rsidRPr="00380181">
        <w:rPr>
          <w:lang w:val="en-US"/>
        </w:rPr>
        <w:t>a. The significance level is 0.50</w:t>
      </w:r>
    </w:p>
    <w:p w14:paraId="68B08C4F" w14:textId="77777777" w:rsidR="008109E1" w:rsidRPr="00380181" w:rsidRDefault="008109E1" w:rsidP="008109E1">
      <w:pPr>
        <w:rPr>
          <w:lang w:val="en-US"/>
        </w:rPr>
      </w:pPr>
      <w:r w:rsidRPr="00380181">
        <w:rPr>
          <w:lang w:val="en-US"/>
        </w:rPr>
        <w:t>b. Asymptotic significance is indicated</w:t>
      </w:r>
    </w:p>
    <w:p w14:paraId="5803ABEF" w14:textId="77777777" w:rsidR="008109E1" w:rsidRPr="00380181" w:rsidRDefault="008109E1" w:rsidP="00C14084">
      <w:pPr>
        <w:rPr>
          <w:lang w:val="en-US"/>
        </w:rPr>
      </w:pPr>
    </w:p>
    <w:p w14:paraId="1FE7C59F" w14:textId="77777777" w:rsidR="008109E1" w:rsidRPr="00380181" w:rsidRDefault="008109E1" w:rsidP="00C14084">
      <w:pPr>
        <w:rPr>
          <w:lang w:val="en-US"/>
        </w:rPr>
      </w:pPr>
    </w:p>
    <w:tbl>
      <w:tblPr>
        <w:tblW w:w="53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0"/>
        <w:gridCol w:w="2567"/>
      </w:tblGrid>
      <w:tr w:rsidR="008109E1" w:rsidRPr="00423E82" w14:paraId="07B00F42" w14:textId="77777777" w:rsidTr="00F2686F">
        <w:trPr>
          <w:cantSplit/>
        </w:trPr>
        <w:tc>
          <w:tcPr>
            <w:tcW w:w="5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5176A" w14:textId="77777777" w:rsidR="008109E1" w:rsidRPr="00380181" w:rsidRDefault="00E7275E" w:rsidP="00C724D6">
            <w:pPr>
              <w:pStyle w:val="berschrift3"/>
              <w:rPr>
                <w:lang w:val="en-US"/>
              </w:rPr>
            </w:pPr>
            <w:bookmarkStart w:id="11" w:name="_Toc221815721"/>
            <w:r w:rsidRPr="00380181">
              <w:rPr>
                <w:lang w:val="en-US"/>
              </w:rPr>
              <w:t>Table 6.5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</w:t>
            </w:r>
            <w:r w:rsidR="00783FD0" w:rsidRPr="00380181">
              <w:rPr>
                <w:lang w:val="en-US"/>
              </w:rPr>
              <w:t>Summary of the Kruskal-Wallis test for independent samples</w:t>
            </w:r>
            <w:bookmarkEnd w:id="11"/>
          </w:p>
        </w:tc>
      </w:tr>
      <w:tr w:rsidR="008109E1" w:rsidRPr="00380181" w14:paraId="15046271" w14:textId="77777777" w:rsidTr="00F2686F">
        <w:trPr>
          <w:cantSplit/>
        </w:trPr>
        <w:tc>
          <w:tcPr>
            <w:tcW w:w="2739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610FA" w14:textId="77777777" w:rsidR="008109E1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tal number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305EA91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12</w:t>
            </w:r>
          </w:p>
        </w:tc>
      </w:tr>
      <w:tr w:rsidR="008109E1" w:rsidRPr="00380181" w14:paraId="22EC078E" w14:textId="77777777" w:rsidTr="00F2686F">
        <w:trPr>
          <w:cantSplit/>
        </w:trPr>
        <w:tc>
          <w:tcPr>
            <w:tcW w:w="27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415182" w14:textId="77777777" w:rsidR="008109E1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lastRenderedPageBreak/>
              <w:t>Test statistics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E0CB82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6,369</w:t>
            </w:r>
            <w:r w:rsidRPr="00380181">
              <w:rPr>
                <w:vertAlign w:val="superscript"/>
                <w:lang w:val="en-US"/>
              </w:rPr>
              <w:t>a</w:t>
            </w:r>
          </w:p>
        </w:tc>
      </w:tr>
      <w:tr w:rsidR="008109E1" w:rsidRPr="00380181" w14:paraId="23B19612" w14:textId="77777777" w:rsidTr="00F2686F">
        <w:trPr>
          <w:cantSplit/>
        </w:trPr>
        <w:tc>
          <w:tcPr>
            <w:tcW w:w="27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EA9772" w14:textId="77777777" w:rsidR="008109E1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Degree of freedom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9C0C77A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</w:t>
            </w:r>
          </w:p>
        </w:tc>
      </w:tr>
      <w:tr w:rsidR="008109E1" w:rsidRPr="00380181" w14:paraId="137A7430" w14:textId="77777777" w:rsidTr="00F2686F">
        <w:trPr>
          <w:cantSplit/>
        </w:trPr>
        <w:tc>
          <w:tcPr>
            <w:tcW w:w="27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D708F4" w14:textId="77777777" w:rsidR="008109E1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symptotic Sig. (two-sided test)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4A7F5F5E" w14:textId="77777777" w:rsidR="008109E1" w:rsidRPr="00380181" w:rsidRDefault="008109E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</w:tr>
      <w:tr w:rsidR="008109E1" w:rsidRPr="00423E82" w14:paraId="28073CC5" w14:textId="77777777" w:rsidTr="00783FD0">
        <w:trPr>
          <w:cantSplit/>
          <w:trHeight w:val="316"/>
        </w:trPr>
        <w:tc>
          <w:tcPr>
            <w:tcW w:w="5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82383" w14:textId="77777777" w:rsidR="008109E1" w:rsidRPr="00380181" w:rsidRDefault="00783FD0" w:rsidP="00302CEA">
            <w:pPr>
              <w:rPr>
                <w:lang w:val="en-US"/>
              </w:rPr>
            </w:pPr>
            <w:r w:rsidRPr="00380181">
              <w:rPr>
                <w:lang w:val="en-US"/>
              </w:rPr>
              <w:t>a. The test statistics are adjusted for bindings</w:t>
            </w:r>
          </w:p>
        </w:tc>
      </w:tr>
    </w:tbl>
    <w:p w14:paraId="38B325C9" w14:textId="77777777" w:rsidR="008109E1" w:rsidRPr="00380181" w:rsidRDefault="008109E1" w:rsidP="00C14084">
      <w:pPr>
        <w:rPr>
          <w:lang w:val="en-US"/>
        </w:rPr>
      </w:pPr>
    </w:p>
    <w:tbl>
      <w:tblPr>
        <w:tblW w:w="92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74"/>
        <w:gridCol w:w="1432"/>
        <w:gridCol w:w="1685"/>
        <w:gridCol w:w="1372"/>
        <w:gridCol w:w="1275"/>
        <w:gridCol w:w="1279"/>
      </w:tblGrid>
      <w:tr w:rsidR="00783FD0" w:rsidRPr="00423E82" w14:paraId="3D8463BB" w14:textId="77777777" w:rsidTr="00783FD0">
        <w:trPr>
          <w:cantSplit/>
        </w:trPr>
        <w:tc>
          <w:tcPr>
            <w:tcW w:w="92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D7027" w14:textId="77777777" w:rsidR="00783FD0" w:rsidRPr="00380181" w:rsidRDefault="0097582D" w:rsidP="00C724D6">
            <w:pPr>
              <w:pStyle w:val="berschrift3"/>
              <w:rPr>
                <w:lang w:val="en-US"/>
              </w:rPr>
            </w:pPr>
            <w:bookmarkStart w:id="12" w:name="_Toc221815722"/>
            <w:r w:rsidRPr="00380181">
              <w:rPr>
                <w:lang w:val="en-US"/>
              </w:rPr>
              <w:t xml:space="preserve">Table </w:t>
            </w:r>
            <w:r w:rsidR="00E7275E" w:rsidRPr="00380181">
              <w:rPr>
                <w:lang w:val="en-US"/>
              </w:rPr>
              <w:t>6.6</w:t>
            </w:r>
            <w:r w:rsidR="007D460E" w:rsidRPr="00380181">
              <w:rPr>
                <w:lang w:val="en-US"/>
              </w:rPr>
              <w:t>:</w:t>
            </w:r>
            <w:r w:rsidR="00E7275E" w:rsidRPr="00380181">
              <w:rPr>
                <w:lang w:val="en-US"/>
              </w:rPr>
              <w:t xml:space="preserve"> </w:t>
            </w:r>
            <w:r w:rsidR="00783FD0" w:rsidRPr="00380181">
              <w:rPr>
                <w:lang w:val="en-US"/>
              </w:rPr>
              <w:t>Pairwise comparisons</w:t>
            </w:r>
            <w:r w:rsidR="00E7275E" w:rsidRPr="00380181">
              <w:rPr>
                <w:lang w:val="en-US"/>
              </w:rPr>
              <w:t xml:space="preserve"> with Kruskal-Wallis</w:t>
            </w:r>
            <w:bookmarkEnd w:id="12"/>
          </w:p>
        </w:tc>
      </w:tr>
      <w:tr w:rsidR="00783FD0" w:rsidRPr="00380181" w14:paraId="54BFAF01" w14:textId="77777777" w:rsidTr="00783FD0">
        <w:trPr>
          <w:cantSplit/>
        </w:trPr>
        <w:tc>
          <w:tcPr>
            <w:tcW w:w="217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F2D56D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ample 1-Sample 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F27DED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est statistics</w:t>
            </w:r>
          </w:p>
        </w:tc>
        <w:tc>
          <w:tcPr>
            <w:tcW w:w="16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D5EA4E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error</w:t>
            </w:r>
          </w:p>
        </w:tc>
        <w:tc>
          <w:tcPr>
            <w:tcW w:w="13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8A79E5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test statistics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730B94" w14:textId="77777777" w:rsidR="00783FD0" w:rsidRPr="00380181" w:rsidRDefault="00750983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ignificance</w:t>
            </w:r>
          </w:p>
        </w:tc>
        <w:tc>
          <w:tcPr>
            <w:tcW w:w="127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8FE7E2" w14:textId="77777777" w:rsidR="00783FD0" w:rsidRPr="00380181" w:rsidRDefault="00750983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djusted</w:t>
            </w:r>
            <w:r w:rsidR="00783FD0" w:rsidRPr="00380181">
              <w:rPr>
                <w:lang w:val="en-US"/>
              </w:rPr>
              <w:t xml:space="preserve"> significance </w:t>
            </w:r>
          </w:p>
        </w:tc>
      </w:tr>
      <w:tr w:rsidR="00783FD0" w:rsidRPr="00380181" w14:paraId="3A98FB00" w14:textId="77777777" w:rsidTr="00783FD0">
        <w:trPr>
          <w:cantSplit/>
        </w:trPr>
        <w:tc>
          <w:tcPr>
            <w:tcW w:w="21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A99466" w14:textId="77777777" w:rsidR="00783FD0" w:rsidRPr="00380181" w:rsidRDefault="00783FD0" w:rsidP="00F2686F">
            <w:pPr>
              <w:rPr>
                <w:lang w:val="en-US"/>
              </w:rPr>
            </w:pPr>
            <w:proofErr w:type="gramStart"/>
            <w:r w:rsidRPr="00380181">
              <w:rPr>
                <w:lang w:val="en-US"/>
              </w:rPr>
              <w:t>small-toy</w:t>
            </w:r>
            <w:proofErr w:type="gramEnd"/>
          </w:p>
        </w:tc>
        <w:tc>
          <w:tcPr>
            <w:tcW w:w="14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AF017D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3,337</w:t>
            </w:r>
          </w:p>
        </w:tc>
        <w:tc>
          <w:tcPr>
            <w:tcW w:w="16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D922F3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0,501</w:t>
            </w:r>
          </w:p>
        </w:tc>
        <w:tc>
          <w:tcPr>
            <w:tcW w:w="13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EBEF0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,651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8FBDEE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515</w:t>
            </w:r>
          </w:p>
        </w:tc>
        <w:tc>
          <w:tcPr>
            <w:tcW w:w="12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76048A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</w:tr>
      <w:tr w:rsidR="00783FD0" w:rsidRPr="00380181" w14:paraId="6BF2FED5" w14:textId="77777777" w:rsidTr="00783FD0">
        <w:trPr>
          <w:cantSplit/>
        </w:trPr>
        <w:tc>
          <w:tcPr>
            <w:tcW w:w="2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E1F2D0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mall-medium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CD7CD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54,939</w:t>
            </w:r>
          </w:p>
        </w:tc>
        <w:tc>
          <w:tcPr>
            <w:tcW w:w="1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F9CD4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7,665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104431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,11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14B0BE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2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CD318E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19</w:t>
            </w:r>
          </w:p>
        </w:tc>
      </w:tr>
      <w:tr w:rsidR="00783FD0" w:rsidRPr="00380181" w14:paraId="56C0906A" w14:textId="77777777" w:rsidTr="00783FD0">
        <w:trPr>
          <w:cantSplit/>
        </w:trPr>
        <w:tc>
          <w:tcPr>
            <w:tcW w:w="2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2720F2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mall-</w:t>
            </w:r>
            <w:r w:rsidR="007722FF" w:rsidRPr="00380181">
              <w:rPr>
                <w:lang w:val="en-US"/>
              </w:rPr>
              <w:t>large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7CF96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85,063</w:t>
            </w:r>
          </w:p>
        </w:tc>
        <w:tc>
          <w:tcPr>
            <w:tcW w:w="1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538802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8,017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957863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4,72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848A0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471A16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</w:tr>
      <w:tr w:rsidR="00783FD0" w:rsidRPr="00380181" w14:paraId="6A53CDB1" w14:textId="77777777" w:rsidTr="00783FD0">
        <w:trPr>
          <w:cantSplit/>
        </w:trPr>
        <w:tc>
          <w:tcPr>
            <w:tcW w:w="2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7104DB" w14:textId="77777777" w:rsidR="00783FD0" w:rsidRPr="00380181" w:rsidRDefault="00783FD0" w:rsidP="00F2686F">
            <w:pPr>
              <w:rPr>
                <w:lang w:val="en-US"/>
              </w:rPr>
            </w:pPr>
            <w:proofErr w:type="gramStart"/>
            <w:r w:rsidRPr="00380181">
              <w:rPr>
                <w:lang w:val="en-US"/>
              </w:rPr>
              <w:t>small-giant</w:t>
            </w:r>
            <w:proofErr w:type="gramEnd"/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410EF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15,020</w:t>
            </w:r>
          </w:p>
        </w:tc>
        <w:tc>
          <w:tcPr>
            <w:tcW w:w="1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A96AF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7,795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3AD23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4,13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65F154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E806A6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</w:tr>
      <w:tr w:rsidR="00783FD0" w:rsidRPr="00380181" w14:paraId="52E5055E" w14:textId="77777777" w:rsidTr="00783FD0">
        <w:trPr>
          <w:cantSplit/>
        </w:trPr>
        <w:tc>
          <w:tcPr>
            <w:tcW w:w="2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6F2C4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y-medium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C1F86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41,602</w:t>
            </w:r>
          </w:p>
        </w:tc>
        <w:tc>
          <w:tcPr>
            <w:tcW w:w="1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214BE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7,928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2BEA7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,32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A8C96F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20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448D14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203</w:t>
            </w:r>
          </w:p>
        </w:tc>
      </w:tr>
      <w:tr w:rsidR="00783FD0" w:rsidRPr="00380181" w14:paraId="5F6829B1" w14:textId="77777777" w:rsidTr="00783FD0">
        <w:trPr>
          <w:cantSplit/>
        </w:trPr>
        <w:tc>
          <w:tcPr>
            <w:tcW w:w="2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0BBD77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y-</w:t>
            </w:r>
            <w:r w:rsidR="007722FF" w:rsidRPr="00380181">
              <w:rPr>
                <w:lang w:val="en-US"/>
              </w:rPr>
              <w:t>large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061A9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71,726</w:t>
            </w:r>
          </w:p>
        </w:tc>
        <w:tc>
          <w:tcPr>
            <w:tcW w:w="1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F6BA8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8,274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1EF02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,92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B1DE7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2722A1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1</w:t>
            </w:r>
          </w:p>
        </w:tc>
      </w:tr>
      <w:tr w:rsidR="00783FD0" w:rsidRPr="00380181" w14:paraId="27ADAB0D" w14:textId="77777777" w:rsidTr="00783FD0">
        <w:trPr>
          <w:cantSplit/>
        </w:trPr>
        <w:tc>
          <w:tcPr>
            <w:tcW w:w="2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1455C6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y-giant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2B6B0A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01,683</w:t>
            </w:r>
          </w:p>
        </w:tc>
        <w:tc>
          <w:tcPr>
            <w:tcW w:w="1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63DDE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7,963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704251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,636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AD0102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0C6C8F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3</w:t>
            </w:r>
          </w:p>
        </w:tc>
      </w:tr>
      <w:tr w:rsidR="00783FD0" w:rsidRPr="00380181" w14:paraId="050206D7" w14:textId="77777777" w:rsidTr="00783FD0">
        <w:trPr>
          <w:cantSplit/>
        </w:trPr>
        <w:tc>
          <w:tcPr>
            <w:tcW w:w="2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7EA5D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dium-</w:t>
            </w:r>
            <w:r w:rsidR="007722FF" w:rsidRPr="00380181">
              <w:rPr>
                <w:lang w:val="en-US"/>
              </w:rPr>
              <w:t>large</w:t>
            </w:r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36C70E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0,124</w:t>
            </w:r>
          </w:p>
        </w:tc>
        <w:tc>
          <w:tcPr>
            <w:tcW w:w="1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F32AF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5,025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8522B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,00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5195C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45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AA9AD1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450</w:t>
            </w:r>
          </w:p>
        </w:tc>
      </w:tr>
      <w:tr w:rsidR="00783FD0" w:rsidRPr="00380181" w14:paraId="778F6803" w14:textId="77777777" w:rsidTr="00783FD0">
        <w:trPr>
          <w:cantSplit/>
        </w:trPr>
        <w:tc>
          <w:tcPr>
            <w:tcW w:w="2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D2173" w14:textId="77777777" w:rsidR="00783FD0" w:rsidRPr="00380181" w:rsidRDefault="00783FD0" w:rsidP="00F2686F">
            <w:pPr>
              <w:rPr>
                <w:lang w:val="en-US"/>
              </w:rPr>
            </w:pPr>
            <w:proofErr w:type="gramStart"/>
            <w:r w:rsidRPr="00380181">
              <w:rPr>
                <w:lang w:val="en-US"/>
              </w:rPr>
              <w:t>medium-giant</w:t>
            </w:r>
            <w:proofErr w:type="gramEnd"/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90D3A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60,081</w:t>
            </w:r>
          </w:p>
        </w:tc>
        <w:tc>
          <w:tcPr>
            <w:tcW w:w="16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CD1261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5,956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4708CE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,31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297A17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21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3D811F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206</w:t>
            </w:r>
          </w:p>
        </w:tc>
      </w:tr>
      <w:tr w:rsidR="00783FD0" w:rsidRPr="00380181" w14:paraId="55BD97CE" w14:textId="77777777" w:rsidTr="00783FD0">
        <w:trPr>
          <w:cantSplit/>
        </w:trPr>
        <w:tc>
          <w:tcPr>
            <w:tcW w:w="21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96458E" w14:textId="77777777" w:rsidR="00783FD0" w:rsidRPr="00380181" w:rsidRDefault="00783FD0" w:rsidP="00F2686F">
            <w:pPr>
              <w:rPr>
                <w:lang w:val="en-US"/>
              </w:rPr>
            </w:pPr>
            <w:proofErr w:type="gramStart"/>
            <w:r w:rsidRPr="00380181">
              <w:rPr>
                <w:lang w:val="en-US"/>
              </w:rPr>
              <w:t>big-giant</w:t>
            </w:r>
            <w:proofErr w:type="gramEnd"/>
          </w:p>
        </w:tc>
        <w:tc>
          <w:tcPr>
            <w:tcW w:w="14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F74C33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9,957</w:t>
            </w:r>
          </w:p>
        </w:tc>
        <w:tc>
          <w:tcPr>
            <w:tcW w:w="16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3324C9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6,196</w:t>
            </w:r>
          </w:p>
        </w:tc>
        <w:tc>
          <w:tcPr>
            <w:tcW w:w="13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16E7D7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1,144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C9257A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253</w:t>
            </w:r>
          </w:p>
        </w:tc>
        <w:tc>
          <w:tcPr>
            <w:tcW w:w="12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9AFBB9F" w14:textId="77777777" w:rsidR="00783FD0" w:rsidRPr="00380181" w:rsidRDefault="00783FD0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</w:tr>
      <w:tr w:rsidR="00783FD0" w:rsidRPr="00423E82" w14:paraId="6B9DBAC8" w14:textId="77777777" w:rsidTr="00783FD0">
        <w:trPr>
          <w:cantSplit/>
        </w:trPr>
        <w:tc>
          <w:tcPr>
            <w:tcW w:w="92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599E4" w14:textId="77777777" w:rsidR="00783FD0" w:rsidRPr="00380181" w:rsidRDefault="00783FD0" w:rsidP="00783FD0">
            <w:pPr>
              <w:rPr>
                <w:lang w:val="en-US"/>
              </w:rPr>
            </w:pPr>
            <w:r w:rsidRPr="00380181">
              <w:rPr>
                <w:lang w:val="en-US"/>
              </w:rPr>
              <w:t>Each row tests the null hypothesis (same distributions in sample 1 and sample 2).</w:t>
            </w:r>
          </w:p>
        </w:tc>
      </w:tr>
      <w:tr w:rsidR="00783FD0" w:rsidRPr="00380181" w14:paraId="122D46D0" w14:textId="77777777" w:rsidTr="00783FD0">
        <w:trPr>
          <w:cantSplit/>
        </w:trPr>
        <w:tc>
          <w:tcPr>
            <w:tcW w:w="92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38DA2" w14:textId="77777777" w:rsidR="00783FD0" w:rsidRPr="00380181" w:rsidRDefault="00783FD0" w:rsidP="00783FD0">
            <w:pPr>
              <w:rPr>
                <w:lang w:val="en-US"/>
              </w:rPr>
            </w:pPr>
            <w:r w:rsidRPr="00380181">
              <w:rPr>
                <w:lang w:val="en-US"/>
              </w:rPr>
              <w:t>Asymptotic significances (two-sided tests) are displayed. The significance level is 0.50.</w:t>
            </w:r>
          </w:p>
        </w:tc>
      </w:tr>
    </w:tbl>
    <w:p w14:paraId="6E024D8F" w14:textId="77777777" w:rsidR="008109E1" w:rsidRPr="00380181" w:rsidRDefault="008109E1" w:rsidP="008109E1">
      <w:pPr>
        <w:rPr>
          <w:lang w:val="en-US"/>
        </w:rPr>
      </w:pPr>
    </w:p>
    <w:p w14:paraId="69666966" w14:textId="77777777" w:rsidR="00783FD0" w:rsidRPr="00380181" w:rsidRDefault="00783FD0" w:rsidP="008109E1">
      <w:pPr>
        <w:rPr>
          <w:lang w:val="en-US"/>
        </w:rPr>
      </w:pPr>
    </w:p>
    <w:p w14:paraId="18E6510A" w14:textId="77777777" w:rsidR="00783FD0" w:rsidRPr="00380181" w:rsidRDefault="0097582D" w:rsidP="00C724D6">
      <w:pPr>
        <w:pStyle w:val="berschrift3"/>
        <w:rPr>
          <w:lang w:val="en-US"/>
        </w:rPr>
      </w:pPr>
      <w:bookmarkStart w:id="13" w:name="_Toc221815723"/>
      <w:r w:rsidRPr="00380181">
        <w:rPr>
          <w:lang w:val="en-US"/>
        </w:rPr>
        <w:t xml:space="preserve">Table </w:t>
      </w:r>
      <w:r w:rsidR="00E7275E" w:rsidRPr="00380181">
        <w:rPr>
          <w:lang w:val="en-US"/>
        </w:rPr>
        <w:t>6.7</w:t>
      </w:r>
      <w:r w:rsidR="007D460E" w:rsidRPr="00380181">
        <w:rPr>
          <w:lang w:val="en-US"/>
        </w:rPr>
        <w:t>:</w:t>
      </w:r>
      <w:r w:rsidR="00E7275E" w:rsidRPr="00380181">
        <w:rPr>
          <w:lang w:val="en-US"/>
        </w:rPr>
        <w:t xml:space="preserve"> </w:t>
      </w:r>
      <w:r w:rsidR="009A3D09" w:rsidRPr="00380181">
        <w:rPr>
          <w:lang w:val="en-US"/>
        </w:rPr>
        <w:t>Effect sizes for Kruskal</w:t>
      </w:r>
      <w:r w:rsidRPr="00380181">
        <w:rPr>
          <w:lang w:val="en-US"/>
        </w:rPr>
        <w:t xml:space="preserve">-Wallis </w:t>
      </w:r>
      <w:r w:rsidR="00C724D6" w:rsidRPr="00380181">
        <w:rPr>
          <w:lang w:val="en-US"/>
        </w:rPr>
        <w:t>Grade II</w:t>
      </w:r>
      <w:bookmarkEnd w:id="1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4"/>
        <w:gridCol w:w="2576"/>
        <w:gridCol w:w="2635"/>
        <w:gridCol w:w="2537"/>
      </w:tblGrid>
      <w:tr w:rsidR="009A3D09" w:rsidRPr="00380181" w14:paraId="0ABA9299" w14:textId="77777777" w:rsidTr="00F2686F">
        <w:tc>
          <w:tcPr>
            <w:tcW w:w="1635" w:type="dxa"/>
          </w:tcPr>
          <w:p w14:paraId="56BF9E16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mall vs.</w:t>
            </w:r>
          </w:p>
        </w:tc>
        <w:tc>
          <w:tcPr>
            <w:tcW w:w="2476" w:type="dxa"/>
          </w:tcPr>
          <w:p w14:paraId="10208757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515" w:type="dxa"/>
          </w:tcPr>
          <w:p w14:paraId="4AF4C3CF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2436" w:type="dxa"/>
          </w:tcPr>
          <w:p w14:paraId="2B08C6AD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iant</w:t>
            </w:r>
          </w:p>
        </w:tc>
      </w:tr>
      <w:tr w:rsidR="009A3D09" w:rsidRPr="00380181" w14:paraId="3AC59183" w14:textId="77777777" w:rsidTr="00F2686F">
        <w:tc>
          <w:tcPr>
            <w:tcW w:w="1635" w:type="dxa"/>
          </w:tcPr>
          <w:p w14:paraId="3296B074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476" w:type="dxa"/>
          </w:tcPr>
          <w:p w14:paraId="59FC26CF" w14:textId="77777777" w:rsidR="009A3D09" w:rsidRPr="00380181" w:rsidRDefault="001B5E92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1B5E92">
              <w:rPr>
                <w:rFonts w:ascii="Arial" w:hAnsi="Arial" w:cs="Arial"/>
                <w:noProof/>
                <w:color w:val="264A60"/>
                <w:kern w:val="2"/>
                <w:sz w:val="18"/>
                <w:szCs w:val="18"/>
                <w:lang w:val="en-US"/>
                <w14:ligatures w14:val="standardContextual"/>
              </w:rPr>
              <w:object w:dxaOrig="2200" w:dyaOrig="720" w14:anchorId="27F3F0D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10.25pt;height:36pt;mso-width-percent:0;mso-height-percent:0;mso-width-percent:0;mso-height-percent:0" o:ole="">
                  <v:imagedata r:id="rId8" o:title=""/>
                </v:shape>
                <o:OLEObject Type="Embed" ProgID="Equation.DSMT4" ShapeID="_x0000_i1025" DrawAspect="Content" ObjectID="_1834734696" r:id="rId9"/>
              </w:object>
            </w:r>
          </w:p>
        </w:tc>
        <w:tc>
          <w:tcPr>
            <w:tcW w:w="2515" w:type="dxa"/>
          </w:tcPr>
          <w:p w14:paraId="3969B6C8" w14:textId="77777777" w:rsidR="009A3D09" w:rsidRPr="00380181" w:rsidRDefault="001B5E92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1B5E92">
              <w:rPr>
                <w:rFonts w:ascii="Arial" w:hAnsi="Arial" w:cs="Arial"/>
                <w:noProof/>
                <w:color w:val="264A60"/>
                <w:kern w:val="2"/>
                <w:sz w:val="18"/>
                <w:szCs w:val="18"/>
                <w:lang w:val="en-US"/>
                <w14:ligatures w14:val="standardContextual"/>
              </w:rPr>
              <w:object w:dxaOrig="2299" w:dyaOrig="720" w14:anchorId="546B7498">
                <v:shape id="_x0000_i1026" type="#_x0000_t75" alt="" style="width:114.75pt;height:36.75pt;mso-width-percent:0;mso-height-percent:0;mso-width-percent:0;mso-height-percent:0" o:ole="">
                  <v:imagedata r:id="rId10" o:title=""/>
                </v:shape>
                <o:OLEObject Type="Embed" ProgID="Equation.DSMT4" ShapeID="_x0000_i1026" DrawAspect="Content" ObjectID="_1834734697" r:id="rId11"/>
              </w:object>
            </w:r>
          </w:p>
        </w:tc>
        <w:tc>
          <w:tcPr>
            <w:tcW w:w="2436" w:type="dxa"/>
          </w:tcPr>
          <w:p w14:paraId="2795D97E" w14:textId="77777777" w:rsidR="009A3D09" w:rsidRPr="00380181" w:rsidRDefault="001B5E92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1B5E92">
              <w:rPr>
                <w:rFonts w:ascii="Arial" w:hAnsi="Arial" w:cs="Arial"/>
                <w:noProof/>
                <w:color w:val="264A60"/>
                <w:kern w:val="2"/>
                <w:sz w:val="18"/>
                <w:szCs w:val="18"/>
                <w:lang w:val="en-US"/>
                <w14:ligatures w14:val="standardContextual"/>
              </w:rPr>
              <w:object w:dxaOrig="2220" w:dyaOrig="720" w14:anchorId="3964DB2A">
                <v:shape id="_x0000_i1027" type="#_x0000_t75" alt="" style="width:110.25pt;height:36.75pt;mso-width-percent:0;mso-height-percent:0;mso-width-percent:0;mso-height-percent:0" o:ole="">
                  <v:imagedata r:id="rId12" o:title=""/>
                </v:shape>
                <o:OLEObject Type="Embed" ProgID="Equation.DSMT4" ShapeID="_x0000_i1027" DrawAspect="Content" ObjectID="_1834734698" r:id="rId13"/>
              </w:object>
            </w:r>
          </w:p>
        </w:tc>
      </w:tr>
      <w:tr w:rsidR="009A3D09" w:rsidRPr="00380181" w14:paraId="68F7453A" w14:textId="77777777" w:rsidTr="00F2686F">
        <w:tc>
          <w:tcPr>
            <w:tcW w:w="1635" w:type="dxa"/>
          </w:tcPr>
          <w:p w14:paraId="486C2728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y vs.</w:t>
            </w:r>
          </w:p>
        </w:tc>
        <w:tc>
          <w:tcPr>
            <w:tcW w:w="2476" w:type="dxa"/>
          </w:tcPr>
          <w:p w14:paraId="7826F7D4" w14:textId="77777777" w:rsidR="009A3D09" w:rsidRPr="00380181" w:rsidRDefault="001B5E92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1B5E92">
              <w:rPr>
                <w:rFonts w:ascii="Arial" w:hAnsi="Arial" w:cs="Arial"/>
                <w:noProof/>
                <w:color w:val="264A60"/>
                <w:kern w:val="2"/>
                <w:sz w:val="18"/>
                <w:szCs w:val="18"/>
                <w:lang w:val="en-US"/>
                <w14:ligatures w14:val="standardContextual"/>
              </w:rPr>
              <w:object w:dxaOrig="2260" w:dyaOrig="720" w14:anchorId="6D389BF8">
                <v:shape id="_x0000_i1028" type="#_x0000_t75" alt="" style="width:111.75pt;height:36.75pt;mso-width-percent:0;mso-height-percent:0;mso-width-percent:0;mso-height-percent:0" o:ole="">
                  <v:imagedata r:id="rId14" o:title=""/>
                </v:shape>
                <o:OLEObject Type="Embed" ProgID="Equation.DSMT4" ShapeID="_x0000_i1028" DrawAspect="Content" ObjectID="_1834734699" r:id="rId15"/>
              </w:object>
            </w:r>
          </w:p>
        </w:tc>
        <w:tc>
          <w:tcPr>
            <w:tcW w:w="2515" w:type="dxa"/>
          </w:tcPr>
          <w:p w14:paraId="09FE791A" w14:textId="77777777" w:rsidR="009A3D09" w:rsidRPr="00380181" w:rsidRDefault="001B5E92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1B5E92">
              <w:rPr>
                <w:rFonts w:ascii="Arial" w:hAnsi="Arial" w:cs="Arial"/>
                <w:noProof/>
                <w:color w:val="264A60"/>
                <w:kern w:val="2"/>
                <w:sz w:val="18"/>
                <w:szCs w:val="18"/>
                <w:lang w:val="en-US"/>
                <w14:ligatures w14:val="standardContextual"/>
              </w:rPr>
              <w:object w:dxaOrig="2299" w:dyaOrig="720" w14:anchorId="2FC45E66">
                <v:shape id="_x0000_i1029" type="#_x0000_t75" alt="" style="width:114.75pt;height:36.75pt;mso-width-percent:0;mso-height-percent:0;mso-width-percent:0;mso-height-percent:0" o:ole="">
                  <v:imagedata r:id="rId16" o:title=""/>
                </v:shape>
                <o:OLEObject Type="Embed" ProgID="Equation.DSMT4" ShapeID="_x0000_i1029" DrawAspect="Content" ObjectID="_1834734700" r:id="rId17"/>
              </w:object>
            </w:r>
          </w:p>
        </w:tc>
        <w:tc>
          <w:tcPr>
            <w:tcW w:w="2436" w:type="dxa"/>
          </w:tcPr>
          <w:p w14:paraId="0278A24E" w14:textId="77777777" w:rsidR="009A3D09" w:rsidRPr="00380181" w:rsidRDefault="001B5E92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1B5E92">
              <w:rPr>
                <w:rFonts w:ascii="Arial" w:hAnsi="Arial" w:cs="Arial"/>
                <w:noProof/>
                <w:color w:val="264A60"/>
                <w:kern w:val="2"/>
                <w:sz w:val="18"/>
                <w:szCs w:val="18"/>
                <w:lang w:val="en-US"/>
                <w14:ligatures w14:val="standardContextual"/>
              </w:rPr>
              <w:object w:dxaOrig="2180" w:dyaOrig="720" w14:anchorId="1B6638B6">
                <v:shape id="_x0000_i1030" type="#_x0000_t75" alt="" style="width:110.25pt;height:36.75pt;mso-width-percent:0;mso-height-percent:0;mso-width-percent:0;mso-height-percent:0" o:ole="">
                  <v:imagedata r:id="rId18" o:title=""/>
                </v:shape>
                <o:OLEObject Type="Embed" ProgID="Equation.DSMT4" ShapeID="_x0000_i1030" DrawAspect="Content" ObjectID="_1834734701" r:id="rId19"/>
              </w:object>
            </w:r>
          </w:p>
        </w:tc>
      </w:tr>
    </w:tbl>
    <w:p w14:paraId="7127B96E" w14:textId="77777777" w:rsidR="009A3D09" w:rsidRPr="00380181" w:rsidRDefault="009A3D09" w:rsidP="008109E1">
      <w:pPr>
        <w:rPr>
          <w:lang w:val="en-US"/>
        </w:rPr>
      </w:pPr>
    </w:p>
    <w:p w14:paraId="1C01AF5E" w14:textId="77777777" w:rsidR="009A3D09" w:rsidRPr="00380181" w:rsidRDefault="009A3D09" w:rsidP="008109E1">
      <w:pPr>
        <w:rPr>
          <w:lang w:val="en-US"/>
        </w:rPr>
      </w:pPr>
    </w:p>
    <w:p w14:paraId="07B16D1D" w14:textId="77777777" w:rsidR="001C0755" w:rsidRPr="00380181" w:rsidRDefault="009A3D09" w:rsidP="001C0755">
      <w:pPr>
        <w:pStyle w:val="berschrift2"/>
        <w:rPr>
          <w:lang w:val="en-US"/>
        </w:rPr>
      </w:pPr>
      <w:bookmarkStart w:id="14" w:name="_Toc221815724"/>
      <w:r w:rsidRPr="00380181">
        <w:rPr>
          <w:lang w:val="en-US"/>
        </w:rPr>
        <w:t xml:space="preserve">Table </w:t>
      </w:r>
      <w:r w:rsidR="00E7275E" w:rsidRPr="00380181">
        <w:rPr>
          <w:lang w:val="en-US"/>
        </w:rPr>
        <w:t>7</w:t>
      </w:r>
      <w:r w:rsidRPr="00380181">
        <w:rPr>
          <w:lang w:val="en-US"/>
        </w:rPr>
        <w:t xml:space="preserve">: </w:t>
      </w:r>
      <w:r w:rsidR="001C0755" w:rsidRPr="00380181">
        <w:rPr>
          <w:lang w:val="en-US"/>
        </w:rPr>
        <w:t>Grade III mineralization in different breed groups</w:t>
      </w:r>
      <w:bookmarkEnd w:id="14"/>
      <w:r w:rsidR="001C0755" w:rsidRPr="00380181">
        <w:rPr>
          <w:lang w:val="en-US"/>
        </w:rPr>
        <w:t xml:space="preserve"> </w:t>
      </w:r>
    </w:p>
    <w:p w14:paraId="3CB39B58" w14:textId="77777777" w:rsidR="00C724D6" w:rsidRPr="00380181" w:rsidRDefault="00C724D6" w:rsidP="00C724D6">
      <w:pPr>
        <w:rPr>
          <w:lang w:val="en-US"/>
        </w:rPr>
      </w:pPr>
    </w:p>
    <w:p w14:paraId="515B6672" w14:textId="77777777" w:rsidR="00C724D6" w:rsidRPr="00380181" w:rsidRDefault="00C724D6" w:rsidP="00C724D6">
      <w:pPr>
        <w:pStyle w:val="berschrift3"/>
        <w:rPr>
          <w:lang w:val="en-US"/>
        </w:rPr>
      </w:pPr>
      <w:bookmarkStart w:id="15" w:name="_Toc221815725"/>
      <w:r w:rsidRPr="00380181">
        <w:rPr>
          <w:lang w:val="en-US"/>
        </w:rPr>
        <w:t xml:space="preserve">Table </w:t>
      </w:r>
      <w:r w:rsidR="001C0755" w:rsidRPr="00380181">
        <w:rPr>
          <w:lang w:val="en-US"/>
        </w:rPr>
        <w:t>7</w:t>
      </w:r>
      <w:r w:rsidRPr="00380181">
        <w:rPr>
          <w:lang w:val="en-US"/>
        </w:rPr>
        <w:t>.1: ANOVA</w:t>
      </w:r>
      <w:bookmarkEnd w:id="15"/>
      <w:r w:rsidRPr="00380181">
        <w:rPr>
          <w:lang w:val="en-US"/>
        </w:rPr>
        <w:t xml:space="preserve"> </w:t>
      </w:r>
    </w:p>
    <w:p w14:paraId="3A75F756" w14:textId="77777777" w:rsidR="009A3D09" w:rsidRPr="00380181" w:rsidRDefault="009A3D09" w:rsidP="008109E1">
      <w:pPr>
        <w:rPr>
          <w:lang w:val="en-US"/>
        </w:rPr>
      </w:pPr>
    </w:p>
    <w:tbl>
      <w:tblPr>
        <w:tblW w:w="90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6"/>
        <w:gridCol w:w="1618"/>
        <w:gridCol w:w="1129"/>
        <w:gridCol w:w="1618"/>
        <w:gridCol w:w="1129"/>
        <w:gridCol w:w="1129"/>
      </w:tblGrid>
      <w:tr w:rsidR="009A3D09" w:rsidRPr="00380181" w14:paraId="6E6EA5F6" w14:textId="77777777" w:rsidTr="00F2686F">
        <w:trPr>
          <w:cantSplit/>
        </w:trPr>
        <w:tc>
          <w:tcPr>
            <w:tcW w:w="247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9E6280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35B48D" w14:textId="77777777" w:rsidR="009A3D09" w:rsidRPr="00380181" w:rsidRDefault="00D62161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um of squares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5C35D9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6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8AC19E" w14:textId="77777777" w:rsidR="009A3D09" w:rsidRPr="00380181" w:rsidRDefault="003C36D2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328092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F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7B4765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</w:tr>
      <w:tr w:rsidR="009A3D09" w:rsidRPr="00380181" w14:paraId="59F76BE6" w14:textId="77777777" w:rsidTr="00F2686F">
        <w:trPr>
          <w:cantSplit/>
        </w:trPr>
        <w:tc>
          <w:tcPr>
            <w:tcW w:w="24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E1B805" w14:textId="77777777" w:rsidR="009A3D09" w:rsidRPr="00380181" w:rsidRDefault="003C36D2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tween Groups</w:t>
            </w:r>
          </w:p>
        </w:tc>
        <w:tc>
          <w:tcPr>
            <w:tcW w:w="16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5D4FC9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72447,839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CAC629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</w:t>
            </w:r>
          </w:p>
        </w:tc>
        <w:tc>
          <w:tcPr>
            <w:tcW w:w="16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0DB34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8111,960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6183A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,528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5C6E12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02</w:t>
            </w:r>
          </w:p>
        </w:tc>
      </w:tr>
      <w:tr w:rsidR="009A3D09" w:rsidRPr="00380181" w14:paraId="5FA0E92C" w14:textId="77777777" w:rsidTr="00F2686F">
        <w:trPr>
          <w:cantSplit/>
        </w:trPr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F33BB6" w14:textId="77777777" w:rsidR="009A3D09" w:rsidRPr="00380181" w:rsidRDefault="003C36D2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ithin one group</w:t>
            </w:r>
          </w:p>
        </w:tc>
        <w:tc>
          <w:tcPr>
            <w:tcW w:w="16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4670D6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48101,929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6392AB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37</w:t>
            </w: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FE6430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000,430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567CDF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B016588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</w:tr>
      <w:tr w:rsidR="009A3D09" w:rsidRPr="00380181" w14:paraId="0C0B2D9A" w14:textId="77777777" w:rsidTr="00F2686F">
        <w:trPr>
          <w:cantSplit/>
        </w:trPr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1E23DD" w14:textId="77777777" w:rsidR="009A3D09" w:rsidRPr="00380181" w:rsidRDefault="00750983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6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5297D3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020549,769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973885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4</w:t>
            </w:r>
            <w:r w:rsidR="00A7094C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</w:t>
            </w: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1600900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C46382B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CE58423" w14:textId="77777777" w:rsidR="009A3D09" w:rsidRPr="00380181" w:rsidRDefault="009A3D09" w:rsidP="003C36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</w:tr>
    </w:tbl>
    <w:p w14:paraId="23E11C3A" w14:textId="77777777" w:rsidR="009A3D09" w:rsidRPr="00380181" w:rsidRDefault="009A3D09" w:rsidP="008109E1">
      <w:pPr>
        <w:rPr>
          <w:lang w:val="en-US"/>
        </w:rPr>
      </w:pPr>
    </w:p>
    <w:p w14:paraId="0E04A827" w14:textId="77777777" w:rsidR="003C36D2" w:rsidRPr="00380181" w:rsidRDefault="003C36D2" w:rsidP="00C724D6">
      <w:pPr>
        <w:pStyle w:val="berschrift3"/>
        <w:rPr>
          <w:lang w:val="en-US"/>
        </w:rPr>
      </w:pPr>
      <w:bookmarkStart w:id="16" w:name="_Toc221815726"/>
      <w:r w:rsidRPr="00380181">
        <w:rPr>
          <w:lang w:val="en-US"/>
        </w:rPr>
        <w:t xml:space="preserve">Table </w:t>
      </w:r>
      <w:r w:rsidR="001C0755" w:rsidRPr="00380181">
        <w:rPr>
          <w:lang w:val="en-US"/>
        </w:rPr>
        <w:t>7</w:t>
      </w:r>
      <w:r w:rsidR="00C724D6" w:rsidRPr="00380181">
        <w:rPr>
          <w:lang w:val="en-US"/>
        </w:rPr>
        <w:t>.2</w:t>
      </w:r>
      <w:r w:rsidRPr="00380181">
        <w:rPr>
          <w:lang w:val="en-US"/>
        </w:rPr>
        <w:t>: Anova effect size</w:t>
      </w:r>
      <w:bookmarkEnd w:id="16"/>
      <w:r w:rsidRPr="00380181">
        <w:rPr>
          <w:lang w:val="en-US"/>
        </w:rPr>
        <w:t xml:space="preserve"> </w:t>
      </w:r>
    </w:p>
    <w:tbl>
      <w:tblPr>
        <w:tblW w:w="9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7"/>
        <w:gridCol w:w="2696"/>
        <w:gridCol w:w="1617"/>
        <w:gridCol w:w="1213"/>
        <w:gridCol w:w="1213"/>
      </w:tblGrid>
      <w:tr w:rsidR="003C36D2" w:rsidRPr="00380181" w14:paraId="7B39B25A" w14:textId="77777777" w:rsidTr="003C36D2">
        <w:trPr>
          <w:cantSplit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393CB" w14:textId="77777777" w:rsidR="003C36D2" w:rsidRPr="00380181" w:rsidRDefault="003C36D2" w:rsidP="00F2686F">
            <w:pPr>
              <w:rPr>
                <w:lang w:val="en-US"/>
              </w:rPr>
            </w:pPr>
          </w:p>
        </w:tc>
      </w:tr>
      <w:tr w:rsidR="00D62161" w:rsidRPr="00380181" w14:paraId="4944A055" w14:textId="77777777" w:rsidTr="003C36D2">
        <w:trPr>
          <w:cantSplit/>
        </w:trPr>
        <w:tc>
          <w:tcPr>
            <w:tcW w:w="53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C1E34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9FA64F" w14:textId="77777777" w:rsidR="00D62161" w:rsidRPr="00380181" w:rsidRDefault="00D62161" w:rsidP="00D621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int estimate</w:t>
            </w:r>
          </w:p>
        </w:tc>
        <w:tc>
          <w:tcPr>
            <w:tcW w:w="242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2BBCA17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95% </w:t>
            </w:r>
            <w:r w:rsidR="00002177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nfidence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interval </w:t>
            </w:r>
          </w:p>
        </w:tc>
      </w:tr>
      <w:tr w:rsidR="00D62161" w:rsidRPr="00380181" w14:paraId="67F397C0" w14:textId="77777777" w:rsidTr="003C36D2">
        <w:trPr>
          <w:cantSplit/>
        </w:trPr>
        <w:tc>
          <w:tcPr>
            <w:tcW w:w="53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7BDC2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C7B65C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ABBD10" w14:textId="77777777" w:rsidR="00D62161" w:rsidRPr="00380181" w:rsidRDefault="00002177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Bonds</w:t>
            </w:r>
          </w:p>
        </w:tc>
        <w:tc>
          <w:tcPr>
            <w:tcW w:w="12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810041" w14:textId="77777777" w:rsidR="00D62161" w:rsidRPr="00380181" w:rsidRDefault="00002177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pper Bonds</w:t>
            </w:r>
          </w:p>
        </w:tc>
      </w:tr>
      <w:tr w:rsidR="00D62161" w:rsidRPr="00380181" w14:paraId="4944F310" w14:textId="77777777" w:rsidTr="003C36D2">
        <w:trPr>
          <w:cantSplit/>
        </w:trPr>
        <w:tc>
          <w:tcPr>
            <w:tcW w:w="269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118E4D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Age for </w:t>
            </w:r>
            <w:r w:rsidR="00750983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grade II 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ineralization</w:t>
            </w:r>
          </w:p>
        </w:tc>
        <w:tc>
          <w:tcPr>
            <w:tcW w:w="26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8CC284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ta-Square</w:t>
            </w:r>
          </w:p>
        </w:tc>
        <w:tc>
          <w:tcPr>
            <w:tcW w:w="16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F11AC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71</w:t>
            </w:r>
          </w:p>
        </w:tc>
        <w:tc>
          <w:tcPr>
            <w:tcW w:w="12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25FDE1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12</w:t>
            </w:r>
          </w:p>
        </w:tc>
        <w:tc>
          <w:tcPr>
            <w:tcW w:w="12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89671A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128</w:t>
            </w:r>
          </w:p>
        </w:tc>
      </w:tr>
      <w:tr w:rsidR="00D62161" w:rsidRPr="00380181" w14:paraId="4165B195" w14:textId="77777777" w:rsidTr="003C36D2">
        <w:trPr>
          <w:cantSplit/>
        </w:trPr>
        <w:tc>
          <w:tcPr>
            <w:tcW w:w="2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2D8380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1ACBC5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psilon-Square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83197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55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632C6B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-,005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ABF869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113</w:t>
            </w:r>
          </w:p>
        </w:tc>
      </w:tr>
      <w:tr w:rsidR="00D62161" w:rsidRPr="00380181" w14:paraId="773A1D78" w14:textId="77777777" w:rsidTr="003C36D2">
        <w:trPr>
          <w:cantSplit/>
        </w:trPr>
        <w:tc>
          <w:tcPr>
            <w:tcW w:w="2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5A6802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550E7D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mega-Square, fixed effect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198B54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55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02FF05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-,005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FE0CB3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113</w:t>
            </w:r>
          </w:p>
        </w:tc>
      </w:tr>
      <w:tr w:rsidR="00D62161" w:rsidRPr="00380181" w14:paraId="38F387C5" w14:textId="77777777" w:rsidTr="003C36D2">
        <w:trPr>
          <w:cantSplit/>
        </w:trPr>
        <w:tc>
          <w:tcPr>
            <w:tcW w:w="2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897AC2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372930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mega-Square, random effect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33DF91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14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14A24E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-,001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AA36201" w14:textId="77777777" w:rsidR="00D62161" w:rsidRPr="00380181" w:rsidRDefault="00D62161" w:rsidP="004C2C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,031</w:t>
            </w:r>
          </w:p>
        </w:tc>
      </w:tr>
    </w:tbl>
    <w:p w14:paraId="71AC6E60" w14:textId="77777777" w:rsidR="003C36D2" w:rsidRPr="00380181" w:rsidRDefault="003C36D2" w:rsidP="004C2CDE">
      <w:pPr>
        <w:autoSpaceDE w:val="0"/>
        <w:autoSpaceDN w:val="0"/>
        <w:adjustRightInd w:val="0"/>
        <w:spacing w:line="320" w:lineRule="atLeast"/>
        <w:ind w:left="60" w:right="60"/>
        <w:jc w:val="both"/>
        <w:rPr>
          <w:rFonts w:ascii="Arial" w:hAnsi="Arial" w:cs="Arial"/>
          <w:color w:val="264A60"/>
          <w:sz w:val="18"/>
          <w:szCs w:val="18"/>
          <w:lang w:val="en-US"/>
        </w:rPr>
      </w:pPr>
      <w:r w:rsidRPr="00380181">
        <w:rPr>
          <w:rFonts w:ascii="Arial" w:hAnsi="Arial" w:cs="Arial"/>
          <w:color w:val="264A60"/>
          <w:sz w:val="18"/>
          <w:szCs w:val="18"/>
          <w:lang w:val="en-US"/>
        </w:rPr>
        <w:t>a. Eta-squared and epsilon-squared are estimated based on the fixed effects model.</w:t>
      </w:r>
    </w:p>
    <w:p w14:paraId="7F134298" w14:textId="77777777" w:rsidR="003C36D2" w:rsidRPr="00380181" w:rsidRDefault="003C36D2" w:rsidP="004C2CDE">
      <w:pPr>
        <w:autoSpaceDE w:val="0"/>
        <w:autoSpaceDN w:val="0"/>
        <w:adjustRightInd w:val="0"/>
        <w:spacing w:line="320" w:lineRule="atLeast"/>
        <w:ind w:left="60" w:right="60"/>
        <w:jc w:val="both"/>
        <w:rPr>
          <w:rFonts w:ascii="Arial" w:hAnsi="Arial" w:cs="Arial"/>
          <w:color w:val="264A60"/>
          <w:sz w:val="18"/>
          <w:szCs w:val="18"/>
          <w:lang w:val="en-US"/>
        </w:rPr>
      </w:pPr>
      <w:r w:rsidRPr="00380181">
        <w:rPr>
          <w:rFonts w:ascii="Arial" w:hAnsi="Arial" w:cs="Arial"/>
          <w:color w:val="264A60"/>
          <w:sz w:val="18"/>
          <w:szCs w:val="18"/>
          <w:lang w:val="en-US"/>
        </w:rPr>
        <w:t>b. Negative but less biased estimates are retained, not rounded up to zero.</w:t>
      </w:r>
    </w:p>
    <w:p w14:paraId="20EECCD0" w14:textId="77777777" w:rsidR="00002177" w:rsidRPr="00380181" w:rsidRDefault="00002177" w:rsidP="003C36D2">
      <w:pPr>
        <w:rPr>
          <w:lang w:val="en-US"/>
        </w:rPr>
      </w:pPr>
    </w:p>
    <w:p w14:paraId="04340A54" w14:textId="77777777" w:rsidR="00002177" w:rsidRPr="00380181" w:rsidRDefault="00002177" w:rsidP="008109E1">
      <w:pPr>
        <w:rPr>
          <w:lang w:val="en-US"/>
        </w:rPr>
      </w:pPr>
    </w:p>
    <w:p w14:paraId="5B7CE5EC" w14:textId="77777777" w:rsidR="004C2CDE" w:rsidRPr="00380181" w:rsidRDefault="00114BC8" w:rsidP="00C724D6">
      <w:pPr>
        <w:pStyle w:val="berschrift3"/>
        <w:rPr>
          <w:lang w:val="en-US"/>
        </w:rPr>
      </w:pPr>
      <w:bookmarkStart w:id="17" w:name="_Toc221815727"/>
      <w:r w:rsidRPr="00380181">
        <w:rPr>
          <w:lang w:val="en-US"/>
        </w:rPr>
        <w:t xml:space="preserve">Table </w:t>
      </w:r>
      <w:r w:rsidR="001C0755" w:rsidRPr="00380181">
        <w:rPr>
          <w:lang w:val="en-US"/>
        </w:rPr>
        <w:t>7</w:t>
      </w:r>
      <w:r w:rsidR="00C724D6" w:rsidRPr="00380181">
        <w:rPr>
          <w:lang w:val="en-US"/>
        </w:rPr>
        <w:t>.3</w:t>
      </w:r>
      <w:r w:rsidRPr="00380181">
        <w:rPr>
          <w:lang w:val="en-US"/>
        </w:rPr>
        <w:t>: A</w:t>
      </w:r>
      <w:r w:rsidR="00C724D6" w:rsidRPr="00380181">
        <w:rPr>
          <w:lang w:val="en-US"/>
        </w:rPr>
        <w:t>NOVA</w:t>
      </w:r>
      <w:r w:rsidRPr="00380181">
        <w:rPr>
          <w:lang w:val="en-US"/>
        </w:rPr>
        <w:t xml:space="preserve"> with </w:t>
      </w:r>
      <w:r w:rsidR="001C0755" w:rsidRPr="00380181">
        <w:rPr>
          <w:lang w:val="en-US"/>
        </w:rPr>
        <w:t>P</w:t>
      </w:r>
      <w:r w:rsidRPr="00380181">
        <w:rPr>
          <w:lang w:val="en-US"/>
        </w:rPr>
        <w:t>ost</w:t>
      </w:r>
      <w:r w:rsidR="001C0755" w:rsidRPr="00380181">
        <w:rPr>
          <w:lang w:val="en-US"/>
        </w:rPr>
        <w:t>-</w:t>
      </w:r>
      <w:r w:rsidR="00835295" w:rsidRPr="00380181">
        <w:rPr>
          <w:lang w:val="en-US"/>
        </w:rPr>
        <w:t>Hoc</w:t>
      </w:r>
      <w:r w:rsidR="00BC1018" w:rsidRPr="00380181">
        <w:rPr>
          <w:lang w:val="en-US"/>
        </w:rPr>
        <w:t>-Test</w:t>
      </w:r>
      <w:r w:rsidRPr="00380181">
        <w:rPr>
          <w:lang w:val="en-US"/>
        </w:rPr>
        <w:t xml:space="preserve"> and Bonferroni</w:t>
      </w:r>
      <w:r w:rsidR="001C0755" w:rsidRPr="00380181">
        <w:rPr>
          <w:lang w:val="en-US"/>
        </w:rPr>
        <w:t>-C</w:t>
      </w:r>
      <w:r w:rsidRPr="00380181">
        <w:rPr>
          <w:lang w:val="en-US"/>
        </w:rPr>
        <w:t xml:space="preserve">orrection </w:t>
      </w:r>
      <w:r w:rsidR="0097582D" w:rsidRPr="00380181">
        <w:rPr>
          <w:lang w:val="en-US"/>
        </w:rPr>
        <w:t>– comparison between breed groups</w:t>
      </w:r>
      <w:bookmarkEnd w:id="17"/>
      <w:r w:rsidR="0097582D" w:rsidRPr="00380181">
        <w:rPr>
          <w:lang w:val="en-US"/>
        </w:rPr>
        <w:t xml:space="preserve"> </w:t>
      </w:r>
    </w:p>
    <w:p w14:paraId="618D6B6B" w14:textId="77777777" w:rsidR="00114BC8" w:rsidRPr="00380181" w:rsidRDefault="00114BC8" w:rsidP="008109E1">
      <w:pPr>
        <w:rPr>
          <w:lang w:val="en-US"/>
        </w:rPr>
      </w:pPr>
    </w:p>
    <w:tbl>
      <w:tblPr>
        <w:tblW w:w="97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3"/>
        <w:gridCol w:w="2132"/>
        <w:gridCol w:w="1280"/>
        <w:gridCol w:w="1052"/>
        <w:gridCol w:w="892"/>
        <w:gridCol w:w="1146"/>
        <w:gridCol w:w="1110"/>
      </w:tblGrid>
      <w:tr w:rsidR="00114BC8" w:rsidRPr="00380181" w14:paraId="76A2C98A" w14:textId="77777777" w:rsidTr="00F2686F">
        <w:trPr>
          <w:cantSplit/>
          <w:trHeight w:val="351"/>
        </w:trPr>
        <w:tc>
          <w:tcPr>
            <w:tcW w:w="2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EDC2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(I) Dog breed group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0E724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(J) Breed group for </w:t>
            </w:r>
            <w:proofErr w:type="spellStart"/>
            <w:r w:rsidRPr="00380181">
              <w:rPr>
                <w:lang w:val="en-US"/>
              </w:rPr>
              <w:t>comparision</w:t>
            </w:r>
            <w:proofErr w:type="spellEnd"/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20062D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Mean difference (I-J)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99CBB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error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29A78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Significance</w:t>
            </w:r>
          </w:p>
        </w:tc>
        <w:tc>
          <w:tcPr>
            <w:tcW w:w="225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50D347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95% confidence interval</w:t>
            </w:r>
          </w:p>
        </w:tc>
      </w:tr>
      <w:tr w:rsidR="00114BC8" w:rsidRPr="00380181" w14:paraId="3087C9EC" w14:textId="77777777" w:rsidTr="00F2686F">
        <w:trPr>
          <w:cantSplit/>
          <w:trHeight w:val="323"/>
        </w:trPr>
        <w:tc>
          <w:tcPr>
            <w:tcW w:w="2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1AAD31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30698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D0CE3D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84A58B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CFA5DB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1A8CA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Lower bounds</w:t>
            </w:r>
          </w:p>
        </w:tc>
        <w:tc>
          <w:tcPr>
            <w:tcW w:w="11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9321E3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Upper Bounds</w:t>
            </w:r>
          </w:p>
        </w:tc>
      </w:tr>
      <w:tr w:rsidR="00114BC8" w:rsidRPr="00380181" w14:paraId="30733F62" w14:textId="77777777" w:rsidTr="00F2686F">
        <w:trPr>
          <w:cantSplit/>
          <w:trHeight w:val="351"/>
        </w:trPr>
        <w:tc>
          <w:tcPr>
            <w:tcW w:w="213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5A2F02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21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A5C7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12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4AC51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28,04670</w:t>
            </w:r>
          </w:p>
        </w:tc>
        <w:tc>
          <w:tcPr>
            <w:tcW w:w="10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78DC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4,82578</w:t>
            </w:r>
          </w:p>
        </w:tc>
        <w:tc>
          <w:tcPr>
            <w:tcW w:w="8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6A1E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,597</w:t>
            </w:r>
          </w:p>
        </w:tc>
        <w:tc>
          <w:tcPr>
            <w:tcW w:w="11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FEAF07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70,0564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8D86A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3,9630</w:t>
            </w:r>
          </w:p>
        </w:tc>
      </w:tr>
      <w:tr w:rsidR="00114BC8" w:rsidRPr="00380181" w14:paraId="6F64261B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536B77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4E9E6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1FBE06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40,18242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C98F2D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1,57931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65E28" w14:textId="77777777" w:rsidR="00114BC8" w:rsidRPr="00380181" w:rsidRDefault="00114BC8" w:rsidP="00114BC8">
            <w:pPr>
              <w:rPr>
                <w:highlight w:val="yellow"/>
                <w:lang w:val="en-US"/>
              </w:rPr>
            </w:pPr>
            <w:r w:rsidRPr="00380181">
              <w:rPr>
                <w:highlight w:val="yellow"/>
                <w:lang w:val="en-US"/>
              </w:rPr>
              <w:t>,006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D706D7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72,993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2E2591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7,3718</w:t>
            </w:r>
          </w:p>
        </w:tc>
      </w:tr>
      <w:tr w:rsidR="00114BC8" w:rsidRPr="00380181" w14:paraId="06F27368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16D284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703C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8731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35,41359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4CB24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1,35275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21957" w14:textId="77777777" w:rsidR="00114BC8" w:rsidRPr="00380181" w:rsidRDefault="00114BC8" w:rsidP="00114BC8">
            <w:pPr>
              <w:rPr>
                <w:highlight w:val="yellow"/>
                <w:lang w:val="en-US"/>
              </w:rPr>
            </w:pPr>
            <w:r w:rsidRPr="00380181">
              <w:rPr>
                <w:highlight w:val="yellow"/>
                <w:lang w:val="en-US"/>
              </w:rPr>
              <w:t>,02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302B6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67,582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ABCD5F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3,2449</w:t>
            </w:r>
          </w:p>
        </w:tc>
      </w:tr>
      <w:tr w:rsidR="00114BC8" w:rsidRPr="00380181" w14:paraId="327A0970" w14:textId="77777777" w:rsidTr="00F2686F">
        <w:trPr>
          <w:cantSplit/>
          <w:trHeight w:val="351"/>
        </w:trPr>
        <w:tc>
          <w:tcPr>
            <w:tcW w:w="21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42119C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AA4352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E57CB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62,68718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3EEC08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8,53717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95D4739" w14:textId="77777777" w:rsidR="00114BC8" w:rsidRPr="00380181" w:rsidRDefault="00114BC8" w:rsidP="00114BC8">
            <w:pPr>
              <w:rPr>
                <w:highlight w:val="yellow"/>
                <w:lang w:val="en-US"/>
              </w:rPr>
            </w:pPr>
            <w:r w:rsidRPr="00380181">
              <w:rPr>
                <w:highlight w:val="yellow"/>
                <w:lang w:val="en-US"/>
              </w:rPr>
              <w:t>,008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822E6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115,21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F3BC17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10,1611</w:t>
            </w:r>
          </w:p>
        </w:tc>
      </w:tr>
      <w:tr w:rsidR="00114BC8" w:rsidRPr="00380181" w14:paraId="186D91C2" w14:textId="77777777" w:rsidTr="00F2686F">
        <w:trPr>
          <w:cantSplit/>
          <w:trHeight w:val="351"/>
        </w:trPr>
        <w:tc>
          <w:tcPr>
            <w:tcW w:w="213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C8D672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D79533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3B1C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8,04670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48CB01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4,82578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A0D4C7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,597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0FDA51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13,963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37315E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70,0564</w:t>
            </w:r>
          </w:p>
        </w:tc>
      </w:tr>
      <w:tr w:rsidR="00114BC8" w:rsidRPr="00380181" w14:paraId="56B7FD8F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7D7234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930D9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DCF8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12,1357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FF86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4,14290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39CA16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0A5DB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52,210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BA50B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7,9390</w:t>
            </w:r>
          </w:p>
        </w:tc>
      </w:tr>
      <w:tr w:rsidR="00114BC8" w:rsidRPr="00380181" w14:paraId="097CE9F6" w14:textId="77777777" w:rsidTr="00F2686F">
        <w:trPr>
          <w:cantSplit/>
          <w:trHeight w:val="351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8738CE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B193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33FD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7,36688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55651D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3,95801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14D7F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ED63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46,917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5C8C3D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32,1839</w:t>
            </w:r>
          </w:p>
        </w:tc>
      </w:tr>
      <w:tr w:rsidR="00114BC8" w:rsidRPr="00380181" w14:paraId="4CCB115D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284821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63D19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C6C38C9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34,64048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CB7A4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0,23778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F1F7214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,883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68332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91,985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C7EF00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2,7044</w:t>
            </w:r>
          </w:p>
        </w:tc>
      </w:tr>
      <w:tr w:rsidR="00114BC8" w:rsidRPr="00380181" w14:paraId="48AECD7E" w14:textId="77777777" w:rsidTr="00F2686F">
        <w:trPr>
          <w:cantSplit/>
          <w:trHeight w:val="351"/>
        </w:trPr>
        <w:tc>
          <w:tcPr>
            <w:tcW w:w="213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65E7F1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7FC32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6E3DEE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40,18242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4AA4F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1,57931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A82300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,006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38D8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7,371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69DF79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72,9930</w:t>
            </w:r>
          </w:p>
        </w:tc>
      </w:tr>
      <w:tr w:rsidR="00114BC8" w:rsidRPr="00380181" w14:paraId="3DA0BEA8" w14:textId="77777777" w:rsidTr="00F2686F">
        <w:trPr>
          <w:cantSplit/>
          <w:trHeight w:val="351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0E3EE0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8F0AFD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5703E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2,1357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FB651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4,14290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21950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E214BE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27,939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42681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52,2104</w:t>
            </w:r>
          </w:p>
        </w:tc>
      </w:tr>
      <w:tr w:rsidR="00114BC8" w:rsidRPr="00380181" w14:paraId="7271FF24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BF0DC5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801721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441A7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4,76883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77677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0,44522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8820E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52303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24,828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10CC14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34,3660</w:t>
            </w:r>
          </w:p>
        </w:tc>
      </w:tr>
      <w:tr w:rsidR="00114BC8" w:rsidRPr="00380181" w14:paraId="10AC6865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560D3A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463B5D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B606210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22,50476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B9EBC4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7,99568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A9E009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70496D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73,496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61C2460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8,4870</w:t>
            </w:r>
          </w:p>
        </w:tc>
      </w:tr>
      <w:tr w:rsidR="00114BC8" w:rsidRPr="00380181" w14:paraId="1D1AE7E8" w14:textId="77777777" w:rsidTr="00F2686F">
        <w:trPr>
          <w:cantSplit/>
          <w:trHeight w:val="323"/>
        </w:trPr>
        <w:tc>
          <w:tcPr>
            <w:tcW w:w="213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2DA549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2ABD03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A1C73F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35,41359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5ADB4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1,35275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5A8F0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,02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EEAAC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3,244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1B2303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67,5822</w:t>
            </w:r>
          </w:p>
        </w:tc>
      </w:tr>
      <w:tr w:rsidR="00114BC8" w:rsidRPr="00380181" w14:paraId="1F623497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3F8381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4A5A3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73136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7,36688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CA1FF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3,95801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FA154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FD10B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32,183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7750C3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46,9177</w:t>
            </w:r>
          </w:p>
        </w:tc>
      </w:tr>
      <w:tr w:rsidR="00114BC8" w:rsidRPr="00380181" w14:paraId="5BA3B145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884020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10D91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658D3E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4,76883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8525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0,44522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ABFD77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7B60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34,366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7F887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4,8283</w:t>
            </w:r>
          </w:p>
        </w:tc>
      </w:tr>
      <w:tr w:rsidR="00114BC8" w:rsidRPr="00380181" w14:paraId="727AE97D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D49522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6A16DD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7FBEA22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27,27359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6520FF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7,85074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3C3D7E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0FE9D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77,854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48B63A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3,3075</w:t>
            </w:r>
          </w:p>
        </w:tc>
      </w:tr>
      <w:tr w:rsidR="00114BC8" w:rsidRPr="00380181" w14:paraId="414199C4" w14:textId="77777777" w:rsidTr="00F2686F">
        <w:trPr>
          <w:cantSplit/>
          <w:trHeight w:val="323"/>
        </w:trPr>
        <w:tc>
          <w:tcPr>
            <w:tcW w:w="213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5C48D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giant</w:t>
            </w: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401D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A7F19E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62,68718</w:t>
            </w:r>
            <w:r w:rsidRPr="00380181">
              <w:rPr>
                <w:vertAlign w:val="superscript"/>
                <w:lang w:val="en-US"/>
              </w:rPr>
              <w:t>*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ED2A0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8,53717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72B432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,008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77D807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0,161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A753A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15,2133</w:t>
            </w:r>
          </w:p>
        </w:tc>
      </w:tr>
      <w:tr w:rsidR="00114BC8" w:rsidRPr="00380181" w14:paraId="515D3653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B4DB75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3D686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97CF0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34,64048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AEE1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0,23778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D89BB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,883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099197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22,704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2332B6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91,9854</w:t>
            </w:r>
          </w:p>
        </w:tc>
      </w:tr>
      <w:tr w:rsidR="00114BC8" w:rsidRPr="00380181" w14:paraId="78E39446" w14:textId="77777777" w:rsidTr="00F2686F">
        <w:trPr>
          <w:cantSplit/>
          <w:trHeight w:val="378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F9EF8E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681FE2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9C005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2,50476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5B7E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7,99568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D493A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EF8F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28,487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8296E5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73,4965</w:t>
            </w:r>
          </w:p>
        </w:tc>
      </w:tr>
      <w:tr w:rsidR="00114BC8" w:rsidRPr="00380181" w14:paraId="662EEC9C" w14:textId="77777777" w:rsidTr="00F2686F">
        <w:trPr>
          <w:cantSplit/>
          <w:trHeight w:val="351"/>
        </w:trPr>
        <w:tc>
          <w:tcPr>
            <w:tcW w:w="213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BC2D67" w14:textId="77777777" w:rsidR="00114BC8" w:rsidRPr="00380181" w:rsidRDefault="00114BC8" w:rsidP="00114BC8">
            <w:pPr>
              <w:rPr>
                <w:lang w:val="en-US"/>
              </w:rPr>
            </w:pPr>
          </w:p>
        </w:tc>
        <w:tc>
          <w:tcPr>
            <w:tcW w:w="21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269884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big</w:t>
            </w:r>
          </w:p>
        </w:tc>
        <w:tc>
          <w:tcPr>
            <w:tcW w:w="12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B5E076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27,27359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70E6E9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7,85074</w:t>
            </w:r>
          </w:p>
        </w:tc>
        <w:tc>
          <w:tcPr>
            <w:tcW w:w="8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573C88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  <w:tc>
          <w:tcPr>
            <w:tcW w:w="11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B9F69C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-23,307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236AA44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77,8547</w:t>
            </w:r>
          </w:p>
        </w:tc>
      </w:tr>
      <w:tr w:rsidR="00114BC8" w:rsidRPr="00423E82" w14:paraId="030AE91A" w14:textId="77777777" w:rsidTr="00F2686F">
        <w:trPr>
          <w:cantSplit/>
          <w:trHeight w:val="351"/>
        </w:trPr>
        <w:tc>
          <w:tcPr>
            <w:tcW w:w="9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80AD1" w14:textId="77777777" w:rsidR="00114BC8" w:rsidRPr="00380181" w:rsidRDefault="00114BC8" w:rsidP="00114BC8">
            <w:pPr>
              <w:rPr>
                <w:lang w:val="en-US"/>
              </w:rPr>
            </w:pPr>
            <w:r w:rsidRPr="00380181">
              <w:rPr>
                <w:lang w:val="en-US"/>
              </w:rPr>
              <w:t>*. The mean difference is significant at level 0.05.</w:t>
            </w:r>
          </w:p>
          <w:p w14:paraId="4E03CE37" w14:textId="77777777" w:rsidR="00114BC8" w:rsidRPr="00380181" w:rsidRDefault="00114BC8" w:rsidP="00114BC8">
            <w:pPr>
              <w:rPr>
                <w:lang w:val="en-US"/>
              </w:rPr>
            </w:pPr>
          </w:p>
        </w:tc>
      </w:tr>
    </w:tbl>
    <w:p w14:paraId="549D4B1C" w14:textId="77777777" w:rsidR="003F08BE" w:rsidRPr="00380181" w:rsidRDefault="003F08BE" w:rsidP="003F08BE">
      <w:pPr>
        <w:pStyle w:val="berschrift2"/>
        <w:rPr>
          <w:lang w:val="en-US"/>
        </w:rPr>
      </w:pPr>
    </w:p>
    <w:tbl>
      <w:tblPr>
        <w:tblW w:w="97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7"/>
        <w:gridCol w:w="2781"/>
        <w:gridCol w:w="2781"/>
        <w:gridCol w:w="1390"/>
        <w:gridCol w:w="2129"/>
      </w:tblGrid>
      <w:tr w:rsidR="004C3251" w:rsidRPr="00423E82" w14:paraId="370D6D32" w14:textId="77777777" w:rsidTr="00F2686F">
        <w:trPr>
          <w:cantSplit/>
          <w:trHeight w:val="235"/>
        </w:trPr>
        <w:tc>
          <w:tcPr>
            <w:tcW w:w="9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741A6" w14:textId="77777777" w:rsidR="004C3251" w:rsidRPr="00380181" w:rsidRDefault="001C0755" w:rsidP="00C724D6">
            <w:pPr>
              <w:pStyle w:val="berschrift3"/>
              <w:rPr>
                <w:lang w:val="en-US"/>
              </w:rPr>
            </w:pPr>
            <w:bookmarkStart w:id="18" w:name="_Toc221815728"/>
            <w:r w:rsidRPr="00380181">
              <w:rPr>
                <w:lang w:val="en-US"/>
              </w:rPr>
              <w:t>7.4</w:t>
            </w:r>
            <w:r w:rsidR="007D460E" w:rsidRPr="00380181">
              <w:rPr>
                <w:lang w:val="en-US"/>
              </w:rPr>
              <w:t>:</w:t>
            </w:r>
            <w:r w:rsidR="004C3251" w:rsidRPr="00380181">
              <w:rPr>
                <w:lang w:val="en-US"/>
              </w:rPr>
              <w:t xml:space="preserve"> </w:t>
            </w:r>
            <w:r w:rsidR="00120D49" w:rsidRPr="00380181">
              <w:rPr>
                <w:lang w:val="en-US"/>
              </w:rPr>
              <w:t xml:space="preserve">Kruskal-Wallis-Test </w:t>
            </w:r>
            <w:r w:rsidR="00835295" w:rsidRPr="00380181">
              <w:rPr>
                <w:lang w:val="en-US"/>
              </w:rPr>
              <w:t xml:space="preserve">hypothesis </w:t>
            </w:r>
            <w:r w:rsidR="00120D49" w:rsidRPr="00380181">
              <w:rPr>
                <w:lang w:val="en-US"/>
              </w:rPr>
              <w:t xml:space="preserve">for Grade III </w:t>
            </w:r>
            <w:r w:rsidR="00835295" w:rsidRPr="00380181">
              <w:rPr>
                <w:lang w:val="en-US"/>
              </w:rPr>
              <w:t>mineralization</w:t>
            </w:r>
            <w:bookmarkEnd w:id="18"/>
            <w:r w:rsidR="00835295" w:rsidRPr="00380181">
              <w:rPr>
                <w:lang w:val="en-US"/>
              </w:rPr>
              <w:t xml:space="preserve"> </w:t>
            </w:r>
          </w:p>
          <w:p w14:paraId="7B7E4AED" w14:textId="77777777" w:rsidR="004C3251" w:rsidRPr="00380181" w:rsidRDefault="004C3251" w:rsidP="00F2686F">
            <w:pPr>
              <w:rPr>
                <w:lang w:val="en-US"/>
              </w:rPr>
            </w:pPr>
          </w:p>
        </w:tc>
      </w:tr>
      <w:tr w:rsidR="004C3251" w:rsidRPr="00380181" w14:paraId="751CE6E1" w14:textId="77777777" w:rsidTr="00F2686F">
        <w:trPr>
          <w:cantSplit/>
          <w:trHeight w:val="235"/>
        </w:trPr>
        <w:tc>
          <w:tcPr>
            <w:tcW w:w="66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22DDD3" w14:textId="77777777" w:rsidR="004C3251" w:rsidRPr="00380181" w:rsidRDefault="004C3251" w:rsidP="00F2686F">
            <w:pPr>
              <w:rPr>
                <w:lang w:val="en-US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A4A624" w14:textId="77777777" w:rsidR="004C3251" w:rsidRPr="00380181" w:rsidRDefault="004C325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Null hypothesis</w:t>
            </w:r>
          </w:p>
        </w:tc>
        <w:tc>
          <w:tcPr>
            <w:tcW w:w="278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869FA6" w14:textId="77777777" w:rsidR="004C3251" w:rsidRPr="00380181" w:rsidRDefault="004C325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</w:p>
        </w:tc>
        <w:tc>
          <w:tcPr>
            <w:tcW w:w="13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A784B7" w14:textId="77777777" w:rsidR="004C3251" w:rsidRPr="00380181" w:rsidRDefault="004C3251" w:rsidP="00F2686F">
            <w:pPr>
              <w:rPr>
                <w:lang w:val="en-US"/>
              </w:rPr>
            </w:pPr>
            <w:proofErr w:type="spellStart"/>
            <w:proofErr w:type="gramStart"/>
            <w:r w:rsidRPr="00380181">
              <w:rPr>
                <w:lang w:val="en-US"/>
              </w:rPr>
              <w:t>Sig.</w:t>
            </w:r>
            <w:r w:rsidRPr="00380181">
              <w:rPr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21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9B190D" w14:textId="77777777" w:rsidR="004C3251" w:rsidRPr="00380181" w:rsidRDefault="004C325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Decision</w:t>
            </w:r>
          </w:p>
        </w:tc>
      </w:tr>
      <w:tr w:rsidR="004C3251" w:rsidRPr="00380181" w14:paraId="2F6881D9" w14:textId="77777777" w:rsidTr="00F2686F">
        <w:trPr>
          <w:cantSplit/>
          <w:trHeight w:val="954"/>
        </w:trPr>
        <w:tc>
          <w:tcPr>
            <w:tcW w:w="66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D239CD" w14:textId="77777777" w:rsidR="004C3251" w:rsidRPr="00380181" w:rsidRDefault="004C325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</w:t>
            </w:r>
          </w:p>
        </w:tc>
        <w:tc>
          <w:tcPr>
            <w:tcW w:w="278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00553F" w14:textId="77777777" w:rsidR="004C3251" w:rsidRPr="00380181" w:rsidRDefault="004C325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he time for full mineralization is identical across all breed categories </w:t>
            </w:r>
          </w:p>
        </w:tc>
        <w:tc>
          <w:tcPr>
            <w:tcW w:w="278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D341C1" w14:textId="77777777" w:rsidR="004C3251" w:rsidRPr="00380181" w:rsidRDefault="004C325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Kruskal-Wallis-Test for independent samples</w:t>
            </w:r>
          </w:p>
        </w:tc>
        <w:tc>
          <w:tcPr>
            <w:tcW w:w="139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8E6A39" w14:textId="77777777" w:rsidR="004C3251" w:rsidRPr="00380181" w:rsidRDefault="004C325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212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48DCFC4" w14:textId="77777777" w:rsidR="004C3251" w:rsidRPr="00380181" w:rsidRDefault="004C325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Reject null hypothesis</w:t>
            </w:r>
          </w:p>
        </w:tc>
      </w:tr>
    </w:tbl>
    <w:p w14:paraId="574A2E08" w14:textId="77777777" w:rsidR="004C3251" w:rsidRPr="00380181" w:rsidRDefault="004C3251" w:rsidP="004C3251">
      <w:pPr>
        <w:rPr>
          <w:lang w:val="en-US"/>
        </w:rPr>
      </w:pPr>
      <w:r w:rsidRPr="00380181">
        <w:rPr>
          <w:lang w:val="en-US"/>
        </w:rPr>
        <w:t>a. The significance level is 0.50</w:t>
      </w:r>
    </w:p>
    <w:p w14:paraId="53D4DEB1" w14:textId="77777777" w:rsidR="004C3251" w:rsidRPr="00380181" w:rsidRDefault="004C3251" w:rsidP="004C3251">
      <w:pPr>
        <w:rPr>
          <w:lang w:val="en-US"/>
        </w:rPr>
      </w:pPr>
      <w:r w:rsidRPr="00380181">
        <w:rPr>
          <w:lang w:val="en-US"/>
        </w:rPr>
        <w:t>b. Asymptotic significance is indicated</w:t>
      </w:r>
    </w:p>
    <w:p w14:paraId="28701AD2" w14:textId="77777777" w:rsidR="00002177" w:rsidRPr="00380181" w:rsidRDefault="00002177" w:rsidP="008109E1">
      <w:pPr>
        <w:rPr>
          <w:lang w:val="en-US"/>
        </w:rPr>
      </w:pPr>
    </w:p>
    <w:p w14:paraId="6FC1C10E" w14:textId="77777777" w:rsidR="00225168" w:rsidRPr="00380181" w:rsidRDefault="00225168" w:rsidP="008109E1">
      <w:pPr>
        <w:rPr>
          <w:lang w:val="en-US"/>
        </w:rPr>
      </w:pPr>
    </w:p>
    <w:tbl>
      <w:tblPr>
        <w:tblW w:w="53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0"/>
        <w:gridCol w:w="2567"/>
      </w:tblGrid>
      <w:tr w:rsidR="00225168" w:rsidRPr="00423E82" w14:paraId="731BF257" w14:textId="77777777" w:rsidTr="003E06C5">
        <w:trPr>
          <w:cantSplit/>
        </w:trPr>
        <w:tc>
          <w:tcPr>
            <w:tcW w:w="5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81CF6" w14:textId="77777777" w:rsidR="00225168" w:rsidRPr="00380181" w:rsidRDefault="00225168" w:rsidP="003E06C5">
            <w:pPr>
              <w:pStyle w:val="berschrift3"/>
              <w:rPr>
                <w:lang w:val="en-US"/>
              </w:rPr>
            </w:pPr>
            <w:bookmarkStart w:id="19" w:name="_Toc221815729"/>
            <w:r w:rsidRPr="00380181">
              <w:rPr>
                <w:lang w:val="en-US"/>
              </w:rPr>
              <w:t>7.</w:t>
            </w:r>
            <w:r w:rsidR="00120D49" w:rsidRPr="00380181">
              <w:rPr>
                <w:lang w:val="en-US"/>
              </w:rPr>
              <w:t>5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Summary of the Kruskal-Wallis test </w:t>
            </w:r>
            <w:proofErr w:type="gramStart"/>
            <w:r w:rsidRPr="00380181">
              <w:rPr>
                <w:lang w:val="en-US"/>
              </w:rPr>
              <w:t>for</w:t>
            </w:r>
            <w:r w:rsidR="00505DAF" w:rsidRPr="00380181">
              <w:rPr>
                <w:lang w:val="en-US"/>
              </w:rPr>
              <w:t xml:space="preserve">  </w:t>
            </w:r>
            <w:r w:rsidRPr="00380181">
              <w:rPr>
                <w:lang w:val="en-US"/>
              </w:rPr>
              <w:t>independent</w:t>
            </w:r>
            <w:proofErr w:type="gramEnd"/>
            <w:r w:rsidRPr="00380181">
              <w:rPr>
                <w:lang w:val="en-US"/>
              </w:rPr>
              <w:t xml:space="preserve"> samples</w:t>
            </w:r>
            <w:bookmarkEnd w:id="19"/>
            <w:r w:rsidRPr="00380181">
              <w:rPr>
                <w:lang w:val="en-US"/>
              </w:rPr>
              <w:t xml:space="preserve"> </w:t>
            </w:r>
          </w:p>
        </w:tc>
      </w:tr>
      <w:tr w:rsidR="00225168" w:rsidRPr="00380181" w14:paraId="2869A65B" w14:textId="77777777" w:rsidTr="003E06C5">
        <w:trPr>
          <w:cantSplit/>
        </w:trPr>
        <w:tc>
          <w:tcPr>
            <w:tcW w:w="2739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CDFE1" w14:textId="77777777" w:rsidR="00225168" w:rsidRPr="00380181" w:rsidRDefault="00225168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Total number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E958058" w14:textId="77777777" w:rsidR="00225168" w:rsidRPr="00380181" w:rsidRDefault="00505DAF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4</w:t>
            </w:r>
            <w:r w:rsidR="00A7094C">
              <w:rPr>
                <w:lang w:val="en-US"/>
              </w:rPr>
              <w:t>2</w:t>
            </w:r>
          </w:p>
        </w:tc>
      </w:tr>
      <w:tr w:rsidR="00225168" w:rsidRPr="00380181" w14:paraId="4617020C" w14:textId="77777777" w:rsidTr="003E06C5">
        <w:trPr>
          <w:cantSplit/>
        </w:trPr>
        <w:tc>
          <w:tcPr>
            <w:tcW w:w="27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1FCA98" w14:textId="77777777" w:rsidR="00225168" w:rsidRPr="00380181" w:rsidRDefault="00225168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Test statistics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6AC2BBE" w14:textId="77777777" w:rsidR="00225168" w:rsidRPr="00380181" w:rsidRDefault="009E5942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5,179</w:t>
            </w:r>
            <w:r w:rsidR="00225168" w:rsidRPr="00380181">
              <w:rPr>
                <w:vertAlign w:val="superscript"/>
                <w:lang w:val="en-US"/>
              </w:rPr>
              <w:t>a</w:t>
            </w:r>
          </w:p>
        </w:tc>
      </w:tr>
      <w:tr w:rsidR="00225168" w:rsidRPr="00380181" w14:paraId="0D65B2C2" w14:textId="77777777" w:rsidTr="003E06C5">
        <w:trPr>
          <w:cantSplit/>
        </w:trPr>
        <w:tc>
          <w:tcPr>
            <w:tcW w:w="27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66118" w14:textId="77777777" w:rsidR="00225168" w:rsidRPr="00380181" w:rsidRDefault="00225168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Degree of freedom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B7D4A6" w14:textId="77777777" w:rsidR="00225168" w:rsidRPr="00380181" w:rsidRDefault="00225168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4</w:t>
            </w:r>
          </w:p>
        </w:tc>
      </w:tr>
      <w:tr w:rsidR="00225168" w:rsidRPr="00380181" w14:paraId="14E63B81" w14:textId="77777777" w:rsidTr="003E06C5">
        <w:trPr>
          <w:cantSplit/>
        </w:trPr>
        <w:tc>
          <w:tcPr>
            <w:tcW w:w="27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8776C6" w14:textId="77777777" w:rsidR="00225168" w:rsidRPr="00380181" w:rsidRDefault="00225168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Asymptotic Sig. (two-sided test)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14E4498C" w14:textId="77777777" w:rsidR="00225168" w:rsidRPr="00380181" w:rsidRDefault="00225168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</w:tr>
      <w:tr w:rsidR="00225168" w:rsidRPr="00423E82" w14:paraId="219E6F7B" w14:textId="77777777" w:rsidTr="003E06C5">
        <w:trPr>
          <w:cantSplit/>
          <w:trHeight w:val="316"/>
        </w:trPr>
        <w:tc>
          <w:tcPr>
            <w:tcW w:w="5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58DD1" w14:textId="77777777" w:rsidR="00225168" w:rsidRPr="00380181" w:rsidRDefault="00225168" w:rsidP="003E06C5">
            <w:pPr>
              <w:rPr>
                <w:lang w:val="en-US"/>
              </w:rPr>
            </w:pPr>
            <w:r w:rsidRPr="00380181">
              <w:rPr>
                <w:color w:val="000000" w:themeColor="text1"/>
                <w:lang w:val="en-US"/>
              </w:rPr>
              <w:t>a. The test statistics are adjusted for bindings</w:t>
            </w:r>
          </w:p>
        </w:tc>
      </w:tr>
    </w:tbl>
    <w:p w14:paraId="56279261" w14:textId="77777777" w:rsidR="007722FF" w:rsidRPr="00380181" w:rsidRDefault="007722FF" w:rsidP="008109E1">
      <w:pPr>
        <w:rPr>
          <w:lang w:val="en-US"/>
        </w:rPr>
      </w:pPr>
    </w:p>
    <w:p w14:paraId="47278521" w14:textId="77777777" w:rsidR="007722FF" w:rsidRPr="00380181" w:rsidRDefault="007722FF" w:rsidP="008109E1">
      <w:pPr>
        <w:rPr>
          <w:lang w:val="en-US"/>
        </w:rPr>
      </w:pPr>
    </w:p>
    <w:tbl>
      <w:tblPr>
        <w:tblW w:w="87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9"/>
        <w:gridCol w:w="1356"/>
        <w:gridCol w:w="1596"/>
        <w:gridCol w:w="1596"/>
        <w:gridCol w:w="957"/>
        <w:gridCol w:w="1164"/>
      </w:tblGrid>
      <w:tr w:rsidR="007722FF" w:rsidRPr="00423E82" w14:paraId="5B87BC7A" w14:textId="77777777" w:rsidTr="007722FF">
        <w:trPr>
          <w:cantSplit/>
        </w:trPr>
        <w:tc>
          <w:tcPr>
            <w:tcW w:w="87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B206C" w14:textId="77777777" w:rsidR="007722FF" w:rsidRPr="00380181" w:rsidRDefault="00120D49" w:rsidP="00225168">
            <w:pPr>
              <w:pStyle w:val="berschrift3"/>
              <w:rPr>
                <w:lang w:val="en-US"/>
              </w:rPr>
            </w:pPr>
            <w:bookmarkStart w:id="20" w:name="_Toc221815730"/>
            <w:r w:rsidRPr="00380181">
              <w:rPr>
                <w:lang w:val="en-US"/>
              </w:rPr>
              <w:t>7.6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</w:t>
            </w:r>
            <w:r w:rsidR="007722FF" w:rsidRPr="00380181">
              <w:rPr>
                <w:lang w:val="en-US"/>
              </w:rPr>
              <w:t xml:space="preserve">Pairwise </w:t>
            </w:r>
            <w:r w:rsidR="00225168" w:rsidRPr="00380181">
              <w:rPr>
                <w:lang w:val="en-US"/>
              </w:rPr>
              <w:t>comparison</w:t>
            </w:r>
            <w:r w:rsidR="007722FF" w:rsidRPr="00380181">
              <w:rPr>
                <w:lang w:val="en-US"/>
              </w:rPr>
              <w:t xml:space="preserve"> </w:t>
            </w:r>
            <w:r w:rsidRPr="00380181">
              <w:rPr>
                <w:lang w:val="en-US"/>
              </w:rPr>
              <w:t>of the Kruskal-Wallis</w:t>
            </w:r>
            <w:bookmarkEnd w:id="20"/>
            <w:r w:rsidRPr="00380181">
              <w:rPr>
                <w:lang w:val="en-US"/>
              </w:rPr>
              <w:t xml:space="preserve"> </w:t>
            </w:r>
          </w:p>
        </w:tc>
      </w:tr>
      <w:tr w:rsidR="007722FF" w:rsidRPr="00380181" w14:paraId="3DCE6B7A" w14:textId="77777777" w:rsidTr="007722FF">
        <w:trPr>
          <w:cantSplit/>
        </w:trPr>
        <w:tc>
          <w:tcPr>
            <w:tcW w:w="20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568E15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Sample 1-Sample 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957579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Test statistics</w:t>
            </w:r>
          </w:p>
        </w:tc>
        <w:tc>
          <w:tcPr>
            <w:tcW w:w="15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C8857D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error</w:t>
            </w:r>
          </w:p>
        </w:tc>
        <w:tc>
          <w:tcPr>
            <w:tcW w:w="15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B5EC65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test statistics</w:t>
            </w:r>
          </w:p>
        </w:tc>
        <w:tc>
          <w:tcPr>
            <w:tcW w:w="9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3AAC51" w14:textId="77777777" w:rsidR="007722FF" w:rsidRPr="00380181" w:rsidRDefault="007722FF" w:rsidP="007722FF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Significane</w:t>
            </w:r>
            <w:proofErr w:type="spellEnd"/>
          </w:p>
        </w:tc>
        <w:tc>
          <w:tcPr>
            <w:tcW w:w="116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F18029" w14:textId="77777777" w:rsidR="007722FF" w:rsidRPr="00380181" w:rsidRDefault="007722FF" w:rsidP="007722FF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Adjustated</w:t>
            </w:r>
            <w:proofErr w:type="spellEnd"/>
            <w:r w:rsidRPr="00380181">
              <w:rPr>
                <w:lang w:val="en-US"/>
              </w:rPr>
              <w:t xml:space="preserve"> significance </w:t>
            </w:r>
          </w:p>
        </w:tc>
      </w:tr>
      <w:tr w:rsidR="007722FF" w:rsidRPr="00380181" w14:paraId="443FFD97" w14:textId="77777777" w:rsidTr="007722FF">
        <w:trPr>
          <w:cantSplit/>
        </w:trPr>
        <w:tc>
          <w:tcPr>
            <w:tcW w:w="20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FE0535" w14:textId="77777777" w:rsidR="007722FF" w:rsidRPr="00380181" w:rsidRDefault="007722FF" w:rsidP="007722FF">
            <w:pPr>
              <w:rPr>
                <w:lang w:val="en-US"/>
              </w:rPr>
            </w:pPr>
            <w:proofErr w:type="gramStart"/>
            <w:r w:rsidRPr="00380181">
              <w:rPr>
                <w:lang w:val="en-US"/>
              </w:rPr>
              <w:t>small-toy</w:t>
            </w:r>
            <w:proofErr w:type="gramEnd"/>
          </w:p>
        </w:tc>
        <w:tc>
          <w:tcPr>
            <w:tcW w:w="135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A8C95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32,523</w:t>
            </w:r>
          </w:p>
        </w:tc>
        <w:tc>
          <w:tcPr>
            <w:tcW w:w="15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01129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6,408</w:t>
            </w:r>
          </w:p>
        </w:tc>
        <w:tc>
          <w:tcPr>
            <w:tcW w:w="15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EF3459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1,982</w:t>
            </w:r>
          </w:p>
        </w:tc>
        <w:tc>
          <w:tcPr>
            <w:tcW w:w="9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82E18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047</w:t>
            </w:r>
          </w:p>
        </w:tc>
        <w:tc>
          <w:tcPr>
            <w:tcW w:w="11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CD40EA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475</w:t>
            </w:r>
          </w:p>
        </w:tc>
      </w:tr>
      <w:tr w:rsidR="007722FF" w:rsidRPr="00380181" w14:paraId="586322F3" w14:textId="77777777" w:rsidTr="007722FF">
        <w:trPr>
          <w:cantSplit/>
        </w:trPr>
        <w:tc>
          <w:tcPr>
            <w:tcW w:w="2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F0669D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small-large</w:t>
            </w:r>
          </w:p>
        </w:tc>
        <w:tc>
          <w:tcPr>
            <w:tcW w:w="13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9D904B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43,903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B55F5F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2,564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1875FD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3,494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73206A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1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AF4126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highlight w:val="yellow"/>
                <w:lang w:val="en-US"/>
              </w:rPr>
              <w:t>,005</w:t>
            </w:r>
          </w:p>
        </w:tc>
      </w:tr>
      <w:tr w:rsidR="007722FF" w:rsidRPr="00380181" w14:paraId="3116EF4E" w14:textId="77777777" w:rsidTr="007722FF">
        <w:trPr>
          <w:cantSplit/>
        </w:trPr>
        <w:tc>
          <w:tcPr>
            <w:tcW w:w="2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409D71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small-medium</w:t>
            </w:r>
          </w:p>
        </w:tc>
        <w:tc>
          <w:tcPr>
            <w:tcW w:w="13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E4D7BC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53,402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351F7D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2,815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5D03C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4,167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124EC2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1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6454D2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highlight w:val="yellow"/>
                <w:lang w:val="en-US"/>
              </w:rPr>
              <w:t>,000</w:t>
            </w:r>
          </w:p>
        </w:tc>
      </w:tr>
      <w:tr w:rsidR="007722FF" w:rsidRPr="00380181" w14:paraId="460BA36E" w14:textId="77777777" w:rsidTr="007722FF">
        <w:trPr>
          <w:cantSplit/>
        </w:trPr>
        <w:tc>
          <w:tcPr>
            <w:tcW w:w="2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E75648" w14:textId="77777777" w:rsidR="007722FF" w:rsidRPr="00380181" w:rsidRDefault="007722FF" w:rsidP="007722FF">
            <w:pPr>
              <w:rPr>
                <w:lang w:val="en-US"/>
              </w:rPr>
            </w:pPr>
            <w:proofErr w:type="gramStart"/>
            <w:r w:rsidRPr="00380181">
              <w:rPr>
                <w:lang w:val="en-US"/>
              </w:rPr>
              <w:t>small-giant</w:t>
            </w:r>
            <w:proofErr w:type="gramEnd"/>
          </w:p>
        </w:tc>
        <w:tc>
          <w:tcPr>
            <w:tcW w:w="13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E5E4EA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81,035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BE043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20,515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2762D4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3,950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7157E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11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D03845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highlight w:val="yellow"/>
                <w:lang w:val="en-US"/>
              </w:rPr>
              <w:t>,001</w:t>
            </w:r>
          </w:p>
        </w:tc>
      </w:tr>
      <w:tr w:rsidR="007722FF" w:rsidRPr="00380181" w14:paraId="7E1868F9" w14:textId="77777777" w:rsidTr="007722FF">
        <w:trPr>
          <w:cantSplit/>
        </w:trPr>
        <w:tc>
          <w:tcPr>
            <w:tcW w:w="2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89902C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toy-large</w:t>
            </w:r>
          </w:p>
        </w:tc>
        <w:tc>
          <w:tcPr>
            <w:tcW w:w="13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6CC054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11,380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B0FE8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5,447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E3CBA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,737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C98BE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461</w:t>
            </w:r>
          </w:p>
        </w:tc>
        <w:tc>
          <w:tcPr>
            <w:tcW w:w="11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6C7D87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</w:tr>
      <w:tr w:rsidR="007722FF" w:rsidRPr="00380181" w14:paraId="5E1C0C4E" w14:textId="77777777" w:rsidTr="007722FF">
        <w:trPr>
          <w:cantSplit/>
        </w:trPr>
        <w:tc>
          <w:tcPr>
            <w:tcW w:w="2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801CDC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toy-medium</w:t>
            </w:r>
          </w:p>
        </w:tc>
        <w:tc>
          <w:tcPr>
            <w:tcW w:w="13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DFD5E7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20,879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1DB850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5,652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4B425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1,334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FDC8A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182</w:t>
            </w:r>
          </w:p>
        </w:tc>
        <w:tc>
          <w:tcPr>
            <w:tcW w:w="11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EC5F97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</w:tr>
      <w:tr w:rsidR="007722FF" w:rsidRPr="00380181" w14:paraId="1A0376CC" w14:textId="77777777" w:rsidTr="007722FF">
        <w:trPr>
          <w:cantSplit/>
        </w:trPr>
        <w:tc>
          <w:tcPr>
            <w:tcW w:w="2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0EE1D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toy-giant</w:t>
            </w:r>
          </w:p>
        </w:tc>
        <w:tc>
          <w:tcPr>
            <w:tcW w:w="13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BD050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48,512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C3579D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22,397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0517FA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2,166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7581B3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030</w:t>
            </w:r>
          </w:p>
        </w:tc>
        <w:tc>
          <w:tcPr>
            <w:tcW w:w="11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FD8C7E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303</w:t>
            </w:r>
          </w:p>
        </w:tc>
      </w:tr>
      <w:tr w:rsidR="007722FF" w:rsidRPr="00380181" w14:paraId="49AA7A35" w14:textId="77777777" w:rsidTr="007722FF">
        <w:trPr>
          <w:cantSplit/>
        </w:trPr>
        <w:tc>
          <w:tcPr>
            <w:tcW w:w="2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12C5B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big-medium</w:t>
            </w:r>
          </w:p>
        </w:tc>
        <w:tc>
          <w:tcPr>
            <w:tcW w:w="13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3F5F88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9,499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40DD01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1,560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6B4383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822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09AB64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411</w:t>
            </w:r>
          </w:p>
        </w:tc>
        <w:tc>
          <w:tcPr>
            <w:tcW w:w="11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00FB04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</w:tr>
      <w:tr w:rsidR="007722FF" w:rsidRPr="00380181" w14:paraId="57C240D9" w14:textId="77777777" w:rsidTr="007722FF">
        <w:trPr>
          <w:cantSplit/>
        </w:trPr>
        <w:tc>
          <w:tcPr>
            <w:tcW w:w="20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1F0E1C" w14:textId="77777777" w:rsidR="007722FF" w:rsidRPr="00380181" w:rsidRDefault="007722FF" w:rsidP="007722FF">
            <w:pPr>
              <w:rPr>
                <w:lang w:val="en-US"/>
              </w:rPr>
            </w:pPr>
            <w:proofErr w:type="gramStart"/>
            <w:r w:rsidRPr="00380181">
              <w:rPr>
                <w:lang w:val="en-US"/>
              </w:rPr>
              <w:t>big-giant</w:t>
            </w:r>
            <w:proofErr w:type="gramEnd"/>
          </w:p>
        </w:tc>
        <w:tc>
          <w:tcPr>
            <w:tcW w:w="13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D0D42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37,132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26295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9,755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ACE485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1,880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7757D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060</w:t>
            </w:r>
          </w:p>
        </w:tc>
        <w:tc>
          <w:tcPr>
            <w:tcW w:w="11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F33EEF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602</w:t>
            </w:r>
          </w:p>
        </w:tc>
      </w:tr>
      <w:tr w:rsidR="007722FF" w:rsidRPr="00380181" w14:paraId="5E1C88BD" w14:textId="77777777" w:rsidTr="007722FF">
        <w:trPr>
          <w:cantSplit/>
        </w:trPr>
        <w:tc>
          <w:tcPr>
            <w:tcW w:w="20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3E9F7F" w14:textId="77777777" w:rsidR="007722FF" w:rsidRPr="00380181" w:rsidRDefault="007722FF" w:rsidP="007722FF">
            <w:pPr>
              <w:rPr>
                <w:lang w:val="en-US"/>
              </w:rPr>
            </w:pPr>
            <w:proofErr w:type="gramStart"/>
            <w:r w:rsidRPr="00380181">
              <w:rPr>
                <w:lang w:val="en-US"/>
              </w:rPr>
              <w:t>medium-giant</w:t>
            </w:r>
            <w:proofErr w:type="gramEnd"/>
          </w:p>
        </w:tc>
        <w:tc>
          <w:tcPr>
            <w:tcW w:w="135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799CBC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27,633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7EAAB8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9,916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682730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-1,388</w:t>
            </w:r>
          </w:p>
        </w:tc>
        <w:tc>
          <w:tcPr>
            <w:tcW w:w="9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B44E2F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,165</w:t>
            </w:r>
          </w:p>
        </w:tc>
        <w:tc>
          <w:tcPr>
            <w:tcW w:w="11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280A36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1,000</w:t>
            </w:r>
          </w:p>
        </w:tc>
      </w:tr>
      <w:tr w:rsidR="007722FF" w:rsidRPr="00423E82" w14:paraId="07178E60" w14:textId="77777777" w:rsidTr="007722FF">
        <w:trPr>
          <w:cantSplit/>
        </w:trPr>
        <w:tc>
          <w:tcPr>
            <w:tcW w:w="87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6B3AC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Each row tests the null hypothesis (same distributions in sample 1 and sample 2).</w:t>
            </w:r>
          </w:p>
        </w:tc>
      </w:tr>
      <w:tr w:rsidR="007722FF" w:rsidRPr="00380181" w14:paraId="62447673" w14:textId="77777777" w:rsidTr="007722FF">
        <w:trPr>
          <w:cantSplit/>
        </w:trPr>
        <w:tc>
          <w:tcPr>
            <w:tcW w:w="87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DB7E4" w14:textId="77777777" w:rsidR="007722FF" w:rsidRPr="00380181" w:rsidRDefault="007722FF" w:rsidP="007722FF">
            <w:pPr>
              <w:rPr>
                <w:lang w:val="en-US"/>
              </w:rPr>
            </w:pPr>
            <w:r w:rsidRPr="00380181">
              <w:rPr>
                <w:lang w:val="en-US"/>
              </w:rPr>
              <w:t>Asymptotic significances (two-sided tests) are displayed. The significance level is 0.50.</w:t>
            </w:r>
          </w:p>
        </w:tc>
      </w:tr>
    </w:tbl>
    <w:p w14:paraId="778104B2" w14:textId="77777777" w:rsidR="004C3251" w:rsidRPr="00380181" w:rsidRDefault="004C3251" w:rsidP="008109E1">
      <w:pPr>
        <w:rPr>
          <w:lang w:val="en-US"/>
        </w:rPr>
      </w:pPr>
    </w:p>
    <w:p w14:paraId="2B9E2896" w14:textId="77777777" w:rsidR="007722FF" w:rsidRPr="00380181" w:rsidRDefault="007722FF" w:rsidP="008109E1">
      <w:pPr>
        <w:rPr>
          <w:lang w:val="en-US"/>
        </w:rPr>
      </w:pPr>
    </w:p>
    <w:p w14:paraId="6D87C926" w14:textId="77777777" w:rsidR="007722FF" w:rsidRPr="00380181" w:rsidRDefault="00120D49" w:rsidP="00225168">
      <w:pPr>
        <w:pStyle w:val="berschrift3"/>
        <w:rPr>
          <w:lang w:val="en-US"/>
        </w:rPr>
      </w:pPr>
      <w:bookmarkStart w:id="21" w:name="_Toc221815731"/>
      <w:r w:rsidRPr="00380181">
        <w:rPr>
          <w:lang w:val="en-US"/>
        </w:rPr>
        <w:t>7.7</w:t>
      </w:r>
      <w:r w:rsidR="007D460E" w:rsidRPr="00380181">
        <w:rPr>
          <w:lang w:val="en-US"/>
        </w:rPr>
        <w:t>:</w:t>
      </w:r>
      <w:r w:rsidR="00225168" w:rsidRPr="00380181">
        <w:rPr>
          <w:lang w:val="en-US"/>
        </w:rPr>
        <w:t xml:space="preserve"> Effect sizes for Kruskal</w:t>
      </w:r>
      <w:r w:rsidRPr="00380181">
        <w:rPr>
          <w:lang w:val="en-US"/>
        </w:rPr>
        <w:t>-</w:t>
      </w:r>
      <w:r w:rsidR="00225168" w:rsidRPr="00380181">
        <w:rPr>
          <w:lang w:val="en-US"/>
        </w:rPr>
        <w:t>Wall</w:t>
      </w:r>
      <w:r w:rsidRPr="00380181">
        <w:rPr>
          <w:lang w:val="en-US"/>
        </w:rPr>
        <w:t xml:space="preserve">is </w:t>
      </w:r>
      <w:r w:rsidR="00225168" w:rsidRPr="00380181">
        <w:rPr>
          <w:lang w:val="en-US"/>
        </w:rPr>
        <w:t>Grade III</w:t>
      </w:r>
      <w:bookmarkEnd w:id="21"/>
    </w:p>
    <w:p w14:paraId="0D3C9BA9" w14:textId="77777777" w:rsidR="00225168" w:rsidRPr="00380181" w:rsidRDefault="00225168" w:rsidP="008109E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54"/>
        <w:gridCol w:w="1856"/>
        <w:gridCol w:w="1337"/>
        <w:gridCol w:w="1761"/>
        <w:gridCol w:w="2054"/>
      </w:tblGrid>
      <w:tr w:rsidR="007722FF" w:rsidRPr="00380181" w14:paraId="0BB314E2" w14:textId="77777777" w:rsidTr="00F2686F">
        <w:tc>
          <w:tcPr>
            <w:tcW w:w="2054" w:type="dxa"/>
          </w:tcPr>
          <w:p w14:paraId="692C68C0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G</w:t>
            </w:r>
            <w:r w:rsidR="007347B7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roup 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1 </w:t>
            </w:r>
            <w:r w:rsidR="007347B7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versus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Gr</w:t>
            </w:r>
            <w:r w:rsidR="007347B7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oup 2 </w:t>
            </w:r>
          </w:p>
        </w:tc>
        <w:tc>
          <w:tcPr>
            <w:tcW w:w="1856" w:type="dxa"/>
          </w:tcPr>
          <w:p w14:paraId="67BB7D17" w14:textId="77777777" w:rsidR="007722FF" w:rsidRPr="00380181" w:rsidRDefault="007347B7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andardized test statistics z</w:t>
            </w:r>
          </w:p>
        </w:tc>
        <w:tc>
          <w:tcPr>
            <w:tcW w:w="1337" w:type="dxa"/>
          </w:tcPr>
          <w:p w14:paraId="1EBAD86A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nifi</w:t>
            </w:r>
            <w:r w:rsidR="007347B7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cance 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61" w:type="dxa"/>
          </w:tcPr>
          <w:p w14:paraId="010D140F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1 /N2</w:t>
            </w:r>
          </w:p>
        </w:tc>
        <w:tc>
          <w:tcPr>
            <w:tcW w:w="2054" w:type="dxa"/>
          </w:tcPr>
          <w:p w14:paraId="6DC723BE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ff</w:t>
            </w:r>
            <w:r w:rsidR="00D03296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ect size 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r</w:t>
            </w:r>
          </w:p>
        </w:tc>
      </w:tr>
      <w:tr w:rsidR="007722FF" w:rsidRPr="00380181" w14:paraId="452AC588" w14:textId="77777777" w:rsidTr="00F2686F">
        <w:tc>
          <w:tcPr>
            <w:tcW w:w="2054" w:type="dxa"/>
          </w:tcPr>
          <w:p w14:paraId="7034CD7C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mall/ Medium</w:t>
            </w:r>
          </w:p>
        </w:tc>
        <w:tc>
          <w:tcPr>
            <w:tcW w:w="1856" w:type="dxa"/>
          </w:tcPr>
          <w:p w14:paraId="34BBEE68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-4,167</w:t>
            </w:r>
          </w:p>
        </w:tc>
        <w:tc>
          <w:tcPr>
            <w:tcW w:w="1337" w:type="dxa"/>
          </w:tcPr>
          <w:p w14:paraId="28B5D609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0,005</w:t>
            </w:r>
          </w:p>
        </w:tc>
        <w:tc>
          <w:tcPr>
            <w:tcW w:w="1761" w:type="dxa"/>
          </w:tcPr>
          <w:p w14:paraId="62E0F155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2/70</w:t>
            </w:r>
          </w:p>
        </w:tc>
        <w:tc>
          <w:tcPr>
            <w:tcW w:w="2054" w:type="dxa"/>
          </w:tcPr>
          <w:p w14:paraId="6A973074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0,376</w:t>
            </w:r>
          </w:p>
        </w:tc>
      </w:tr>
      <w:tr w:rsidR="007722FF" w:rsidRPr="00380181" w14:paraId="68C4B86D" w14:textId="77777777" w:rsidTr="00F2686F">
        <w:tc>
          <w:tcPr>
            <w:tcW w:w="2054" w:type="dxa"/>
          </w:tcPr>
          <w:p w14:paraId="14E8C1C2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mall / Large</w:t>
            </w:r>
          </w:p>
        </w:tc>
        <w:tc>
          <w:tcPr>
            <w:tcW w:w="1856" w:type="dxa"/>
          </w:tcPr>
          <w:p w14:paraId="405DF0AA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-3,494</w:t>
            </w:r>
          </w:p>
        </w:tc>
        <w:tc>
          <w:tcPr>
            <w:tcW w:w="1337" w:type="dxa"/>
          </w:tcPr>
          <w:p w14:paraId="6EE684A5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&lt; 0,001</w:t>
            </w:r>
          </w:p>
        </w:tc>
        <w:tc>
          <w:tcPr>
            <w:tcW w:w="1761" w:type="dxa"/>
          </w:tcPr>
          <w:p w14:paraId="1C7B9472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2/77</w:t>
            </w:r>
          </w:p>
        </w:tc>
        <w:tc>
          <w:tcPr>
            <w:tcW w:w="2054" w:type="dxa"/>
          </w:tcPr>
          <w:p w14:paraId="4BFA9F79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0,315</w:t>
            </w:r>
          </w:p>
        </w:tc>
      </w:tr>
      <w:tr w:rsidR="007722FF" w:rsidRPr="00380181" w14:paraId="14279D1E" w14:textId="77777777" w:rsidTr="00F2686F">
        <w:tc>
          <w:tcPr>
            <w:tcW w:w="2054" w:type="dxa"/>
          </w:tcPr>
          <w:p w14:paraId="5DE414C6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mall/ Giant</w:t>
            </w:r>
          </w:p>
        </w:tc>
        <w:tc>
          <w:tcPr>
            <w:tcW w:w="1856" w:type="dxa"/>
          </w:tcPr>
          <w:p w14:paraId="11FDCE58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-3,950</w:t>
            </w:r>
          </w:p>
        </w:tc>
        <w:tc>
          <w:tcPr>
            <w:tcW w:w="1337" w:type="dxa"/>
          </w:tcPr>
          <w:p w14:paraId="50E1B459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1761" w:type="dxa"/>
          </w:tcPr>
          <w:p w14:paraId="7DD0A4E0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2/15</w:t>
            </w:r>
          </w:p>
        </w:tc>
        <w:tc>
          <w:tcPr>
            <w:tcW w:w="2054" w:type="dxa"/>
          </w:tcPr>
          <w:p w14:paraId="485230D1" w14:textId="77777777" w:rsidR="007722FF" w:rsidRPr="00380181" w:rsidRDefault="007722FF" w:rsidP="007722F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0,481</w:t>
            </w:r>
          </w:p>
        </w:tc>
      </w:tr>
    </w:tbl>
    <w:p w14:paraId="4EC33D8C" w14:textId="77777777" w:rsidR="007722FF" w:rsidRPr="00380181" w:rsidRDefault="007722FF" w:rsidP="008109E1">
      <w:pPr>
        <w:rPr>
          <w:lang w:val="en-US"/>
        </w:rPr>
      </w:pPr>
    </w:p>
    <w:p w14:paraId="331CFFCC" w14:textId="77777777" w:rsidR="00F6037D" w:rsidRPr="00380181" w:rsidRDefault="00F6037D" w:rsidP="00F6037D">
      <w:pPr>
        <w:pStyle w:val="berschrift2"/>
        <w:rPr>
          <w:lang w:val="en-US"/>
        </w:rPr>
      </w:pPr>
      <w:bookmarkStart w:id="22" w:name="_Toc221815732"/>
      <w:r w:rsidRPr="00380181">
        <w:rPr>
          <w:lang w:val="en-US"/>
        </w:rPr>
        <w:t xml:space="preserve">Table </w:t>
      </w:r>
      <w:r w:rsidR="00120D49" w:rsidRPr="00380181">
        <w:rPr>
          <w:lang w:val="en-US"/>
        </w:rPr>
        <w:t>8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Logistic Regression </w:t>
      </w:r>
      <w:r w:rsidR="00225168" w:rsidRPr="00380181">
        <w:rPr>
          <w:lang w:val="en-US"/>
        </w:rPr>
        <w:t>Grade III – yes/ no</w:t>
      </w:r>
      <w:bookmarkEnd w:id="22"/>
      <w:r w:rsidRPr="00380181">
        <w:rPr>
          <w:lang w:val="en-US"/>
        </w:rPr>
        <w:t xml:space="preserve"> </w:t>
      </w:r>
    </w:p>
    <w:p w14:paraId="7A8E0A13" w14:textId="77777777" w:rsidR="00225168" w:rsidRPr="00380181" w:rsidRDefault="00225168" w:rsidP="00225168">
      <w:pPr>
        <w:rPr>
          <w:lang w:val="en-US"/>
        </w:rPr>
      </w:pPr>
    </w:p>
    <w:p w14:paraId="36257A5B" w14:textId="77777777" w:rsidR="00F6037D" w:rsidRPr="00380181" w:rsidRDefault="00F6037D" w:rsidP="00F6037D">
      <w:pPr>
        <w:rPr>
          <w:lang w:val="en-US"/>
        </w:rPr>
      </w:pPr>
      <w:r w:rsidRPr="00380181">
        <w:rPr>
          <w:lang w:val="en-US"/>
        </w:rPr>
        <w:t>Various predictor combinations age, weight, gender, cho</w:t>
      </w:r>
      <w:r w:rsidR="00225168" w:rsidRPr="00380181">
        <w:rPr>
          <w:lang w:val="en-US"/>
        </w:rPr>
        <w:t>ndrodystrop</w:t>
      </w:r>
      <w:r w:rsidRPr="00380181">
        <w:rPr>
          <w:lang w:val="en-US"/>
        </w:rPr>
        <w:t>h</w:t>
      </w:r>
      <w:r w:rsidR="00225168" w:rsidRPr="00380181">
        <w:rPr>
          <w:lang w:val="en-US"/>
        </w:rPr>
        <w:t>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20"/>
        <w:gridCol w:w="962"/>
        <w:gridCol w:w="1001"/>
        <w:gridCol w:w="808"/>
        <w:gridCol w:w="951"/>
        <w:gridCol w:w="732"/>
        <w:gridCol w:w="799"/>
        <w:gridCol w:w="902"/>
      </w:tblGrid>
      <w:tr w:rsidR="00F6037D" w:rsidRPr="00380181" w14:paraId="73527A26" w14:textId="77777777" w:rsidTr="00F2686F">
        <w:tc>
          <w:tcPr>
            <w:tcW w:w="1920" w:type="dxa"/>
          </w:tcPr>
          <w:p w14:paraId="56D3CDD9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Predictors</w:t>
            </w:r>
          </w:p>
          <w:p w14:paraId="168CE10A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62" w:type="dxa"/>
          </w:tcPr>
          <w:p w14:paraId="35A202F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sym w:font="Symbol" w:char="F063"/>
            </w:r>
            <w:r w:rsidRPr="00380181">
              <w:rPr>
                <w:vertAlign w:val="superscript"/>
                <w:lang w:val="en-US"/>
              </w:rPr>
              <w:t xml:space="preserve">2 </w:t>
            </w:r>
            <w:r w:rsidRPr="00380181">
              <w:rPr>
                <w:lang w:val="en-US"/>
              </w:rPr>
              <w:t>(</w:t>
            </w:r>
            <w:proofErr w:type="spellStart"/>
            <w:r w:rsidRPr="00380181">
              <w:rPr>
                <w:lang w:val="en-US"/>
              </w:rPr>
              <w:t>df</w:t>
            </w:r>
            <w:proofErr w:type="spellEnd"/>
            <w:r w:rsidRPr="00380181">
              <w:rPr>
                <w:lang w:val="en-US"/>
              </w:rPr>
              <w:t>)/</w:t>
            </w:r>
          </w:p>
          <w:p w14:paraId="23599341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Wald</w:t>
            </w:r>
          </w:p>
        </w:tc>
        <w:tc>
          <w:tcPr>
            <w:tcW w:w="1001" w:type="dxa"/>
          </w:tcPr>
          <w:p w14:paraId="3E72FB4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p </w:t>
            </w:r>
          </w:p>
        </w:tc>
        <w:tc>
          <w:tcPr>
            <w:tcW w:w="808" w:type="dxa"/>
          </w:tcPr>
          <w:p w14:paraId="5C1FBF3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n</w:t>
            </w:r>
          </w:p>
        </w:tc>
        <w:tc>
          <w:tcPr>
            <w:tcW w:w="951" w:type="dxa"/>
          </w:tcPr>
          <w:p w14:paraId="48F89A8B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Exp(B)</w:t>
            </w:r>
          </w:p>
          <w:p w14:paraId="044DAB5B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Odds</w:t>
            </w:r>
          </w:p>
        </w:tc>
        <w:tc>
          <w:tcPr>
            <w:tcW w:w="732" w:type="dxa"/>
          </w:tcPr>
          <w:p w14:paraId="32B361E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% </w:t>
            </w:r>
            <w:proofErr w:type="gramStart"/>
            <w:r w:rsidRPr="00380181">
              <w:rPr>
                <w:lang w:val="en-US"/>
              </w:rPr>
              <w:t>right</w:t>
            </w:r>
            <w:proofErr w:type="gramEnd"/>
          </w:p>
        </w:tc>
        <w:tc>
          <w:tcPr>
            <w:tcW w:w="799" w:type="dxa"/>
          </w:tcPr>
          <w:p w14:paraId="26BFBC54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B</w:t>
            </w:r>
            <w:r w:rsidRPr="00380181">
              <w:rPr>
                <w:vertAlign w:val="subscript"/>
                <w:lang w:val="en-US"/>
              </w:rPr>
              <w:t>i</w:t>
            </w:r>
          </w:p>
        </w:tc>
        <w:tc>
          <w:tcPr>
            <w:tcW w:w="902" w:type="dxa"/>
          </w:tcPr>
          <w:p w14:paraId="24A89B1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const.</w:t>
            </w:r>
          </w:p>
        </w:tc>
      </w:tr>
      <w:tr w:rsidR="00F6037D" w:rsidRPr="00380181" w14:paraId="41AC3B5B" w14:textId="77777777" w:rsidTr="00F2686F">
        <w:tc>
          <w:tcPr>
            <w:tcW w:w="1920" w:type="dxa"/>
          </w:tcPr>
          <w:p w14:paraId="3E24F7D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ll breeds</w:t>
            </w:r>
          </w:p>
        </w:tc>
        <w:tc>
          <w:tcPr>
            <w:tcW w:w="962" w:type="dxa"/>
          </w:tcPr>
          <w:p w14:paraId="2B45E76D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704,7(2)</w:t>
            </w:r>
          </w:p>
        </w:tc>
        <w:tc>
          <w:tcPr>
            <w:tcW w:w="1001" w:type="dxa"/>
          </w:tcPr>
          <w:p w14:paraId="33CC0A0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35A988AF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059</w:t>
            </w:r>
          </w:p>
        </w:tc>
        <w:tc>
          <w:tcPr>
            <w:tcW w:w="951" w:type="dxa"/>
          </w:tcPr>
          <w:p w14:paraId="43ED68C2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32" w:type="dxa"/>
          </w:tcPr>
          <w:p w14:paraId="05D8A363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89,0</w:t>
            </w:r>
          </w:p>
        </w:tc>
        <w:tc>
          <w:tcPr>
            <w:tcW w:w="799" w:type="dxa"/>
          </w:tcPr>
          <w:p w14:paraId="6300B653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02" w:type="dxa"/>
          </w:tcPr>
          <w:p w14:paraId="2D5F722F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2,24</w:t>
            </w:r>
          </w:p>
        </w:tc>
      </w:tr>
      <w:tr w:rsidR="00F6037D" w:rsidRPr="00380181" w14:paraId="2C9254DA" w14:textId="77777777" w:rsidTr="00F2686F">
        <w:tc>
          <w:tcPr>
            <w:tcW w:w="1920" w:type="dxa"/>
          </w:tcPr>
          <w:p w14:paraId="076DFA70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ge</w:t>
            </w:r>
          </w:p>
        </w:tc>
        <w:tc>
          <w:tcPr>
            <w:tcW w:w="962" w:type="dxa"/>
          </w:tcPr>
          <w:p w14:paraId="212D4F24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55,6</w:t>
            </w:r>
          </w:p>
        </w:tc>
        <w:tc>
          <w:tcPr>
            <w:tcW w:w="1001" w:type="dxa"/>
          </w:tcPr>
          <w:p w14:paraId="6241D13F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12054E6F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709EA50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65</w:t>
            </w:r>
          </w:p>
        </w:tc>
        <w:tc>
          <w:tcPr>
            <w:tcW w:w="732" w:type="dxa"/>
          </w:tcPr>
          <w:p w14:paraId="112EF4C9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51718FAC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063</w:t>
            </w:r>
          </w:p>
        </w:tc>
        <w:tc>
          <w:tcPr>
            <w:tcW w:w="902" w:type="dxa"/>
          </w:tcPr>
          <w:p w14:paraId="0CA18C5C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  <w:tr w:rsidR="00F6037D" w:rsidRPr="00380181" w14:paraId="0B2DB120" w14:textId="77777777" w:rsidTr="00F2686F">
        <w:tc>
          <w:tcPr>
            <w:tcW w:w="1920" w:type="dxa"/>
          </w:tcPr>
          <w:p w14:paraId="04CE083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Sex </w:t>
            </w:r>
          </w:p>
        </w:tc>
        <w:tc>
          <w:tcPr>
            <w:tcW w:w="962" w:type="dxa"/>
          </w:tcPr>
          <w:p w14:paraId="6F1DD15D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0</w:t>
            </w:r>
          </w:p>
        </w:tc>
        <w:tc>
          <w:tcPr>
            <w:tcW w:w="1001" w:type="dxa"/>
          </w:tcPr>
          <w:p w14:paraId="65F5BD24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highlight w:val="yellow"/>
                <w:lang w:val="en-US"/>
              </w:rPr>
              <w:t>0.155</w:t>
            </w:r>
          </w:p>
        </w:tc>
        <w:tc>
          <w:tcPr>
            <w:tcW w:w="808" w:type="dxa"/>
          </w:tcPr>
          <w:p w14:paraId="1F65FEB3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26E8CCBB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188</w:t>
            </w:r>
          </w:p>
        </w:tc>
        <w:tc>
          <w:tcPr>
            <w:tcW w:w="732" w:type="dxa"/>
          </w:tcPr>
          <w:p w14:paraId="4C02E226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25AA98D5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173</w:t>
            </w:r>
          </w:p>
        </w:tc>
        <w:tc>
          <w:tcPr>
            <w:tcW w:w="902" w:type="dxa"/>
          </w:tcPr>
          <w:p w14:paraId="1CB5F2BB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  <w:tr w:rsidR="00F6037D" w:rsidRPr="00380181" w14:paraId="53CFA1F2" w14:textId="77777777" w:rsidTr="00F2686F">
        <w:tc>
          <w:tcPr>
            <w:tcW w:w="1920" w:type="dxa"/>
          </w:tcPr>
          <w:p w14:paraId="72F0CD26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ll breeds</w:t>
            </w:r>
          </w:p>
        </w:tc>
        <w:tc>
          <w:tcPr>
            <w:tcW w:w="962" w:type="dxa"/>
          </w:tcPr>
          <w:p w14:paraId="1AFB114F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665,9(2)</w:t>
            </w:r>
          </w:p>
        </w:tc>
        <w:tc>
          <w:tcPr>
            <w:tcW w:w="1001" w:type="dxa"/>
          </w:tcPr>
          <w:p w14:paraId="2CD3C9C2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53EFEAF2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996</w:t>
            </w:r>
          </w:p>
        </w:tc>
        <w:tc>
          <w:tcPr>
            <w:tcW w:w="951" w:type="dxa"/>
          </w:tcPr>
          <w:p w14:paraId="36152D17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32" w:type="dxa"/>
          </w:tcPr>
          <w:p w14:paraId="656FA9C3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89,0</w:t>
            </w:r>
          </w:p>
        </w:tc>
        <w:tc>
          <w:tcPr>
            <w:tcW w:w="799" w:type="dxa"/>
          </w:tcPr>
          <w:p w14:paraId="07D098F3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02" w:type="dxa"/>
          </w:tcPr>
          <w:p w14:paraId="68886676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2,24</w:t>
            </w:r>
          </w:p>
        </w:tc>
      </w:tr>
      <w:tr w:rsidR="00F6037D" w:rsidRPr="00380181" w14:paraId="3E13B82E" w14:textId="77777777" w:rsidTr="00F2686F">
        <w:tc>
          <w:tcPr>
            <w:tcW w:w="1920" w:type="dxa"/>
          </w:tcPr>
          <w:p w14:paraId="5F849C06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ge</w:t>
            </w:r>
          </w:p>
        </w:tc>
        <w:tc>
          <w:tcPr>
            <w:tcW w:w="962" w:type="dxa"/>
          </w:tcPr>
          <w:p w14:paraId="7D628D95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55,6</w:t>
            </w:r>
          </w:p>
        </w:tc>
        <w:tc>
          <w:tcPr>
            <w:tcW w:w="1001" w:type="dxa"/>
          </w:tcPr>
          <w:p w14:paraId="48DE938D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1DCF5CF8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372E5A48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70</w:t>
            </w:r>
          </w:p>
        </w:tc>
        <w:tc>
          <w:tcPr>
            <w:tcW w:w="732" w:type="dxa"/>
          </w:tcPr>
          <w:p w14:paraId="084A3AE0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22C15820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067</w:t>
            </w:r>
          </w:p>
        </w:tc>
        <w:tc>
          <w:tcPr>
            <w:tcW w:w="902" w:type="dxa"/>
          </w:tcPr>
          <w:p w14:paraId="6E5E98AB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2,09</w:t>
            </w:r>
          </w:p>
        </w:tc>
      </w:tr>
      <w:tr w:rsidR="00F6037D" w:rsidRPr="00380181" w14:paraId="2CDBA3C1" w14:textId="77777777" w:rsidTr="00F2686F">
        <w:tc>
          <w:tcPr>
            <w:tcW w:w="1920" w:type="dxa"/>
          </w:tcPr>
          <w:p w14:paraId="158D9175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Weight </w:t>
            </w:r>
          </w:p>
        </w:tc>
        <w:tc>
          <w:tcPr>
            <w:tcW w:w="962" w:type="dxa"/>
          </w:tcPr>
          <w:p w14:paraId="7311F9B0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0</w:t>
            </w:r>
          </w:p>
        </w:tc>
        <w:tc>
          <w:tcPr>
            <w:tcW w:w="1001" w:type="dxa"/>
          </w:tcPr>
          <w:p w14:paraId="13A4BA05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.001</w:t>
            </w:r>
          </w:p>
        </w:tc>
        <w:tc>
          <w:tcPr>
            <w:tcW w:w="808" w:type="dxa"/>
          </w:tcPr>
          <w:p w14:paraId="318106A4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3DE89D9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951</w:t>
            </w:r>
          </w:p>
        </w:tc>
        <w:tc>
          <w:tcPr>
            <w:tcW w:w="732" w:type="dxa"/>
          </w:tcPr>
          <w:p w14:paraId="1FF285CB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360391B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0,050</w:t>
            </w:r>
          </w:p>
        </w:tc>
        <w:tc>
          <w:tcPr>
            <w:tcW w:w="902" w:type="dxa"/>
          </w:tcPr>
          <w:p w14:paraId="41F9F292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  <w:tr w:rsidR="00F6037D" w:rsidRPr="00380181" w14:paraId="67C4B9A5" w14:textId="77777777" w:rsidTr="00F2686F">
        <w:tc>
          <w:tcPr>
            <w:tcW w:w="1920" w:type="dxa"/>
          </w:tcPr>
          <w:p w14:paraId="0125FF5B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ll breeds</w:t>
            </w:r>
          </w:p>
        </w:tc>
        <w:tc>
          <w:tcPr>
            <w:tcW w:w="962" w:type="dxa"/>
          </w:tcPr>
          <w:p w14:paraId="29C1EA2D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718,9(2)</w:t>
            </w:r>
          </w:p>
        </w:tc>
        <w:tc>
          <w:tcPr>
            <w:tcW w:w="1001" w:type="dxa"/>
          </w:tcPr>
          <w:p w14:paraId="0F4188F5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602FDE5B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059</w:t>
            </w:r>
          </w:p>
        </w:tc>
        <w:tc>
          <w:tcPr>
            <w:tcW w:w="951" w:type="dxa"/>
          </w:tcPr>
          <w:p w14:paraId="277225DC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32" w:type="dxa"/>
          </w:tcPr>
          <w:p w14:paraId="61232E2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89,8</w:t>
            </w:r>
          </w:p>
        </w:tc>
        <w:tc>
          <w:tcPr>
            <w:tcW w:w="799" w:type="dxa"/>
          </w:tcPr>
          <w:p w14:paraId="1DAE8814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02" w:type="dxa"/>
          </w:tcPr>
          <w:p w14:paraId="4BA72F0C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2,24</w:t>
            </w:r>
          </w:p>
        </w:tc>
      </w:tr>
      <w:tr w:rsidR="00F6037D" w:rsidRPr="00380181" w14:paraId="79D8D21D" w14:textId="77777777" w:rsidTr="00F2686F">
        <w:tc>
          <w:tcPr>
            <w:tcW w:w="1920" w:type="dxa"/>
          </w:tcPr>
          <w:p w14:paraId="0112EA6D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ge</w:t>
            </w:r>
          </w:p>
        </w:tc>
        <w:tc>
          <w:tcPr>
            <w:tcW w:w="962" w:type="dxa"/>
          </w:tcPr>
          <w:p w14:paraId="4DB81843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54,6</w:t>
            </w:r>
          </w:p>
        </w:tc>
        <w:tc>
          <w:tcPr>
            <w:tcW w:w="1001" w:type="dxa"/>
          </w:tcPr>
          <w:p w14:paraId="2A8792D1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2E181E04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6E443AD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67</w:t>
            </w:r>
          </w:p>
        </w:tc>
        <w:tc>
          <w:tcPr>
            <w:tcW w:w="732" w:type="dxa"/>
          </w:tcPr>
          <w:p w14:paraId="4A93586D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11B41828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065</w:t>
            </w:r>
          </w:p>
        </w:tc>
        <w:tc>
          <w:tcPr>
            <w:tcW w:w="902" w:type="dxa"/>
          </w:tcPr>
          <w:p w14:paraId="450F5FB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2,70</w:t>
            </w:r>
          </w:p>
        </w:tc>
      </w:tr>
      <w:tr w:rsidR="00F6037D" w:rsidRPr="00380181" w14:paraId="4DB0301C" w14:textId="77777777" w:rsidTr="00F2686F">
        <w:tc>
          <w:tcPr>
            <w:tcW w:w="1920" w:type="dxa"/>
          </w:tcPr>
          <w:p w14:paraId="0E01976D" w14:textId="77777777" w:rsidR="00F6037D" w:rsidRPr="00380181" w:rsidRDefault="00F6037D" w:rsidP="00F2686F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Chondro</w:t>
            </w:r>
            <w:proofErr w:type="spellEnd"/>
            <w:r w:rsidRPr="00380181">
              <w:rPr>
                <w:lang w:val="en-US"/>
              </w:rPr>
              <w:t xml:space="preserve">.   </w:t>
            </w:r>
          </w:p>
        </w:tc>
        <w:tc>
          <w:tcPr>
            <w:tcW w:w="962" w:type="dxa"/>
          </w:tcPr>
          <w:p w14:paraId="6E1AF1DC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5,6</w:t>
            </w:r>
          </w:p>
        </w:tc>
        <w:tc>
          <w:tcPr>
            <w:tcW w:w="1001" w:type="dxa"/>
          </w:tcPr>
          <w:p w14:paraId="1ABD66C8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6F1CC2D2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3D6AED06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837</w:t>
            </w:r>
          </w:p>
        </w:tc>
        <w:tc>
          <w:tcPr>
            <w:tcW w:w="732" w:type="dxa"/>
          </w:tcPr>
          <w:p w14:paraId="4A13C709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73C78586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43</w:t>
            </w:r>
          </w:p>
        </w:tc>
        <w:tc>
          <w:tcPr>
            <w:tcW w:w="902" w:type="dxa"/>
          </w:tcPr>
          <w:p w14:paraId="485A5D0A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  <w:tr w:rsidR="00F6037D" w:rsidRPr="00380181" w14:paraId="71E2206F" w14:textId="77777777" w:rsidTr="00F2686F">
        <w:tc>
          <w:tcPr>
            <w:tcW w:w="1920" w:type="dxa"/>
          </w:tcPr>
          <w:p w14:paraId="7B32761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ll breeds</w:t>
            </w:r>
          </w:p>
        </w:tc>
        <w:tc>
          <w:tcPr>
            <w:tcW w:w="962" w:type="dxa"/>
          </w:tcPr>
          <w:p w14:paraId="59E93AFA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721,4(3)</w:t>
            </w:r>
          </w:p>
        </w:tc>
        <w:tc>
          <w:tcPr>
            <w:tcW w:w="1001" w:type="dxa"/>
          </w:tcPr>
          <w:p w14:paraId="638874F1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04FB1F84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059</w:t>
            </w:r>
          </w:p>
        </w:tc>
        <w:tc>
          <w:tcPr>
            <w:tcW w:w="951" w:type="dxa"/>
          </w:tcPr>
          <w:p w14:paraId="30F4B5E3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32" w:type="dxa"/>
          </w:tcPr>
          <w:p w14:paraId="36F2A260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89,5</w:t>
            </w:r>
          </w:p>
        </w:tc>
        <w:tc>
          <w:tcPr>
            <w:tcW w:w="799" w:type="dxa"/>
          </w:tcPr>
          <w:p w14:paraId="154C1FB5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02" w:type="dxa"/>
          </w:tcPr>
          <w:p w14:paraId="24692CA3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3,14</w:t>
            </w:r>
          </w:p>
        </w:tc>
      </w:tr>
      <w:tr w:rsidR="00F6037D" w:rsidRPr="00380181" w14:paraId="231ED727" w14:textId="77777777" w:rsidTr="00F2686F">
        <w:tc>
          <w:tcPr>
            <w:tcW w:w="1920" w:type="dxa"/>
          </w:tcPr>
          <w:p w14:paraId="0B033D83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ge</w:t>
            </w:r>
          </w:p>
        </w:tc>
        <w:tc>
          <w:tcPr>
            <w:tcW w:w="962" w:type="dxa"/>
          </w:tcPr>
          <w:p w14:paraId="165B6F62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54,6</w:t>
            </w:r>
          </w:p>
        </w:tc>
        <w:tc>
          <w:tcPr>
            <w:tcW w:w="1001" w:type="dxa"/>
          </w:tcPr>
          <w:p w14:paraId="4CCCBD32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658302A6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6E099230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68</w:t>
            </w:r>
          </w:p>
        </w:tc>
        <w:tc>
          <w:tcPr>
            <w:tcW w:w="732" w:type="dxa"/>
          </w:tcPr>
          <w:p w14:paraId="003A2D42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52E6ED28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065</w:t>
            </w:r>
          </w:p>
        </w:tc>
        <w:tc>
          <w:tcPr>
            <w:tcW w:w="902" w:type="dxa"/>
          </w:tcPr>
          <w:p w14:paraId="0024E982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  <w:tr w:rsidR="00F6037D" w:rsidRPr="00380181" w14:paraId="165605BC" w14:textId="77777777" w:rsidTr="00F2686F">
        <w:tc>
          <w:tcPr>
            <w:tcW w:w="1920" w:type="dxa"/>
          </w:tcPr>
          <w:p w14:paraId="7130AC1D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ex</w:t>
            </w:r>
          </w:p>
        </w:tc>
        <w:tc>
          <w:tcPr>
            <w:tcW w:w="962" w:type="dxa"/>
          </w:tcPr>
          <w:p w14:paraId="7347BE8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5</w:t>
            </w:r>
          </w:p>
        </w:tc>
        <w:tc>
          <w:tcPr>
            <w:tcW w:w="1001" w:type="dxa"/>
          </w:tcPr>
          <w:p w14:paraId="22664EB1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highlight w:val="yellow"/>
                <w:lang w:val="en-US"/>
              </w:rPr>
              <w:t>0,115</w:t>
            </w:r>
          </w:p>
        </w:tc>
        <w:tc>
          <w:tcPr>
            <w:tcW w:w="808" w:type="dxa"/>
          </w:tcPr>
          <w:p w14:paraId="49E58E94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069B990A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216</w:t>
            </w:r>
          </w:p>
        </w:tc>
        <w:tc>
          <w:tcPr>
            <w:tcW w:w="732" w:type="dxa"/>
          </w:tcPr>
          <w:p w14:paraId="1A4ABCDF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403C7F3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196</w:t>
            </w:r>
          </w:p>
        </w:tc>
        <w:tc>
          <w:tcPr>
            <w:tcW w:w="902" w:type="dxa"/>
          </w:tcPr>
          <w:p w14:paraId="6BEA4B42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  <w:tr w:rsidR="00F6037D" w:rsidRPr="00380181" w14:paraId="79013734" w14:textId="77777777" w:rsidTr="00F2686F">
        <w:tc>
          <w:tcPr>
            <w:tcW w:w="1920" w:type="dxa"/>
          </w:tcPr>
          <w:p w14:paraId="7D26C05B" w14:textId="77777777" w:rsidR="00F6037D" w:rsidRPr="00380181" w:rsidRDefault="00F6037D" w:rsidP="00F2686F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Chondro</w:t>
            </w:r>
            <w:proofErr w:type="spellEnd"/>
            <w:r w:rsidRPr="00380181">
              <w:rPr>
                <w:lang w:val="en-US"/>
              </w:rPr>
              <w:t xml:space="preserve">.   </w:t>
            </w:r>
          </w:p>
        </w:tc>
        <w:tc>
          <w:tcPr>
            <w:tcW w:w="962" w:type="dxa"/>
          </w:tcPr>
          <w:p w14:paraId="52AE52B3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6,1</w:t>
            </w:r>
          </w:p>
        </w:tc>
        <w:tc>
          <w:tcPr>
            <w:tcW w:w="1001" w:type="dxa"/>
          </w:tcPr>
          <w:p w14:paraId="04A78FBF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2B424963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29061AE1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891</w:t>
            </w:r>
          </w:p>
        </w:tc>
        <w:tc>
          <w:tcPr>
            <w:tcW w:w="732" w:type="dxa"/>
          </w:tcPr>
          <w:p w14:paraId="6A420141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0136FA73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62</w:t>
            </w:r>
          </w:p>
        </w:tc>
        <w:tc>
          <w:tcPr>
            <w:tcW w:w="902" w:type="dxa"/>
          </w:tcPr>
          <w:p w14:paraId="3532CD78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  <w:tr w:rsidR="00F6037D" w:rsidRPr="00380181" w14:paraId="193713BE" w14:textId="77777777" w:rsidTr="00F2686F">
        <w:tc>
          <w:tcPr>
            <w:tcW w:w="1920" w:type="dxa"/>
          </w:tcPr>
          <w:p w14:paraId="3EAFBD9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ll breeds</w:t>
            </w:r>
          </w:p>
        </w:tc>
        <w:tc>
          <w:tcPr>
            <w:tcW w:w="962" w:type="dxa"/>
          </w:tcPr>
          <w:p w14:paraId="7709171A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671,1(3)</w:t>
            </w:r>
          </w:p>
        </w:tc>
        <w:tc>
          <w:tcPr>
            <w:tcW w:w="1001" w:type="dxa"/>
          </w:tcPr>
          <w:p w14:paraId="32C84B10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48F48026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996</w:t>
            </w:r>
          </w:p>
        </w:tc>
        <w:tc>
          <w:tcPr>
            <w:tcW w:w="951" w:type="dxa"/>
          </w:tcPr>
          <w:p w14:paraId="66E51BC0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32" w:type="dxa"/>
          </w:tcPr>
          <w:p w14:paraId="7E668EC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89,6</w:t>
            </w:r>
          </w:p>
        </w:tc>
        <w:tc>
          <w:tcPr>
            <w:tcW w:w="799" w:type="dxa"/>
          </w:tcPr>
          <w:p w14:paraId="3F8170EB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02" w:type="dxa"/>
          </w:tcPr>
          <w:p w14:paraId="63D5B96A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2,53</w:t>
            </w:r>
          </w:p>
        </w:tc>
      </w:tr>
      <w:tr w:rsidR="00F6037D" w:rsidRPr="00380181" w14:paraId="1CA16F90" w14:textId="77777777" w:rsidTr="00F2686F">
        <w:tc>
          <w:tcPr>
            <w:tcW w:w="1920" w:type="dxa"/>
          </w:tcPr>
          <w:p w14:paraId="70FD19A4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ge</w:t>
            </w:r>
          </w:p>
        </w:tc>
        <w:tc>
          <w:tcPr>
            <w:tcW w:w="962" w:type="dxa"/>
          </w:tcPr>
          <w:p w14:paraId="38CD9C91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45,8</w:t>
            </w:r>
          </w:p>
        </w:tc>
        <w:tc>
          <w:tcPr>
            <w:tcW w:w="1001" w:type="dxa"/>
          </w:tcPr>
          <w:p w14:paraId="42FC4769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8" w:type="dxa"/>
          </w:tcPr>
          <w:p w14:paraId="634C4DBA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014EB676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70</w:t>
            </w:r>
          </w:p>
        </w:tc>
        <w:tc>
          <w:tcPr>
            <w:tcW w:w="732" w:type="dxa"/>
          </w:tcPr>
          <w:p w14:paraId="43BA70D5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62877C69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067</w:t>
            </w:r>
          </w:p>
        </w:tc>
        <w:tc>
          <w:tcPr>
            <w:tcW w:w="902" w:type="dxa"/>
          </w:tcPr>
          <w:p w14:paraId="02BCB612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  <w:tr w:rsidR="00F6037D" w:rsidRPr="00380181" w14:paraId="64063C89" w14:textId="77777777" w:rsidTr="00F2686F">
        <w:tc>
          <w:tcPr>
            <w:tcW w:w="1920" w:type="dxa"/>
          </w:tcPr>
          <w:p w14:paraId="7841A26E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Weight</w:t>
            </w:r>
          </w:p>
        </w:tc>
        <w:tc>
          <w:tcPr>
            <w:tcW w:w="962" w:type="dxa"/>
          </w:tcPr>
          <w:p w14:paraId="090152DF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2</w:t>
            </w:r>
          </w:p>
        </w:tc>
        <w:tc>
          <w:tcPr>
            <w:tcW w:w="1001" w:type="dxa"/>
          </w:tcPr>
          <w:p w14:paraId="12D4E0B3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041</w:t>
            </w:r>
          </w:p>
        </w:tc>
        <w:tc>
          <w:tcPr>
            <w:tcW w:w="808" w:type="dxa"/>
          </w:tcPr>
          <w:p w14:paraId="0BBCE289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684B5B63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968</w:t>
            </w:r>
          </w:p>
        </w:tc>
        <w:tc>
          <w:tcPr>
            <w:tcW w:w="732" w:type="dxa"/>
          </w:tcPr>
          <w:p w14:paraId="2DFDD8F5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7E78E95F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0,033</w:t>
            </w:r>
          </w:p>
        </w:tc>
        <w:tc>
          <w:tcPr>
            <w:tcW w:w="902" w:type="dxa"/>
          </w:tcPr>
          <w:p w14:paraId="7F9DCE74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  <w:tr w:rsidR="00F6037D" w:rsidRPr="00380181" w14:paraId="6CD5B810" w14:textId="77777777" w:rsidTr="00F2686F">
        <w:tc>
          <w:tcPr>
            <w:tcW w:w="1920" w:type="dxa"/>
          </w:tcPr>
          <w:p w14:paraId="5E4D5279" w14:textId="77777777" w:rsidR="00F6037D" w:rsidRPr="00380181" w:rsidRDefault="00F6037D" w:rsidP="00F2686F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Chondro</w:t>
            </w:r>
            <w:proofErr w:type="spellEnd"/>
            <w:r w:rsidRPr="00380181">
              <w:rPr>
                <w:lang w:val="en-US"/>
              </w:rPr>
              <w:t xml:space="preserve">.   </w:t>
            </w:r>
          </w:p>
        </w:tc>
        <w:tc>
          <w:tcPr>
            <w:tcW w:w="962" w:type="dxa"/>
          </w:tcPr>
          <w:p w14:paraId="5761CBB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5,2</w:t>
            </w:r>
          </w:p>
        </w:tc>
        <w:tc>
          <w:tcPr>
            <w:tcW w:w="1001" w:type="dxa"/>
          </w:tcPr>
          <w:p w14:paraId="5DD10A90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.022</w:t>
            </w:r>
          </w:p>
        </w:tc>
        <w:tc>
          <w:tcPr>
            <w:tcW w:w="808" w:type="dxa"/>
          </w:tcPr>
          <w:p w14:paraId="378F2369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951" w:type="dxa"/>
          </w:tcPr>
          <w:p w14:paraId="094E389B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983</w:t>
            </w:r>
          </w:p>
        </w:tc>
        <w:tc>
          <w:tcPr>
            <w:tcW w:w="732" w:type="dxa"/>
          </w:tcPr>
          <w:p w14:paraId="18DE5466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799" w:type="dxa"/>
          </w:tcPr>
          <w:p w14:paraId="2458887A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0,690</w:t>
            </w:r>
          </w:p>
        </w:tc>
        <w:tc>
          <w:tcPr>
            <w:tcW w:w="902" w:type="dxa"/>
          </w:tcPr>
          <w:p w14:paraId="7378655E" w14:textId="77777777" w:rsidR="00F6037D" w:rsidRPr="00380181" w:rsidRDefault="00F6037D" w:rsidP="00F2686F">
            <w:pPr>
              <w:rPr>
                <w:lang w:val="en-US"/>
              </w:rPr>
            </w:pPr>
          </w:p>
        </w:tc>
      </w:tr>
    </w:tbl>
    <w:p w14:paraId="5E0333D3" w14:textId="77777777" w:rsidR="00F6037D" w:rsidRPr="00380181" w:rsidRDefault="00F6037D" w:rsidP="00F6037D">
      <w:pPr>
        <w:rPr>
          <w:lang w:val="en-US"/>
        </w:rPr>
      </w:pPr>
    </w:p>
    <w:p w14:paraId="3BE802CA" w14:textId="77777777" w:rsidR="007722FF" w:rsidRPr="00380181" w:rsidRDefault="007722FF" w:rsidP="008109E1">
      <w:pPr>
        <w:rPr>
          <w:lang w:val="en-US"/>
        </w:rPr>
      </w:pPr>
    </w:p>
    <w:p w14:paraId="4EBFD0C1" w14:textId="77777777" w:rsidR="00F6037D" w:rsidRPr="00380181" w:rsidRDefault="00F6037D" w:rsidP="00F6037D">
      <w:pPr>
        <w:pStyle w:val="berschrift2"/>
        <w:rPr>
          <w:lang w:val="en-US"/>
        </w:rPr>
      </w:pPr>
      <w:bookmarkStart w:id="23" w:name="_Toc221815733"/>
      <w:r w:rsidRPr="00380181">
        <w:rPr>
          <w:lang w:val="en-US"/>
        </w:rPr>
        <w:t xml:space="preserve">Table </w:t>
      </w:r>
      <w:r w:rsidR="00120D49" w:rsidRPr="00380181">
        <w:rPr>
          <w:lang w:val="en-US"/>
        </w:rPr>
        <w:t>9</w:t>
      </w:r>
      <w:r w:rsidR="007D460E" w:rsidRPr="00380181">
        <w:rPr>
          <w:lang w:val="en-US"/>
        </w:rPr>
        <w:t>:</w:t>
      </w:r>
      <w:r w:rsidR="00225168" w:rsidRPr="00380181">
        <w:rPr>
          <w:lang w:val="en-US"/>
        </w:rPr>
        <w:t xml:space="preserve"> </w:t>
      </w:r>
      <w:r w:rsidR="00120D49" w:rsidRPr="00380181">
        <w:rPr>
          <w:lang w:val="en-US"/>
        </w:rPr>
        <w:t>Grade II chondrodystrophic dog</w:t>
      </w:r>
      <w:r w:rsidR="00610D8C" w:rsidRPr="00380181">
        <w:rPr>
          <w:lang w:val="en-US"/>
        </w:rPr>
        <w:t>s</w:t>
      </w:r>
      <w:bookmarkEnd w:id="23"/>
      <w:r w:rsidR="00120D49" w:rsidRPr="00380181">
        <w:rPr>
          <w:lang w:val="en-US"/>
        </w:rPr>
        <w:t xml:space="preserve"> </w:t>
      </w:r>
    </w:p>
    <w:p w14:paraId="2FB85FFE" w14:textId="77777777" w:rsidR="00225168" w:rsidRPr="00380181" w:rsidRDefault="00225168" w:rsidP="00225168">
      <w:pPr>
        <w:rPr>
          <w:lang w:val="en-US"/>
        </w:rPr>
      </w:pPr>
    </w:p>
    <w:tbl>
      <w:tblPr>
        <w:tblW w:w="96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2"/>
        <w:gridCol w:w="2372"/>
        <w:gridCol w:w="991"/>
        <w:gridCol w:w="1052"/>
        <w:gridCol w:w="1422"/>
        <w:gridCol w:w="1425"/>
      </w:tblGrid>
      <w:tr w:rsidR="00F6037D" w:rsidRPr="00380181" w14:paraId="02EC9ACE" w14:textId="77777777" w:rsidTr="00F2686F">
        <w:trPr>
          <w:cantSplit/>
          <w:trHeight w:val="281"/>
        </w:trPr>
        <w:tc>
          <w:tcPr>
            <w:tcW w:w="96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771FB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Group statistic </w:t>
            </w:r>
          </w:p>
        </w:tc>
      </w:tr>
      <w:tr w:rsidR="00F6037D" w:rsidRPr="00423E82" w14:paraId="3537FB04" w14:textId="77777777" w:rsidTr="00F2686F">
        <w:trPr>
          <w:cantSplit/>
          <w:trHeight w:val="540"/>
        </w:trPr>
        <w:tc>
          <w:tcPr>
            <w:tcW w:w="2372" w:type="dxa"/>
          </w:tcPr>
          <w:p w14:paraId="49FB8489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186259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Chondrodystrophic (1)</w:t>
            </w:r>
          </w:p>
          <w:p w14:paraId="2F81D45D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Non – Chondrodystrophic (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BCBA12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n</w:t>
            </w:r>
          </w:p>
        </w:tc>
        <w:tc>
          <w:tcPr>
            <w:tcW w:w="10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3B068D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an</w:t>
            </w: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772A0A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Standard error </w:t>
            </w:r>
          </w:p>
        </w:tc>
        <w:tc>
          <w:tcPr>
            <w:tcW w:w="14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947ACE" w14:textId="77777777" w:rsidR="00F6037D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Standard error of the mean </w:t>
            </w:r>
          </w:p>
        </w:tc>
      </w:tr>
      <w:tr w:rsidR="00F6037D" w:rsidRPr="00380181" w14:paraId="468843AB" w14:textId="77777777" w:rsidTr="00F2686F">
        <w:trPr>
          <w:cantSplit/>
          <w:trHeight w:val="281"/>
        </w:trPr>
        <w:tc>
          <w:tcPr>
            <w:tcW w:w="237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A59B8D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</w:t>
            </w:r>
            <w:r w:rsidR="00D03296" w:rsidRPr="00380181">
              <w:rPr>
                <w:lang w:val="en-US"/>
              </w:rPr>
              <w:t>Grade II</w:t>
            </w:r>
            <w:r w:rsidRPr="00380181">
              <w:rPr>
                <w:lang w:val="en-US"/>
              </w:rPr>
              <w:t xml:space="preserve"> mineralization</w:t>
            </w:r>
          </w:p>
        </w:tc>
        <w:tc>
          <w:tcPr>
            <w:tcW w:w="23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4D348F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</w:t>
            </w:r>
          </w:p>
        </w:tc>
        <w:tc>
          <w:tcPr>
            <w:tcW w:w="9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E61E99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74</w:t>
            </w:r>
          </w:p>
        </w:tc>
        <w:tc>
          <w:tcPr>
            <w:tcW w:w="10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30CCD2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52,4307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2E43B8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1,20141</w:t>
            </w:r>
          </w:p>
        </w:tc>
        <w:tc>
          <w:tcPr>
            <w:tcW w:w="14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E8C2DC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88495</w:t>
            </w:r>
          </w:p>
        </w:tc>
      </w:tr>
      <w:tr w:rsidR="00F6037D" w:rsidRPr="00380181" w14:paraId="2B037514" w14:textId="77777777" w:rsidTr="00F2686F">
        <w:trPr>
          <w:cantSplit/>
          <w:trHeight w:val="302"/>
        </w:trPr>
        <w:tc>
          <w:tcPr>
            <w:tcW w:w="237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98D77A" w14:textId="77777777" w:rsidR="00F6037D" w:rsidRPr="00380181" w:rsidRDefault="00F6037D" w:rsidP="00F2686F">
            <w:pPr>
              <w:rPr>
                <w:lang w:val="en-US"/>
              </w:rPr>
            </w:pPr>
          </w:p>
        </w:tc>
        <w:tc>
          <w:tcPr>
            <w:tcW w:w="23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8F53CA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,00</w:t>
            </w:r>
          </w:p>
        </w:tc>
        <w:tc>
          <w:tcPr>
            <w:tcW w:w="9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8E3895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38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1DA1EA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38,2971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D97C87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0,87706</w:t>
            </w: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38B1DD0" w14:textId="77777777" w:rsidR="00F6037D" w:rsidRPr="00380181" w:rsidRDefault="00F6037D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62843</w:t>
            </w:r>
          </w:p>
        </w:tc>
      </w:tr>
    </w:tbl>
    <w:p w14:paraId="3EAF42CD" w14:textId="77777777" w:rsidR="00F6037D" w:rsidRPr="00380181" w:rsidRDefault="00F6037D" w:rsidP="00F6037D">
      <w:pPr>
        <w:rPr>
          <w:lang w:val="en-US"/>
        </w:rPr>
      </w:pPr>
    </w:p>
    <w:tbl>
      <w:tblPr>
        <w:tblW w:w="98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522"/>
        <w:gridCol w:w="840"/>
        <w:gridCol w:w="840"/>
        <w:gridCol w:w="585"/>
        <w:gridCol w:w="585"/>
        <w:gridCol w:w="805"/>
        <w:gridCol w:w="840"/>
        <w:gridCol w:w="840"/>
        <w:gridCol w:w="840"/>
        <w:gridCol w:w="843"/>
      </w:tblGrid>
      <w:tr w:rsidR="00C05EA5" w:rsidRPr="00423E82" w14:paraId="4CA29714" w14:textId="77777777" w:rsidTr="00F2686F">
        <w:trPr>
          <w:cantSplit/>
          <w:trHeight w:val="404"/>
        </w:trPr>
        <w:tc>
          <w:tcPr>
            <w:tcW w:w="981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297B3" w14:textId="77777777" w:rsidR="00C05EA5" w:rsidRPr="00380181" w:rsidRDefault="00923CAF" w:rsidP="00923CAF">
            <w:pPr>
              <w:pStyle w:val="berschrift3"/>
              <w:rPr>
                <w:lang w:val="en-US"/>
              </w:rPr>
            </w:pPr>
            <w:bookmarkStart w:id="24" w:name="_Toc221815734"/>
            <w:r w:rsidRPr="00380181">
              <w:rPr>
                <w:lang w:val="en-US"/>
              </w:rPr>
              <w:t xml:space="preserve">Table </w:t>
            </w:r>
            <w:r w:rsidR="00120D49" w:rsidRPr="00380181">
              <w:rPr>
                <w:lang w:val="en-US"/>
              </w:rPr>
              <w:t>9.1</w:t>
            </w:r>
            <w:r w:rsidR="007D460E" w:rsidRPr="00380181">
              <w:rPr>
                <w:lang w:val="en-US"/>
              </w:rPr>
              <w:t>:</w:t>
            </w:r>
            <w:r w:rsidR="00120D49" w:rsidRPr="00380181">
              <w:rPr>
                <w:lang w:val="en-US"/>
              </w:rPr>
              <w:t xml:space="preserve"> </w:t>
            </w:r>
            <w:r w:rsidR="00225168" w:rsidRPr="00380181">
              <w:rPr>
                <w:lang w:val="en-US"/>
              </w:rPr>
              <w:t xml:space="preserve">Levene Test for equality of variances </w:t>
            </w:r>
            <w:r w:rsidRPr="00380181">
              <w:rPr>
                <w:lang w:val="en-US"/>
              </w:rPr>
              <w:t>and T-Test for equality of means</w:t>
            </w:r>
            <w:bookmarkEnd w:id="24"/>
          </w:p>
        </w:tc>
      </w:tr>
      <w:tr w:rsidR="00C05EA5" w:rsidRPr="00380181" w14:paraId="11FA54D9" w14:textId="77777777" w:rsidTr="00923CAF">
        <w:trPr>
          <w:cantSplit/>
          <w:trHeight w:val="404"/>
        </w:trPr>
        <w:tc>
          <w:tcPr>
            <w:tcW w:w="279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AA712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3817FC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Levene</w:t>
            </w:r>
          </w:p>
        </w:tc>
        <w:tc>
          <w:tcPr>
            <w:tcW w:w="5338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0FCEC19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-Test </w:t>
            </w:r>
          </w:p>
        </w:tc>
      </w:tr>
      <w:tr w:rsidR="00C05EA5" w:rsidRPr="00423E82" w14:paraId="53D8CAB4" w14:textId="77777777" w:rsidTr="00923CAF">
        <w:trPr>
          <w:cantSplit/>
          <w:trHeight w:val="404"/>
        </w:trPr>
        <w:tc>
          <w:tcPr>
            <w:tcW w:w="279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5D389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E10C48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F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A0F402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ig.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BDC000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7BA095" w14:textId="77777777" w:rsidR="00C05EA5" w:rsidRPr="00380181" w:rsidRDefault="00C05EA5" w:rsidP="00F2686F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df</w:t>
            </w:r>
            <w:proofErr w:type="spellEnd"/>
          </w:p>
        </w:tc>
        <w:tc>
          <w:tcPr>
            <w:tcW w:w="8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CC5324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ig. (2-s</w:t>
            </w:r>
            <w:r w:rsidR="00923CAF" w:rsidRPr="00380181">
              <w:rPr>
                <w:lang w:val="en-US"/>
              </w:rPr>
              <w:t>ided</w:t>
            </w:r>
            <w:r w:rsidRPr="00380181">
              <w:rPr>
                <w:lang w:val="en-US"/>
              </w:rPr>
              <w:t>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9E4BD8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an difference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D0670C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error difference</w:t>
            </w:r>
          </w:p>
        </w:tc>
        <w:tc>
          <w:tcPr>
            <w:tcW w:w="168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70E1F6F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95% confidence interval of the difference</w:t>
            </w:r>
          </w:p>
        </w:tc>
      </w:tr>
      <w:tr w:rsidR="00C05EA5" w:rsidRPr="00380181" w14:paraId="42A8B720" w14:textId="77777777" w:rsidTr="00923CAF">
        <w:trPr>
          <w:cantSplit/>
          <w:trHeight w:val="404"/>
        </w:trPr>
        <w:tc>
          <w:tcPr>
            <w:tcW w:w="279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52C04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D65A02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4806A5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5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33D4F7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5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7DC638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8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2A3EEB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BC786B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645971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C82335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Lower Value</w:t>
            </w:r>
          </w:p>
        </w:tc>
        <w:tc>
          <w:tcPr>
            <w:tcW w:w="8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FB9C52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Upper Value </w:t>
            </w:r>
          </w:p>
        </w:tc>
      </w:tr>
      <w:tr w:rsidR="00C05EA5" w:rsidRPr="00380181" w14:paraId="038303BB" w14:textId="77777777" w:rsidTr="00923CAF">
        <w:trPr>
          <w:cantSplit/>
          <w:trHeight w:val="373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862F73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Grade II mineralization </w:t>
            </w:r>
          </w:p>
        </w:tc>
        <w:tc>
          <w:tcPr>
            <w:tcW w:w="15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D72D09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Variances are equal</w:t>
            </w:r>
          </w:p>
        </w:tc>
        <w:tc>
          <w:tcPr>
            <w:tcW w:w="8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E79F70" w14:textId="77777777" w:rsidR="00C05EA5" w:rsidRPr="00380181" w:rsidRDefault="00C05EA5" w:rsidP="00F2686F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,282</w:t>
            </w:r>
          </w:p>
        </w:tc>
        <w:tc>
          <w:tcPr>
            <w:tcW w:w="8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DC7E8D" w14:textId="77777777" w:rsidR="00C05EA5" w:rsidRPr="00380181" w:rsidRDefault="00C05EA5" w:rsidP="00F2686F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,596</w:t>
            </w:r>
          </w:p>
        </w:tc>
        <w:tc>
          <w:tcPr>
            <w:tcW w:w="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FD299" w14:textId="77777777" w:rsidR="00C05EA5" w:rsidRPr="00380181" w:rsidRDefault="00C05EA5" w:rsidP="00F2686F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4,355</w:t>
            </w:r>
          </w:p>
        </w:tc>
        <w:tc>
          <w:tcPr>
            <w:tcW w:w="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EF639" w14:textId="77777777" w:rsidR="00C05EA5" w:rsidRPr="00380181" w:rsidRDefault="00C05EA5" w:rsidP="00F2686F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410</w:t>
            </w:r>
          </w:p>
        </w:tc>
        <w:tc>
          <w:tcPr>
            <w:tcW w:w="8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E8BCDB" w14:textId="77777777" w:rsidR="00C05EA5" w:rsidRPr="00380181" w:rsidRDefault="00C05EA5" w:rsidP="00F2686F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,000</w:t>
            </w:r>
          </w:p>
        </w:tc>
        <w:tc>
          <w:tcPr>
            <w:tcW w:w="8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1D05C" w14:textId="77777777" w:rsidR="00C05EA5" w:rsidRPr="00380181" w:rsidRDefault="00C05EA5" w:rsidP="00F2686F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14,13356</w:t>
            </w:r>
          </w:p>
        </w:tc>
        <w:tc>
          <w:tcPr>
            <w:tcW w:w="8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3391A" w14:textId="77777777" w:rsidR="00C05EA5" w:rsidRPr="00380181" w:rsidRDefault="00C05EA5" w:rsidP="00F2686F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3,24565</w:t>
            </w:r>
          </w:p>
        </w:tc>
        <w:tc>
          <w:tcPr>
            <w:tcW w:w="8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7298EE" w14:textId="77777777" w:rsidR="00C05EA5" w:rsidRPr="00380181" w:rsidRDefault="00C05EA5" w:rsidP="00F2686F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7,75336</w:t>
            </w:r>
          </w:p>
        </w:tc>
        <w:tc>
          <w:tcPr>
            <w:tcW w:w="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6186F3" w14:textId="77777777" w:rsidR="00C05EA5" w:rsidRPr="00380181" w:rsidRDefault="00C05EA5" w:rsidP="00F2686F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20,51375</w:t>
            </w:r>
          </w:p>
        </w:tc>
      </w:tr>
      <w:tr w:rsidR="00C05EA5" w:rsidRPr="00380181" w14:paraId="1102C369" w14:textId="77777777" w:rsidTr="00923CAF">
        <w:trPr>
          <w:cantSplit/>
          <w:trHeight w:val="436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32C7A4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15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21CCF3" w14:textId="77777777" w:rsidR="00C05EA5" w:rsidRPr="00380181" w:rsidRDefault="00923CA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Variances are not equal</w:t>
            </w:r>
          </w:p>
        </w:tc>
        <w:tc>
          <w:tcPr>
            <w:tcW w:w="8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AC04F1C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EA7ADED" w14:textId="77777777" w:rsidR="00C05EA5" w:rsidRPr="00380181" w:rsidRDefault="00C05EA5" w:rsidP="00F2686F">
            <w:pPr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C8453F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,370</w:t>
            </w:r>
          </w:p>
        </w:tc>
        <w:tc>
          <w:tcPr>
            <w:tcW w:w="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156E28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77,339</w:t>
            </w:r>
          </w:p>
        </w:tc>
        <w:tc>
          <w:tcPr>
            <w:tcW w:w="8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2FE06D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8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C1A505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4,13356</w:t>
            </w:r>
          </w:p>
        </w:tc>
        <w:tc>
          <w:tcPr>
            <w:tcW w:w="8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E4681D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,23445</w:t>
            </w:r>
          </w:p>
        </w:tc>
        <w:tc>
          <w:tcPr>
            <w:tcW w:w="8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7AFC53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7,76636</w:t>
            </w:r>
          </w:p>
        </w:tc>
        <w:tc>
          <w:tcPr>
            <w:tcW w:w="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42EC330" w14:textId="77777777" w:rsidR="00C05EA5" w:rsidRPr="00380181" w:rsidRDefault="00C05EA5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0,50075</w:t>
            </w:r>
          </w:p>
        </w:tc>
      </w:tr>
    </w:tbl>
    <w:p w14:paraId="320F44C0" w14:textId="77777777" w:rsidR="00F6037D" w:rsidRPr="00380181" w:rsidRDefault="00F6037D" w:rsidP="00A564EC">
      <w:pPr>
        <w:pStyle w:val="berschrift3"/>
        <w:rPr>
          <w:lang w:val="en-US"/>
        </w:rPr>
      </w:pPr>
    </w:p>
    <w:tbl>
      <w:tblPr>
        <w:tblW w:w="97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9"/>
        <w:gridCol w:w="1694"/>
        <w:gridCol w:w="1843"/>
        <w:gridCol w:w="1419"/>
        <w:gridCol w:w="1406"/>
        <w:gridCol w:w="860"/>
      </w:tblGrid>
      <w:tr w:rsidR="00C05EA5" w:rsidRPr="00423E82" w14:paraId="71B70B72" w14:textId="77777777" w:rsidTr="00F2686F">
        <w:trPr>
          <w:cantSplit/>
          <w:trHeight w:val="287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D36AC" w14:textId="77777777" w:rsidR="00C05EA5" w:rsidRPr="00380181" w:rsidRDefault="00A564EC" w:rsidP="00A564EC">
            <w:pPr>
              <w:pStyle w:val="berschrift3"/>
              <w:rPr>
                <w:lang w:val="en-US"/>
              </w:rPr>
            </w:pPr>
            <w:bookmarkStart w:id="25" w:name="_Toc221815735"/>
            <w:r w:rsidRPr="00380181">
              <w:rPr>
                <w:lang w:val="en-US"/>
              </w:rPr>
              <w:t xml:space="preserve">Table </w:t>
            </w:r>
            <w:r w:rsidR="00120D49" w:rsidRPr="00380181">
              <w:rPr>
                <w:lang w:val="en-US"/>
              </w:rPr>
              <w:t>9.2</w:t>
            </w:r>
            <w:r w:rsidR="007D460E" w:rsidRPr="00380181">
              <w:rPr>
                <w:lang w:val="en-US"/>
              </w:rPr>
              <w:t>:</w:t>
            </w:r>
            <w:r w:rsidR="00120D49" w:rsidRPr="00380181">
              <w:rPr>
                <w:lang w:val="en-US"/>
              </w:rPr>
              <w:t xml:space="preserve"> </w:t>
            </w:r>
            <w:r w:rsidR="00C05EA5" w:rsidRPr="00380181">
              <w:rPr>
                <w:lang w:val="en-US"/>
              </w:rPr>
              <w:t>Effect sizes for independent variables</w:t>
            </w:r>
            <w:bookmarkEnd w:id="25"/>
            <w:r w:rsidR="00C05EA5" w:rsidRPr="00380181">
              <w:rPr>
                <w:lang w:val="en-US"/>
              </w:rPr>
              <w:t xml:space="preserve"> </w:t>
            </w:r>
          </w:p>
        </w:tc>
      </w:tr>
      <w:tr w:rsidR="00C05EA5" w:rsidRPr="00380181" w14:paraId="21407694" w14:textId="77777777" w:rsidTr="00B147F6">
        <w:trPr>
          <w:cantSplit/>
          <w:trHeight w:val="275"/>
        </w:trPr>
        <w:tc>
          <w:tcPr>
            <w:tcW w:w="42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EFFA4" w14:textId="77777777" w:rsidR="00C05EA5" w:rsidRPr="00380181" w:rsidRDefault="00C05EA5" w:rsidP="00C05EA5">
            <w:pPr>
              <w:rPr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E1E75C" w14:textId="77777777" w:rsidR="00C05EA5" w:rsidRPr="00380181" w:rsidRDefault="00C05EA5" w:rsidP="00C05EA5">
            <w:pPr>
              <w:rPr>
                <w:b/>
                <w:bCs/>
                <w:lang w:val="en-US"/>
              </w:rPr>
            </w:pPr>
            <w:proofErr w:type="spellStart"/>
            <w:r w:rsidRPr="00380181">
              <w:rPr>
                <w:b/>
                <w:bCs/>
                <w:sz w:val="28"/>
                <w:szCs w:val="28"/>
                <w:lang w:val="en-US"/>
              </w:rPr>
              <w:t>Standard</w:t>
            </w:r>
            <w:r w:rsidR="00370255" w:rsidRPr="00380181">
              <w:rPr>
                <w:b/>
                <w:bCs/>
                <w:sz w:val="28"/>
                <w:szCs w:val="28"/>
                <w:lang w:val="en-US"/>
              </w:rPr>
              <w:t>izer</w:t>
            </w:r>
            <w:r w:rsidRPr="00380181">
              <w:rPr>
                <w:b/>
                <w:bCs/>
                <w:sz w:val="28"/>
                <w:szCs w:val="2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75716A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int estimate</w:t>
            </w:r>
          </w:p>
        </w:tc>
        <w:tc>
          <w:tcPr>
            <w:tcW w:w="226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68CC3CD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95% confidence interval</w:t>
            </w:r>
          </w:p>
        </w:tc>
      </w:tr>
      <w:tr w:rsidR="00C05EA5" w:rsidRPr="00380181" w14:paraId="50972C65" w14:textId="77777777" w:rsidTr="00B147F6">
        <w:trPr>
          <w:cantSplit/>
          <w:trHeight w:val="287"/>
        </w:trPr>
        <w:tc>
          <w:tcPr>
            <w:tcW w:w="42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11BCD8" w14:textId="77777777" w:rsidR="00C05EA5" w:rsidRPr="00380181" w:rsidRDefault="00C05EA5" w:rsidP="00C05EA5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868355" w14:textId="77777777" w:rsidR="00C05EA5" w:rsidRPr="00380181" w:rsidRDefault="00C05EA5" w:rsidP="00C05EA5">
            <w:pPr>
              <w:rPr>
                <w:lang w:val="en-US"/>
              </w:rPr>
            </w:pPr>
          </w:p>
        </w:tc>
        <w:tc>
          <w:tcPr>
            <w:tcW w:w="141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693E0E" w14:textId="77777777" w:rsidR="00C05EA5" w:rsidRPr="00380181" w:rsidRDefault="00C05EA5" w:rsidP="00C05EA5">
            <w:pPr>
              <w:rPr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7E6153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Lower bounds</w:t>
            </w:r>
          </w:p>
        </w:tc>
        <w:tc>
          <w:tcPr>
            <w:tcW w:w="8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687681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Upper Bounds</w:t>
            </w:r>
          </w:p>
        </w:tc>
      </w:tr>
      <w:tr w:rsidR="00C05EA5" w:rsidRPr="00380181" w14:paraId="48295E84" w14:textId="77777777" w:rsidTr="00B147F6">
        <w:trPr>
          <w:cantSplit/>
          <w:trHeight w:val="275"/>
        </w:trPr>
        <w:tc>
          <w:tcPr>
            <w:tcW w:w="255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8F105B" w14:textId="77777777" w:rsidR="00C05EA5" w:rsidRPr="00380181" w:rsidRDefault="00761A19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</w:t>
            </w:r>
            <w:r w:rsidR="00A564EC" w:rsidRPr="00380181">
              <w:rPr>
                <w:lang w:val="en-US"/>
              </w:rPr>
              <w:t>grade II</w:t>
            </w:r>
            <w:r w:rsidRPr="00380181">
              <w:rPr>
                <w:lang w:val="en-US"/>
              </w:rPr>
              <w:t xml:space="preserve"> </w:t>
            </w:r>
            <w:proofErr w:type="spellStart"/>
            <w:r w:rsidRPr="00380181">
              <w:rPr>
                <w:lang w:val="en-US"/>
              </w:rPr>
              <w:t>mineraliziation</w:t>
            </w:r>
            <w:proofErr w:type="spellEnd"/>
            <w:r w:rsidRPr="00380181">
              <w:rPr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361F4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Cohen's d</w:t>
            </w:r>
          </w:p>
        </w:tc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1A0E3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31,09341</w:t>
            </w:r>
          </w:p>
        </w:tc>
        <w:tc>
          <w:tcPr>
            <w:tcW w:w="14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05F6BC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,455</w:t>
            </w:r>
          </w:p>
        </w:tc>
        <w:tc>
          <w:tcPr>
            <w:tcW w:w="14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D77511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,247</w:t>
            </w:r>
          </w:p>
        </w:tc>
        <w:tc>
          <w:tcPr>
            <w:tcW w:w="8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B3073C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,661</w:t>
            </w:r>
          </w:p>
        </w:tc>
      </w:tr>
      <w:tr w:rsidR="00C05EA5" w:rsidRPr="00380181" w14:paraId="642919BE" w14:textId="77777777" w:rsidTr="00B147F6">
        <w:trPr>
          <w:cantSplit/>
          <w:trHeight w:val="297"/>
        </w:trPr>
        <w:tc>
          <w:tcPr>
            <w:tcW w:w="25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1BBFFF" w14:textId="77777777" w:rsidR="00C05EA5" w:rsidRPr="00380181" w:rsidRDefault="00C05EA5" w:rsidP="00C05EA5">
            <w:pPr>
              <w:rPr>
                <w:lang w:val="en-US"/>
              </w:rPr>
            </w:pPr>
          </w:p>
        </w:tc>
        <w:tc>
          <w:tcPr>
            <w:tcW w:w="1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A195DF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Hedges' </w:t>
            </w:r>
            <w:r w:rsidR="00761A19" w:rsidRPr="00380181">
              <w:rPr>
                <w:lang w:val="en-US"/>
              </w:rPr>
              <w:t>correction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F45C8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31,15043</w:t>
            </w:r>
          </w:p>
        </w:tc>
        <w:tc>
          <w:tcPr>
            <w:tcW w:w="14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24E538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,454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7A6DD5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,247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D47214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,660</w:t>
            </w:r>
          </w:p>
        </w:tc>
      </w:tr>
      <w:tr w:rsidR="00C05EA5" w:rsidRPr="00380181" w14:paraId="42018FF5" w14:textId="77777777" w:rsidTr="00B147F6">
        <w:trPr>
          <w:cantSplit/>
          <w:trHeight w:val="297"/>
        </w:trPr>
        <w:tc>
          <w:tcPr>
            <w:tcW w:w="255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CD7BDF" w14:textId="77777777" w:rsidR="00C05EA5" w:rsidRPr="00380181" w:rsidRDefault="00C05EA5" w:rsidP="00C05EA5">
            <w:pPr>
              <w:rPr>
                <w:lang w:val="en-US"/>
              </w:rPr>
            </w:pPr>
          </w:p>
        </w:tc>
        <w:tc>
          <w:tcPr>
            <w:tcW w:w="1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15D86D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Glass' Delta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1CB332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30,87706</w:t>
            </w:r>
          </w:p>
        </w:tc>
        <w:tc>
          <w:tcPr>
            <w:tcW w:w="14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13910E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,458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B0A4B9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,245</w:t>
            </w:r>
          </w:p>
        </w:tc>
        <w:tc>
          <w:tcPr>
            <w:tcW w:w="8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6AC107D" w14:textId="77777777" w:rsidR="00C05EA5" w:rsidRPr="00380181" w:rsidRDefault="00C05EA5" w:rsidP="00C05EA5">
            <w:pPr>
              <w:rPr>
                <w:lang w:val="en-US"/>
              </w:rPr>
            </w:pPr>
            <w:r w:rsidRPr="00380181">
              <w:rPr>
                <w:lang w:val="en-US"/>
              </w:rPr>
              <w:t>,669</w:t>
            </w:r>
          </w:p>
        </w:tc>
      </w:tr>
      <w:tr w:rsidR="00C05EA5" w:rsidRPr="00423E82" w14:paraId="2F19C62F" w14:textId="77777777" w:rsidTr="00F2686F">
        <w:trPr>
          <w:cantSplit/>
          <w:trHeight w:val="1125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C9048" w14:textId="77777777" w:rsidR="00761A19" w:rsidRPr="00380181" w:rsidRDefault="00761A19" w:rsidP="00761A19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. The denominator used in the estimation of the effect sizes. </w:t>
            </w:r>
          </w:p>
          <w:p w14:paraId="0437F1AD" w14:textId="77777777" w:rsidR="00761A19" w:rsidRPr="00380181" w:rsidRDefault="00761A19" w:rsidP="00761A19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Cohen's d uses the </w:t>
            </w:r>
            <w:r w:rsidR="00A3787A" w:rsidRPr="00380181">
              <w:rPr>
                <w:lang w:val="en-US"/>
              </w:rPr>
              <w:t>summarized</w:t>
            </w:r>
            <w:r w:rsidRPr="00380181">
              <w:rPr>
                <w:lang w:val="en-US"/>
              </w:rPr>
              <w:t xml:space="preserve"> standard deviation. </w:t>
            </w:r>
          </w:p>
          <w:p w14:paraId="713F3351" w14:textId="77777777" w:rsidR="00761A19" w:rsidRPr="00380181" w:rsidRDefault="00761A19" w:rsidP="00761A19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Hedges' correction uses the </w:t>
            </w:r>
            <w:r w:rsidR="00A3787A" w:rsidRPr="00380181">
              <w:rPr>
                <w:lang w:val="en-US"/>
              </w:rPr>
              <w:t>summarized</w:t>
            </w:r>
            <w:r w:rsidRPr="00380181">
              <w:rPr>
                <w:lang w:val="en-US"/>
              </w:rPr>
              <w:t xml:space="preserve"> standard deviation and a correction factor. </w:t>
            </w:r>
          </w:p>
          <w:p w14:paraId="20A0907B" w14:textId="77777777" w:rsidR="00761A19" w:rsidRPr="00380181" w:rsidRDefault="00761A19" w:rsidP="00761A19">
            <w:pPr>
              <w:rPr>
                <w:lang w:val="en-US"/>
              </w:rPr>
            </w:pPr>
            <w:r w:rsidRPr="00380181">
              <w:rPr>
                <w:lang w:val="en-US"/>
              </w:rPr>
              <w:t>Glass' delta uses the standard deviation of a sample from the control group</w:t>
            </w:r>
          </w:p>
          <w:p w14:paraId="4AD38172" w14:textId="77777777" w:rsidR="00C05EA5" w:rsidRPr="00380181" w:rsidRDefault="00C05EA5" w:rsidP="00C05EA5">
            <w:pPr>
              <w:rPr>
                <w:lang w:val="en-US"/>
              </w:rPr>
            </w:pPr>
          </w:p>
        </w:tc>
      </w:tr>
    </w:tbl>
    <w:p w14:paraId="0AD4D5C4" w14:textId="77777777" w:rsidR="002E58E9" w:rsidRPr="00380181" w:rsidRDefault="002E58E9" w:rsidP="008109E1">
      <w:pPr>
        <w:rPr>
          <w:lang w:val="en-US"/>
        </w:rPr>
      </w:pPr>
    </w:p>
    <w:p w14:paraId="221967C4" w14:textId="77777777" w:rsidR="00C05EA5" w:rsidRPr="00380181" w:rsidRDefault="00C05EA5" w:rsidP="00A564EC">
      <w:pPr>
        <w:pStyle w:val="berschrift3"/>
        <w:rPr>
          <w:lang w:val="en-US"/>
        </w:rPr>
      </w:pPr>
      <w:bookmarkStart w:id="26" w:name="_Toc221815736"/>
      <w:r w:rsidRPr="00380181">
        <w:rPr>
          <w:lang w:val="en-US"/>
        </w:rPr>
        <w:t xml:space="preserve">Table </w:t>
      </w:r>
      <w:r w:rsidR="00120D49" w:rsidRPr="00380181">
        <w:rPr>
          <w:lang w:val="en-US"/>
        </w:rPr>
        <w:t>9.3</w:t>
      </w:r>
      <w:r w:rsidR="007D460E" w:rsidRPr="00380181">
        <w:rPr>
          <w:lang w:val="en-US"/>
        </w:rPr>
        <w:t>:</w:t>
      </w:r>
      <w:r w:rsidR="00120D49" w:rsidRPr="00380181">
        <w:rPr>
          <w:lang w:val="en-US"/>
        </w:rPr>
        <w:t xml:space="preserve"> </w:t>
      </w:r>
      <w:r w:rsidR="00A564EC" w:rsidRPr="00380181">
        <w:rPr>
          <w:lang w:val="en-US"/>
        </w:rPr>
        <w:t>Grade II</w:t>
      </w:r>
      <w:r w:rsidRPr="00380181">
        <w:rPr>
          <w:lang w:val="en-US"/>
        </w:rPr>
        <w:t xml:space="preserve"> chond</w:t>
      </w:r>
      <w:r w:rsidR="00A564EC" w:rsidRPr="00380181">
        <w:rPr>
          <w:lang w:val="en-US"/>
        </w:rPr>
        <w:t>r</w:t>
      </w:r>
      <w:r w:rsidRPr="00380181">
        <w:rPr>
          <w:lang w:val="en-US"/>
        </w:rPr>
        <w:t xml:space="preserve">odystrophic dogs </w:t>
      </w:r>
      <w:r w:rsidR="00A564EC" w:rsidRPr="00380181">
        <w:rPr>
          <w:lang w:val="en-US"/>
        </w:rPr>
        <w:t>M</w:t>
      </w:r>
      <w:r w:rsidRPr="00380181">
        <w:rPr>
          <w:lang w:val="en-US"/>
        </w:rPr>
        <w:t>ann</w:t>
      </w:r>
      <w:r w:rsidR="00A564EC" w:rsidRPr="00380181">
        <w:rPr>
          <w:lang w:val="en-US"/>
        </w:rPr>
        <w:t>-W</w:t>
      </w:r>
      <w:r w:rsidRPr="00380181">
        <w:rPr>
          <w:lang w:val="en-US"/>
        </w:rPr>
        <w:t>hitney</w:t>
      </w:r>
      <w:r w:rsidR="00A564EC" w:rsidRPr="00380181">
        <w:rPr>
          <w:lang w:val="en-US"/>
        </w:rPr>
        <w:t>-U-T</w:t>
      </w:r>
      <w:r w:rsidRPr="00380181">
        <w:rPr>
          <w:lang w:val="en-US"/>
        </w:rPr>
        <w:t>est</w:t>
      </w:r>
      <w:bookmarkEnd w:id="26"/>
    </w:p>
    <w:p w14:paraId="43AEA072" w14:textId="77777777" w:rsidR="00C05EA5" w:rsidRPr="00380181" w:rsidRDefault="00C05EA5" w:rsidP="008109E1">
      <w:pPr>
        <w:rPr>
          <w:lang w:val="en-US"/>
        </w:rPr>
      </w:pPr>
    </w:p>
    <w:tbl>
      <w:tblPr>
        <w:tblW w:w="95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6"/>
        <w:gridCol w:w="2084"/>
        <w:gridCol w:w="650"/>
        <w:gridCol w:w="1917"/>
        <w:gridCol w:w="817"/>
        <w:gridCol w:w="1367"/>
        <w:gridCol w:w="2093"/>
      </w:tblGrid>
      <w:tr w:rsidR="002E58E9" w:rsidRPr="00380181" w14:paraId="57109DC2" w14:textId="77777777" w:rsidTr="004F4521">
        <w:trPr>
          <w:cantSplit/>
          <w:trHeight w:val="244"/>
        </w:trPr>
        <w:tc>
          <w:tcPr>
            <w:tcW w:w="9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E11E1" w14:textId="77777777" w:rsidR="002E58E9" w:rsidRPr="00380181" w:rsidRDefault="002E58E9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Hypothesis test overview</w:t>
            </w:r>
          </w:p>
        </w:tc>
      </w:tr>
      <w:tr w:rsidR="002E58E9" w:rsidRPr="00380181" w14:paraId="0140D4B4" w14:textId="77777777" w:rsidTr="004F4521">
        <w:trPr>
          <w:cantSplit/>
          <w:trHeight w:val="255"/>
        </w:trPr>
        <w:tc>
          <w:tcPr>
            <w:tcW w:w="65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80FE15" w14:textId="77777777" w:rsidR="002E58E9" w:rsidRPr="00380181" w:rsidRDefault="002E58E9" w:rsidP="00F2686F">
            <w:pPr>
              <w:rPr>
                <w:lang w:val="en-US"/>
              </w:rPr>
            </w:pPr>
          </w:p>
        </w:tc>
        <w:tc>
          <w:tcPr>
            <w:tcW w:w="2734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A046F7" w14:textId="77777777" w:rsidR="002E58E9" w:rsidRPr="00380181" w:rsidRDefault="002E58E9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Null hypothesis</w:t>
            </w:r>
          </w:p>
        </w:tc>
        <w:tc>
          <w:tcPr>
            <w:tcW w:w="273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CF5BAD" w14:textId="77777777" w:rsidR="002E58E9" w:rsidRPr="00380181" w:rsidRDefault="002E58E9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</w:p>
        </w:tc>
        <w:tc>
          <w:tcPr>
            <w:tcW w:w="13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FCF60F" w14:textId="77777777" w:rsidR="002E58E9" w:rsidRPr="00380181" w:rsidRDefault="002E58E9" w:rsidP="00F2686F">
            <w:pPr>
              <w:rPr>
                <w:lang w:val="en-US"/>
              </w:rPr>
            </w:pPr>
            <w:proofErr w:type="spellStart"/>
            <w:proofErr w:type="gramStart"/>
            <w:r w:rsidRPr="00380181">
              <w:rPr>
                <w:lang w:val="en-US"/>
              </w:rPr>
              <w:t>Sig.</w:t>
            </w:r>
            <w:r w:rsidRPr="00380181">
              <w:rPr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20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785AD2" w14:textId="77777777" w:rsidR="002E58E9" w:rsidRPr="00380181" w:rsidRDefault="002E58E9" w:rsidP="00F2686F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Decicion</w:t>
            </w:r>
            <w:proofErr w:type="spellEnd"/>
          </w:p>
        </w:tc>
      </w:tr>
      <w:tr w:rsidR="002E58E9" w:rsidRPr="00380181" w14:paraId="0726DDA6" w14:textId="77777777" w:rsidTr="004F4521">
        <w:trPr>
          <w:cantSplit/>
          <w:trHeight w:val="999"/>
        </w:trPr>
        <w:tc>
          <w:tcPr>
            <w:tcW w:w="65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2CA987" w14:textId="77777777" w:rsidR="002E58E9" w:rsidRPr="00380181" w:rsidRDefault="002E58E9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</w:t>
            </w:r>
          </w:p>
        </w:tc>
        <w:tc>
          <w:tcPr>
            <w:tcW w:w="2734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705E7E" w14:textId="77777777" w:rsidR="002E58E9" w:rsidRPr="00380181" w:rsidRDefault="002E58E9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he distribution of onset of mineralization (</w:t>
            </w:r>
            <w:r w:rsidR="00A3787A" w:rsidRPr="00380181">
              <w:rPr>
                <w:lang w:val="en-US"/>
              </w:rPr>
              <w:t>Grade II</w:t>
            </w:r>
            <w:r w:rsidRPr="00380181">
              <w:rPr>
                <w:lang w:val="en-US"/>
              </w:rPr>
              <w:t>) is identical across the categories of Chondrodystrophic and non-chondrodystrophic dogs</w:t>
            </w:r>
          </w:p>
        </w:tc>
        <w:tc>
          <w:tcPr>
            <w:tcW w:w="273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E5ED09" w14:textId="77777777" w:rsidR="002E58E9" w:rsidRPr="00380181" w:rsidRDefault="002E58E9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Mann-Whitney-U-Test </w:t>
            </w:r>
            <w:r w:rsidR="00641994" w:rsidRPr="00380181">
              <w:rPr>
                <w:lang w:val="en-US"/>
              </w:rPr>
              <w:t>for independent variables</w:t>
            </w:r>
          </w:p>
        </w:tc>
        <w:tc>
          <w:tcPr>
            <w:tcW w:w="13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C371F3" w14:textId="77777777" w:rsidR="002E58E9" w:rsidRPr="00380181" w:rsidRDefault="002E58E9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209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BF73E88" w14:textId="77777777" w:rsidR="002E58E9" w:rsidRPr="00380181" w:rsidRDefault="0064199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Decline null hypothesis</w:t>
            </w:r>
          </w:p>
        </w:tc>
      </w:tr>
      <w:tr w:rsidR="00641994" w:rsidRPr="00423E82" w14:paraId="3B334EA4" w14:textId="77777777" w:rsidTr="004F4521">
        <w:trPr>
          <w:cantSplit/>
          <w:trHeight w:val="255"/>
        </w:trPr>
        <w:tc>
          <w:tcPr>
            <w:tcW w:w="9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1CEB1" w14:textId="77777777" w:rsidR="00641994" w:rsidRPr="00380181" w:rsidRDefault="00641994" w:rsidP="00641994">
            <w:pPr>
              <w:rPr>
                <w:lang w:val="en-US"/>
              </w:rPr>
            </w:pPr>
            <w:r w:rsidRPr="00380181">
              <w:rPr>
                <w:lang w:val="en-US"/>
              </w:rPr>
              <w:t>a. The significance level is 0.50.</w:t>
            </w:r>
          </w:p>
        </w:tc>
      </w:tr>
      <w:tr w:rsidR="00641994" w:rsidRPr="00423E82" w14:paraId="632CB063" w14:textId="77777777" w:rsidTr="004F4521">
        <w:trPr>
          <w:cantSplit/>
          <w:trHeight w:val="100"/>
        </w:trPr>
        <w:tc>
          <w:tcPr>
            <w:tcW w:w="9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CCA9C" w14:textId="77777777" w:rsidR="00641994" w:rsidRPr="00380181" w:rsidRDefault="00641994" w:rsidP="00641994">
            <w:pPr>
              <w:rPr>
                <w:lang w:val="en-US"/>
              </w:rPr>
            </w:pPr>
            <w:r w:rsidRPr="00380181">
              <w:rPr>
                <w:lang w:val="en-US"/>
              </w:rPr>
              <w:t>b. Asymptotic significance is indicated.</w:t>
            </w:r>
          </w:p>
          <w:p w14:paraId="14D5A521" w14:textId="77777777" w:rsidR="00A564EC" w:rsidRPr="00380181" w:rsidRDefault="00A564EC" w:rsidP="00641994">
            <w:pPr>
              <w:rPr>
                <w:lang w:val="en-US"/>
              </w:rPr>
            </w:pPr>
          </w:p>
        </w:tc>
      </w:tr>
      <w:tr w:rsidR="004F4521" w:rsidRPr="00423E82" w14:paraId="3FE0A97A" w14:textId="77777777" w:rsidTr="004F4521">
        <w:trPr>
          <w:cantSplit/>
          <w:trHeight w:val="100"/>
        </w:trPr>
        <w:tc>
          <w:tcPr>
            <w:tcW w:w="9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7B828" w14:textId="77777777" w:rsidR="004F4521" w:rsidRPr="00380181" w:rsidRDefault="00A564EC" w:rsidP="00A564EC">
            <w:pPr>
              <w:pStyle w:val="berschrift3"/>
              <w:rPr>
                <w:lang w:val="en-US"/>
              </w:rPr>
            </w:pPr>
            <w:bookmarkStart w:id="27" w:name="_Toc221815737"/>
            <w:r w:rsidRPr="00380181">
              <w:rPr>
                <w:lang w:val="en-US"/>
              </w:rPr>
              <w:t xml:space="preserve">Table </w:t>
            </w:r>
            <w:r w:rsidR="00120D49" w:rsidRPr="00380181">
              <w:rPr>
                <w:lang w:val="en-US"/>
              </w:rPr>
              <w:t>9</w:t>
            </w:r>
            <w:r w:rsidRPr="00380181">
              <w:rPr>
                <w:lang w:val="en-US"/>
              </w:rPr>
              <w:t>.4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</w:t>
            </w:r>
            <w:r w:rsidR="004F4521" w:rsidRPr="00380181">
              <w:rPr>
                <w:lang w:val="en-US"/>
              </w:rPr>
              <w:t>Summary of the Mann-Whitney U-test for independent samples</w:t>
            </w:r>
            <w:bookmarkEnd w:id="27"/>
          </w:p>
        </w:tc>
      </w:tr>
      <w:tr w:rsidR="004F4521" w:rsidRPr="00380181" w14:paraId="423B12CD" w14:textId="77777777" w:rsidTr="004F4521">
        <w:trPr>
          <w:gridAfter w:val="3"/>
          <w:wAfter w:w="4277" w:type="dxa"/>
          <w:cantSplit/>
        </w:trPr>
        <w:tc>
          <w:tcPr>
            <w:tcW w:w="2740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D28A15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tal</w:t>
            </w:r>
          </w:p>
        </w:tc>
        <w:tc>
          <w:tcPr>
            <w:tcW w:w="256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0081C86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12</w:t>
            </w:r>
          </w:p>
        </w:tc>
      </w:tr>
      <w:tr w:rsidR="004F4521" w:rsidRPr="00380181" w14:paraId="11F76377" w14:textId="77777777" w:rsidTr="004F4521">
        <w:trPr>
          <w:gridAfter w:val="3"/>
          <w:wAfter w:w="4277" w:type="dxa"/>
          <w:cantSplit/>
        </w:trPr>
        <w:tc>
          <w:tcPr>
            <w:tcW w:w="274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4D1F4E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ann-Whitney-U-Test</w:t>
            </w:r>
          </w:p>
        </w:tc>
        <w:tc>
          <w:tcPr>
            <w:tcW w:w="256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B6F58F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4286,000</w:t>
            </w:r>
          </w:p>
        </w:tc>
      </w:tr>
      <w:tr w:rsidR="004F4521" w:rsidRPr="00380181" w14:paraId="5BC3699F" w14:textId="77777777" w:rsidTr="004F4521">
        <w:trPr>
          <w:gridAfter w:val="3"/>
          <w:wAfter w:w="4277" w:type="dxa"/>
          <w:cantSplit/>
        </w:trPr>
        <w:tc>
          <w:tcPr>
            <w:tcW w:w="274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F9117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Wilcoxon-W</w:t>
            </w:r>
          </w:p>
        </w:tc>
        <w:tc>
          <w:tcPr>
            <w:tcW w:w="256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C5DF66D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3877,000</w:t>
            </w:r>
          </w:p>
        </w:tc>
      </w:tr>
      <w:tr w:rsidR="004F4521" w:rsidRPr="00380181" w14:paraId="1250BDF1" w14:textId="77777777" w:rsidTr="004F4521">
        <w:trPr>
          <w:gridAfter w:val="3"/>
          <w:wAfter w:w="4277" w:type="dxa"/>
          <w:cantSplit/>
        </w:trPr>
        <w:tc>
          <w:tcPr>
            <w:tcW w:w="274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7D12D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  <w:r w:rsidR="00D4541C" w:rsidRPr="00380181">
              <w:rPr>
                <w:lang w:val="en-US"/>
              </w:rPr>
              <w:t xml:space="preserve"> statistics </w:t>
            </w:r>
          </w:p>
        </w:tc>
        <w:tc>
          <w:tcPr>
            <w:tcW w:w="256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E09214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4286,000</w:t>
            </w:r>
          </w:p>
        </w:tc>
      </w:tr>
      <w:tr w:rsidR="004F4521" w:rsidRPr="00380181" w14:paraId="72945E8D" w14:textId="77777777" w:rsidTr="004F4521">
        <w:trPr>
          <w:gridAfter w:val="3"/>
          <w:wAfter w:w="4277" w:type="dxa"/>
          <w:cantSplit/>
        </w:trPr>
        <w:tc>
          <w:tcPr>
            <w:tcW w:w="274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394A0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</w:t>
            </w:r>
            <w:r w:rsidR="00D4541C" w:rsidRPr="00380181">
              <w:rPr>
                <w:lang w:val="en-US"/>
              </w:rPr>
              <w:t xml:space="preserve"> error </w:t>
            </w:r>
          </w:p>
        </w:tc>
        <w:tc>
          <w:tcPr>
            <w:tcW w:w="256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B9A24E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140,684</w:t>
            </w:r>
          </w:p>
        </w:tc>
      </w:tr>
      <w:tr w:rsidR="004F4521" w:rsidRPr="00380181" w14:paraId="3714B925" w14:textId="77777777" w:rsidTr="004F4521">
        <w:trPr>
          <w:gridAfter w:val="3"/>
          <w:wAfter w:w="4277" w:type="dxa"/>
          <w:cantSplit/>
        </w:trPr>
        <w:tc>
          <w:tcPr>
            <w:tcW w:w="274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C4DB8" w14:textId="77777777" w:rsidR="004F4521" w:rsidRPr="00380181" w:rsidRDefault="00D4541C" w:rsidP="00F2686F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Standardised</w:t>
            </w:r>
            <w:proofErr w:type="spellEnd"/>
            <w:r w:rsidRPr="00380181">
              <w:rPr>
                <w:lang w:val="en-US"/>
              </w:rPr>
              <w:t xml:space="preserve"> test statistics</w:t>
            </w:r>
          </w:p>
        </w:tc>
        <w:tc>
          <w:tcPr>
            <w:tcW w:w="256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3E677C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4,050</w:t>
            </w:r>
          </w:p>
        </w:tc>
      </w:tr>
      <w:tr w:rsidR="004F4521" w:rsidRPr="00380181" w14:paraId="4CA2EC6D" w14:textId="77777777" w:rsidTr="004F4521">
        <w:trPr>
          <w:gridAfter w:val="3"/>
          <w:wAfter w:w="4277" w:type="dxa"/>
          <w:cantSplit/>
        </w:trPr>
        <w:tc>
          <w:tcPr>
            <w:tcW w:w="274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0F83A7" w14:textId="77777777" w:rsidR="004F4521" w:rsidRPr="00380181" w:rsidRDefault="00D4541C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symptotic Sig. (two-sided test)</w:t>
            </w:r>
          </w:p>
        </w:tc>
        <w:tc>
          <w:tcPr>
            <w:tcW w:w="256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3B3A74E3" w14:textId="77777777" w:rsidR="004F4521" w:rsidRPr="00380181" w:rsidRDefault="004F4521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</w:tr>
    </w:tbl>
    <w:p w14:paraId="2154E1C6" w14:textId="77777777" w:rsidR="00A564EC" w:rsidRPr="00380181" w:rsidRDefault="00A564EC" w:rsidP="00A564EC">
      <w:pPr>
        <w:pStyle w:val="berschrift3"/>
        <w:rPr>
          <w:lang w:val="en-US"/>
        </w:rPr>
      </w:pPr>
    </w:p>
    <w:p w14:paraId="50662A0B" w14:textId="77777777" w:rsidR="00D4541C" w:rsidRPr="00380181" w:rsidRDefault="00D4541C" w:rsidP="008109E1">
      <w:pPr>
        <w:rPr>
          <w:lang w:val="en-US"/>
        </w:rPr>
      </w:pPr>
    </w:p>
    <w:p w14:paraId="7A67BBEA" w14:textId="77777777" w:rsidR="00D4541C" w:rsidRPr="00380181" w:rsidRDefault="00D4541C" w:rsidP="00D4541C">
      <w:pPr>
        <w:pStyle w:val="berschrift2"/>
        <w:rPr>
          <w:lang w:val="en-US"/>
        </w:rPr>
      </w:pPr>
      <w:bookmarkStart w:id="28" w:name="_Toc221815738"/>
      <w:r w:rsidRPr="00380181">
        <w:rPr>
          <w:lang w:val="en-US"/>
        </w:rPr>
        <w:t>Table 1</w:t>
      </w:r>
      <w:r w:rsidR="00120D49" w:rsidRPr="00380181">
        <w:rPr>
          <w:lang w:val="en-US"/>
        </w:rPr>
        <w:t>0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</w:t>
      </w:r>
      <w:r w:rsidR="00A564EC" w:rsidRPr="00380181">
        <w:rPr>
          <w:lang w:val="en-US"/>
        </w:rPr>
        <w:t>Grade III</w:t>
      </w:r>
      <w:r w:rsidRPr="00380181">
        <w:rPr>
          <w:lang w:val="en-US"/>
        </w:rPr>
        <w:t xml:space="preserve"> </w:t>
      </w:r>
      <w:r w:rsidR="00A3787A" w:rsidRPr="00380181">
        <w:rPr>
          <w:lang w:val="en-US"/>
        </w:rPr>
        <w:t>chondrodystrophic</w:t>
      </w:r>
      <w:r w:rsidRPr="00380181">
        <w:rPr>
          <w:lang w:val="en-US"/>
        </w:rPr>
        <w:t xml:space="preserve"> dogs</w:t>
      </w:r>
      <w:bookmarkEnd w:id="28"/>
    </w:p>
    <w:p w14:paraId="78A0EAA1" w14:textId="77777777" w:rsidR="00D4541C" w:rsidRPr="00380181" w:rsidRDefault="00D4541C" w:rsidP="00D4541C">
      <w:pPr>
        <w:rPr>
          <w:lang w:val="en-US"/>
        </w:rPr>
      </w:pPr>
    </w:p>
    <w:tbl>
      <w:tblPr>
        <w:tblW w:w="99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2459"/>
        <w:gridCol w:w="1029"/>
        <w:gridCol w:w="1090"/>
        <w:gridCol w:w="1474"/>
        <w:gridCol w:w="1477"/>
      </w:tblGrid>
      <w:tr w:rsidR="00747CC5" w:rsidRPr="00380181" w14:paraId="107B54B6" w14:textId="77777777" w:rsidTr="00F2686F">
        <w:trPr>
          <w:cantSplit/>
          <w:trHeight w:val="267"/>
        </w:trPr>
        <w:tc>
          <w:tcPr>
            <w:tcW w:w="9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60E9C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Group statistic </w:t>
            </w:r>
          </w:p>
        </w:tc>
      </w:tr>
      <w:tr w:rsidR="00747CC5" w:rsidRPr="00423E82" w14:paraId="06643EFF" w14:textId="77777777" w:rsidTr="00F2686F">
        <w:trPr>
          <w:cantSplit/>
          <w:trHeight w:val="550"/>
        </w:trPr>
        <w:tc>
          <w:tcPr>
            <w:tcW w:w="2460" w:type="dxa"/>
          </w:tcPr>
          <w:p w14:paraId="666D7C04" w14:textId="77777777" w:rsidR="00747CC5" w:rsidRPr="00380181" w:rsidRDefault="00747CC5" w:rsidP="00747CC5">
            <w:pPr>
              <w:rPr>
                <w:lang w:val="en-US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3BA49C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Chondrodystrophic (1)</w:t>
            </w:r>
          </w:p>
          <w:p w14:paraId="3826B184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Non – Chondrodystrophic (0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74DB50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n</w:t>
            </w:r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0E550C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mean</w:t>
            </w:r>
          </w:p>
        </w:tc>
        <w:tc>
          <w:tcPr>
            <w:tcW w:w="14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E15DB1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Standard error </w:t>
            </w:r>
          </w:p>
        </w:tc>
        <w:tc>
          <w:tcPr>
            <w:tcW w:w="14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D408D8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Standard error of the mean </w:t>
            </w:r>
          </w:p>
        </w:tc>
      </w:tr>
      <w:tr w:rsidR="00747CC5" w:rsidRPr="00380181" w14:paraId="23BCB0FA" w14:textId="77777777" w:rsidTr="00F2686F">
        <w:trPr>
          <w:cantSplit/>
          <w:trHeight w:val="50"/>
        </w:trPr>
        <w:tc>
          <w:tcPr>
            <w:tcW w:w="24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D16373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</w:t>
            </w:r>
            <w:r w:rsidR="00A3787A" w:rsidRPr="00380181">
              <w:rPr>
                <w:lang w:val="en-US"/>
              </w:rPr>
              <w:t xml:space="preserve">Grade III </w:t>
            </w:r>
            <w:r w:rsidRPr="00380181">
              <w:rPr>
                <w:lang w:val="en-US"/>
              </w:rPr>
              <w:t xml:space="preserve">mineralization </w:t>
            </w:r>
          </w:p>
        </w:tc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11010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,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2151F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154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121E7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242,1169</w:t>
            </w:r>
          </w:p>
        </w:tc>
        <w:tc>
          <w:tcPr>
            <w:tcW w:w="1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E5404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63,18558</w:t>
            </w:r>
          </w:p>
        </w:tc>
        <w:tc>
          <w:tcPr>
            <w:tcW w:w="14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C9E0A9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5,09164</w:t>
            </w:r>
          </w:p>
        </w:tc>
      </w:tr>
      <w:tr w:rsidR="00747CC5" w:rsidRPr="00380181" w14:paraId="0E327BA7" w14:textId="77777777" w:rsidTr="00F2686F">
        <w:trPr>
          <w:cantSplit/>
          <w:trHeight w:val="282"/>
        </w:trPr>
        <w:tc>
          <w:tcPr>
            <w:tcW w:w="24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DE2AC8" w14:textId="77777777" w:rsidR="00747CC5" w:rsidRPr="00380181" w:rsidRDefault="00747CC5" w:rsidP="00747CC5">
            <w:pPr>
              <w:rPr>
                <w:lang w:val="en-US"/>
              </w:rPr>
            </w:pPr>
          </w:p>
        </w:tc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1C0AD5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1,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D84E7E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8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480BB1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227,6818</w:t>
            </w:r>
          </w:p>
        </w:tc>
        <w:tc>
          <w:tcPr>
            <w:tcW w:w="1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F56FED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67,64011</w:t>
            </w:r>
          </w:p>
        </w:tc>
        <w:tc>
          <w:tcPr>
            <w:tcW w:w="14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1D39CC7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7,21046</w:t>
            </w:r>
          </w:p>
        </w:tc>
      </w:tr>
    </w:tbl>
    <w:p w14:paraId="41BE64B9" w14:textId="77777777" w:rsidR="00D4541C" w:rsidRPr="00380181" w:rsidRDefault="00D4541C" w:rsidP="00D4541C">
      <w:pPr>
        <w:rPr>
          <w:lang w:val="en-US"/>
        </w:rPr>
      </w:pPr>
    </w:p>
    <w:p w14:paraId="402AE9BE" w14:textId="77777777" w:rsidR="00D4541C" w:rsidRPr="00380181" w:rsidRDefault="00A564EC" w:rsidP="00A564EC">
      <w:pPr>
        <w:pStyle w:val="berschrift3"/>
        <w:rPr>
          <w:lang w:val="en-US"/>
        </w:rPr>
      </w:pPr>
      <w:bookmarkStart w:id="29" w:name="_Toc221815739"/>
      <w:r w:rsidRPr="00380181">
        <w:rPr>
          <w:lang w:val="en-US"/>
        </w:rPr>
        <w:t>Table 1</w:t>
      </w:r>
      <w:r w:rsidR="00610D8C" w:rsidRPr="00380181">
        <w:rPr>
          <w:lang w:val="en-US"/>
        </w:rPr>
        <w:t>0</w:t>
      </w:r>
      <w:r w:rsidRPr="00380181">
        <w:rPr>
          <w:lang w:val="en-US"/>
        </w:rPr>
        <w:t>.1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Levene Test for equality of variances and T-Test for equality of means</w:t>
      </w:r>
      <w:bookmarkEnd w:id="29"/>
    </w:p>
    <w:tbl>
      <w:tblPr>
        <w:tblW w:w="98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7"/>
        <w:gridCol w:w="1398"/>
        <w:gridCol w:w="839"/>
        <w:gridCol w:w="839"/>
        <w:gridCol w:w="585"/>
        <w:gridCol w:w="585"/>
        <w:gridCol w:w="804"/>
        <w:gridCol w:w="839"/>
        <w:gridCol w:w="839"/>
        <w:gridCol w:w="839"/>
        <w:gridCol w:w="840"/>
      </w:tblGrid>
      <w:tr w:rsidR="00D4541C" w:rsidRPr="00423E82" w14:paraId="03F2B55D" w14:textId="77777777" w:rsidTr="00F2686F">
        <w:trPr>
          <w:cantSplit/>
          <w:trHeight w:val="502"/>
        </w:trPr>
        <w:tc>
          <w:tcPr>
            <w:tcW w:w="980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60460" w14:textId="77777777" w:rsidR="00D4541C" w:rsidRPr="00380181" w:rsidRDefault="00D4541C" w:rsidP="00F2686F">
            <w:pPr>
              <w:rPr>
                <w:lang w:val="en-US"/>
              </w:rPr>
            </w:pPr>
          </w:p>
        </w:tc>
      </w:tr>
      <w:tr w:rsidR="00A564EC" w:rsidRPr="00380181" w14:paraId="33E45DFB" w14:textId="77777777" w:rsidTr="00A564EC">
        <w:trPr>
          <w:cantSplit/>
          <w:trHeight w:val="502"/>
        </w:trPr>
        <w:tc>
          <w:tcPr>
            <w:tcW w:w="27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46623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6F0CC7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Levene</w:t>
            </w:r>
          </w:p>
        </w:tc>
        <w:tc>
          <w:tcPr>
            <w:tcW w:w="5331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B4A13C0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-Test </w:t>
            </w:r>
          </w:p>
        </w:tc>
      </w:tr>
      <w:tr w:rsidR="00A564EC" w:rsidRPr="00423E82" w14:paraId="6D116270" w14:textId="77777777" w:rsidTr="00A564EC">
        <w:trPr>
          <w:cantSplit/>
          <w:trHeight w:val="502"/>
        </w:trPr>
        <w:tc>
          <w:tcPr>
            <w:tcW w:w="27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F6269F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83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3483B2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F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AD06A6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Sig.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E4F6FB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T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E3CB82" w14:textId="77777777" w:rsidR="00A564EC" w:rsidRPr="00380181" w:rsidRDefault="00A564EC" w:rsidP="00A564EC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df</w:t>
            </w:r>
            <w:proofErr w:type="spellEnd"/>
          </w:p>
        </w:tc>
        <w:tc>
          <w:tcPr>
            <w:tcW w:w="80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030947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Sig. (2-sided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87B479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Mean difference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234AF7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error difference</w:t>
            </w:r>
          </w:p>
        </w:tc>
        <w:tc>
          <w:tcPr>
            <w:tcW w:w="1679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1FFCABC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95% confidence interval of the difference</w:t>
            </w:r>
          </w:p>
        </w:tc>
      </w:tr>
      <w:tr w:rsidR="00A564EC" w:rsidRPr="00380181" w14:paraId="2E699DE8" w14:textId="77777777" w:rsidTr="00A564EC">
        <w:trPr>
          <w:cantSplit/>
          <w:trHeight w:val="502"/>
        </w:trPr>
        <w:tc>
          <w:tcPr>
            <w:tcW w:w="27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A6237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96B7D0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168C9E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5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1D4C28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5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FF94AA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80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F71A98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C41515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8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6994A1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77C1B3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Lower Value</w:t>
            </w:r>
          </w:p>
        </w:tc>
        <w:tc>
          <w:tcPr>
            <w:tcW w:w="8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4EC85F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Upper Value </w:t>
            </w:r>
          </w:p>
        </w:tc>
      </w:tr>
      <w:tr w:rsidR="00A564EC" w:rsidRPr="00380181" w14:paraId="5EF1742F" w14:textId="77777777" w:rsidTr="00A564EC">
        <w:trPr>
          <w:cantSplit/>
          <w:trHeight w:val="529"/>
        </w:trPr>
        <w:tc>
          <w:tcPr>
            <w:tcW w:w="139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DBAC5E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Grade III mineralization </w:t>
            </w:r>
          </w:p>
        </w:tc>
        <w:tc>
          <w:tcPr>
            <w:tcW w:w="13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058E2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Variances are equal</w:t>
            </w:r>
          </w:p>
        </w:tc>
        <w:tc>
          <w:tcPr>
            <w:tcW w:w="83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E9B8F" w14:textId="77777777" w:rsidR="00A564EC" w:rsidRPr="00380181" w:rsidRDefault="00A564EC" w:rsidP="00A564EC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,253</w:t>
            </w:r>
          </w:p>
        </w:tc>
        <w:tc>
          <w:tcPr>
            <w:tcW w:w="8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72A566" w14:textId="77777777" w:rsidR="00A564EC" w:rsidRPr="00380181" w:rsidRDefault="00A564EC" w:rsidP="00A564EC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,615</w:t>
            </w:r>
          </w:p>
        </w:tc>
        <w:tc>
          <w:tcPr>
            <w:tcW w:w="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401BD6" w14:textId="77777777" w:rsidR="00A564EC" w:rsidRPr="00380181" w:rsidRDefault="00A564EC" w:rsidP="00A564EC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1,666</w:t>
            </w:r>
          </w:p>
        </w:tc>
        <w:tc>
          <w:tcPr>
            <w:tcW w:w="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8BC28" w14:textId="77777777" w:rsidR="00A564EC" w:rsidRPr="00380181" w:rsidRDefault="00A564EC" w:rsidP="00A564EC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240</w:t>
            </w:r>
          </w:p>
        </w:tc>
        <w:tc>
          <w:tcPr>
            <w:tcW w:w="8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D71515" w14:textId="77777777" w:rsidR="00A564EC" w:rsidRPr="00380181" w:rsidRDefault="00A564EC" w:rsidP="00A564EC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,097</w:t>
            </w:r>
          </w:p>
        </w:tc>
        <w:tc>
          <w:tcPr>
            <w:tcW w:w="8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50BC91" w14:textId="77777777" w:rsidR="00A564EC" w:rsidRPr="00380181" w:rsidRDefault="00A564EC" w:rsidP="00A564EC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14,43506</w:t>
            </w:r>
          </w:p>
        </w:tc>
        <w:tc>
          <w:tcPr>
            <w:tcW w:w="8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EDCEA" w14:textId="77777777" w:rsidR="00A564EC" w:rsidRPr="00380181" w:rsidRDefault="00A564EC" w:rsidP="00A564EC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8,66404</w:t>
            </w:r>
          </w:p>
        </w:tc>
        <w:tc>
          <w:tcPr>
            <w:tcW w:w="8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4DFFD5" w14:textId="77777777" w:rsidR="00A564EC" w:rsidRPr="00380181" w:rsidRDefault="00A564EC" w:rsidP="00A564EC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-2,63220</w:t>
            </w:r>
          </w:p>
        </w:tc>
        <w:tc>
          <w:tcPr>
            <w:tcW w:w="8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5C6DE9" w14:textId="77777777" w:rsidR="00A564EC" w:rsidRPr="00380181" w:rsidRDefault="00A564EC" w:rsidP="00A564EC">
            <w:pPr>
              <w:rPr>
                <w:b/>
                <w:bCs/>
                <w:lang w:val="en-US"/>
              </w:rPr>
            </w:pPr>
            <w:r w:rsidRPr="00380181">
              <w:rPr>
                <w:b/>
                <w:bCs/>
                <w:lang w:val="en-US"/>
              </w:rPr>
              <w:t>31,50233</w:t>
            </w:r>
          </w:p>
        </w:tc>
      </w:tr>
      <w:tr w:rsidR="00A564EC" w:rsidRPr="00380181" w14:paraId="3E6A22A5" w14:textId="77777777" w:rsidTr="00A564EC">
        <w:trPr>
          <w:cantSplit/>
          <w:trHeight w:val="529"/>
        </w:trPr>
        <w:tc>
          <w:tcPr>
            <w:tcW w:w="13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0328AE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13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3C93D8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Variances are not equal</w:t>
            </w:r>
          </w:p>
        </w:tc>
        <w:tc>
          <w:tcPr>
            <w:tcW w:w="83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300B064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C7BCDE3" w14:textId="77777777" w:rsidR="00A564EC" w:rsidRPr="00380181" w:rsidRDefault="00A564EC" w:rsidP="00A564EC">
            <w:pPr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9643F9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1,635</w:t>
            </w:r>
          </w:p>
        </w:tc>
        <w:tc>
          <w:tcPr>
            <w:tcW w:w="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BA7E60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171,192</w:t>
            </w:r>
          </w:p>
        </w:tc>
        <w:tc>
          <w:tcPr>
            <w:tcW w:w="8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8EF754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,104</w:t>
            </w:r>
          </w:p>
        </w:tc>
        <w:tc>
          <w:tcPr>
            <w:tcW w:w="8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B30BCF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14,43506</w:t>
            </w:r>
          </w:p>
        </w:tc>
        <w:tc>
          <w:tcPr>
            <w:tcW w:w="8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D8EA2E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8,82698</w:t>
            </w:r>
          </w:p>
        </w:tc>
        <w:tc>
          <w:tcPr>
            <w:tcW w:w="8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9CA25A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-2,98867</w:t>
            </w:r>
          </w:p>
        </w:tc>
        <w:tc>
          <w:tcPr>
            <w:tcW w:w="8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E0D4703" w14:textId="77777777" w:rsidR="00A564EC" w:rsidRPr="00380181" w:rsidRDefault="00A564EC" w:rsidP="00A564EC">
            <w:pPr>
              <w:rPr>
                <w:lang w:val="en-US"/>
              </w:rPr>
            </w:pPr>
            <w:r w:rsidRPr="00380181">
              <w:rPr>
                <w:lang w:val="en-US"/>
              </w:rPr>
              <w:t>31,85880</w:t>
            </w:r>
          </w:p>
        </w:tc>
      </w:tr>
    </w:tbl>
    <w:p w14:paraId="08BFE4A5" w14:textId="77777777" w:rsidR="00D4541C" w:rsidRPr="00380181" w:rsidRDefault="00D4541C" w:rsidP="00D4541C">
      <w:pPr>
        <w:rPr>
          <w:lang w:val="en-US"/>
        </w:rPr>
      </w:pPr>
    </w:p>
    <w:p w14:paraId="44B3331B" w14:textId="77777777" w:rsidR="00D4541C" w:rsidRPr="00380181" w:rsidRDefault="00D4541C" w:rsidP="00D4541C">
      <w:pPr>
        <w:rPr>
          <w:lang w:val="en-US"/>
        </w:rPr>
      </w:pPr>
    </w:p>
    <w:tbl>
      <w:tblPr>
        <w:tblW w:w="98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6"/>
        <w:gridCol w:w="1803"/>
        <w:gridCol w:w="1705"/>
        <w:gridCol w:w="1227"/>
        <w:gridCol w:w="1344"/>
        <w:gridCol w:w="1301"/>
      </w:tblGrid>
      <w:tr w:rsidR="00D4541C" w:rsidRPr="00423E82" w14:paraId="3D2AE7C5" w14:textId="77777777" w:rsidTr="00F2686F">
        <w:trPr>
          <w:cantSplit/>
          <w:trHeight w:val="295"/>
        </w:trPr>
        <w:tc>
          <w:tcPr>
            <w:tcW w:w="98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C703F" w14:textId="77777777" w:rsidR="00D4541C" w:rsidRPr="00380181" w:rsidRDefault="00A564EC" w:rsidP="00A564EC">
            <w:pPr>
              <w:pStyle w:val="berschrift3"/>
              <w:rPr>
                <w:lang w:val="en-US"/>
              </w:rPr>
            </w:pPr>
            <w:bookmarkStart w:id="30" w:name="_Toc221815740"/>
            <w:r w:rsidRPr="00380181">
              <w:rPr>
                <w:lang w:val="en-US"/>
              </w:rPr>
              <w:t>Table 1</w:t>
            </w:r>
            <w:r w:rsidR="00610D8C" w:rsidRPr="00380181">
              <w:rPr>
                <w:lang w:val="en-US"/>
              </w:rPr>
              <w:t>0</w:t>
            </w:r>
            <w:r w:rsidRPr="00380181">
              <w:rPr>
                <w:lang w:val="en-US"/>
              </w:rPr>
              <w:t>.2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</w:t>
            </w:r>
            <w:r w:rsidR="00747CC5" w:rsidRPr="00380181">
              <w:rPr>
                <w:lang w:val="en-US"/>
              </w:rPr>
              <w:t>Effect sizes for independent variables</w:t>
            </w:r>
            <w:bookmarkEnd w:id="30"/>
          </w:p>
        </w:tc>
      </w:tr>
      <w:tr w:rsidR="00747CC5" w:rsidRPr="00380181" w14:paraId="25A28BDF" w14:textId="77777777" w:rsidTr="00370255">
        <w:trPr>
          <w:cantSplit/>
          <w:trHeight w:val="295"/>
        </w:trPr>
        <w:tc>
          <w:tcPr>
            <w:tcW w:w="42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0A43F6" w14:textId="77777777" w:rsidR="00747CC5" w:rsidRPr="00380181" w:rsidRDefault="00747CC5" w:rsidP="00747CC5">
            <w:pPr>
              <w:rPr>
                <w:lang w:val="en-US"/>
              </w:rPr>
            </w:pP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DE1493" w14:textId="77777777" w:rsidR="00747CC5" w:rsidRPr="00380181" w:rsidRDefault="00747CC5" w:rsidP="00747CC5">
            <w:pPr>
              <w:rPr>
                <w:b/>
                <w:bCs/>
                <w:lang w:val="en-US"/>
              </w:rPr>
            </w:pPr>
            <w:proofErr w:type="spellStart"/>
            <w:r w:rsidRPr="00380181">
              <w:rPr>
                <w:b/>
                <w:bCs/>
                <w:sz w:val="28"/>
                <w:szCs w:val="28"/>
                <w:lang w:val="en-US"/>
              </w:rPr>
              <w:t>Standardi</w:t>
            </w:r>
            <w:r w:rsidR="00370255" w:rsidRPr="00380181">
              <w:rPr>
                <w:b/>
                <w:bCs/>
                <w:sz w:val="28"/>
                <w:szCs w:val="28"/>
                <w:lang w:val="en-US"/>
              </w:rPr>
              <w:t>zer</w:t>
            </w:r>
            <w:r w:rsidRPr="00380181">
              <w:rPr>
                <w:b/>
                <w:bCs/>
                <w:sz w:val="28"/>
                <w:szCs w:val="2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2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C82DEF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int estimate</w:t>
            </w:r>
          </w:p>
        </w:tc>
        <w:tc>
          <w:tcPr>
            <w:tcW w:w="264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296FE31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95% confidence interval</w:t>
            </w:r>
          </w:p>
        </w:tc>
      </w:tr>
      <w:tr w:rsidR="00747CC5" w:rsidRPr="00380181" w14:paraId="4A62E3DF" w14:textId="77777777" w:rsidTr="00370255">
        <w:trPr>
          <w:cantSplit/>
          <w:trHeight w:val="295"/>
        </w:trPr>
        <w:tc>
          <w:tcPr>
            <w:tcW w:w="42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CBD68" w14:textId="77777777" w:rsidR="00747CC5" w:rsidRPr="00380181" w:rsidRDefault="00747CC5" w:rsidP="00747CC5">
            <w:pPr>
              <w:rPr>
                <w:lang w:val="en-US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5B1EFE" w14:textId="77777777" w:rsidR="00747CC5" w:rsidRPr="00380181" w:rsidRDefault="00747CC5" w:rsidP="00747CC5">
            <w:pPr>
              <w:rPr>
                <w:lang w:val="en-US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C0B271" w14:textId="77777777" w:rsidR="00747CC5" w:rsidRPr="00380181" w:rsidRDefault="00747CC5" w:rsidP="00747CC5">
            <w:pPr>
              <w:rPr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8A6D6B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Lower bounds</w:t>
            </w:r>
          </w:p>
        </w:tc>
        <w:tc>
          <w:tcPr>
            <w:tcW w:w="13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948FF0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Upper Bounds</w:t>
            </w:r>
          </w:p>
        </w:tc>
      </w:tr>
      <w:tr w:rsidR="00747CC5" w:rsidRPr="00380181" w14:paraId="2E0E7F73" w14:textId="77777777" w:rsidTr="00370255">
        <w:trPr>
          <w:cantSplit/>
          <w:trHeight w:val="310"/>
        </w:trPr>
        <w:tc>
          <w:tcPr>
            <w:tcW w:w="244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CCBB40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</w:t>
            </w:r>
            <w:r w:rsidR="00A564EC" w:rsidRPr="00380181">
              <w:rPr>
                <w:lang w:val="en-US"/>
              </w:rPr>
              <w:t>Grade II</w:t>
            </w:r>
            <w:r w:rsidR="000E1A91" w:rsidRPr="00380181">
              <w:rPr>
                <w:lang w:val="en-US"/>
              </w:rPr>
              <w:t>I</w:t>
            </w:r>
            <w:r w:rsidR="00A564EC" w:rsidRPr="00380181">
              <w:rPr>
                <w:lang w:val="en-US"/>
              </w:rPr>
              <w:t xml:space="preserve"> </w:t>
            </w:r>
            <w:r w:rsidRPr="00380181">
              <w:rPr>
                <w:lang w:val="en-US"/>
              </w:rPr>
              <w:t>mineralization</w:t>
            </w:r>
          </w:p>
        </w:tc>
        <w:tc>
          <w:tcPr>
            <w:tcW w:w="180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386CE7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Cohen's d</w:t>
            </w:r>
          </w:p>
        </w:tc>
        <w:tc>
          <w:tcPr>
            <w:tcW w:w="17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B6ADE9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64,83572</w:t>
            </w:r>
          </w:p>
        </w:tc>
        <w:tc>
          <w:tcPr>
            <w:tcW w:w="12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3AB53C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,223</w:t>
            </w:r>
          </w:p>
        </w:tc>
        <w:tc>
          <w:tcPr>
            <w:tcW w:w="13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7A6B8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-,040</w:t>
            </w:r>
          </w:p>
        </w:tc>
        <w:tc>
          <w:tcPr>
            <w:tcW w:w="13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D3DE92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,485</w:t>
            </w:r>
          </w:p>
        </w:tc>
      </w:tr>
      <w:tr w:rsidR="00747CC5" w:rsidRPr="00380181" w14:paraId="33D59662" w14:textId="77777777" w:rsidTr="00370255">
        <w:trPr>
          <w:cantSplit/>
          <w:trHeight w:val="310"/>
        </w:trPr>
        <w:tc>
          <w:tcPr>
            <w:tcW w:w="244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3C34B7" w14:textId="77777777" w:rsidR="00747CC5" w:rsidRPr="00380181" w:rsidRDefault="00747CC5" w:rsidP="00747CC5">
            <w:pPr>
              <w:rPr>
                <w:lang w:val="en-US"/>
              </w:rPr>
            </w:pPr>
          </w:p>
        </w:tc>
        <w:tc>
          <w:tcPr>
            <w:tcW w:w="18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BF5DCD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Hedges' correction</w:t>
            </w:r>
          </w:p>
        </w:tc>
        <w:tc>
          <w:tcPr>
            <w:tcW w:w="17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E24C4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65,03922</w:t>
            </w:r>
          </w:p>
        </w:tc>
        <w:tc>
          <w:tcPr>
            <w:tcW w:w="12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553BE2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,222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E72E48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-,040</w:t>
            </w:r>
          </w:p>
        </w:tc>
        <w:tc>
          <w:tcPr>
            <w:tcW w:w="13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E7708C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,484</w:t>
            </w:r>
          </w:p>
        </w:tc>
      </w:tr>
      <w:tr w:rsidR="00747CC5" w:rsidRPr="00380181" w14:paraId="306F7719" w14:textId="77777777" w:rsidTr="00370255">
        <w:trPr>
          <w:cantSplit/>
          <w:trHeight w:val="310"/>
        </w:trPr>
        <w:tc>
          <w:tcPr>
            <w:tcW w:w="244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F6FA41" w14:textId="77777777" w:rsidR="00747CC5" w:rsidRPr="00380181" w:rsidRDefault="00747CC5" w:rsidP="00747CC5">
            <w:pPr>
              <w:rPr>
                <w:lang w:val="en-US"/>
              </w:rPr>
            </w:pPr>
          </w:p>
        </w:tc>
        <w:tc>
          <w:tcPr>
            <w:tcW w:w="180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EB627C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Glass' Delta</w:t>
            </w:r>
          </w:p>
        </w:tc>
        <w:tc>
          <w:tcPr>
            <w:tcW w:w="17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2E04D6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67,64011</w:t>
            </w:r>
          </w:p>
        </w:tc>
        <w:tc>
          <w:tcPr>
            <w:tcW w:w="12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7C851F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,213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0BC803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-,051</w:t>
            </w:r>
          </w:p>
        </w:tc>
        <w:tc>
          <w:tcPr>
            <w:tcW w:w="13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C04D516" w14:textId="77777777" w:rsidR="00747CC5" w:rsidRPr="00380181" w:rsidRDefault="00747CC5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,477</w:t>
            </w:r>
          </w:p>
        </w:tc>
      </w:tr>
      <w:tr w:rsidR="00747CC5" w:rsidRPr="00423E82" w14:paraId="71835F7A" w14:textId="77777777" w:rsidTr="00B0531F">
        <w:trPr>
          <w:cantSplit/>
          <w:trHeight w:val="973"/>
        </w:trPr>
        <w:tc>
          <w:tcPr>
            <w:tcW w:w="98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8C636" w14:textId="77777777" w:rsidR="00B0531F" w:rsidRPr="00380181" w:rsidRDefault="00B0531F" w:rsidP="00B0531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. The denominator used in the estimation of the effect sizes. </w:t>
            </w:r>
          </w:p>
          <w:p w14:paraId="0018CE14" w14:textId="77777777" w:rsidR="00B0531F" w:rsidRPr="00380181" w:rsidRDefault="00B0531F" w:rsidP="00B0531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Cohen's d uses the </w:t>
            </w:r>
            <w:r w:rsidR="00A3787A" w:rsidRPr="00380181">
              <w:rPr>
                <w:lang w:val="en-US"/>
              </w:rPr>
              <w:t>summarized</w:t>
            </w:r>
            <w:r w:rsidRPr="00380181">
              <w:rPr>
                <w:lang w:val="en-US"/>
              </w:rPr>
              <w:t xml:space="preserve"> standard deviation. </w:t>
            </w:r>
          </w:p>
          <w:p w14:paraId="52A67B2E" w14:textId="77777777" w:rsidR="00B0531F" w:rsidRPr="00380181" w:rsidRDefault="00B0531F" w:rsidP="00B0531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Hedges' correction uses the </w:t>
            </w:r>
            <w:r w:rsidR="00A3787A" w:rsidRPr="00380181">
              <w:rPr>
                <w:lang w:val="en-US"/>
              </w:rPr>
              <w:t>summarized</w:t>
            </w:r>
            <w:r w:rsidRPr="00380181">
              <w:rPr>
                <w:lang w:val="en-US"/>
              </w:rPr>
              <w:t xml:space="preserve"> standard deviation and a correction factor. </w:t>
            </w:r>
          </w:p>
          <w:p w14:paraId="57D06A1B" w14:textId="77777777" w:rsidR="00747CC5" w:rsidRPr="00380181" w:rsidRDefault="00B0531F" w:rsidP="00747CC5">
            <w:pPr>
              <w:rPr>
                <w:lang w:val="en-US"/>
              </w:rPr>
            </w:pPr>
            <w:r w:rsidRPr="00380181">
              <w:rPr>
                <w:lang w:val="en-US"/>
              </w:rPr>
              <w:t>Glass' delta uses the standard deviation of a sample from the control group</w:t>
            </w:r>
          </w:p>
        </w:tc>
      </w:tr>
    </w:tbl>
    <w:p w14:paraId="57F2CB12" w14:textId="77777777" w:rsidR="00D4541C" w:rsidRPr="00380181" w:rsidRDefault="00D4541C" w:rsidP="00D4541C">
      <w:pPr>
        <w:rPr>
          <w:lang w:val="en-US"/>
        </w:rPr>
      </w:pPr>
    </w:p>
    <w:p w14:paraId="18656635" w14:textId="77777777" w:rsidR="00B0531F" w:rsidRPr="00380181" w:rsidRDefault="00B0531F" w:rsidP="00D4541C">
      <w:pPr>
        <w:rPr>
          <w:lang w:val="en-US"/>
        </w:rPr>
      </w:pPr>
    </w:p>
    <w:p w14:paraId="050EAB9E" w14:textId="77777777" w:rsidR="00A564EC" w:rsidRPr="00380181" w:rsidRDefault="00A564EC" w:rsidP="00A564EC">
      <w:pPr>
        <w:pStyle w:val="berschrift3"/>
        <w:rPr>
          <w:lang w:val="en-US"/>
        </w:rPr>
      </w:pPr>
      <w:bookmarkStart w:id="31" w:name="_Toc221815741"/>
      <w:r w:rsidRPr="00380181">
        <w:rPr>
          <w:lang w:val="en-US"/>
        </w:rPr>
        <w:t>Table 1</w:t>
      </w:r>
      <w:r w:rsidR="00610D8C" w:rsidRPr="00380181">
        <w:rPr>
          <w:lang w:val="en-US"/>
        </w:rPr>
        <w:t>0</w:t>
      </w:r>
      <w:r w:rsidRPr="00380181">
        <w:rPr>
          <w:lang w:val="en-US"/>
        </w:rPr>
        <w:t>.3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Grade III chondrodystrophic dogs Mann-Whitney-U-Test</w:t>
      </w:r>
      <w:bookmarkEnd w:id="31"/>
    </w:p>
    <w:p w14:paraId="1EDA6DE5" w14:textId="77777777" w:rsidR="00B0531F" w:rsidRPr="00380181" w:rsidRDefault="00B0531F" w:rsidP="00B0531F">
      <w:pPr>
        <w:rPr>
          <w:lang w:val="en-US"/>
        </w:rPr>
      </w:pPr>
    </w:p>
    <w:tbl>
      <w:tblPr>
        <w:tblW w:w="97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5"/>
        <w:gridCol w:w="2774"/>
        <w:gridCol w:w="2774"/>
        <w:gridCol w:w="1387"/>
        <w:gridCol w:w="2123"/>
      </w:tblGrid>
      <w:tr w:rsidR="00645FB8" w:rsidRPr="00380181" w14:paraId="45E80DFD" w14:textId="77777777" w:rsidTr="00F2686F">
        <w:trPr>
          <w:cantSplit/>
          <w:trHeight w:val="226"/>
        </w:trPr>
        <w:tc>
          <w:tcPr>
            <w:tcW w:w="97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6A516" w14:textId="77777777" w:rsidR="00645FB8" w:rsidRPr="00380181" w:rsidRDefault="00645FB8" w:rsidP="00645FB8">
            <w:pPr>
              <w:rPr>
                <w:lang w:val="en-US"/>
              </w:rPr>
            </w:pPr>
            <w:r w:rsidRPr="00380181">
              <w:rPr>
                <w:lang w:val="en-US"/>
              </w:rPr>
              <w:t>Hypothesis test overview</w:t>
            </w:r>
          </w:p>
        </w:tc>
      </w:tr>
      <w:tr w:rsidR="00645FB8" w:rsidRPr="00380181" w14:paraId="60B57AEA" w14:textId="77777777" w:rsidTr="00645FB8">
        <w:trPr>
          <w:cantSplit/>
          <w:trHeight w:val="217"/>
        </w:trPr>
        <w:tc>
          <w:tcPr>
            <w:tcW w:w="66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6D8A4F" w14:textId="77777777" w:rsidR="00645FB8" w:rsidRPr="00380181" w:rsidRDefault="00645FB8" w:rsidP="00645FB8">
            <w:pPr>
              <w:rPr>
                <w:lang w:val="en-U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5FEC03" w14:textId="77777777" w:rsidR="00645FB8" w:rsidRPr="00380181" w:rsidRDefault="00645FB8" w:rsidP="00645FB8">
            <w:pPr>
              <w:rPr>
                <w:lang w:val="en-US"/>
              </w:rPr>
            </w:pPr>
            <w:r w:rsidRPr="00380181">
              <w:rPr>
                <w:lang w:val="en-US"/>
              </w:rPr>
              <w:t>Null hypothesis</w:t>
            </w:r>
          </w:p>
        </w:tc>
        <w:tc>
          <w:tcPr>
            <w:tcW w:w="27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EE1DE9" w14:textId="77777777" w:rsidR="00645FB8" w:rsidRPr="00380181" w:rsidRDefault="00645FB8" w:rsidP="00645FB8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</w:p>
        </w:tc>
        <w:tc>
          <w:tcPr>
            <w:tcW w:w="13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FE3FFF" w14:textId="77777777" w:rsidR="00645FB8" w:rsidRPr="00380181" w:rsidRDefault="00645FB8" w:rsidP="00645FB8">
            <w:pPr>
              <w:rPr>
                <w:lang w:val="en-US"/>
              </w:rPr>
            </w:pPr>
            <w:r w:rsidRPr="00380181">
              <w:rPr>
                <w:lang w:val="en-US"/>
              </w:rPr>
              <w:t>Significance</w:t>
            </w:r>
          </w:p>
        </w:tc>
        <w:tc>
          <w:tcPr>
            <w:tcW w:w="21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E9F700" w14:textId="77777777" w:rsidR="00645FB8" w:rsidRPr="00380181" w:rsidRDefault="00645FB8" w:rsidP="00645FB8">
            <w:pPr>
              <w:rPr>
                <w:lang w:val="en-US"/>
              </w:rPr>
            </w:pPr>
            <w:r w:rsidRPr="00380181">
              <w:rPr>
                <w:lang w:val="en-US"/>
              </w:rPr>
              <w:t>Decision</w:t>
            </w:r>
          </w:p>
        </w:tc>
      </w:tr>
      <w:tr w:rsidR="00645FB8" w:rsidRPr="00380181" w14:paraId="74248BCC" w14:textId="77777777" w:rsidTr="00645FB8">
        <w:trPr>
          <w:cantSplit/>
          <w:trHeight w:val="889"/>
        </w:trPr>
        <w:tc>
          <w:tcPr>
            <w:tcW w:w="66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393A87" w14:textId="77777777" w:rsidR="00645FB8" w:rsidRPr="00380181" w:rsidRDefault="00645FB8" w:rsidP="00645FB8">
            <w:pPr>
              <w:rPr>
                <w:lang w:val="en-US"/>
              </w:rPr>
            </w:pPr>
            <w:r w:rsidRPr="00380181">
              <w:rPr>
                <w:lang w:val="en-US"/>
              </w:rPr>
              <w:t>1</w:t>
            </w:r>
          </w:p>
        </w:tc>
        <w:tc>
          <w:tcPr>
            <w:tcW w:w="277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870684" w14:textId="77777777" w:rsidR="00645FB8" w:rsidRPr="00380181" w:rsidRDefault="00645FB8" w:rsidP="00645FB8">
            <w:pPr>
              <w:rPr>
                <w:lang w:val="en-US"/>
              </w:rPr>
            </w:pPr>
            <w:r w:rsidRPr="00380181">
              <w:rPr>
                <w:lang w:val="en-US"/>
              </w:rPr>
              <w:t>The distribution of the age of full mineralization is identical across the categories of chondrodystrophic and non-chondrodystrophic dogs</w:t>
            </w:r>
          </w:p>
        </w:tc>
        <w:tc>
          <w:tcPr>
            <w:tcW w:w="277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11B5A4" w14:textId="77777777" w:rsidR="00645FB8" w:rsidRPr="00380181" w:rsidRDefault="00190283" w:rsidP="00645FB8">
            <w:pPr>
              <w:rPr>
                <w:lang w:val="en-US"/>
              </w:rPr>
            </w:pPr>
            <w:r w:rsidRPr="00380181">
              <w:rPr>
                <w:lang w:val="en-US"/>
              </w:rPr>
              <w:t>Mann-Whitney U-test for independent samples</w:t>
            </w:r>
          </w:p>
        </w:tc>
        <w:tc>
          <w:tcPr>
            <w:tcW w:w="138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723D8D" w14:textId="77777777" w:rsidR="00645FB8" w:rsidRPr="00380181" w:rsidRDefault="00645FB8" w:rsidP="00645FB8">
            <w:pPr>
              <w:rPr>
                <w:lang w:val="en-US"/>
              </w:rPr>
            </w:pPr>
            <w:r w:rsidRPr="00380181">
              <w:rPr>
                <w:lang w:val="en-US"/>
              </w:rPr>
              <w:t>,023</w:t>
            </w:r>
          </w:p>
        </w:tc>
        <w:tc>
          <w:tcPr>
            <w:tcW w:w="21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B0366C" w14:textId="77777777" w:rsidR="00645FB8" w:rsidRPr="00380181" w:rsidRDefault="00645FB8" w:rsidP="00645FB8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Nullhypothese</w:t>
            </w:r>
            <w:proofErr w:type="spellEnd"/>
            <w:r w:rsidRPr="00380181">
              <w:rPr>
                <w:lang w:val="en-US"/>
              </w:rPr>
              <w:t xml:space="preserve"> </w:t>
            </w:r>
            <w:proofErr w:type="spellStart"/>
            <w:r w:rsidRPr="00380181">
              <w:rPr>
                <w:lang w:val="en-US"/>
              </w:rPr>
              <w:t>ablehnen</w:t>
            </w:r>
            <w:proofErr w:type="spellEnd"/>
          </w:p>
        </w:tc>
      </w:tr>
      <w:tr w:rsidR="00190283" w:rsidRPr="00423E82" w14:paraId="500331BD" w14:textId="77777777" w:rsidTr="00F2686F">
        <w:trPr>
          <w:cantSplit/>
          <w:trHeight w:val="217"/>
        </w:trPr>
        <w:tc>
          <w:tcPr>
            <w:tcW w:w="97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404A6" w14:textId="77777777" w:rsidR="00190283" w:rsidRPr="00380181" w:rsidRDefault="00190283" w:rsidP="00190283">
            <w:pPr>
              <w:rPr>
                <w:lang w:val="en-US"/>
              </w:rPr>
            </w:pPr>
            <w:r w:rsidRPr="00380181">
              <w:rPr>
                <w:lang w:val="en-US"/>
              </w:rPr>
              <w:t>a. The significance level is .050.</w:t>
            </w:r>
          </w:p>
        </w:tc>
      </w:tr>
      <w:tr w:rsidR="00190283" w:rsidRPr="00423E82" w14:paraId="5533F3AD" w14:textId="77777777" w:rsidTr="00F2686F">
        <w:trPr>
          <w:cantSplit/>
          <w:trHeight w:val="226"/>
        </w:trPr>
        <w:tc>
          <w:tcPr>
            <w:tcW w:w="97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80CE8" w14:textId="77777777" w:rsidR="00190283" w:rsidRPr="00380181" w:rsidRDefault="00190283" w:rsidP="00190283">
            <w:pPr>
              <w:rPr>
                <w:lang w:val="en-US"/>
              </w:rPr>
            </w:pPr>
            <w:r w:rsidRPr="00380181">
              <w:rPr>
                <w:lang w:val="en-US"/>
              </w:rPr>
              <w:t>b. Asymptotic significance is indicated.</w:t>
            </w:r>
          </w:p>
        </w:tc>
      </w:tr>
    </w:tbl>
    <w:p w14:paraId="4518140E" w14:textId="77777777" w:rsidR="00B0531F" w:rsidRPr="00380181" w:rsidRDefault="00B0531F" w:rsidP="00D4541C">
      <w:pPr>
        <w:rPr>
          <w:lang w:val="en-US"/>
        </w:rPr>
      </w:pPr>
    </w:p>
    <w:tbl>
      <w:tblPr>
        <w:tblW w:w="53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0"/>
        <w:gridCol w:w="2567"/>
      </w:tblGrid>
      <w:tr w:rsidR="00B0531F" w:rsidRPr="00423E82" w14:paraId="1ABDA146" w14:textId="77777777" w:rsidTr="00A564EC">
        <w:trPr>
          <w:cantSplit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63F9E" w14:textId="77777777" w:rsidR="00B0531F" w:rsidRPr="00380181" w:rsidRDefault="00A564EC" w:rsidP="00A564EC">
            <w:pPr>
              <w:pStyle w:val="berschrift3"/>
              <w:rPr>
                <w:lang w:val="en-US"/>
              </w:rPr>
            </w:pPr>
            <w:bookmarkStart w:id="32" w:name="_Toc221815742"/>
            <w:r w:rsidRPr="00380181">
              <w:rPr>
                <w:lang w:val="en-US"/>
              </w:rPr>
              <w:t>Table 1</w:t>
            </w:r>
            <w:r w:rsidR="00610D8C" w:rsidRPr="00380181">
              <w:rPr>
                <w:lang w:val="en-US"/>
              </w:rPr>
              <w:t>0</w:t>
            </w:r>
            <w:r w:rsidRPr="00380181">
              <w:rPr>
                <w:lang w:val="en-US"/>
              </w:rPr>
              <w:t>.4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Summary of the Mann-Whitney U-test for independent samples</w:t>
            </w:r>
            <w:bookmarkEnd w:id="32"/>
          </w:p>
          <w:p w14:paraId="1B8364C5" w14:textId="77777777" w:rsidR="00A564EC" w:rsidRPr="00380181" w:rsidRDefault="00A564EC" w:rsidP="00F2686F">
            <w:pPr>
              <w:rPr>
                <w:lang w:val="en-US"/>
              </w:rPr>
            </w:pPr>
          </w:p>
        </w:tc>
      </w:tr>
      <w:tr w:rsidR="00B0531F" w:rsidRPr="00380181" w14:paraId="309F2BA3" w14:textId="77777777" w:rsidTr="00A564EC">
        <w:trPr>
          <w:cantSplit/>
        </w:trPr>
        <w:tc>
          <w:tcPr>
            <w:tcW w:w="274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E0CDBF" w14:textId="77777777" w:rsidR="00B0531F" w:rsidRPr="00380181" w:rsidRDefault="00190283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otal 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4217FE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42</w:t>
            </w:r>
          </w:p>
        </w:tc>
      </w:tr>
      <w:tr w:rsidR="00B0531F" w:rsidRPr="00380181" w14:paraId="28D4B83A" w14:textId="77777777" w:rsidTr="00A564EC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9E72D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ann-Whitney-U-Test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50696D1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5584,000</w:t>
            </w:r>
          </w:p>
        </w:tc>
      </w:tr>
      <w:tr w:rsidR="00B0531F" w:rsidRPr="00380181" w14:paraId="600A2390" w14:textId="77777777" w:rsidTr="00A564EC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AC5CEB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Wilcoxon-W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67560AB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9500,000</w:t>
            </w:r>
          </w:p>
        </w:tc>
      </w:tr>
      <w:tr w:rsidR="00B0531F" w:rsidRPr="00380181" w14:paraId="1FFFBA33" w14:textId="77777777" w:rsidTr="00A564EC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321EF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  <w:r w:rsidR="00190283" w:rsidRPr="00380181">
              <w:rPr>
                <w:lang w:val="en-US"/>
              </w:rPr>
              <w:t xml:space="preserve"> statistics 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398067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5584,000</w:t>
            </w:r>
          </w:p>
        </w:tc>
      </w:tr>
      <w:tr w:rsidR="00B0531F" w:rsidRPr="00380181" w14:paraId="27A211F6" w14:textId="77777777" w:rsidTr="00A564EC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970278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</w:t>
            </w:r>
            <w:r w:rsidR="00190283" w:rsidRPr="00380181">
              <w:rPr>
                <w:lang w:val="en-US"/>
              </w:rPr>
              <w:t xml:space="preserve"> error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C467FD0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523,811</w:t>
            </w:r>
          </w:p>
        </w:tc>
      </w:tr>
      <w:tr w:rsidR="00B0531F" w:rsidRPr="00380181" w14:paraId="5105A8E2" w14:textId="77777777" w:rsidTr="00A564EC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7DFD4" w14:textId="77777777" w:rsidR="00B0531F" w:rsidRPr="00380181" w:rsidRDefault="00A3787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ized</w:t>
            </w:r>
            <w:r w:rsidR="00190283" w:rsidRPr="00380181">
              <w:rPr>
                <w:lang w:val="en-US"/>
              </w:rPr>
              <w:t xml:space="preserve"> test statistic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726E7E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2,276</w:t>
            </w:r>
          </w:p>
        </w:tc>
      </w:tr>
      <w:tr w:rsidR="00B0531F" w:rsidRPr="00380181" w14:paraId="155C10FE" w14:textId="77777777" w:rsidTr="00A564EC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2CC4CF" w14:textId="77777777" w:rsidR="00B0531F" w:rsidRPr="00380181" w:rsidRDefault="00190283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symptotic Sig. (two-sided test)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0D8729D2" w14:textId="77777777" w:rsidR="00B0531F" w:rsidRPr="00380181" w:rsidRDefault="00B0531F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23</w:t>
            </w:r>
          </w:p>
        </w:tc>
      </w:tr>
    </w:tbl>
    <w:p w14:paraId="0804A07E" w14:textId="77777777" w:rsidR="00A564EC" w:rsidRPr="00380181" w:rsidRDefault="00A564EC" w:rsidP="00A564EC">
      <w:pPr>
        <w:pStyle w:val="berschrift3"/>
        <w:rPr>
          <w:lang w:val="en-US"/>
        </w:rPr>
      </w:pPr>
    </w:p>
    <w:p w14:paraId="348DA870" w14:textId="77777777" w:rsidR="00C316F0" w:rsidRPr="00380181" w:rsidRDefault="00C316F0" w:rsidP="00B0531F">
      <w:pPr>
        <w:rPr>
          <w:lang w:val="en-US"/>
        </w:rPr>
      </w:pPr>
    </w:p>
    <w:p w14:paraId="3983A00A" w14:textId="77777777" w:rsidR="00566974" w:rsidRPr="00380181" w:rsidRDefault="00566974" w:rsidP="00566974">
      <w:pPr>
        <w:pStyle w:val="berschrift2"/>
        <w:rPr>
          <w:lang w:val="en-US"/>
        </w:rPr>
      </w:pPr>
      <w:bookmarkStart w:id="33" w:name="_Toc221815743"/>
      <w:r w:rsidRPr="00380181">
        <w:rPr>
          <w:lang w:val="en-US"/>
        </w:rPr>
        <w:t>Table 1</w:t>
      </w:r>
      <w:r w:rsidR="00610D8C" w:rsidRPr="00380181">
        <w:rPr>
          <w:lang w:val="en-US"/>
        </w:rPr>
        <w:t>1</w:t>
      </w:r>
      <w:r w:rsidR="007D460E" w:rsidRPr="00380181">
        <w:rPr>
          <w:lang w:val="en-US"/>
        </w:rPr>
        <w:t>:</w:t>
      </w:r>
      <w:r w:rsidR="00610D8C" w:rsidRPr="00380181">
        <w:rPr>
          <w:lang w:val="en-US"/>
        </w:rPr>
        <w:t xml:space="preserve"> </w:t>
      </w:r>
      <w:r w:rsidRPr="00380181">
        <w:rPr>
          <w:lang w:val="en-US"/>
        </w:rPr>
        <w:t xml:space="preserve">Logistic </w:t>
      </w:r>
      <w:r w:rsidR="00610D8C" w:rsidRPr="00380181">
        <w:rPr>
          <w:lang w:val="en-US"/>
        </w:rPr>
        <w:t>r</w:t>
      </w:r>
      <w:r w:rsidRPr="00380181">
        <w:rPr>
          <w:lang w:val="en-US"/>
        </w:rPr>
        <w:t xml:space="preserve">egression </w:t>
      </w:r>
      <w:r w:rsidR="00610D8C" w:rsidRPr="00380181">
        <w:rPr>
          <w:lang w:val="en-US"/>
        </w:rPr>
        <w:t>a</w:t>
      </w:r>
      <w:r w:rsidR="00A564EC" w:rsidRPr="00380181">
        <w:rPr>
          <w:lang w:val="en-US"/>
        </w:rPr>
        <w:t xml:space="preserve">nalysis of </w:t>
      </w:r>
      <w:r w:rsidRPr="00380181">
        <w:rPr>
          <w:lang w:val="en-US"/>
        </w:rPr>
        <w:t xml:space="preserve">dogs </w:t>
      </w:r>
      <w:r w:rsidR="00A564EC" w:rsidRPr="00380181">
        <w:rPr>
          <w:lang w:val="en-US"/>
        </w:rPr>
        <w:t>in Grade III</w:t>
      </w:r>
      <w:bookmarkEnd w:id="33"/>
      <w:r w:rsidR="00A564EC" w:rsidRPr="00380181">
        <w:rPr>
          <w:lang w:val="en-US"/>
        </w:rPr>
        <w:t xml:space="preserve"> </w:t>
      </w:r>
      <w:r w:rsidRPr="00380181">
        <w:rPr>
          <w:lang w:val="en-US"/>
        </w:rPr>
        <w:t xml:space="preserve"> </w:t>
      </w:r>
    </w:p>
    <w:p w14:paraId="099F60D3" w14:textId="77777777" w:rsidR="00566974" w:rsidRPr="00380181" w:rsidRDefault="00566974" w:rsidP="00566974">
      <w:pPr>
        <w:rPr>
          <w:lang w:val="en-US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902"/>
        <w:gridCol w:w="914"/>
        <w:gridCol w:w="994"/>
        <w:gridCol w:w="803"/>
        <w:gridCol w:w="945"/>
        <w:gridCol w:w="807"/>
        <w:gridCol w:w="688"/>
        <w:gridCol w:w="688"/>
        <w:gridCol w:w="717"/>
        <w:gridCol w:w="893"/>
      </w:tblGrid>
      <w:tr w:rsidR="00A564EC" w:rsidRPr="00380181" w14:paraId="170F4792" w14:textId="77777777" w:rsidTr="003E06C5">
        <w:tc>
          <w:tcPr>
            <w:tcW w:w="1902" w:type="dxa"/>
          </w:tcPr>
          <w:p w14:paraId="4252332D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Breed</w:t>
            </w:r>
          </w:p>
        </w:tc>
        <w:tc>
          <w:tcPr>
            <w:tcW w:w="914" w:type="dxa"/>
          </w:tcPr>
          <w:p w14:paraId="66822BD9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sym w:font="Symbol" w:char="F063"/>
            </w:r>
            <w:r w:rsidRPr="00380181">
              <w:rPr>
                <w:vertAlign w:val="superscript"/>
                <w:lang w:val="en-US"/>
              </w:rPr>
              <w:t>2</w:t>
            </w:r>
          </w:p>
        </w:tc>
        <w:tc>
          <w:tcPr>
            <w:tcW w:w="994" w:type="dxa"/>
          </w:tcPr>
          <w:p w14:paraId="2AD9104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p</w:t>
            </w:r>
          </w:p>
        </w:tc>
        <w:tc>
          <w:tcPr>
            <w:tcW w:w="803" w:type="dxa"/>
          </w:tcPr>
          <w:p w14:paraId="64516115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n</w:t>
            </w:r>
          </w:p>
        </w:tc>
        <w:tc>
          <w:tcPr>
            <w:tcW w:w="945" w:type="dxa"/>
          </w:tcPr>
          <w:p w14:paraId="210649C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Exp(B)</w:t>
            </w:r>
          </w:p>
        </w:tc>
        <w:tc>
          <w:tcPr>
            <w:tcW w:w="807" w:type="dxa"/>
          </w:tcPr>
          <w:p w14:paraId="094A424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% </w:t>
            </w:r>
          </w:p>
        </w:tc>
        <w:tc>
          <w:tcPr>
            <w:tcW w:w="688" w:type="dxa"/>
          </w:tcPr>
          <w:p w14:paraId="00DC3FA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t0.5</w:t>
            </w:r>
          </w:p>
        </w:tc>
        <w:tc>
          <w:tcPr>
            <w:tcW w:w="688" w:type="dxa"/>
          </w:tcPr>
          <w:p w14:paraId="1C81EE0A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t0.9</w:t>
            </w:r>
          </w:p>
        </w:tc>
        <w:tc>
          <w:tcPr>
            <w:tcW w:w="717" w:type="dxa"/>
          </w:tcPr>
          <w:p w14:paraId="3F95B459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B</w:t>
            </w:r>
          </w:p>
        </w:tc>
        <w:tc>
          <w:tcPr>
            <w:tcW w:w="893" w:type="dxa"/>
          </w:tcPr>
          <w:p w14:paraId="6D34A0F2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-const.</w:t>
            </w:r>
          </w:p>
        </w:tc>
      </w:tr>
      <w:tr w:rsidR="00A564EC" w:rsidRPr="00380181" w14:paraId="7E12961C" w14:textId="77777777" w:rsidTr="003E06C5">
        <w:tc>
          <w:tcPr>
            <w:tcW w:w="1902" w:type="dxa"/>
          </w:tcPr>
          <w:p w14:paraId="403975FE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All breeds</w:t>
            </w:r>
          </w:p>
        </w:tc>
        <w:tc>
          <w:tcPr>
            <w:tcW w:w="914" w:type="dxa"/>
          </w:tcPr>
          <w:p w14:paraId="777075D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702,7</w:t>
            </w:r>
          </w:p>
        </w:tc>
        <w:tc>
          <w:tcPr>
            <w:tcW w:w="994" w:type="dxa"/>
          </w:tcPr>
          <w:p w14:paraId="306516B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31253616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059</w:t>
            </w:r>
          </w:p>
        </w:tc>
        <w:tc>
          <w:tcPr>
            <w:tcW w:w="945" w:type="dxa"/>
          </w:tcPr>
          <w:p w14:paraId="7B98A80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64</w:t>
            </w:r>
          </w:p>
        </w:tc>
        <w:tc>
          <w:tcPr>
            <w:tcW w:w="807" w:type="dxa"/>
          </w:tcPr>
          <w:p w14:paraId="2A73240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9,1</w:t>
            </w:r>
          </w:p>
        </w:tc>
        <w:tc>
          <w:tcPr>
            <w:tcW w:w="688" w:type="dxa"/>
          </w:tcPr>
          <w:p w14:paraId="1E3A1AC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1</w:t>
            </w:r>
          </w:p>
        </w:tc>
        <w:tc>
          <w:tcPr>
            <w:tcW w:w="688" w:type="dxa"/>
          </w:tcPr>
          <w:p w14:paraId="36211B6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26</w:t>
            </w:r>
          </w:p>
        </w:tc>
        <w:tc>
          <w:tcPr>
            <w:tcW w:w="717" w:type="dxa"/>
          </w:tcPr>
          <w:p w14:paraId="2F252E96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62</w:t>
            </w:r>
          </w:p>
        </w:tc>
        <w:tc>
          <w:tcPr>
            <w:tcW w:w="893" w:type="dxa"/>
          </w:tcPr>
          <w:p w14:paraId="4079071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1,86</w:t>
            </w:r>
          </w:p>
        </w:tc>
      </w:tr>
      <w:tr w:rsidR="00A564EC" w:rsidRPr="00380181" w14:paraId="7DA0E2D1" w14:textId="77777777" w:rsidTr="003E06C5">
        <w:tc>
          <w:tcPr>
            <w:tcW w:w="1902" w:type="dxa"/>
          </w:tcPr>
          <w:p w14:paraId="2A15A15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Toy</w:t>
            </w:r>
          </w:p>
        </w:tc>
        <w:tc>
          <w:tcPr>
            <w:tcW w:w="914" w:type="dxa"/>
          </w:tcPr>
          <w:p w14:paraId="1ADA5EB2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0,4</w:t>
            </w:r>
          </w:p>
        </w:tc>
        <w:tc>
          <w:tcPr>
            <w:tcW w:w="994" w:type="dxa"/>
          </w:tcPr>
          <w:p w14:paraId="466F83F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</w:t>
            </w:r>
            <w:proofErr w:type="gramStart"/>
            <w:r w:rsidRPr="00380181">
              <w:rPr>
                <w:lang w:val="en-US"/>
              </w:rPr>
              <w:t>0.00  1</w:t>
            </w:r>
            <w:proofErr w:type="gramEnd"/>
          </w:p>
        </w:tc>
        <w:tc>
          <w:tcPr>
            <w:tcW w:w="803" w:type="dxa"/>
          </w:tcPr>
          <w:p w14:paraId="3F26888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33</w:t>
            </w:r>
          </w:p>
        </w:tc>
        <w:tc>
          <w:tcPr>
            <w:tcW w:w="945" w:type="dxa"/>
          </w:tcPr>
          <w:p w14:paraId="444F744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58</w:t>
            </w:r>
          </w:p>
        </w:tc>
        <w:tc>
          <w:tcPr>
            <w:tcW w:w="807" w:type="dxa"/>
          </w:tcPr>
          <w:p w14:paraId="372DE46D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9,5</w:t>
            </w:r>
          </w:p>
        </w:tc>
        <w:tc>
          <w:tcPr>
            <w:tcW w:w="688" w:type="dxa"/>
          </w:tcPr>
          <w:p w14:paraId="76A0E862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1</w:t>
            </w:r>
          </w:p>
        </w:tc>
        <w:tc>
          <w:tcPr>
            <w:tcW w:w="688" w:type="dxa"/>
          </w:tcPr>
          <w:p w14:paraId="1600000D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30</w:t>
            </w:r>
          </w:p>
        </w:tc>
        <w:tc>
          <w:tcPr>
            <w:tcW w:w="717" w:type="dxa"/>
          </w:tcPr>
          <w:p w14:paraId="190E9D5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56</w:t>
            </w:r>
          </w:p>
        </w:tc>
        <w:tc>
          <w:tcPr>
            <w:tcW w:w="893" w:type="dxa"/>
          </w:tcPr>
          <w:p w14:paraId="60B79375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0,69</w:t>
            </w:r>
          </w:p>
        </w:tc>
      </w:tr>
      <w:tr w:rsidR="00A564EC" w:rsidRPr="00380181" w14:paraId="37408DF8" w14:textId="77777777" w:rsidTr="003E06C5">
        <w:tc>
          <w:tcPr>
            <w:tcW w:w="1902" w:type="dxa"/>
          </w:tcPr>
          <w:p w14:paraId="202A5AA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Small</w:t>
            </w:r>
          </w:p>
        </w:tc>
        <w:tc>
          <w:tcPr>
            <w:tcW w:w="914" w:type="dxa"/>
          </w:tcPr>
          <w:p w14:paraId="13E53DF2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29,5</w:t>
            </w:r>
          </w:p>
        </w:tc>
        <w:tc>
          <w:tcPr>
            <w:tcW w:w="994" w:type="dxa"/>
          </w:tcPr>
          <w:p w14:paraId="5C862F0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22C5F4C9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85</w:t>
            </w:r>
          </w:p>
        </w:tc>
        <w:tc>
          <w:tcPr>
            <w:tcW w:w="945" w:type="dxa"/>
          </w:tcPr>
          <w:p w14:paraId="1F4C7812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65</w:t>
            </w:r>
          </w:p>
        </w:tc>
        <w:tc>
          <w:tcPr>
            <w:tcW w:w="807" w:type="dxa"/>
          </w:tcPr>
          <w:p w14:paraId="53A7151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90,3</w:t>
            </w:r>
          </w:p>
        </w:tc>
        <w:tc>
          <w:tcPr>
            <w:tcW w:w="688" w:type="dxa"/>
          </w:tcPr>
          <w:p w14:paraId="4BE1094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71</w:t>
            </w:r>
          </w:p>
        </w:tc>
        <w:tc>
          <w:tcPr>
            <w:tcW w:w="688" w:type="dxa"/>
          </w:tcPr>
          <w:p w14:paraId="132E585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05</w:t>
            </w:r>
          </w:p>
        </w:tc>
        <w:tc>
          <w:tcPr>
            <w:tcW w:w="717" w:type="dxa"/>
          </w:tcPr>
          <w:p w14:paraId="73FFD02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63</w:t>
            </w:r>
          </w:p>
        </w:tc>
        <w:tc>
          <w:tcPr>
            <w:tcW w:w="893" w:type="dxa"/>
          </w:tcPr>
          <w:p w14:paraId="37E0699D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0,76</w:t>
            </w:r>
          </w:p>
        </w:tc>
      </w:tr>
      <w:tr w:rsidR="00A564EC" w:rsidRPr="00380181" w14:paraId="40991AFE" w14:textId="77777777" w:rsidTr="003E06C5">
        <w:tc>
          <w:tcPr>
            <w:tcW w:w="1902" w:type="dxa"/>
          </w:tcPr>
          <w:p w14:paraId="42932614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Medium</w:t>
            </w:r>
          </w:p>
        </w:tc>
        <w:tc>
          <w:tcPr>
            <w:tcW w:w="914" w:type="dxa"/>
          </w:tcPr>
          <w:p w14:paraId="2228B5F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31,0</w:t>
            </w:r>
          </w:p>
        </w:tc>
        <w:tc>
          <w:tcPr>
            <w:tcW w:w="994" w:type="dxa"/>
          </w:tcPr>
          <w:p w14:paraId="0ED8AEE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29B9966D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306</w:t>
            </w:r>
          </w:p>
        </w:tc>
        <w:tc>
          <w:tcPr>
            <w:tcW w:w="945" w:type="dxa"/>
          </w:tcPr>
          <w:p w14:paraId="4FCC9F46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58</w:t>
            </w:r>
          </w:p>
        </w:tc>
        <w:tc>
          <w:tcPr>
            <w:tcW w:w="807" w:type="dxa"/>
          </w:tcPr>
          <w:p w14:paraId="78072BCD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91,2</w:t>
            </w:r>
          </w:p>
        </w:tc>
        <w:tc>
          <w:tcPr>
            <w:tcW w:w="688" w:type="dxa"/>
          </w:tcPr>
          <w:p w14:paraId="46283C7A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2</w:t>
            </w:r>
          </w:p>
        </w:tc>
        <w:tc>
          <w:tcPr>
            <w:tcW w:w="688" w:type="dxa"/>
          </w:tcPr>
          <w:p w14:paraId="10A4E87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17</w:t>
            </w:r>
          </w:p>
        </w:tc>
        <w:tc>
          <w:tcPr>
            <w:tcW w:w="717" w:type="dxa"/>
          </w:tcPr>
          <w:p w14:paraId="2176F666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85</w:t>
            </w:r>
          </w:p>
        </w:tc>
        <w:tc>
          <w:tcPr>
            <w:tcW w:w="893" w:type="dxa"/>
          </w:tcPr>
          <w:p w14:paraId="6BD7605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6,30</w:t>
            </w:r>
          </w:p>
        </w:tc>
      </w:tr>
      <w:tr w:rsidR="00A564EC" w:rsidRPr="00380181" w14:paraId="72AE537B" w14:textId="77777777" w:rsidTr="003E06C5">
        <w:tc>
          <w:tcPr>
            <w:tcW w:w="1902" w:type="dxa"/>
          </w:tcPr>
          <w:p w14:paraId="4CAD4D2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Large</w:t>
            </w:r>
          </w:p>
        </w:tc>
        <w:tc>
          <w:tcPr>
            <w:tcW w:w="914" w:type="dxa"/>
          </w:tcPr>
          <w:p w14:paraId="2F74B01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37,4</w:t>
            </w:r>
          </w:p>
        </w:tc>
        <w:tc>
          <w:tcPr>
            <w:tcW w:w="994" w:type="dxa"/>
          </w:tcPr>
          <w:p w14:paraId="2A938E8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79CF079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367</w:t>
            </w:r>
          </w:p>
        </w:tc>
        <w:tc>
          <w:tcPr>
            <w:tcW w:w="945" w:type="dxa"/>
          </w:tcPr>
          <w:p w14:paraId="1663EB94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65</w:t>
            </w:r>
          </w:p>
        </w:tc>
        <w:tc>
          <w:tcPr>
            <w:tcW w:w="807" w:type="dxa"/>
          </w:tcPr>
          <w:p w14:paraId="125142A4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9,1</w:t>
            </w:r>
          </w:p>
        </w:tc>
        <w:tc>
          <w:tcPr>
            <w:tcW w:w="688" w:type="dxa"/>
          </w:tcPr>
          <w:p w14:paraId="5276580E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4</w:t>
            </w:r>
          </w:p>
        </w:tc>
        <w:tc>
          <w:tcPr>
            <w:tcW w:w="688" w:type="dxa"/>
          </w:tcPr>
          <w:p w14:paraId="211D000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29</w:t>
            </w:r>
          </w:p>
        </w:tc>
        <w:tc>
          <w:tcPr>
            <w:tcW w:w="717" w:type="dxa"/>
          </w:tcPr>
          <w:p w14:paraId="7097F34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63</w:t>
            </w:r>
          </w:p>
        </w:tc>
        <w:tc>
          <w:tcPr>
            <w:tcW w:w="893" w:type="dxa"/>
          </w:tcPr>
          <w:p w14:paraId="105D9F2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2,22</w:t>
            </w:r>
          </w:p>
        </w:tc>
      </w:tr>
      <w:tr w:rsidR="00A564EC" w:rsidRPr="00380181" w14:paraId="6007F9BD" w14:textId="77777777" w:rsidTr="003E06C5">
        <w:tc>
          <w:tcPr>
            <w:tcW w:w="1902" w:type="dxa"/>
          </w:tcPr>
          <w:p w14:paraId="24C5931E" w14:textId="77777777" w:rsidR="00A564EC" w:rsidRPr="00380181" w:rsidRDefault="00A3787A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G</w:t>
            </w:r>
            <w:r w:rsidR="00A564EC" w:rsidRPr="00380181">
              <w:rPr>
                <w:lang w:val="en-US"/>
              </w:rPr>
              <w:t>iant</w:t>
            </w:r>
          </w:p>
        </w:tc>
        <w:tc>
          <w:tcPr>
            <w:tcW w:w="914" w:type="dxa"/>
          </w:tcPr>
          <w:p w14:paraId="4AA99C12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53,7</w:t>
            </w:r>
          </w:p>
        </w:tc>
        <w:tc>
          <w:tcPr>
            <w:tcW w:w="994" w:type="dxa"/>
          </w:tcPr>
          <w:p w14:paraId="67D544E4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7BC0BD4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68</w:t>
            </w:r>
          </w:p>
        </w:tc>
        <w:tc>
          <w:tcPr>
            <w:tcW w:w="945" w:type="dxa"/>
          </w:tcPr>
          <w:p w14:paraId="2C2B81C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101</w:t>
            </w:r>
          </w:p>
        </w:tc>
        <w:tc>
          <w:tcPr>
            <w:tcW w:w="807" w:type="dxa"/>
          </w:tcPr>
          <w:p w14:paraId="1C1E6F5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92,6</w:t>
            </w:r>
          </w:p>
        </w:tc>
        <w:tc>
          <w:tcPr>
            <w:tcW w:w="688" w:type="dxa"/>
          </w:tcPr>
          <w:p w14:paraId="56A2DB8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07</w:t>
            </w:r>
          </w:p>
        </w:tc>
        <w:tc>
          <w:tcPr>
            <w:tcW w:w="688" w:type="dxa"/>
          </w:tcPr>
          <w:p w14:paraId="40CC082E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30</w:t>
            </w:r>
          </w:p>
        </w:tc>
        <w:tc>
          <w:tcPr>
            <w:tcW w:w="717" w:type="dxa"/>
          </w:tcPr>
          <w:p w14:paraId="6E62B38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96</w:t>
            </w:r>
          </w:p>
        </w:tc>
        <w:tc>
          <w:tcPr>
            <w:tcW w:w="893" w:type="dxa"/>
          </w:tcPr>
          <w:p w14:paraId="5B8D8A85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,91</w:t>
            </w:r>
          </w:p>
        </w:tc>
      </w:tr>
      <w:tr w:rsidR="00A564EC" w:rsidRPr="00380181" w14:paraId="65B9F1B6" w14:textId="77777777" w:rsidTr="003E06C5">
        <w:tc>
          <w:tcPr>
            <w:tcW w:w="1902" w:type="dxa"/>
          </w:tcPr>
          <w:p w14:paraId="2D04B74E" w14:textId="77777777" w:rsidR="00A564EC" w:rsidRPr="00380181" w:rsidRDefault="00A564EC" w:rsidP="003E06C5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Chondrodyst</w:t>
            </w:r>
            <w:proofErr w:type="spellEnd"/>
            <w:r w:rsidRPr="00380181">
              <w:rPr>
                <w:lang w:val="en-US"/>
              </w:rPr>
              <w:t>.</w:t>
            </w:r>
          </w:p>
        </w:tc>
        <w:tc>
          <w:tcPr>
            <w:tcW w:w="914" w:type="dxa"/>
          </w:tcPr>
          <w:p w14:paraId="28F8F78A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41,7</w:t>
            </w:r>
          </w:p>
        </w:tc>
        <w:tc>
          <w:tcPr>
            <w:tcW w:w="994" w:type="dxa"/>
          </w:tcPr>
          <w:p w14:paraId="723D388E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31AF8E1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328</w:t>
            </w:r>
          </w:p>
        </w:tc>
        <w:tc>
          <w:tcPr>
            <w:tcW w:w="945" w:type="dxa"/>
          </w:tcPr>
          <w:p w14:paraId="36EB78A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76</w:t>
            </w:r>
          </w:p>
        </w:tc>
        <w:tc>
          <w:tcPr>
            <w:tcW w:w="807" w:type="dxa"/>
          </w:tcPr>
          <w:p w14:paraId="0280662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90,5</w:t>
            </w:r>
          </w:p>
        </w:tc>
        <w:tc>
          <w:tcPr>
            <w:tcW w:w="688" w:type="dxa"/>
          </w:tcPr>
          <w:p w14:paraId="12DBA496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80</w:t>
            </w:r>
          </w:p>
        </w:tc>
        <w:tc>
          <w:tcPr>
            <w:tcW w:w="688" w:type="dxa"/>
          </w:tcPr>
          <w:p w14:paraId="0F45CDBD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09</w:t>
            </w:r>
          </w:p>
        </w:tc>
        <w:tc>
          <w:tcPr>
            <w:tcW w:w="717" w:type="dxa"/>
          </w:tcPr>
          <w:p w14:paraId="03F27B7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73</w:t>
            </w:r>
          </w:p>
        </w:tc>
        <w:tc>
          <w:tcPr>
            <w:tcW w:w="893" w:type="dxa"/>
          </w:tcPr>
          <w:p w14:paraId="087759BA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3,11</w:t>
            </w:r>
          </w:p>
        </w:tc>
      </w:tr>
      <w:tr w:rsidR="00A564EC" w:rsidRPr="00380181" w14:paraId="1575FDFF" w14:textId="77777777" w:rsidTr="003E06C5">
        <w:tc>
          <w:tcPr>
            <w:tcW w:w="1902" w:type="dxa"/>
          </w:tcPr>
          <w:p w14:paraId="297AB55A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Not </w:t>
            </w:r>
            <w:proofErr w:type="spellStart"/>
            <w:r w:rsidRPr="00380181">
              <w:rPr>
                <w:lang w:val="en-US"/>
              </w:rPr>
              <w:t>Chondrodyst</w:t>
            </w:r>
            <w:proofErr w:type="spellEnd"/>
            <w:r w:rsidRPr="00380181">
              <w:rPr>
                <w:lang w:val="en-US"/>
              </w:rPr>
              <w:t>.</w:t>
            </w:r>
          </w:p>
        </w:tc>
        <w:tc>
          <w:tcPr>
            <w:tcW w:w="914" w:type="dxa"/>
          </w:tcPr>
          <w:p w14:paraId="638BF63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474,2</w:t>
            </w:r>
          </w:p>
        </w:tc>
        <w:tc>
          <w:tcPr>
            <w:tcW w:w="994" w:type="dxa"/>
          </w:tcPr>
          <w:p w14:paraId="0B708DF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78041B1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731</w:t>
            </w:r>
          </w:p>
        </w:tc>
        <w:tc>
          <w:tcPr>
            <w:tcW w:w="945" w:type="dxa"/>
          </w:tcPr>
          <w:p w14:paraId="50904F0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63</w:t>
            </w:r>
          </w:p>
        </w:tc>
        <w:tc>
          <w:tcPr>
            <w:tcW w:w="807" w:type="dxa"/>
          </w:tcPr>
          <w:p w14:paraId="4B35456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9,5</w:t>
            </w:r>
          </w:p>
        </w:tc>
        <w:tc>
          <w:tcPr>
            <w:tcW w:w="688" w:type="dxa"/>
          </w:tcPr>
          <w:p w14:paraId="55B4ED5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6</w:t>
            </w:r>
          </w:p>
        </w:tc>
        <w:tc>
          <w:tcPr>
            <w:tcW w:w="688" w:type="dxa"/>
          </w:tcPr>
          <w:p w14:paraId="190209C9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32</w:t>
            </w:r>
          </w:p>
        </w:tc>
        <w:tc>
          <w:tcPr>
            <w:tcW w:w="717" w:type="dxa"/>
          </w:tcPr>
          <w:p w14:paraId="7E3E1C1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61</w:t>
            </w:r>
          </w:p>
        </w:tc>
        <w:tc>
          <w:tcPr>
            <w:tcW w:w="893" w:type="dxa"/>
          </w:tcPr>
          <w:p w14:paraId="2FC78CE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1,97</w:t>
            </w:r>
          </w:p>
        </w:tc>
      </w:tr>
      <w:tr w:rsidR="00A564EC" w:rsidRPr="00380181" w14:paraId="1EFF4F1E" w14:textId="77777777" w:rsidTr="003E06C5">
        <w:tc>
          <w:tcPr>
            <w:tcW w:w="1902" w:type="dxa"/>
          </w:tcPr>
          <w:p w14:paraId="6A9DE55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Small </w:t>
            </w:r>
            <w:proofErr w:type="spellStart"/>
            <w:r w:rsidRPr="00380181">
              <w:rPr>
                <w:lang w:val="en-US"/>
              </w:rPr>
              <w:t>Chondrodyst</w:t>
            </w:r>
            <w:proofErr w:type="spellEnd"/>
            <w:r w:rsidRPr="00380181">
              <w:rPr>
                <w:lang w:val="en-US"/>
              </w:rPr>
              <w:t>.</w:t>
            </w:r>
          </w:p>
        </w:tc>
        <w:tc>
          <w:tcPr>
            <w:tcW w:w="914" w:type="dxa"/>
          </w:tcPr>
          <w:p w14:paraId="467351C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00,9</w:t>
            </w:r>
          </w:p>
        </w:tc>
        <w:tc>
          <w:tcPr>
            <w:tcW w:w="994" w:type="dxa"/>
          </w:tcPr>
          <w:p w14:paraId="51153B1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3688247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38</w:t>
            </w:r>
          </w:p>
        </w:tc>
        <w:tc>
          <w:tcPr>
            <w:tcW w:w="945" w:type="dxa"/>
          </w:tcPr>
          <w:p w14:paraId="1FEAC30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67</w:t>
            </w:r>
          </w:p>
        </w:tc>
        <w:tc>
          <w:tcPr>
            <w:tcW w:w="807" w:type="dxa"/>
          </w:tcPr>
          <w:p w14:paraId="0C49351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90,6</w:t>
            </w:r>
          </w:p>
        </w:tc>
        <w:tc>
          <w:tcPr>
            <w:tcW w:w="688" w:type="dxa"/>
          </w:tcPr>
          <w:p w14:paraId="6F879B9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66</w:t>
            </w:r>
          </w:p>
        </w:tc>
        <w:tc>
          <w:tcPr>
            <w:tcW w:w="688" w:type="dxa"/>
          </w:tcPr>
          <w:p w14:paraId="40699619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9</w:t>
            </w:r>
          </w:p>
        </w:tc>
        <w:tc>
          <w:tcPr>
            <w:tcW w:w="717" w:type="dxa"/>
          </w:tcPr>
          <w:p w14:paraId="2DB0229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65</w:t>
            </w:r>
          </w:p>
        </w:tc>
        <w:tc>
          <w:tcPr>
            <w:tcW w:w="893" w:type="dxa"/>
          </w:tcPr>
          <w:p w14:paraId="592C993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0,76</w:t>
            </w:r>
          </w:p>
        </w:tc>
      </w:tr>
      <w:tr w:rsidR="00A564EC" w:rsidRPr="00380181" w14:paraId="0DA38026" w14:textId="77777777" w:rsidTr="003E06C5">
        <w:tc>
          <w:tcPr>
            <w:tcW w:w="1902" w:type="dxa"/>
          </w:tcPr>
          <w:p w14:paraId="438AEDD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Small </w:t>
            </w:r>
            <w:proofErr w:type="gramStart"/>
            <w:r w:rsidRPr="00380181">
              <w:rPr>
                <w:lang w:val="en-US"/>
              </w:rPr>
              <w:t>Non-</w:t>
            </w:r>
            <w:proofErr w:type="spellStart"/>
            <w:r w:rsidRPr="00380181">
              <w:rPr>
                <w:lang w:val="en-US"/>
              </w:rPr>
              <w:t>Chondro</w:t>
            </w:r>
            <w:proofErr w:type="spellEnd"/>
            <w:proofErr w:type="gramEnd"/>
            <w:r w:rsidRPr="00380181">
              <w:rPr>
                <w:lang w:val="en-US"/>
              </w:rPr>
              <w:t>.</w:t>
            </w:r>
          </w:p>
        </w:tc>
        <w:tc>
          <w:tcPr>
            <w:tcW w:w="914" w:type="dxa"/>
          </w:tcPr>
          <w:p w14:paraId="43D336E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31,7</w:t>
            </w:r>
          </w:p>
        </w:tc>
        <w:tc>
          <w:tcPr>
            <w:tcW w:w="994" w:type="dxa"/>
          </w:tcPr>
          <w:p w14:paraId="18EF42E5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2DE61D64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57</w:t>
            </w:r>
          </w:p>
        </w:tc>
        <w:tc>
          <w:tcPr>
            <w:tcW w:w="945" w:type="dxa"/>
          </w:tcPr>
          <w:p w14:paraId="700242C4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70</w:t>
            </w:r>
          </w:p>
        </w:tc>
        <w:tc>
          <w:tcPr>
            <w:tcW w:w="807" w:type="dxa"/>
          </w:tcPr>
          <w:p w14:paraId="21C8574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9,4</w:t>
            </w:r>
          </w:p>
        </w:tc>
        <w:tc>
          <w:tcPr>
            <w:tcW w:w="688" w:type="dxa"/>
          </w:tcPr>
          <w:p w14:paraId="1DCA402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83</w:t>
            </w:r>
          </w:p>
        </w:tc>
        <w:tc>
          <w:tcPr>
            <w:tcW w:w="688" w:type="dxa"/>
          </w:tcPr>
          <w:p w14:paraId="730BD276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15</w:t>
            </w:r>
          </w:p>
        </w:tc>
        <w:tc>
          <w:tcPr>
            <w:tcW w:w="717" w:type="dxa"/>
          </w:tcPr>
          <w:p w14:paraId="2795DED9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68</w:t>
            </w:r>
          </w:p>
        </w:tc>
        <w:tc>
          <w:tcPr>
            <w:tcW w:w="893" w:type="dxa"/>
          </w:tcPr>
          <w:p w14:paraId="3B92E68D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2,44</w:t>
            </w:r>
          </w:p>
        </w:tc>
      </w:tr>
      <w:tr w:rsidR="00A564EC" w:rsidRPr="00380181" w14:paraId="64DA45E8" w14:textId="77777777" w:rsidTr="003E06C5">
        <w:tc>
          <w:tcPr>
            <w:tcW w:w="1902" w:type="dxa"/>
          </w:tcPr>
          <w:p w14:paraId="5477EBE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Medium </w:t>
            </w:r>
            <w:proofErr w:type="spellStart"/>
            <w:r w:rsidRPr="00380181">
              <w:rPr>
                <w:lang w:val="en-US"/>
              </w:rPr>
              <w:t>Chondrodyst</w:t>
            </w:r>
            <w:proofErr w:type="spellEnd"/>
            <w:r w:rsidRPr="00380181">
              <w:rPr>
                <w:lang w:val="en-US"/>
              </w:rPr>
              <w:t>.</w:t>
            </w:r>
          </w:p>
        </w:tc>
        <w:tc>
          <w:tcPr>
            <w:tcW w:w="914" w:type="dxa"/>
          </w:tcPr>
          <w:p w14:paraId="17A0C17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11,6</w:t>
            </w:r>
          </w:p>
        </w:tc>
        <w:tc>
          <w:tcPr>
            <w:tcW w:w="994" w:type="dxa"/>
          </w:tcPr>
          <w:p w14:paraId="0D2A20C9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243887DA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40</w:t>
            </w:r>
          </w:p>
        </w:tc>
        <w:tc>
          <w:tcPr>
            <w:tcW w:w="945" w:type="dxa"/>
          </w:tcPr>
          <w:p w14:paraId="27C07EF4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110</w:t>
            </w:r>
          </w:p>
        </w:tc>
        <w:tc>
          <w:tcPr>
            <w:tcW w:w="807" w:type="dxa"/>
          </w:tcPr>
          <w:p w14:paraId="1ED3186E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90,7</w:t>
            </w:r>
          </w:p>
        </w:tc>
        <w:tc>
          <w:tcPr>
            <w:tcW w:w="688" w:type="dxa"/>
          </w:tcPr>
          <w:p w14:paraId="235CF9DF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88</w:t>
            </w:r>
          </w:p>
        </w:tc>
        <w:tc>
          <w:tcPr>
            <w:tcW w:w="688" w:type="dxa"/>
          </w:tcPr>
          <w:p w14:paraId="40EAA58C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09</w:t>
            </w:r>
          </w:p>
        </w:tc>
        <w:tc>
          <w:tcPr>
            <w:tcW w:w="717" w:type="dxa"/>
          </w:tcPr>
          <w:p w14:paraId="04DDB4E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104</w:t>
            </w:r>
          </w:p>
        </w:tc>
        <w:tc>
          <w:tcPr>
            <w:tcW w:w="893" w:type="dxa"/>
          </w:tcPr>
          <w:p w14:paraId="487252A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,53</w:t>
            </w:r>
          </w:p>
        </w:tc>
      </w:tr>
      <w:tr w:rsidR="00A564EC" w:rsidRPr="00380181" w14:paraId="43A5B40C" w14:textId="77777777" w:rsidTr="003E06C5">
        <w:tc>
          <w:tcPr>
            <w:tcW w:w="1902" w:type="dxa"/>
          </w:tcPr>
          <w:p w14:paraId="24B8C2AE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Medium </w:t>
            </w:r>
            <w:proofErr w:type="gramStart"/>
            <w:r w:rsidRPr="00380181">
              <w:rPr>
                <w:lang w:val="en-US"/>
              </w:rPr>
              <w:t>Non-</w:t>
            </w:r>
            <w:proofErr w:type="spellStart"/>
            <w:r w:rsidRPr="00380181">
              <w:rPr>
                <w:lang w:val="en-US"/>
              </w:rPr>
              <w:t>Chondro</w:t>
            </w:r>
            <w:proofErr w:type="spellEnd"/>
            <w:proofErr w:type="gramEnd"/>
            <w:r w:rsidRPr="00380181">
              <w:rPr>
                <w:lang w:val="en-US"/>
              </w:rPr>
              <w:t>.</w:t>
            </w:r>
          </w:p>
        </w:tc>
        <w:tc>
          <w:tcPr>
            <w:tcW w:w="914" w:type="dxa"/>
          </w:tcPr>
          <w:p w14:paraId="5F11482E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20,7</w:t>
            </w:r>
          </w:p>
        </w:tc>
        <w:tc>
          <w:tcPr>
            <w:tcW w:w="994" w:type="dxa"/>
          </w:tcPr>
          <w:p w14:paraId="350AE4AE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7DF3A42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60</w:t>
            </w:r>
          </w:p>
        </w:tc>
        <w:tc>
          <w:tcPr>
            <w:tcW w:w="945" w:type="dxa"/>
          </w:tcPr>
          <w:p w14:paraId="06EC535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79</w:t>
            </w:r>
          </w:p>
        </w:tc>
        <w:tc>
          <w:tcPr>
            <w:tcW w:w="807" w:type="dxa"/>
          </w:tcPr>
          <w:p w14:paraId="33450F49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0,0</w:t>
            </w:r>
          </w:p>
        </w:tc>
        <w:tc>
          <w:tcPr>
            <w:tcW w:w="688" w:type="dxa"/>
          </w:tcPr>
          <w:p w14:paraId="7B683A95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6</w:t>
            </w:r>
          </w:p>
        </w:tc>
        <w:tc>
          <w:tcPr>
            <w:tcW w:w="688" w:type="dxa"/>
          </w:tcPr>
          <w:p w14:paraId="689C68E0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25</w:t>
            </w:r>
          </w:p>
        </w:tc>
        <w:tc>
          <w:tcPr>
            <w:tcW w:w="717" w:type="dxa"/>
          </w:tcPr>
          <w:p w14:paraId="5370583A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76</w:t>
            </w:r>
          </w:p>
        </w:tc>
        <w:tc>
          <w:tcPr>
            <w:tcW w:w="893" w:type="dxa"/>
          </w:tcPr>
          <w:p w14:paraId="17F596C5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4,92</w:t>
            </w:r>
          </w:p>
        </w:tc>
      </w:tr>
      <w:tr w:rsidR="00A564EC" w:rsidRPr="00380181" w14:paraId="2015B750" w14:textId="77777777" w:rsidTr="003E06C5">
        <w:tc>
          <w:tcPr>
            <w:tcW w:w="1902" w:type="dxa"/>
          </w:tcPr>
          <w:p w14:paraId="46F8F7D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oy </w:t>
            </w:r>
            <w:proofErr w:type="spellStart"/>
            <w:r w:rsidRPr="00380181">
              <w:rPr>
                <w:lang w:val="en-US"/>
              </w:rPr>
              <w:t>Chondrodyst</w:t>
            </w:r>
            <w:proofErr w:type="spellEnd"/>
            <w:r w:rsidRPr="00380181">
              <w:rPr>
                <w:lang w:val="en-US"/>
              </w:rPr>
              <w:t>.</w:t>
            </w:r>
          </w:p>
        </w:tc>
        <w:tc>
          <w:tcPr>
            <w:tcW w:w="914" w:type="dxa"/>
          </w:tcPr>
          <w:p w14:paraId="5848D7E2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48,4</w:t>
            </w:r>
          </w:p>
        </w:tc>
        <w:tc>
          <w:tcPr>
            <w:tcW w:w="994" w:type="dxa"/>
          </w:tcPr>
          <w:p w14:paraId="7D8EDEB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*</w:t>
            </w:r>
          </w:p>
        </w:tc>
        <w:tc>
          <w:tcPr>
            <w:tcW w:w="803" w:type="dxa"/>
          </w:tcPr>
          <w:p w14:paraId="6D0284E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50</w:t>
            </w:r>
          </w:p>
        </w:tc>
        <w:tc>
          <w:tcPr>
            <w:tcW w:w="945" w:type="dxa"/>
          </w:tcPr>
          <w:p w14:paraId="14B20A02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187</w:t>
            </w:r>
          </w:p>
        </w:tc>
        <w:tc>
          <w:tcPr>
            <w:tcW w:w="807" w:type="dxa"/>
          </w:tcPr>
          <w:p w14:paraId="0D36B217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98,0</w:t>
            </w:r>
          </w:p>
        </w:tc>
        <w:tc>
          <w:tcPr>
            <w:tcW w:w="688" w:type="dxa"/>
          </w:tcPr>
          <w:p w14:paraId="065ADB26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80</w:t>
            </w:r>
          </w:p>
        </w:tc>
        <w:tc>
          <w:tcPr>
            <w:tcW w:w="688" w:type="dxa"/>
          </w:tcPr>
          <w:p w14:paraId="6695FC85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92</w:t>
            </w:r>
          </w:p>
        </w:tc>
        <w:tc>
          <w:tcPr>
            <w:tcW w:w="717" w:type="dxa"/>
          </w:tcPr>
          <w:p w14:paraId="2305719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171</w:t>
            </w:r>
          </w:p>
        </w:tc>
        <w:tc>
          <w:tcPr>
            <w:tcW w:w="893" w:type="dxa"/>
          </w:tcPr>
          <w:p w14:paraId="22E4016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30,68</w:t>
            </w:r>
          </w:p>
        </w:tc>
      </w:tr>
      <w:tr w:rsidR="00A564EC" w:rsidRPr="00380181" w14:paraId="40F06AC5" w14:textId="77777777" w:rsidTr="003E06C5">
        <w:tc>
          <w:tcPr>
            <w:tcW w:w="1902" w:type="dxa"/>
          </w:tcPr>
          <w:p w14:paraId="7C264011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oy </w:t>
            </w:r>
            <w:proofErr w:type="gramStart"/>
            <w:r w:rsidRPr="00380181">
              <w:rPr>
                <w:lang w:val="en-US"/>
              </w:rPr>
              <w:t>Non-</w:t>
            </w:r>
            <w:proofErr w:type="spellStart"/>
            <w:r w:rsidRPr="00380181">
              <w:rPr>
                <w:lang w:val="en-US"/>
              </w:rPr>
              <w:t>Chondro</w:t>
            </w:r>
            <w:proofErr w:type="spellEnd"/>
            <w:proofErr w:type="gramEnd"/>
            <w:r w:rsidRPr="00380181">
              <w:rPr>
                <w:lang w:val="en-US"/>
              </w:rPr>
              <w:t>.</w:t>
            </w:r>
          </w:p>
        </w:tc>
        <w:tc>
          <w:tcPr>
            <w:tcW w:w="914" w:type="dxa"/>
          </w:tcPr>
          <w:p w14:paraId="6274BB5E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39,83</w:t>
            </w:r>
          </w:p>
        </w:tc>
        <w:tc>
          <w:tcPr>
            <w:tcW w:w="994" w:type="dxa"/>
          </w:tcPr>
          <w:p w14:paraId="3344F445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&lt;0.001</w:t>
            </w:r>
          </w:p>
        </w:tc>
        <w:tc>
          <w:tcPr>
            <w:tcW w:w="803" w:type="dxa"/>
          </w:tcPr>
          <w:p w14:paraId="775BBCDA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3</w:t>
            </w:r>
          </w:p>
        </w:tc>
        <w:tc>
          <w:tcPr>
            <w:tcW w:w="945" w:type="dxa"/>
          </w:tcPr>
          <w:p w14:paraId="1568E37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1,042</w:t>
            </w:r>
          </w:p>
        </w:tc>
        <w:tc>
          <w:tcPr>
            <w:tcW w:w="807" w:type="dxa"/>
          </w:tcPr>
          <w:p w14:paraId="73EB3833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4,3</w:t>
            </w:r>
          </w:p>
        </w:tc>
        <w:tc>
          <w:tcPr>
            <w:tcW w:w="688" w:type="dxa"/>
          </w:tcPr>
          <w:p w14:paraId="21D7F2E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05</w:t>
            </w:r>
          </w:p>
        </w:tc>
        <w:tc>
          <w:tcPr>
            <w:tcW w:w="688" w:type="dxa"/>
          </w:tcPr>
          <w:p w14:paraId="748ED48B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259</w:t>
            </w:r>
          </w:p>
        </w:tc>
        <w:tc>
          <w:tcPr>
            <w:tcW w:w="717" w:type="dxa"/>
          </w:tcPr>
          <w:p w14:paraId="267CDB06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0,041</w:t>
            </w:r>
          </w:p>
        </w:tc>
        <w:tc>
          <w:tcPr>
            <w:tcW w:w="893" w:type="dxa"/>
          </w:tcPr>
          <w:p w14:paraId="1EEB38D8" w14:textId="77777777" w:rsidR="00A564EC" w:rsidRPr="00380181" w:rsidRDefault="00A564EC" w:rsidP="003E06C5">
            <w:pPr>
              <w:rPr>
                <w:lang w:val="en-US"/>
              </w:rPr>
            </w:pPr>
            <w:r w:rsidRPr="00380181">
              <w:rPr>
                <w:lang w:val="en-US"/>
              </w:rPr>
              <w:t>8,42</w:t>
            </w:r>
          </w:p>
        </w:tc>
      </w:tr>
    </w:tbl>
    <w:p w14:paraId="623CD929" w14:textId="77777777" w:rsidR="00566974" w:rsidRPr="00380181" w:rsidRDefault="00566974" w:rsidP="00566974">
      <w:pPr>
        <w:rPr>
          <w:lang w:val="en-US"/>
        </w:rPr>
      </w:pPr>
    </w:p>
    <w:p w14:paraId="5363F2AE" w14:textId="77777777" w:rsidR="00566974" w:rsidRPr="00380181" w:rsidRDefault="00566974" w:rsidP="00566974">
      <w:pPr>
        <w:rPr>
          <w:lang w:val="en-US"/>
        </w:rPr>
      </w:pPr>
      <w:proofErr w:type="gramStart"/>
      <w:r w:rsidRPr="00380181">
        <w:rPr>
          <w:lang w:val="en-US"/>
        </w:rPr>
        <w:t>*)Wald</w:t>
      </w:r>
      <w:proofErr w:type="gramEnd"/>
      <w:r w:rsidRPr="00380181">
        <w:rPr>
          <w:lang w:val="en-US"/>
        </w:rPr>
        <w:t xml:space="preserve"> Test </w:t>
      </w:r>
      <w:proofErr w:type="spellStart"/>
      <w:r w:rsidRPr="00380181">
        <w:rPr>
          <w:lang w:val="en-US"/>
        </w:rPr>
        <w:t>non significant</w:t>
      </w:r>
      <w:proofErr w:type="spellEnd"/>
      <w:r w:rsidRPr="00380181">
        <w:rPr>
          <w:lang w:val="en-US"/>
        </w:rPr>
        <w:t xml:space="preserve"> for B (p=0,056) and Const. (p=0,062)</w:t>
      </w:r>
    </w:p>
    <w:p w14:paraId="3C61CF8F" w14:textId="77777777" w:rsidR="00566974" w:rsidRPr="00380181" w:rsidRDefault="00566974" w:rsidP="00566974">
      <w:pPr>
        <w:rPr>
          <w:lang w:val="en-US"/>
        </w:rPr>
      </w:pPr>
    </w:p>
    <w:p w14:paraId="0F646C55" w14:textId="77777777" w:rsidR="00566974" w:rsidRPr="00380181" w:rsidRDefault="00566974" w:rsidP="00566974">
      <w:pPr>
        <w:pStyle w:val="berschrift2"/>
        <w:rPr>
          <w:lang w:val="en-US"/>
        </w:rPr>
      </w:pPr>
      <w:bookmarkStart w:id="34" w:name="_Toc221815744"/>
      <w:r w:rsidRPr="00380181">
        <w:rPr>
          <w:lang w:val="en-US"/>
        </w:rPr>
        <w:t>Table 1</w:t>
      </w:r>
      <w:r w:rsidR="00610D8C" w:rsidRPr="00380181">
        <w:rPr>
          <w:lang w:val="en-US"/>
        </w:rPr>
        <w:t>2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</w:t>
      </w:r>
      <w:r w:rsidR="008E310B" w:rsidRPr="00380181">
        <w:rPr>
          <w:lang w:val="en-US"/>
        </w:rPr>
        <w:t xml:space="preserve">Sex </w:t>
      </w:r>
      <w:r w:rsidR="00515A41" w:rsidRPr="00380181">
        <w:rPr>
          <w:lang w:val="en-US"/>
        </w:rPr>
        <w:t xml:space="preserve">in </w:t>
      </w:r>
      <w:r w:rsidR="000E1A91" w:rsidRPr="00380181">
        <w:rPr>
          <w:lang w:val="en-US"/>
        </w:rPr>
        <w:t>Grade II</w:t>
      </w:r>
      <w:r w:rsidR="00515A41" w:rsidRPr="00380181">
        <w:rPr>
          <w:lang w:val="en-US"/>
        </w:rPr>
        <w:t xml:space="preserve"> mineralization</w:t>
      </w:r>
      <w:bookmarkEnd w:id="34"/>
      <w:r w:rsidR="00515A41" w:rsidRPr="00380181">
        <w:rPr>
          <w:lang w:val="en-US"/>
        </w:rPr>
        <w:t xml:space="preserve"> </w:t>
      </w:r>
    </w:p>
    <w:p w14:paraId="1A9CA204" w14:textId="77777777" w:rsidR="00566974" w:rsidRPr="00380181" w:rsidRDefault="00566974" w:rsidP="00566974">
      <w:pPr>
        <w:pStyle w:val="berschrift3"/>
        <w:rPr>
          <w:lang w:val="en-US"/>
        </w:rPr>
      </w:pPr>
    </w:p>
    <w:tbl>
      <w:tblPr>
        <w:tblW w:w="100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2"/>
        <w:gridCol w:w="2239"/>
        <w:gridCol w:w="1063"/>
        <w:gridCol w:w="1127"/>
        <w:gridCol w:w="1523"/>
        <w:gridCol w:w="1524"/>
      </w:tblGrid>
      <w:tr w:rsidR="00566974" w:rsidRPr="00380181" w14:paraId="5306FA69" w14:textId="77777777" w:rsidTr="00F2686F">
        <w:trPr>
          <w:cantSplit/>
          <w:trHeight w:val="260"/>
        </w:trPr>
        <w:tc>
          <w:tcPr>
            <w:tcW w:w="100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04295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Group statistics </w:t>
            </w:r>
          </w:p>
        </w:tc>
      </w:tr>
      <w:tr w:rsidR="00566974" w:rsidRPr="00423E82" w14:paraId="4DA14B81" w14:textId="77777777" w:rsidTr="00F2686F">
        <w:trPr>
          <w:cantSplit/>
          <w:trHeight w:val="520"/>
        </w:trPr>
        <w:tc>
          <w:tcPr>
            <w:tcW w:w="2542" w:type="dxa"/>
          </w:tcPr>
          <w:p w14:paraId="4DC17565" w14:textId="77777777" w:rsidR="00566974" w:rsidRPr="00380181" w:rsidRDefault="00566974" w:rsidP="00F2686F">
            <w:pPr>
              <w:rPr>
                <w:lang w:val="en-US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C18913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ale (1) / Female (3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B44829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4137D1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ean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072E7C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deviation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8F118E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error of the mean value</w:t>
            </w:r>
          </w:p>
        </w:tc>
      </w:tr>
      <w:tr w:rsidR="00566974" w:rsidRPr="00380181" w14:paraId="3B7BE759" w14:textId="77777777" w:rsidTr="00F2686F">
        <w:trPr>
          <w:cantSplit/>
          <w:trHeight w:val="260"/>
        </w:trPr>
        <w:tc>
          <w:tcPr>
            <w:tcW w:w="254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DA6250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</w:t>
            </w:r>
            <w:r w:rsidR="00462BF1" w:rsidRPr="00380181">
              <w:rPr>
                <w:lang w:val="en-US"/>
              </w:rPr>
              <w:t xml:space="preserve">Grade </w:t>
            </w:r>
            <w:proofErr w:type="gramStart"/>
            <w:r w:rsidR="00462BF1" w:rsidRPr="00380181">
              <w:rPr>
                <w:lang w:val="en-US"/>
              </w:rPr>
              <w:t xml:space="preserve">II </w:t>
            </w:r>
            <w:r w:rsidRPr="00380181">
              <w:rPr>
                <w:lang w:val="en-US"/>
              </w:rPr>
              <w:t xml:space="preserve"> mineralization</w:t>
            </w:r>
            <w:proofErr w:type="gramEnd"/>
          </w:p>
        </w:tc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A77B9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FB3D3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92</w:t>
            </w:r>
          </w:p>
        </w:tc>
        <w:tc>
          <w:tcPr>
            <w:tcW w:w="11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32614C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53,3542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B6A91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0,4746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C3FADE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19931</w:t>
            </w:r>
          </w:p>
        </w:tc>
      </w:tr>
      <w:tr w:rsidR="00566974" w:rsidRPr="00380181" w14:paraId="7859120A" w14:textId="77777777" w:rsidTr="00F2686F">
        <w:trPr>
          <w:cantSplit/>
          <w:trHeight w:val="276"/>
        </w:trPr>
        <w:tc>
          <w:tcPr>
            <w:tcW w:w="254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670CDD" w14:textId="77777777" w:rsidR="00566974" w:rsidRPr="00380181" w:rsidRDefault="00566974" w:rsidP="00F2686F">
            <w:pPr>
              <w:rPr>
                <w:lang w:val="en-US"/>
              </w:rPr>
            </w:pPr>
          </w:p>
        </w:tc>
        <w:tc>
          <w:tcPr>
            <w:tcW w:w="22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65315B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</w:t>
            </w:r>
          </w:p>
        </w:tc>
        <w:tc>
          <w:tcPr>
            <w:tcW w:w="10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4235D4E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20</w:t>
            </w:r>
          </w:p>
        </w:tc>
        <w:tc>
          <w:tcPr>
            <w:tcW w:w="11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BF4CBB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42,759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EF8225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32,1121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360819D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,16500</w:t>
            </w:r>
          </w:p>
        </w:tc>
      </w:tr>
    </w:tbl>
    <w:p w14:paraId="0C15F7B5" w14:textId="77777777" w:rsidR="00566974" w:rsidRPr="00380181" w:rsidRDefault="00566974" w:rsidP="00566974">
      <w:pPr>
        <w:rPr>
          <w:lang w:val="en-US"/>
        </w:rPr>
      </w:pPr>
    </w:p>
    <w:p w14:paraId="41CC87C9" w14:textId="77777777" w:rsidR="00566974" w:rsidRPr="00380181" w:rsidRDefault="00566974" w:rsidP="00566974">
      <w:pPr>
        <w:rPr>
          <w:lang w:val="en-US"/>
        </w:rPr>
      </w:pPr>
    </w:p>
    <w:tbl>
      <w:tblPr>
        <w:tblW w:w="100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4"/>
        <w:gridCol w:w="1435"/>
        <w:gridCol w:w="861"/>
        <w:gridCol w:w="861"/>
        <w:gridCol w:w="600"/>
        <w:gridCol w:w="600"/>
        <w:gridCol w:w="825"/>
        <w:gridCol w:w="861"/>
        <w:gridCol w:w="861"/>
        <w:gridCol w:w="861"/>
        <w:gridCol w:w="865"/>
      </w:tblGrid>
      <w:tr w:rsidR="00566974" w:rsidRPr="00380181" w14:paraId="47CB1272" w14:textId="77777777" w:rsidTr="00F2686F">
        <w:trPr>
          <w:cantSplit/>
          <w:trHeight w:val="365"/>
        </w:trPr>
        <w:tc>
          <w:tcPr>
            <w:tcW w:w="1006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20A3A" w14:textId="77777777" w:rsidR="000E1A91" w:rsidRPr="00380181" w:rsidRDefault="000E1A91" w:rsidP="000E1A91">
            <w:pPr>
              <w:pStyle w:val="berschrift3"/>
              <w:rPr>
                <w:lang w:val="en-US"/>
              </w:rPr>
            </w:pPr>
            <w:bookmarkStart w:id="35" w:name="_Toc221815745"/>
            <w:r w:rsidRPr="00380181">
              <w:rPr>
                <w:lang w:val="en-US"/>
              </w:rPr>
              <w:t>Table 1</w:t>
            </w:r>
            <w:r w:rsidR="005923DC" w:rsidRPr="00380181">
              <w:rPr>
                <w:lang w:val="en-US"/>
              </w:rPr>
              <w:t>2</w:t>
            </w:r>
            <w:r w:rsidRPr="00380181">
              <w:rPr>
                <w:lang w:val="en-US"/>
              </w:rPr>
              <w:t>.</w:t>
            </w:r>
            <w:r w:rsidR="003E6B0E" w:rsidRPr="00380181">
              <w:rPr>
                <w:lang w:val="en-US"/>
              </w:rPr>
              <w:t>1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Levene Test for equality of variances and T-Test for equality of means</w:t>
            </w:r>
            <w:bookmarkEnd w:id="35"/>
          </w:p>
          <w:tbl>
            <w:tblPr>
              <w:tblW w:w="9804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795"/>
              <w:gridCol w:w="839"/>
              <w:gridCol w:w="839"/>
              <w:gridCol w:w="585"/>
              <w:gridCol w:w="585"/>
              <w:gridCol w:w="804"/>
              <w:gridCol w:w="839"/>
              <w:gridCol w:w="839"/>
              <w:gridCol w:w="839"/>
              <w:gridCol w:w="840"/>
            </w:tblGrid>
            <w:tr w:rsidR="000E1A91" w:rsidRPr="00423E82" w14:paraId="51482950" w14:textId="77777777" w:rsidTr="003E06C5">
              <w:trPr>
                <w:cantSplit/>
                <w:trHeight w:val="502"/>
              </w:trPr>
              <w:tc>
                <w:tcPr>
                  <w:tcW w:w="9804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DCF359A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</w:tr>
            <w:tr w:rsidR="000E1A91" w:rsidRPr="00380181" w14:paraId="38D7F5DC" w14:textId="77777777" w:rsidTr="003E06C5">
              <w:trPr>
                <w:cantSplit/>
                <w:trHeight w:val="502"/>
              </w:trPr>
              <w:tc>
                <w:tcPr>
                  <w:tcW w:w="279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865D022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4EE7BAC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>Levene</w:t>
                  </w:r>
                </w:p>
              </w:tc>
              <w:tc>
                <w:tcPr>
                  <w:tcW w:w="5331" w:type="dxa"/>
                  <w:gridSpan w:val="7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C0B4EB9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 xml:space="preserve">T-Test </w:t>
                  </w:r>
                </w:p>
              </w:tc>
            </w:tr>
            <w:tr w:rsidR="000E1A91" w:rsidRPr="00423E82" w14:paraId="54C86DD7" w14:textId="77777777" w:rsidTr="003E06C5">
              <w:trPr>
                <w:cantSplit/>
                <w:trHeight w:val="502"/>
              </w:trPr>
              <w:tc>
                <w:tcPr>
                  <w:tcW w:w="279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FFFCCEA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839" w:type="dxa"/>
                  <w:vMerge w:val="restart"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3651E9A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>F</w:t>
                  </w:r>
                </w:p>
              </w:tc>
              <w:tc>
                <w:tcPr>
                  <w:tcW w:w="839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953BB81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>Sig.</w:t>
                  </w:r>
                </w:p>
              </w:tc>
              <w:tc>
                <w:tcPr>
                  <w:tcW w:w="585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C4D4198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>T</w:t>
                  </w:r>
                </w:p>
              </w:tc>
              <w:tc>
                <w:tcPr>
                  <w:tcW w:w="585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ADA3644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proofErr w:type="spellStart"/>
                  <w:r w:rsidRPr="00380181">
                    <w:rPr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804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060A493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>Sig. (2-sided)</w:t>
                  </w:r>
                </w:p>
              </w:tc>
              <w:tc>
                <w:tcPr>
                  <w:tcW w:w="839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6965506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>Mean difference</w:t>
                  </w:r>
                </w:p>
              </w:tc>
              <w:tc>
                <w:tcPr>
                  <w:tcW w:w="839" w:type="dxa"/>
                  <w:vMerge w:val="restart"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04894CF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>Standard error difference</w:t>
                  </w:r>
                </w:p>
              </w:tc>
              <w:tc>
                <w:tcPr>
                  <w:tcW w:w="1679" w:type="dxa"/>
                  <w:gridSpan w:val="2"/>
                  <w:tcBorders>
                    <w:top w:val="nil"/>
                    <w:left w:val="single" w:sz="8" w:space="0" w:color="E0E0E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B8191F0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>95% confidence interval of the difference</w:t>
                  </w:r>
                </w:p>
              </w:tc>
            </w:tr>
            <w:tr w:rsidR="000E1A91" w:rsidRPr="00380181" w14:paraId="307B5A34" w14:textId="77777777" w:rsidTr="003E06C5">
              <w:trPr>
                <w:cantSplit/>
                <w:trHeight w:val="502"/>
              </w:trPr>
              <w:tc>
                <w:tcPr>
                  <w:tcW w:w="279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82AC027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839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B1A52FE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83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BEE7DF1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585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7624BB5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585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0FF51B1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804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DEDE592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83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A8CC5A9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83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587EA5F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839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A36E94C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>Lower Value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37A0D796" w14:textId="77777777" w:rsidR="000E1A91" w:rsidRPr="00380181" w:rsidRDefault="000E1A91" w:rsidP="000E1A91">
                  <w:pPr>
                    <w:rPr>
                      <w:lang w:val="en-US"/>
                    </w:rPr>
                  </w:pPr>
                  <w:r w:rsidRPr="00380181">
                    <w:rPr>
                      <w:lang w:val="en-US"/>
                    </w:rPr>
                    <w:t xml:space="preserve">Upper Value </w:t>
                  </w:r>
                </w:p>
              </w:tc>
            </w:tr>
          </w:tbl>
          <w:p w14:paraId="07404606" w14:textId="77777777" w:rsidR="00566974" w:rsidRPr="00380181" w:rsidRDefault="00566974" w:rsidP="00F2686F">
            <w:pPr>
              <w:rPr>
                <w:lang w:val="en-US"/>
              </w:rPr>
            </w:pPr>
          </w:p>
        </w:tc>
      </w:tr>
      <w:tr w:rsidR="00462BF1" w:rsidRPr="00380181" w14:paraId="16BE866B" w14:textId="77777777" w:rsidTr="000E1A91">
        <w:trPr>
          <w:cantSplit/>
          <w:trHeight w:val="337"/>
        </w:trPr>
        <w:tc>
          <w:tcPr>
            <w:tcW w:w="14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8F7714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Grade II mineralization </w:t>
            </w:r>
          </w:p>
        </w:tc>
        <w:tc>
          <w:tcPr>
            <w:tcW w:w="14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D8280A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Variances are equal</w:t>
            </w:r>
          </w:p>
        </w:tc>
        <w:tc>
          <w:tcPr>
            <w:tcW w:w="8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4BF14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,639</w:t>
            </w:r>
          </w:p>
        </w:tc>
        <w:tc>
          <w:tcPr>
            <w:tcW w:w="8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A34BFE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,424</w:t>
            </w:r>
          </w:p>
        </w:tc>
        <w:tc>
          <w:tcPr>
            <w:tcW w:w="6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70E11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3,421</w:t>
            </w:r>
          </w:p>
        </w:tc>
        <w:tc>
          <w:tcPr>
            <w:tcW w:w="6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D35DE5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41</w:t>
            </w:r>
            <w:r w:rsidR="00A7094C">
              <w:rPr>
                <w:lang w:val="en-US"/>
              </w:rPr>
              <w:t>0</w:t>
            </w:r>
          </w:p>
        </w:tc>
        <w:tc>
          <w:tcPr>
            <w:tcW w:w="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5EB1D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,001</w:t>
            </w:r>
          </w:p>
        </w:tc>
        <w:tc>
          <w:tcPr>
            <w:tcW w:w="8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D997F8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10,59508</w:t>
            </w:r>
          </w:p>
        </w:tc>
        <w:tc>
          <w:tcPr>
            <w:tcW w:w="8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7D62A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3,09714</w:t>
            </w:r>
          </w:p>
        </w:tc>
        <w:tc>
          <w:tcPr>
            <w:tcW w:w="8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FF7A1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4,50681</w:t>
            </w:r>
          </w:p>
        </w:tc>
        <w:tc>
          <w:tcPr>
            <w:tcW w:w="8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5BA465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16,68334</w:t>
            </w:r>
          </w:p>
        </w:tc>
      </w:tr>
      <w:tr w:rsidR="00462BF1" w:rsidRPr="00380181" w14:paraId="336713E8" w14:textId="77777777" w:rsidTr="000E1A91">
        <w:trPr>
          <w:cantSplit/>
          <w:trHeight w:val="393"/>
        </w:trPr>
        <w:tc>
          <w:tcPr>
            <w:tcW w:w="14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37748A" w14:textId="77777777" w:rsidR="00462BF1" w:rsidRPr="00380181" w:rsidRDefault="00462BF1" w:rsidP="00462BF1">
            <w:pPr>
              <w:rPr>
                <w:lang w:val="en-US"/>
              </w:rPr>
            </w:pPr>
          </w:p>
        </w:tc>
        <w:tc>
          <w:tcPr>
            <w:tcW w:w="14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7E986B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Variances are not equal</w:t>
            </w:r>
          </w:p>
        </w:tc>
        <w:tc>
          <w:tcPr>
            <w:tcW w:w="8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BAA02E1" w14:textId="77777777" w:rsidR="00462BF1" w:rsidRPr="00380181" w:rsidRDefault="00462BF1" w:rsidP="00462BF1">
            <w:pPr>
              <w:rPr>
                <w:lang w:val="en-US"/>
              </w:rPr>
            </w:pPr>
          </w:p>
        </w:tc>
        <w:tc>
          <w:tcPr>
            <w:tcW w:w="8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43D72E9" w14:textId="77777777" w:rsidR="00462BF1" w:rsidRPr="00380181" w:rsidRDefault="00462BF1" w:rsidP="00462BF1">
            <w:pPr>
              <w:rPr>
                <w:lang w:val="en-US"/>
              </w:rPr>
            </w:pP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6E5A8A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3,433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9450C0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407,113</w:t>
            </w:r>
          </w:p>
        </w:tc>
        <w:tc>
          <w:tcPr>
            <w:tcW w:w="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EAAFE3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,001</w:t>
            </w:r>
          </w:p>
        </w:tc>
        <w:tc>
          <w:tcPr>
            <w:tcW w:w="8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6A8502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10,59508</w:t>
            </w:r>
          </w:p>
        </w:tc>
        <w:tc>
          <w:tcPr>
            <w:tcW w:w="8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7D8D25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3,08613</w:t>
            </w:r>
          </w:p>
        </w:tc>
        <w:tc>
          <w:tcPr>
            <w:tcW w:w="8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9CA219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4,52833</w:t>
            </w:r>
          </w:p>
        </w:tc>
        <w:tc>
          <w:tcPr>
            <w:tcW w:w="8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6039B3B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16,66182</w:t>
            </w:r>
          </w:p>
        </w:tc>
      </w:tr>
    </w:tbl>
    <w:p w14:paraId="14736D39" w14:textId="77777777" w:rsidR="00566974" w:rsidRPr="00380181" w:rsidRDefault="00566974" w:rsidP="00566974">
      <w:pPr>
        <w:rPr>
          <w:lang w:val="en-US"/>
        </w:rPr>
      </w:pPr>
    </w:p>
    <w:p w14:paraId="2B31D131" w14:textId="77777777" w:rsidR="00566974" w:rsidRPr="00380181" w:rsidRDefault="00566974" w:rsidP="00566974">
      <w:pPr>
        <w:rPr>
          <w:lang w:val="en-US"/>
        </w:rPr>
      </w:pPr>
    </w:p>
    <w:tbl>
      <w:tblPr>
        <w:tblW w:w="93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8"/>
        <w:gridCol w:w="1724"/>
        <w:gridCol w:w="1402"/>
        <w:gridCol w:w="1402"/>
        <w:gridCol w:w="1284"/>
        <w:gridCol w:w="1242"/>
      </w:tblGrid>
      <w:tr w:rsidR="00566974" w:rsidRPr="00423E82" w14:paraId="0CE41C87" w14:textId="77777777" w:rsidTr="00F2686F">
        <w:trPr>
          <w:cantSplit/>
          <w:trHeight w:val="247"/>
        </w:trPr>
        <w:tc>
          <w:tcPr>
            <w:tcW w:w="93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30218" w14:textId="77777777" w:rsidR="00566974" w:rsidRPr="00380181" w:rsidRDefault="00462BF1" w:rsidP="00462BF1">
            <w:pPr>
              <w:pStyle w:val="berschrift3"/>
              <w:rPr>
                <w:lang w:val="en-US"/>
              </w:rPr>
            </w:pPr>
            <w:bookmarkStart w:id="36" w:name="_Toc221815746"/>
            <w:r w:rsidRPr="00380181">
              <w:rPr>
                <w:lang w:val="en-US"/>
              </w:rPr>
              <w:t>Table 1</w:t>
            </w:r>
            <w:r w:rsidR="005923DC" w:rsidRPr="00380181">
              <w:rPr>
                <w:lang w:val="en-US"/>
              </w:rPr>
              <w:t>2</w:t>
            </w:r>
            <w:r w:rsidRPr="00380181">
              <w:rPr>
                <w:lang w:val="en-US"/>
              </w:rPr>
              <w:t>.2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Effect sizes for independent variables</w:t>
            </w:r>
            <w:bookmarkEnd w:id="36"/>
          </w:p>
        </w:tc>
      </w:tr>
      <w:tr w:rsidR="008107BA" w:rsidRPr="00380181" w14:paraId="70084B69" w14:textId="77777777" w:rsidTr="00F2686F">
        <w:trPr>
          <w:cantSplit/>
          <w:trHeight w:val="247"/>
        </w:trPr>
        <w:tc>
          <w:tcPr>
            <w:tcW w:w="406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7174C" w14:textId="77777777" w:rsidR="008107BA" w:rsidRPr="00380181" w:rsidRDefault="008107BA" w:rsidP="008107BA">
            <w:pPr>
              <w:rPr>
                <w:b/>
                <w:bCs/>
                <w:lang w:val="en-US"/>
              </w:rPr>
            </w:pP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B5978D" w14:textId="77777777" w:rsidR="008107BA" w:rsidRPr="00380181" w:rsidRDefault="008107BA" w:rsidP="008107BA">
            <w:pPr>
              <w:rPr>
                <w:b/>
                <w:bCs/>
                <w:lang w:val="en-US"/>
              </w:rPr>
            </w:pPr>
            <w:proofErr w:type="spellStart"/>
            <w:r w:rsidRPr="00380181">
              <w:rPr>
                <w:b/>
                <w:bCs/>
                <w:lang w:val="en-US"/>
              </w:rPr>
              <w:t>Standardisierer</w:t>
            </w:r>
            <w:r w:rsidRPr="00380181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83C701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int estimate</w:t>
            </w:r>
          </w:p>
        </w:tc>
        <w:tc>
          <w:tcPr>
            <w:tcW w:w="252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B762F7B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95% confidence interval</w:t>
            </w:r>
          </w:p>
        </w:tc>
      </w:tr>
      <w:tr w:rsidR="008107BA" w:rsidRPr="00380181" w14:paraId="63D25CDC" w14:textId="77777777" w:rsidTr="008107BA">
        <w:trPr>
          <w:cantSplit/>
          <w:trHeight w:val="247"/>
        </w:trPr>
        <w:tc>
          <w:tcPr>
            <w:tcW w:w="40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1F129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CD68AB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4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35397F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EB7AA8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Lower bounds</w:t>
            </w:r>
          </w:p>
        </w:tc>
        <w:tc>
          <w:tcPr>
            <w:tcW w:w="12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CD3761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Upper Bounds</w:t>
            </w:r>
          </w:p>
        </w:tc>
      </w:tr>
      <w:tr w:rsidR="008107BA" w:rsidRPr="00380181" w14:paraId="2E408716" w14:textId="77777777" w:rsidTr="008107BA">
        <w:trPr>
          <w:cantSplit/>
          <w:trHeight w:val="247"/>
        </w:trPr>
        <w:tc>
          <w:tcPr>
            <w:tcW w:w="233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41410F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</w:t>
            </w:r>
            <w:r w:rsidR="00462BF1" w:rsidRPr="00380181">
              <w:rPr>
                <w:lang w:val="en-US"/>
              </w:rPr>
              <w:t xml:space="preserve">Grade II </w:t>
            </w:r>
            <w:r w:rsidR="00A3787A" w:rsidRPr="00380181">
              <w:rPr>
                <w:lang w:val="en-US"/>
              </w:rPr>
              <w:t>mineralization</w:t>
            </w:r>
          </w:p>
        </w:tc>
        <w:tc>
          <w:tcPr>
            <w:tcW w:w="17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9ADD3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Cohen's d</w:t>
            </w:r>
          </w:p>
        </w:tc>
        <w:tc>
          <w:tcPr>
            <w:tcW w:w="14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E352B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31,35991</w:t>
            </w:r>
          </w:p>
        </w:tc>
        <w:tc>
          <w:tcPr>
            <w:tcW w:w="14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8A9154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338</w:t>
            </w:r>
          </w:p>
        </w:tc>
        <w:tc>
          <w:tcPr>
            <w:tcW w:w="12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F63422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143</w:t>
            </w:r>
          </w:p>
        </w:tc>
        <w:tc>
          <w:tcPr>
            <w:tcW w:w="12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3AD66B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533</w:t>
            </w:r>
          </w:p>
        </w:tc>
      </w:tr>
      <w:tr w:rsidR="008107BA" w:rsidRPr="00380181" w14:paraId="3F9AA346" w14:textId="77777777" w:rsidTr="008107BA">
        <w:trPr>
          <w:cantSplit/>
          <w:trHeight w:val="262"/>
        </w:trPr>
        <w:tc>
          <w:tcPr>
            <w:tcW w:w="23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8B2404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7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F1A32B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Hedges' correction</w:t>
            </w:r>
          </w:p>
        </w:tc>
        <w:tc>
          <w:tcPr>
            <w:tcW w:w="14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0D69E2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31,41743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3E4F6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337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9378D9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142</w:t>
            </w:r>
          </w:p>
        </w:tc>
        <w:tc>
          <w:tcPr>
            <w:tcW w:w="12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90019C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532</w:t>
            </w:r>
          </w:p>
        </w:tc>
      </w:tr>
      <w:tr w:rsidR="008107BA" w:rsidRPr="00380181" w14:paraId="0B7D153C" w14:textId="77777777" w:rsidTr="008107BA">
        <w:trPr>
          <w:cantSplit/>
          <w:trHeight w:val="262"/>
        </w:trPr>
        <w:tc>
          <w:tcPr>
            <w:tcW w:w="233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7699F6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72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FD2A91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Glass' Delta</w:t>
            </w:r>
          </w:p>
        </w:tc>
        <w:tc>
          <w:tcPr>
            <w:tcW w:w="14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56B8FE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32,11212</w:t>
            </w:r>
          </w:p>
        </w:tc>
        <w:tc>
          <w:tcPr>
            <w:tcW w:w="14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03CA94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330</w:t>
            </w:r>
          </w:p>
        </w:tc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7F7597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134</w:t>
            </w:r>
          </w:p>
        </w:tc>
        <w:tc>
          <w:tcPr>
            <w:tcW w:w="12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3CF1C4B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526</w:t>
            </w:r>
          </w:p>
        </w:tc>
      </w:tr>
      <w:tr w:rsidR="008107BA" w:rsidRPr="00423E82" w14:paraId="366316DE" w14:textId="77777777" w:rsidTr="00F2686F">
        <w:trPr>
          <w:cantSplit/>
          <w:trHeight w:val="989"/>
        </w:trPr>
        <w:tc>
          <w:tcPr>
            <w:tcW w:w="93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443CF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. The denominator used in the estimation of the effect sizes. </w:t>
            </w:r>
          </w:p>
          <w:p w14:paraId="30CA5210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Cohen's d uses the </w:t>
            </w:r>
            <w:r w:rsidR="00462BF1" w:rsidRPr="00380181">
              <w:rPr>
                <w:lang w:val="en-US"/>
              </w:rPr>
              <w:t>summarized</w:t>
            </w:r>
            <w:r w:rsidRPr="00380181">
              <w:rPr>
                <w:lang w:val="en-US"/>
              </w:rPr>
              <w:t xml:space="preserve"> standard deviation. </w:t>
            </w:r>
          </w:p>
          <w:p w14:paraId="5CBAFEEF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Hedges' correction uses the </w:t>
            </w:r>
            <w:r w:rsidR="00462BF1" w:rsidRPr="00380181">
              <w:rPr>
                <w:lang w:val="en-US"/>
              </w:rPr>
              <w:t>summarized</w:t>
            </w:r>
            <w:r w:rsidRPr="00380181">
              <w:rPr>
                <w:lang w:val="en-US"/>
              </w:rPr>
              <w:t xml:space="preserve"> standard deviation and a correction factor. </w:t>
            </w:r>
          </w:p>
          <w:p w14:paraId="0CD30FD6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Glass' delta uses the standard deviation of a sample from the control group.</w:t>
            </w:r>
          </w:p>
          <w:p w14:paraId="181345A2" w14:textId="77777777" w:rsidR="00462BF1" w:rsidRPr="00380181" w:rsidRDefault="00462BF1" w:rsidP="008107BA">
            <w:pPr>
              <w:rPr>
                <w:lang w:val="en-US"/>
              </w:rPr>
            </w:pPr>
          </w:p>
        </w:tc>
      </w:tr>
    </w:tbl>
    <w:p w14:paraId="12711346" w14:textId="77777777" w:rsidR="00566974" w:rsidRPr="00380181" w:rsidRDefault="00566974" w:rsidP="00566974">
      <w:pPr>
        <w:rPr>
          <w:lang w:val="en-US"/>
        </w:rPr>
      </w:pPr>
    </w:p>
    <w:p w14:paraId="16FD28FE" w14:textId="77777777" w:rsidR="00566974" w:rsidRPr="00380181" w:rsidRDefault="00462BF1" w:rsidP="00462BF1">
      <w:pPr>
        <w:pStyle w:val="berschrift3"/>
        <w:rPr>
          <w:lang w:val="en-US"/>
        </w:rPr>
      </w:pPr>
      <w:bookmarkStart w:id="37" w:name="_Toc221815747"/>
      <w:r w:rsidRPr="00380181">
        <w:rPr>
          <w:lang w:val="en-US"/>
        </w:rPr>
        <w:t>Table 1</w:t>
      </w:r>
      <w:r w:rsidR="008E310B" w:rsidRPr="00380181">
        <w:rPr>
          <w:lang w:val="en-US"/>
        </w:rPr>
        <w:t>2</w:t>
      </w:r>
      <w:r w:rsidRPr="00380181">
        <w:rPr>
          <w:lang w:val="en-US"/>
        </w:rPr>
        <w:t>.3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Mann-Whitney-U-Test for </w:t>
      </w:r>
      <w:r w:rsidR="008E310B" w:rsidRPr="00380181">
        <w:rPr>
          <w:lang w:val="en-US"/>
        </w:rPr>
        <w:t xml:space="preserve">sex in </w:t>
      </w:r>
      <w:r w:rsidRPr="00380181">
        <w:rPr>
          <w:lang w:val="en-US"/>
        </w:rPr>
        <w:t>Grade II</w:t>
      </w:r>
      <w:bookmarkEnd w:id="37"/>
      <w:r w:rsidRPr="00380181">
        <w:rPr>
          <w:lang w:val="en-US"/>
        </w:rPr>
        <w:t xml:space="preserve"> </w:t>
      </w:r>
    </w:p>
    <w:p w14:paraId="091A5378" w14:textId="77777777" w:rsidR="00462BF1" w:rsidRPr="00380181" w:rsidRDefault="00462BF1" w:rsidP="00462BF1">
      <w:pPr>
        <w:rPr>
          <w:lang w:val="en-US"/>
        </w:rPr>
      </w:pPr>
    </w:p>
    <w:tbl>
      <w:tblPr>
        <w:tblW w:w="9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"/>
        <w:gridCol w:w="2738"/>
        <w:gridCol w:w="2738"/>
        <w:gridCol w:w="1369"/>
        <w:gridCol w:w="2096"/>
      </w:tblGrid>
      <w:tr w:rsidR="008107BA" w:rsidRPr="00380181" w14:paraId="07FB615E" w14:textId="77777777" w:rsidTr="00F2686F">
        <w:trPr>
          <w:cantSplit/>
          <w:trHeight w:val="220"/>
        </w:trPr>
        <w:tc>
          <w:tcPr>
            <w:tcW w:w="9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0E91A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Hypothesis test overview</w:t>
            </w:r>
          </w:p>
        </w:tc>
      </w:tr>
      <w:tr w:rsidR="008107BA" w:rsidRPr="00380181" w14:paraId="3A9EDD5A" w14:textId="77777777" w:rsidTr="008107BA">
        <w:trPr>
          <w:cantSplit/>
          <w:trHeight w:val="230"/>
        </w:trPr>
        <w:tc>
          <w:tcPr>
            <w:tcW w:w="65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D2FB3C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FD0D75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Null hypothesis</w:t>
            </w:r>
          </w:p>
        </w:tc>
        <w:tc>
          <w:tcPr>
            <w:tcW w:w="27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FA011D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</w:p>
        </w:tc>
        <w:tc>
          <w:tcPr>
            <w:tcW w:w="13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09BDE7" w14:textId="77777777" w:rsidR="008107BA" w:rsidRPr="00380181" w:rsidRDefault="008107BA" w:rsidP="008107BA">
            <w:pPr>
              <w:rPr>
                <w:lang w:val="en-US"/>
              </w:rPr>
            </w:pPr>
            <w:proofErr w:type="spellStart"/>
            <w:proofErr w:type="gramStart"/>
            <w:r w:rsidRPr="00380181">
              <w:rPr>
                <w:lang w:val="en-US"/>
              </w:rPr>
              <w:t>Sig.</w:t>
            </w:r>
            <w:r w:rsidRPr="00380181">
              <w:rPr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20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9C7373D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Decision</w:t>
            </w:r>
          </w:p>
        </w:tc>
      </w:tr>
      <w:tr w:rsidR="00566974" w:rsidRPr="00380181" w14:paraId="03C06041" w14:textId="77777777" w:rsidTr="008107BA">
        <w:trPr>
          <w:cantSplit/>
          <w:trHeight w:val="900"/>
        </w:trPr>
        <w:tc>
          <w:tcPr>
            <w:tcW w:w="65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9E9664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</w:t>
            </w:r>
          </w:p>
        </w:tc>
        <w:tc>
          <w:tcPr>
            <w:tcW w:w="273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FC6C39" w14:textId="77777777" w:rsidR="00566974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he distribution of </w:t>
            </w:r>
            <w:r w:rsidR="00462BF1" w:rsidRPr="00380181">
              <w:rPr>
                <w:lang w:val="en-US"/>
              </w:rPr>
              <w:t xml:space="preserve">Grade II </w:t>
            </w:r>
            <w:r w:rsidR="003E6B0E" w:rsidRPr="00380181">
              <w:rPr>
                <w:lang w:val="en-US"/>
              </w:rPr>
              <w:t>mineralization</w:t>
            </w:r>
            <w:r w:rsidRPr="00380181">
              <w:rPr>
                <w:lang w:val="en-US"/>
              </w:rPr>
              <w:t xml:space="preserve"> is identical for both sexes.</w:t>
            </w:r>
          </w:p>
        </w:tc>
        <w:tc>
          <w:tcPr>
            <w:tcW w:w="273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D07DC8" w14:textId="77777777" w:rsidR="00566974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ann-Whitney U-test for independent samples</w:t>
            </w:r>
          </w:p>
        </w:tc>
        <w:tc>
          <w:tcPr>
            <w:tcW w:w="136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76288B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  <w:tc>
          <w:tcPr>
            <w:tcW w:w="20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3FE0987" w14:textId="77777777" w:rsidR="00566974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Decline null hypothesis</w:t>
            </w:r>
          </w:p>
        </w:tc>
      </w:tr>
      <w:tr w:rsidR="008107BA" w:rsidRPr="00423E82" w14:paraId="61362206" w14:textId="77777777" w:rsidTr="00F2686F">
        <w:trPr>
          <w:cantSplit/>
          <w:trHeight w:val="230"/>
        </w:trPr>
        <w:tc>
          <w:tcPr>
            <w:tcW w:w="9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959C9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a. The significance level is .050.</w:t>
            </w:r>
          </w:p>
        </w:tc>
      </w:tr>
      <w:tr w:rsidR="008107BA" w:rsidRPr="00423E82" w14:paraId="252F2092" w14:textId="77777777" w:rsidTr="00F2686F">
        <w:trPr>
          <w:cantSplit/>
          <w:trHeight w:val="220"/>
        </w:trPr>
        <w:tc>
          <w:tcPr>
            <w:tcW w:w="95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42E3F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b. Asymptotic significance is indicated.</w:t>
            </w:r>
          </w:p>
        </w:tc>
      </w:tr>
    </w:tbl>
    <w:p w14:paraId="1C015A48" w14:textId="77777777" w:rsidR="00566974" w:rsidRPr="00380181" w:rsidRDefault="00566974" w:rsidP="00566974">
      <w:pPr>
        <w:rPr>
          <w:lang w:val="en-US"/>
        </w:rPr>
      </w:pPr>
    </w:p>
    <w:p w14:paraId="7AF13C71" w14:textId="77777777" w:rsidR="00566974" w:rsidRPr="00380181" w:rsidRDefault="00566974" w:rsidP="00566974">
      <w:pPr>
        <w:rPr>
          <w:lang w:val="en-US"/>
        </w:rPr>
      </w:pPr>
    </w:p>
    <w:tbl>
      <w:tblPr>
        <w:tblW w:w="53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0"/>
        <w:gridCol w:w="2567"/>
      </w:tblGrid>
      <w:tr w:rsidR="00566974" w:rsidRPr="00423E82" w14:paraId="389C2C4F" w14:textId="77777777" w:rsidTr="00F2686F">
        <w:trPr>
          <w:cantSplit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8B569" w14:textId="77777777" w:rsidR="00462BF1" w:rsidRPr="00380181" w:rsidRDefault="00462BF1" w:rsidP="00462BF1">
            <w:pPr>
              <w:pStyle w:val="berschrift3"/>
              <w:rPr>
                <w:lang w:val="en-US"/>
              </w:rPr>
            </w:pPr>
            <w:bookmarkStart w:id="38" w:name="_Toc221815748"/>
            <w:r w:rsidRPr="00380181">
              <w:rPr>
                <w:lang w:val="en-US"/>
              </w:rPr>
              <w:t>Table 1</w:t>
            </w:r>
            <w:r w:rsidR="008E310B" w:rsidRPr="00380181">
              <w:rPr>
                <w:lang w:val="en-US"/>
              </w:rPr>
              <w:t>2</w:t>
            </w:r>
            <w:r w:rsidRPr="00380181">
              <w:rPr>
                <w:lang w:val="en-US"/>
              </w:rPr>
              <w:t>.4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Summary of the Mann-Whitney U-test for independent samples</w:t>
            </w:r>
            <w:bookmarkEnd w:id="38"/>
          </w:p>
          <w:p w14:paraId="4A444872" w14:textId="77777777" w:rsidR="00566974" w:rsidRPr="00380181" w:rsidRDefault="00566974" w:rsidP="00F2686F">
            <w:pPr>
              <w:rPr>
                <w:lang w:val="en-US"/>
              </w:rPr>
            </w:pPr>
          </w:p>
        </w:tc>
      </w:tr>
      <w:tr w:rsidR="00566974" w:rsidRPr="00380181" w14:paraId="38BB80D9" w14:textId="77777777" w:rsidTr="00F2686F">
        <w:trPr>
          <w:cantSplit/>
        </w:trPr>
        <w:tc>
          <w:tcPr>
            <w:tcW w:w="274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5CA5F1" w14:textId="77777777" w:rsidR="00566974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tal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F570730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12</w:t>
            </w:r>
          </w:p>
        </w:tc>
      </w:tr>
      <w:tr w:rsidR="00566974" w:rsidRPr="00380181" w14:paraId="00820900" w14:textId="77777777" w:rsidTr="00F2686F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4AD875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ann-Whitney-U-Test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5EA8E4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6751,500</w:t>
            </w:r>
          </w:p>
        </w:tc>
      </w:tr>
      <w:tr w:rsidR="00566974" w:rsidRPr="00380181" w14:paraId="45F2C482" w14:textId="77777777" w:rsidTr="00F2686F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9FF422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Wilcoxon-W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65797E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41061,500</w:t>
            </w:r>
          </w:p>
        </w:tc>
      </w:tr>
      <w:tr w:rsidR="00566974" w:rsidRPr="00380181" w14:paraId="0C5B2357" w14:textId="77777777" w:rsidTr="00F2686F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69767D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  <w:r w:rsidR="008107BA" w:rsidRPr="00380181">
              <w:rPr>
                <w:lang w:val="en-US"/>
              </w:rPr>
              <w:t xml:space="preserve"> statistics 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1F342EC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6751,500</w:t>
            </w:r>
          </w:p>
        </w:tc>
      </w:tr>
      <w:tr w:rsidR="00566974" w:rsidRPr="00380181" w14:paraId="203584F3" w14:textId="77777777" w:rsidTr="00F2686F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77EA6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</w:t>
            </w:r>
            <w:r w:rsidR="008107BA" w:rsidRPr="00380181">
              <w:rPr>
                <w:lang w:val="en-US"/>
              </w:rPr>
              <w:t xml:space="preserve"> error 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0726910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205,626</w:t>
            </w:r>
          </w:p>
        </w:tc>
      </w:tr>
      <w:tr w:rsidR="00566974" w:rsidRPr="00380181" w14:paraId="04FAB242" w14:textId="77777777" w:rsidTr="00F2686F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3A149A" w14:textId="77777777" w:rsidR="00566974" w:rsidRPr="00380181" w:rsidRDefault="008107BA" w:rsidP="00F2686F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Standardised</w:t>
            </w:r>
            <w:proofErr w:type="spellEnd"/>
            <w:r w:rsidRPr="00380181">
              <w:rPr>
                <w:lang w:val="en-US"/>
              </w:rPr>
              <w:t xml:space="preserve"> test statistics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F3525E0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-3,623</w:t>
            </w:r>
          </w:p>
        </w:tc>
      </w:tr>
      <w:tr w:rsidR="00566974" w:rsidRPr="00380181" w14:paraId="49840F20" w14:textId="77777777" w:rsidTr="00F2686F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954414" w14:textId="77777777" w:rsidR="00566974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Asymptotic Sig. (two-sided test)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19616C4A" w14:textId="77777777" w:rsidR="00566974" w:rsidRPr="00380181" w:rsidRDefault="00566974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,000</w:t>
            </w:r>
          </w:p>
        </w:tc>
      </w:tr>
    </w:tbl>
    <w:p w14:paraId="6A4519F6" w14:textId="77777777" w:rsidR="00462BF1" w:rsidRPr="00380181" w:rsidRDefault="00462BF1" w:rsidP="00462BF1">
      <w:pPr>
        <w:pStyle w:val="berschrift3"/>
        <w:rPr>
          <w:lang w:val="en-US"/>
        </w:rPr>
      </w:pPr>
    </w:p>
    <w:p w14:paraId="7801DC50" w14:textId="77777777" w:rsidR="00566974" w:rsidRPr="00380181" w:rsidRDefault="00566974" w:rsidP="00B0531F">
      <w:pPr>
        <w:rPr>
          <w:lang w:val="en-US"/>
        </w:rPr>
      </w:pPr>
    </w:p>
    <w:p w14:paraId="7A6DE31E" w14:textId="77777777" w:rsidR="00C316F0" w:rsidRPr="00380181" w:rsidRDefault="00C316F0" w:rsidP="00B0531F">
      <w:pPr>
        <w:rPr>
          <w:lang w:val="en-US"/>
        </w:rPr>
      </w:pPr>
    </w:p>
    <w:p w14:paraId="64AEF20D" w14:textId="77777777" w:rsidR="00462BF1" w:rsidRPr="00380181" w:rsidRDefault="008107BA" w:rsidP="008107BA">
      <w:pPr>
        <w:pStyle w:val="berschrift2"/>
        <w:rPr>
          <w:lang w:val="en-US"/>
        </w:rPr>
      </w:pPr>
      <w:bookmarkStart w:id="39" w:name="_Toc221815749"/>
      <w:r w:rsidRPr="00380181">
        <w:rPr>
          <w:lang w:val="en-US"/>
        </w:rPr>
        <w:t xml:space="preserve">Table </w:t>
      </w:r>
      <w:r w:rsidR="00462BF1" w:rsidRPr="00380181">
        <w:rPr>
          <w:lang w:val="en-US"/>
        </w:rPr>
        <w:t>1</w:t>
      </w:r>
      <w:r w:rsidR="008E310B" w:rsidRPr="00380181">
        <w:rPr>
          <w:lang w:val="en-US"/>
        </w:rPr>
        <w:t>3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</w:t>
      </w:r>
      <w:r w:rsidR="008E310B" w:rsidRPr="00380181">
        <w:rPr>
          <w:lang w:val="en-US"/>
        </w:rPr>
        <w:t xml:space="preserve">Sex </w:t>
      </w:r>
      <w:r w:rsidR="00462BF1" w:rsidRPr="00380181">
        <w:rPr>
          <w:lang w:val="en-US"/>
        </w:rPr>
        <w:t xml:space="preserve">in Grade III </w:t>
      </w:r>
      <w:r w:rsidR="008E310B" w:rsidRPr="00380181">
        <w:rPr>
          <w:lang w:val="en-US"/>
        </w:rPr>
        <w:t>m</w:t>
      </w:r>
      <w:r w:rsidR="00462BF1" w:rsidRPr="00380181">
        <w:rPr>
          <w:lang w:val="en-US"/>
        </w:rPr>
        <w:t>ineralization</w:t>
      </w:r>
      <w:bookmarkEnd w:id="39"/>
      <w:r w:rsidR="00462BF1" w:rsidRPr="00380181">
        <w:rPr>
          <w:lang w:val="en-US"/>
        </w:rPr>
        <w:t xml:space="preserve"> </w:t>
      </w:r>
    </w:p>
    <w:p w14:paraId="2688DC2D" w14:textId="77777777" w:rsidR="008107BA" w:rsidRPr="00380181" w:rsidRDefault="008107BA" w:rsidP="008107BA">
      <w:pPr>
        <w:rPr>
          <w:lang w:val="en-US"/>
        </w:rPr>
      </w:pPr>
    </w:p>
    <w:tbl>
      <w:tblPr>
        <w:tblW w:w="10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6"/>
        <w:gridCol w:w="2260"/>
        <w:gridCol w:w="1073"/>
        <w:gridCol w:w="1137"/>
        <w:gridCol w:w="1538"/>
        <w:gridCol w:w="1541"/>
      </w:tblGrid>
      <w:tr w:rsidR="008107BA" w:rsidRPr="00380181" w14:paraId="4977D90D" w14:textId="77777777" w:rsidTr="00F2686F">
        <w:trPr>
          <w:cantSplit/>
          <w:trHeight w:val="315"/>
        </w:trPr>
        <w:tc>
          <w:tcPr>
            <w:tcW w:w="101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3830F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Group stati</w:t>
            </w:r>
            <w:r w:rsidR="008E310B" w:rsidRPr="00380181">
              <w:rPr>
                <w:lang w:val="en-US"/>
              </w:rPr>
              <w:t>stics</w:t>
            </w:r>
            <w:r w:rsidRPr="00380181">
              <w:rPr>
                <w:lang w:val="en-US"/>
              </w:rPr>
              <w:t xml:space="preserve"> </w:t>
            </w:r>
          </w:p>
        </w:tc>
      </w:tr>
      <w:tr w:rsidR="008107BA" w:rsidRPr="00423E82" w14:paraId="4B8F8FAB" w14:textId="77777777" w:rsidTr="00F2686F">
        <w:trPr>
          <w:cantSplit/>
          <w:trHeight w:val="568"/>
        </w:trPr>
        <w:tc>
          <w:tcPr>
            <w:tcW w:w="2566" w:type="dxa"/>
          </w:tcPr>
          <w:p w14:paraId="15CE9247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CE7D5E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Male (1) / Female (3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AC553D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n</w:t>
            </w:r>
          </w:p>
        </w:tc>
        <w:tc>
          <w:tcPr>
            <w:tcW w:w="11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4EFA0C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mean</w:t>
            </w: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DB85FC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deviation</w:t>
            </w:r>
          </w:p>
        </w:tc>
        <w:tc>
          <w:tcPr>
            <w:tcW w:w="15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AFF67A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error of the mean value</w:t>
            </w:r>
          </w:p>
        </w:tc>
      </w:tr>
      <w:tr w:rsidR="008107BA" w:rsidRPr="00380181" w14:paraId="24507760" w14:textId="77777777" w:rsidTr="00F2686F">
        <w:trPr>
          <w:cantSplit/>
          <w:trHeight w:val="283"/>
        </w:trPr>
        <w:tc>
          <w:tcPr>
            <w:tcW w:w="256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877BF2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</w:t>
            </w:r>
            <w:r w:rsidR="00A3787A" w:rsidRPr="00380181">
              <w:rPr>
                <w:lang w:val="en-US"/>
              </w:rPr>
              <w:t xml:space="preserve">grade III </w:t>
            </w:r>
            <w:r w:rsidRPr="00380181">
              <w:rPr>
                <w:lang w:val="en-US"/>
              </w:rPr>
              <w:t>mineralization</w:t>
            </w:r>
          </w:p>
        </w:tc>
        <w:tc>
          <w:tcPr>
            <w:tcW w:w="22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AD12D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1</w:t>
            </w:r>
          </w:p>
        </w:tc>
        <w:tc>
          <w:tcPr>
            <w:tcW w:w="107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77229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118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5334F5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239,5593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237F55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63,36471</w:t>
            </w:r>
          </w:p>
        </w:tc>
        <w:tc>
          <w:tcPr>
            <w:tcW w:w="15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D8CD7F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5,83319</w:t>
            </w:r>
          </w:p>
        </w:tc>
      </w:tr>
      <w:tr w:rsidR="008107BA" w:rsidRPr="00380181" w14:paraId="3DF94C14" w14:textId="77777777" w:rsidTr="00F2686F">
        <w:trPr>
          <w:cantSplit/>
          <w:trHeight w:val="315"/>
        </w:trPr>
        <w:tc>
          <w:tcPr>
            <w:tcW w:w="256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0069A1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22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E11178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3</w:t>
            </w:r>
          </w:p>
        </w:tc>
        <w:tc>
          <w:tcPr>
            <w:tcW w:w="107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67E31D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124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80A40E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234,3065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2282BC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66,81587</w:t>
            </w:r>
          </w:p>
        </w:tc>
        <w:tc>
          <w:tcPr>
            <w:tcW w:w="15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5FE0B03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6,00024</w:t>
            </w:r>
          </w:p>
        </w:tc>
      </w:tr>
    </w:tbl>
    <w:p w14:paraId="1FE87AE0" w14:textId="77777777" w:rsidR="008107BA" w:rsidRPr="00380181" w:rsidRDefault="008107BA" w:rsidP="008107BA">
      <w:pPr>
        <w:rPr>
          <w:lang w:val="en-US"/>
        </w:rPr>
      </w:pPr>
    </w:p>
    <w:p w14:paraId="34BEB486" w14:textId="77777777" w:rsidR="00462BF1" w:rsidRPr="00380181" w:rsidRDefault="00462BF1" w:rsidP="00462BF1">
      <w:pPr>
        <w:pStyle w:val="berschrift3"/>
        <w:rPr>
          <w:lang w:val="en-US"/>
        </w:rPr>
      </w:pPr>
      <w:bookmarkStart w:id="40" w:name="_Toc221815750"/>
      <w:r w:rsidRPr="00380181">
        <w:rPr>
          <w:lang w:val="en-US"/>
        </w:rPr>
        <w:t>Table 1</w:t>
      </w:r>
      <w:r w:rsidR="008E310B" w:rsidRPr="00380181">
        <w:rPr>
          <w:lang w:val="en-US"/>
        </w:rPr>
        <w:t>3</w:t>
      </w:r>
      <w:r w:rsidRPr="00380181">
        <w:rPr>
          <w:lang w:val="en-US"/>
        </w:rPr>
        <w:t>.1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Levene Test for equality of variances and T-Test for equality of means</w:t>
      </w:r>
      <w:bookmarkEnd w:id="40"/>
    </w:p>
    <w:p w14:paraId="132047A8" w14:textId="77777777" w:rsidR="008107BA" w:rsidRPr="00380181" w:rsidRDefault="008107BA" w:rsidP="008107BA">
      <w:pPr>
        <w:rPr>
          <w:lang w:val="en-US"/>
        </w:rPr>
      </w:pPr>
    </w:p>
    <w:tbl>
      <w:tblPr>
        <w:tblW w:w="100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426"/>
        <w:gridCol w:w="856"/>
        <w:gridCol w:w="856"/>
        <w:gridCol w:w="597"/>
        <w:gridCol w:w="597"/>
        <w:gridCol w:w="820"/>
        <w:gridCol w:w="856"/>
        <w:gridCol w:w="856"/>
        <w:gridCol w:w="856"/>
        <w:gridCol w:w="858"/>
      </w:tblGrid>
      <w:tr w:rsidR="00462BF1" w:rsidRPr="00423E82" w14:paraId="6B7A8E27" w14:textId="77777777" w:rsidTr="00BA7C62">
        <w:trPr>
          <w:cantSplit/>
          <w:trHeight w:val="400"/>
        </w:trPr>
        <w:tc>
          <w:tcPr>
            <w:tcW w:w="1000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9BCBD" w14:textId="77777777" w:rsidR="00462BF1" w:rsidRPr="00380181" w:rsidRDefault="00462BF1" w:rsidP="00462BF1">
            <w:pPr>
              <w:rPr>
                <w:lang w:val="en-US"/>
              </w:rPr>
            </w:pPr>
          </w:p>
        </w:tc>
      </w:tr>
      <w:tr w:rsidR="00462BF1" w:rsidRPr="00380181" w14:paraId="73F95BAA" w14:textId="77777777" w:rsidTr="00BA7C62">
        <w:trPr>
          <w:cantSplit/>
          <w:trHeight w:val="359"/>
        </w:trPr>
        <w:tc>
          <w:tcPr>
            <w:tcW w:w="28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C52CC" w14:textId="77777777" w:rsidR="00462BF1" w:rsidRPr="00380181" w:rsidRDefault="00462BF1" w:rsidP="00462BF1">
            <w:pPr>
              <w:rPr>
                <w:lang w:val="en-US"/>
              </w:rPr>
            </w:pPr>
          </w:p>
          <w:p w14:paraId="08F133DB" w14:textId="77777777" w:rsidR="00462BF1" w:rsidRPr="00380181" w:rsidRDefault="00462BF1" w:rsidP="00462BF1">
            <w:pPr>
              <w:rPr>
                <w:lang w:val="en-US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5F0092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>Leven</w:t>
            </w:r>
            <w:r w:rsidR="00BA7C62" w:rsidRPr="00380181">
              <w:rPr>
                <w:lang w:val="en-US"/>
              </w:rPr>
              <w:t>e</w:t>
            </w:r>
          </w:p>
        </w:tc>
        <w:tc>
          <w:tcPr>
            <w:tcW w:w="5440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FA5BABA" w14:textId="77777777" w:rsidR="00462BF1" w:rsidRPr="00380181" w:rsidRDefault="00462BF1" w:rsidP="00462BF1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-Test </w:t>
            </w:r>
          </w:p>
        </w:tc>
      </w:tr>
      <w:tr w:rsidR="00BA7C62" w:rsidRPr="00423E82" w14:paraId="38B33C09" w14:textId="77777777" w:rsidTr="00BA7C62">
        <w:trPr>
          <w:cantSplit/>
          <w:trHeight w:val="400"/>
        </w:trPr>
        <w:tc>
          <w:tcPr>
            <w:tcW w:w="28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3E90C1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85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4409AA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F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339886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Sig.</w:t>
            </w:r>
          </w:p>
        </w:tc>
        <w:tc>
          <w:tcPr>
            <w:tcW w:w="59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6F1763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T</w:t>
            </w:r>
          </w:p>
        </w:tc>
        <w:tc>
          <w:tcPr>
            <w:tcW w:w="59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E0E81D" w14:textId="77777777" w:rsidR="00BA7C62" w:rsidRPr="00380181" w:rsidRDefault="00BA7C62" w:rsidP="00BA7C62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df</w:t>
            </w:r>
            <w:proofErr w:type="spellEnd"/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356E63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Sig. (2-sided)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D89B3D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Mean difference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C853BE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 error difference</w:t>
            </w:r>
          </w:p>
        </w:tc>
        <w:tc>
          <w:tcPr>
            <w:tcW w:w="171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1417F09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95% confidence interval of the difference</w:t>
            </w:r>
          </w:p>
        </w:tc>
      </w:tr>
      <w:tr w:rsidR="00BA7C62" w:rsidRPr="00380181" w14:paraId="0BCFC673" w14:textId="77777777" w:rsidTr="00BA7C62">
        <w:trPr>
          <w:cantSplit/>
          <w:trHeight w:val="359"/>
        </w:trPr>
        <w:tc>
          <w:tcPr>
            <w:tcW w:w="28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2EED9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85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61E2E9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4AC395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3E1B27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A4497C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A3FB3B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E9DBED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85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A6F69B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4F542E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Lower Value</w:t>
            </w:r>
          </w:p>
        </w:tc>
        <w:tc>
          <w:tcPr>
            <w:tcW w:w="8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5D2135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Lower Value</w:t>
            </w:r>
          </w:p>
        </w:tc>
      </w:tr>
      <w:tr w:rsidR="00BA7C62" w:rsidRPr="00380181" w14:paraId="3334D3CC" w14:textId="77777777" w:rsidTr="00BA7C62">
        <w:trPr>
          <w:cantSplit/>
          <w:trHeight w:val="359"/>
        </w:trPr>
        <w:tc>
          <w:tcPr>
            <w:tcW w:w="142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FCD53C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of Grade III mineralization </w:t>
            </w:r>
          </w:p>
        </w:tc>
        <w:tc>
          <w:tcPr>
            <w:tcW w:w="14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8D461F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Variances are equal</w:t>
            </w:r>
          </w:p>
        </w:tc>
        <w:tc>
          <w:tcPr>
            <w:tcW w:w="85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C7FF9C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,030</w:t>
            </w:r>
          </w:p>
        </w:tc>
        <w:tc>
          <w:tcPr>
            <w:tcW w:w="8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A5D02D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,863</w:t>
            </w:r>
          </w:p>
        </w:tc>
        <w:tc>
          <w:tcPr>
            <w:tcW w:w="5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301348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,627</w:t>
            </w:r>
          </w:p>
        </w:tc>
        <w:tc>
          <w:tcPr>
            <w:tcW w:w="5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608F31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24</w:t>
            </w:r>
            <w:r w:rsidR="00A7094C">
              <w:rPr>
                <w:lang w:val="en-US"/>
              </w:rPr>
              <w:t>0</w:t>
            </w:r>
          </w:p>
        </w:tc>
        <w:tc>
          <w:tcPr>
            <w:tcW w:w="8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22311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,531</w:t>
            </w:r>
          </w:p>
        </w:tc>
        <w:tc>
          <w:tcPr>
            <w:tcW w:w="8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81BF8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5,25287</w:t>
            </w:r>
          </w:p>
        </w:tc>
        <w:tc>
          <w:tcPr>
            <w:tcW w:w="8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5B5F0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8,37938</w:t>
            </w:r>
          </w:p>
        </w:tc>
        <w:tc>
          <w:tcPr>
            <w:tcW w:w="8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A17E8D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-11,25366</w:t>
            </w:r>
          </w:p>
        </w:tc>
        <w:tc>
          <w:tcPr>
            <w:tcW w:w="8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8089D7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21,75940</w:t>
            </w:r>
          </w:p>
        </w:tc>
      </w:tr>
      <w:tr w:rsidR="00BA7C62" w:rsidRPr="00380181" w14:paraId="4D2F2147" w14:textId="77777777" w:rsidTr="00BA7C62">
        <w:trPr>
          <w:cantSplit/>
          <w:trHeight w:val="400"/>
        </w:trPr>
        <w:tc>
          <w:tcPr>
            <w:tcW w:w="14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AE1905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14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029B7A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Variances are not equal</w:t>
            </w:r>
          </w:p>
        </w:tc>
        <w:tc>
          <w:tcPr>
            <w:tcW w:w="85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51355D0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1CFD2C6" w14:textId="77777777" w:rsidR="00BA7C62" w:rsidRPr="00380181" w:rsidRDefault="00BA7C62" w:rsidP="00BA7C62">
            <w:pPr>
              <w:rPr>
                <w:lang w:val="en-US"/>
              </w:rPr>
            </w:pPr>
          </w:p>
        </w:tc>
        <w:tc>
          <w:tcPr>
            <w:tcW w:w="5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D5B0F9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,628</w:t>
            </w:r>
          </w:p>
        </w:tc>
        <w:tc>
          <w:tcPr>
            <w:tcW w:w="5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F31F64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239,997</w:t>
            </w:r>
          </w:p>
        </w:tc>
        <w:tc>
          <w:tcPr>
            <w:tcW w:w="8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081E7D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,531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866F43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5,25287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672C9E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8,36834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27639F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-11,23190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F258369" w14:textId="77777777" w:rsidR="00BA7C62" w:rsidRPr="00380181" w:rsidRDefault="00BA7C62" w:rsidP="00BA7C62">
            <w:pPr>
              <w:rPr>
                <w:lang w:val="en-US"/>
              </w:rPr>
            </w:pPr>
            <w:r w:rsidRPr="00380181">
              <w:rPr>
                <w:lang w:val="en-US"/>
              </w:rPr>
              <w:t>21,73764</w:t>
            </w:r>
          </w:p>
        </w:tc>
      </w:tr>
    </w:tbl>
    <w:p w14:paraId="241C6D72" w14:textId="77777777" w:rsidR="008107BA" w:rsidRPr="00380181" w:rsidRDefault="008107BA" w:rsidP="008107BA">
      <w:pPr>
        <w:rPr>
          <w:lang w:val="en-US"/>
        </w:rPr>
      </w:pPr>
    </w:p>
    <w:p w14:paraId="719F8148" w14:textId="77777777" w:rsidR="008107BA" w:rsidRPr="00380181" w:rsidRDefault="008107BA" w:rsidP="008107BA">
      <w:pPr>
        <w:rPr>
          <w:lang w:val="en-US"/>
        </w:rPr>
      </w:pPr>
    </w:p>
    <w:tbl>
      <w:tblPr>
        <w:tblW w:w="98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7"/>
        <w:gridCol w:w="1811"/>
        <w:gridCol w:w="1473"/>
        <w:gridCol w:w="1473"/>
        <w:gridCol w:w="1350"/>
        <w:gridCol w:w="1305"/>
      </w:tblGrid>
      <w:tr w:rsidR="008107BA" w:rsidRPr="00423E82" w14:paraId="31990D27" w14:textId="77777777" w:rsidTr="00F2686F">
        <w:trPr>
          <w:cantSplit/>
          <w:trHeight w:val="273"/>
        </w:trPr>
        <w:tc>
          <w:tcPr>
            <w:tcW w:w="98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FA351" w14:textId="77777777" w:rsidR="008107BA" w:rsidRPr="00380181" w:rsidRDefault="00BA7C62" w:rsidP="00BA7C62">
            <w:pPr>
              <w:pStyle w:val="berschrift3"/>
              <w:rPr>
                <w:lang w:val="en-US"/>
              </w:rPr>
            </w:pPr>
            <w:bookmarkStart w:id="41" w:name="_Toc221815751"/>
            <w:r w:rsidRPr="00380181">
              <w:rPr>
                <w:lang w:val="en-US"/>
              </w:rPr>
              <w:t>Table 1</w:t>
            </w:r>
            <w:r w:rsidR="008E310B" w:rsidRPr="00380181">
              <w:rPr>
                <w:lang w:val="en-US"/>
              </w:rPr>
              <w:t>3</w:t>
            </w:r>
            <w:r w:rsidRPr="00380181">
              <w:rPr>
                <w:lang w:val="en-US"/>
              </w:rPr>
              <w:t>.2</w:t>
            </w:r>
            <w:r w:rsidR="007D460E" w:rsidRPr="00380181">
              <w:rPr>
                <w:lang w:val="en-US"/>
              </w:rPr>
              <w:t>:</w:t>
            </w:r>
            <w:r w:rsidRPr="00380181">
              <w:rPr>
                <w:lang w:val="en-US"/>
              </w:rPr>
              <w:t xml:space="preserve"> Effect sizes for independent variables</w:t>
            </w:r>
            <w:bookmarkEnd w:id="41"/>
          </w:p>
        </w:tc>
      </w:tr>
      <w:tr w:rsidR="008107BA" w:rsidRPr="00380181" w14:paraId="7446DACB" w14:textId="77777777" w:rsidTr="008107BA">
        <w:trPr>
          <w:cantSplit/>
          <w:trHeight w:val="281"/>
        </w:trPr>
        <w:tc>
          <w:tcPr>
            <w:tcW w:w="4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A69E2" w14:textId="77777777" w:rsidR="008107BA" w:rsidRPr="00380181" w:rsidRDefault="008107BA" w:rsidP="008107BA">
            <w:pPr>
              <w:rPr>
                <w:b/>
                <w:bCs/>
                <w:lang w:val="en-US"/>
              </w:rPr>
            </w:pP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DCDF56" w14:textId="77777777" w:rsidR="008107BA" w:rsidRPr="00380181" w:rsidRDefault="008107BA" w:rsidP="008107BA">
            <w:pPr>
              <w:rPr>
                <w:b/>
                <w:bCs/>
                <w:lang w:val="en-US"/>
              </w:rPr>
            </w:pPr>
            <w:proofErr w:type="spellStart"/>
            <w:r w:rsidRPr="00380181">
              <w:rPr>
                <w:b/>
                <w:bCs/>
                <w:lang w:val="en-US"/>
              </w:rPr>
              <w:t>Standardisierer</w:t>
            </w:r>
            <w:r w:rsidRPr="00380181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7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70D716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int estimate</w:t>
            </w:r>
          </w:p>
        </w:tc>
        <w:tc>
          <w:tcPr>
            <w:tcW w:w="265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8F82F99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95% confidence interval</w:t>
            </w:r>
          </w:p>
        </w:tc>
      </w:tr>
      <w:tr w:rsidR="008107BA" w:rsidRPr="00380181" w14:paraId="105AB4F0" w14:textId="77777777" w:rsidTr="008107BA">
        <w:trPr>
          <w:cantSplit/>
          <w:trHeight w:val="273"/>
        </w:trPr>
        <w:tc>
          <w:tcPr>
            <w:tcW w:w="4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449242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ABD933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B85099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F8B39B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Lower bounds</w:t>
            </w:r>
          </w:p>
        </w:tc>
        <w:tc>
          <w:tcPr>
            <w:tcW w:w="130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0F19B9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Upper Bounds</w:t>
            </w:r>
          </w:p>
        </w:tc>
      </w:tr>
      <w:tr w:rsidR="008107BA" w:rsidRPr="00380181" w14:paraId="0048076B" w14:textId="77777777" w:rsidTr="008107BA">
        <w:trPr>
          <w:cantSplit/>
          <w:trHeight w:val="281"/>
        </w:trPr>
        <w:tc>
          <w:tcPr>
            <w:tcW w:w="245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DC0FCB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ge mineralization </w:t>
            </w:r>
            <w:r w:rsidR="007D460E" w:rsidRPr="00380181">
              <w:rPr>
                <w:lang w:val="en-US"/>
              </w:rPr>
              <w:t>Grade III</w:t>
            </w:r>
            <w:r w:rsidRPr="00380181">
              <w:rPr>
                <w:lang w:val="en-US"/>
              </w:rPr>
              <w:t xml:space="preserve"> </w:t>
            </w:r>
          </w:p>
        </w:tc>
        <w:tc>
          <w:tcPr>
            <w:tcW w:w="18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567F7D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Cohen's d</w:t>
            </w:r>
          </w:p>
        </w:tc>
        <w:tc>
          <w:tcPr>
            <w:tcW w:w="147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65C6B6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65,15627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51EF8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081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01C453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-,172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D5486B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333</w:t>
            </w:r>
          </w:p>
        </w:tc>
      </w:tr>
      <w:tr w:rsidR="008107BA" w:rsidRPr="00380181" w14:paraId="3D80BE12" w14:textId="77777777" w:rsidTr="008107BA">
        <w:trPr>
          <w:cantSplit/>
          <w:trHeight w:val="294"/>
        </w:trPr>
        <w:tc>
          <w:tcPr>
            <w:tcW w:w="245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514AF1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8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B4ECCC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Hedges' correction</w:t>
            </w: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ED2FE4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65,36077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3193D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08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C2A14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-,171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E710E9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332</w:t>
            </w:r>
          </w:p>
        </w:tc>
      </w:tr>
      <w:tr w:rsidR="008107BA" w:rsidRPr="00380181" w14:paraId="5E740435" w14:textId="77777777" w:rsidTr="008107BA">
        <w:trPr>
          <w:cantSplit/>
          <w:trHeight w:val="294"/>
        </w:trPr>
        <w:tc>
          <w:tcPr>
            <w:tcW w:w="245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088319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18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99FF4B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Glass' Delta</w:t>
            </w: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E3B657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66,81587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D6F621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07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AD379E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-,174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13B63E5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331</w:t>
            </w:r>
          </w:p>
        </w:tc>
      </w:tr>
      <w:tr w:rsidR="008107BA" w:rsidRPr="00423E82" w14:paraId="2AED40AC" w14:textId="77777777" w:rsidTr="00F2686F">
        <w:trPr>
          <w:cantSplit/>
          <w:trHeight w:val="1108"/>
        </w:trPr>
        <w:tc>
          <w:tcPr>
            <w:tcW w:w="98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2520E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a. The denominator used in the estimation of the effect sizes. </w:t>
            </w:r>
          </w:p>
          <w:p w14:paraId="56A29822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Cohen's d uses the </w:t>
            </w:r>
            <w:r w:rsidR="00A3787A" w:rsidRPr="00380181">
              <w:rPr>
                <w:lang w:val="en-US"/>
              </w:rPr>
              <w:t>summarized</w:t>
            </w:r>
            <w:r w:rsidRPr="00380181">
              <w:rPr>
                <w:lang w:val="en-US"/>
              </w:rPr>
              <w:t xml:space="preserve"> standard deviation. </w:t>
            </w:r>
          </w:p>
          <w:p w14:paraId="36B34145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Hedges' correction uses the </w:t>
            </w:r>
            <w:r w:rsidR="00A3787A" w:rsidRPr="00380181">
              <w:rPr>
                <w:lang w:val="en-US"/>
              </w:rPr>
              <w:t>summarized</w:t>
            </w:r>
            <w:r w:rsidRPr="00380181">
              <w:rPr>
                <w:lang w:val="en-US"/>
              </w:rPr>
              <w:t xml:space="preserve"> standard deviation and a correction factor. </w:t>
            </w:r>
          </w:p>
          <w:p w14:paraId="15DBC3A5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Glass' delta uses the standard deviation of a sample from the control group.</w:t>
            </w:r>
          </w:p>
        </w:tc>
      </w:tr>
    </w:tbl>
    <w:p w14:paraId="6AD6D502" w14:textId="77777777" w:rsidR="008107BA" w:rsidRPr="00380181" w:rsidRDefault="008107BA" w:rsidP="008107BA">
      <w:pPr>
        <w:rPr>
          <w:lang w:val="en-US"/>
        </w:rPr>
      </w:pPr>
    </w:p>
    <w:p w14:paraId="4EB6955A" w14:textId="77777777" w:rsidR="008107BA" w:rsidRPr="00380181" w:rsidRDefault="00BA7C62" w:rsidP="00BA7C62">
      <w:pPr>
        <w:pStyle w:val="berschrift3"/>
        <w:rPr>
          <w:lang w:val="en-US"/>
        </w:rPr>
      </w:pPr>
      <w:bookmarkStart w:id="42" w:name="_Toc221815752"/>
      <w:r w:rsidRPr="00380181">
        <w:rPr>
          <w:lang w:val="en-US"/>
        </w:rPr>
        <w:t>Table 1</w:t>
      </w:r>
      <w:r w:rsidR="008E310B" w:rsidRPr="00380181">
        <w:rPr>
          <w:lang w:val="en-US"/>
        </w:rPr>
        <w:t>3</w:t>
      </w:r>
      <w:r w:rsidRPr="00380181">
        <w:rPr>
          <w:lang w:val="en-US"/>
        </w:rPr>
        <w:t>.3</w:t>
      </w:r>
      <w:r w:rsidR="007D460E" w:rsidRPr="00380181">
        <w:rPr>
          <w:lang w:val="en-US"/>
        </w:rPr>
        <w:t>:</w:t>
      </w:r>
      <w:r w:rsidRPr="00380181">
        <w:rPr>
          <w:lang w:val="en-US"/>
        </w:rPr>
        <w:t xml:space="preserve"> </w:t>
      </w:r>
      <w:r w:rsidR="008107BA" w:rsidRPr="00380181">
        <w:rPr>
          <w:lang w:val="en-US"/>
        </w:rPr>
        <w:t>Mann</w:t>
      </w:r>
      <w:r w:rsidR="00302CEA" w:rsidRPr="00380181">
        <w:rPr>
          <w:lang w:val="en-US"/>
        </w:rPr>
        <w:t>-</w:t>
      </w:r>
      <w:r w:rsidR="008107BA" w:rsidRPr="00380181">
        <w:rPr>
          <w:lang w:val="en-US"/>
        </w:rPr>
        <w:t>Whitney U</w:t>
      </w:r>
      <w:r w:rsidR="00302CEA" w:rsidRPr="00380181">
        <w:rPr>
          <w:lang w:val="en-US"/>
        </w:rPr>
        <w:t xml:space="preserve"> </w:t>
      </w:r>
      <w:r w:rsidR="008107BA" w:rsidRPr="00380181">
        <w:rPr>
          <w:lang w:val="en-US"/>
        </w:rPr>
        <w:t xml:space="preserve">Test </w:t>
      </w:r>
      <w:r w:rsidRPr="00380181">
        <w:rPr>
          <w:lang w:val="en-US"/>
        </w:rPr>
        <w:t xml:space="preserve">for </w:t>
      </w:r>
      <w:r w:rsidR="003E6B0E" w:rsidRPr="00380181">
        <w:rPr>
          <w:lang w:val="en-US"/>
        </w:rPr>
        <w:t>sex</w:t>
      </w:r>
      <w:r w:rsidRPr="00380181">
        <w:rPr>
          <w:lang w:val="en-US"/>
        </w:rPr>
        <w:t xml:space="preserve"> in Grade III</w:t>
      </w:r>
      <w:bookmarkEnd w:id="42"/>
    </w:p>
    <w:tbl>
      <w:tblPr>
        <w:tblW w:w="95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2"/>
        <w:gridCol w:w="2674"/>
        <w:gridCol w:w="2780"/>
        <w:gridCol w:w="1231"/>
        <w:gridCol w:w="2221"/>
      </w:tblGrid>
      <w:tr w:rsidR="008107BA" w:rsidRPr="00423E82" w14:paraId="2209067A" w14:textId="77777777" w:rsidTr="00F2686F">
        <w:trPr>
          <w:cantSplit/>
          <w:trHeight w:val="698"/>
        </w:trPr>
        <w:tc>
          <w:tcPr>
            <w:tcW w:w="9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C7FA0" w14:textId="77777777" w:rsidR="008107BA" w:rsidRPr="00380181" w:rsidRDefault="008107BA" w:rsidP="008107BA">
            <w:pPr>
              <w:rPr>
                <w:lang w:val="en-US"/>
              </w:rPr>
            </w:pPr>
          </w:p>
        </w:tc>
      </w:tr>
      <w:tr w:rsidR="008107BA" w:rsidRPr="00380181" w14:paraId="5DBCA03A" w14:textId="77777777" w:rsidTr="00EF3E42">
        <w:trPr>
          <w:cantSplit/>
          <w:trHeight w:val="698"/>
        </w:trPr>
        <w:tc>
          <w:tcPr>
            <w:tcW w:w="64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4A38A2" w14:textId="77777777" w:rsidR="008107BA" w:rsidRPr="00380181" w:rsidRDefault="008107BA" w:rsidP="008107BA">
            <w:pPr>
              <w:rPr>
                <w:lang w:val="en-US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6B6F2C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Null hypothesis</w:t>
            </w:r>
          </w:p>
        </w:tc>
        <w:tc>
          <w:tcPr>
            <w:tcW w:w="278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94E066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</w:p>
        </w:tc>
        <w:tc>
          <w:tcPr>
            <w:tcW w:w="12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7174CE" w14:textId="77777777" w:rsidR="008107BA" w:rsidRPr="00380181" w:rsidRDefault="008107BA" w:rsidP="008107BA">
            <w:pPr>
              <w:rPr>
                <w:lang w:val="en-US"/>
              </w:rPr>
            </w:pPr>
            <w:proofErr w:type="spellStart"/>
            <w:proofErr w:type="gramStart"/>
            <w:r w:rsidRPr="00380181">
              <w:rPr>
                <w:lang w:val="en-US"/>
              </w:rPr>
              <w:t>Sig.</w:t>
            </w:r>
            <w:r w:rsidRPr="00380181">
              <w:rPr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222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29AF52E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Decision</w:t>
            </w:r>
          </w:p>
        </w:tc>
      </w:tr>
      <w:tr w:rsidR="008107BA" w:rsidRPr="00380181" w14:paraId="17438C74" w14:textId="77777777" w:rsidTr="00EF3E42">
        <w:trPr>
          <w:cantSplit/>
          <w:trHeight w:val="2795"/>
        </w:trPr>
        <w:tc>
          <w:tcPr>
            <w:tcW w:w="64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5BCBF4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1</w:t>
            </w:r>
          </w:p>
        </w:tc>
        <w:tc>
          <w:tcPr>
            <w:tcW w:w="267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AC2548" w14:textId="77777777" w:rsidR="008107BA" w:rsidRPr="00380181" w:rsidRDefault="00755141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 xml:space="preserve">The distribution of </w:t>
            </w:r>
            <w:proofErr w:type="gramStart"/>
            <w:r w:rsidR="00D91103" w:rsidRPr="00380181">
              <w:rPr>
                <w:lang w:val="en-US"/>
              </w:rPr>
              <w:t xml:space="preserve">Grade </w:t>
            </w:r>
            <w:r w:rsidR="00EF3E42" w:rsidRPr="00380181">
              <w:rPr>
                <w:lang w:val="en-US"/>
              </w:rPr>
              <w:t xml:space="preserve"> </w:t>
            </w:r>
            <w:r w:rsidR="00D91103" w:rsidRPr="00380181">
              <w:rPr>
                <w:lang w:val="en-US"/>
              </w:rPr>
              <w:t>III</w:t>
            </w:r>
            <w:proofErr w:type="gramEnd"/>
            <w:r w:rsidR="00EF3E42" w:rsidRPr="00380181">
              <w:rPr>
                <w:lang w:val="en-US"/>
              </w:rPr>
              <w:t xml:space="preserve"> </w:t>
            </w:r>
            <w:r w:rsidR="00A3787A" w:rsidRPr="00380181">
              <w:rPr>
                <w:lang w:val="en-US"/>
              </w:rPr>
              <w:t>mineralization</w:t>
            </w:r>
            <w:r w:rsidRPr="00380181">
              <w:rPr>
                <w:lang w:val="en-US"/>
              </w:rPr>
              <w:t xml:space="preserve"> is identical </w:t>
            </w:r>
            <w:r w:rsidR="00EF3E42" w:rsidRPr="00380181">
              <w:rPr>
                <w:lang w:val="en-US"/>
              </w:rPr>
              <w:t>for both genders</w:t>
            </w:r>
          </w:p>
        </w:tc>
        <w:tc>
          <w:tcPr>
            <w:tcW w:w="278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1F2C99" w14:textId="77777777" w:rsidR="008107BA" w:rsidRPr="00380181" w:rsidRDefault="00EF3E42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Mann-Whitney U-test for independent samples</w:t>
            </w:r>
          </w:p>
        </w:tc>
        <w:tc>
          <w:tcPr>
            <w:tcW w:w="123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FEC392" w14:textId="77777777" w:rsidR="008107BA" w:rsidRPr="00380181" w:rsidRDefault="008107BA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,298</w:t>
            </w:r>
          </w:p>
        </w:tc>
        <w:tc>
          <w:tcPr>
            <w:tcW w:w="22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9A197A7" w14:textId="77777777" w:rsidR="008107BA" w:rsidRPr="00380181" w:rsidRDefault="00EF3E42" w:rsidP="008107BA">
            <w:pPr>
              <w:rPr>
                <w:lang w:val="en-US"/>
              </w:rPr>
            </w:pPr>
            <w:r w:rsidRPr="00380181">
              <w:rPr>
                <w:lang w:val="en-US"/>
              </w:rPr>
              <w:t>Maintain null hypothesis</w:t>
            </w:r>
          </w:p>
        </w:tc>
      </w:tr>
      <w:tr w:rsidR="00EF3E42" w:rsidRPr="00423E82" w14:paraId="06B3FC9D" w14:textId="77777777" w:rsidTr="00F2686F">
        <w:trPr>
          <w:cantSplit/>
          <w:trHeight w:val="698"/>
        </w:trPr>
        <w:tc>
          <w:tcPr>
            <w:tcW w:w="9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00D1E" w14:textId="77777777" w:rsidR="00EF3E42" w:rsidRPr="00380181" w:rsidRDefault="00EF3E42" w:rsidP="00EF3E42">
            <w:pPr>
              <w:rPr>
                <w:lang w:val="en-US"/>
              </w:rPr>
            </w:pPr>
            <w:r w:rsidRPr="00380181">
              <w:rPr>
                <w:lang w:val="en-US"/>
              </w:rPr>
              <w:t>a. The significance level is .050.</w:t>
            </w:r>
          </w:p>
        </w:tc>
      </w:tr>
      <w:tr w:rsidR="00EF3E42" w:rsidRPr="00423E82" w14:paraId="7DC15E19" w14:textId="77777777" w:rsidTr="00F2686F">
        <w:trPr>
          <w:cantSplit/>
          <w:trHeight w:val="698"/>
        </w:trPr>
        <w:tc>
          <w:tcPr>
            <w:tcW w:w="9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EB5CD" w14:textId="77777777" w:rsidR="00EF3E42" w:rsidRPr="00380181" w:rsidRDefault="00EF3E42" w:rsidP="00EF3E42">
            <w:pPr>
              <w:rPr>
                <w:lang w:val="en-US"/>
              </w:rPr>
            </w:pPr>
            <w:r w:rsidRPr="00380181">
              <w:rPr>
                <w:lang w:val="en-US"/>
              </w:rPr>
              <w:t>b. Asymptotic significance is indicated.</w:t>
            </w:r>
          </w:p>
        </w:tc>
      </w:tr>
    </w:tbl>
    <w:p w14:paraId="7E43E31C" w14:textId="77777777" w:rsidR="008107BA" w:rsidRPr="00380181" w:rsidRDefault="008107BA" w:rsidP="008107BA">
      <w:pPr>
        <w:rPr>
          <w:lang w:val="en-US"/>
        </w:rPr>
      </w:pPr>
    </w:p>
    <w:tbl>
      <w:tblPr>
        <w:tblW w:w="53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0"/>
        <w:gridCol w:w="2567"/>
      </w:tblGrid>
      <w:tr w:rsidR="008107BA" w:rsidRPr="00423E82" w14:paraId="3CB75BCC" w14:textId="77777777" w:rsidTr="00EF3E42">
        <w:trPr>
          <w:cantSplit/>
        </w:trPr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C9718" w14:textId="77777777" w:rsidR="008107BA" w:rsidRPr="00380181" w:rsidRDefault="003E6B0E" w:rsidP="00BA7C62">
            <w:pPr>
              <w:pStyle w:val="berschrift3"/>
              <w:rPr>
                <w:lang w:val="en-US"/>
              </w:rPr>
            </w:pPr>
            <w:bookmarkStart w:id="43" w:name="_Toc221815753"/>
            <w:r w:rsidRPr="00380181">
              <w:rPr>
                <w:lang w:val="en-US"/>
              </w:rPr>
              <w:t xml:space="preserve">Table </w:t>
            </w:r>
            <w:r w:rsidR="00BA7C62" w:rsidRPr="00380181">
              <w:rPr>
                <w:lang w:val="en-US"/>
              </w:rPr>
              <w:t>1</w:t>
            </w:r>
            <w:r w:rsidR="008E310B" w:rsidRPr="00380181">
              <w:rPr>
                <w:lang w:val="en-US"/>
              </w:rPr>
              <w:t>3</w:t>
            </w:r>
            <w:r w:rsidR="00BA7C62" w:rsidRPr="00380181">
              <w:rPr>
                <w:lang w:val="en-US"/>
              </w:rPr>
              <w:t>.</w:t>
            </w:r>
            <w:r w:rsidR="008E310B" w:rsidRPr="00380181">
              <w:rPr>
                <w:lang w:val="en-US"/>
              </w:rPr>
              <w:t>4</w:t>
            </w:r>
            <w:r w:rsidR="007D460E" w:rsidRPr="00380181">
              <w:rPr>
                <w:lang w:val="en-US"/>
              </w:rPr>
              <w:t>:</w:t>
            </w:r>
            <w:r w:rsidR="00BA7C62" w:rsidRPr="00380181">
              <w:rPr>
                <w:lang w:val="en-US"/>
              </w:rPr>
              <w:t xml:space="preserve"> </w:t>
            </w:r>
            <w:r w:rsidR="00EF3E42" w:rsidRPr="00380181">
              <w:rPr>
                <w:lang w:val="en-US"/>
              </w:rPr>
              <w:t>Summary of the Mann-Whitney U-test for</w:t>
            </w:r>
            <w:r w:rsidR="00BA7C62" w:rsidRPr="00380181">
              <w:rPr>
                <w:lang w:val="en-US"/>
              </w:rPr>
              <w:t xml:space="preserve"> in</w:t>
            </w:r>
            <w:r w:rsidR="00EF3E42" w:rsidRPr="00380181">
              <w:rPr>
                <w:lang w:val="en-US"/>
              </w:rPr>
              <w:t>dependent samples</w:t>
            </w:r>
            <w:bookmarkEnd w:id="43"/>
          </w:p>
          <w:p w14:paraId="19ED392E" w14:textId="77777777" w:rsidR="00BA7C62" w:rsidRPr="00380181" w:rsidRDefault="00BA7C62" w:rsidP="00BA7C62">
            <w:pPr>
              <w:rPr>
                <w:lang w:val="en-US"/>
              </w:rPr>
            </w:pPr>
          </w:p>
        </w:tc>
      </w:tr>
      <w:tr w:rsidR="008107BA" w:rsidRPr="00380181" w14:paraId="1BC05514" w14:textId="77777777" w:rsidTr="00EF3E42">
        <w:trPr>
          <w:cantSplit/>
        </w:trPr>
        <w:tc>
          <w:tcPr>
            <w:tcW w:w="274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4982E4" w14:textId="77777777" w:rsidR="008107BA" w:rsidRPr="00380181" w:rsidRDefault="00EF3E42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otal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2F403D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242</w:t>
            </w:r>
          </w:p>
        </w:tc>
      </w:tr>
      <w:tr w:rsidR="008107BA" w:rsidRPr="00380181" w14:paraId="232EF00E" w14:textId="77777777" w:rsidTr="00EF3E42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8CAFD7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Mann-Whitney-U-Test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C42A132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6749,000</w:t>
            </w:r>
          </w:p>
        </w:tc>
      </w:tr>
      <w:tr w:rsidR="008107BA" w:rsidRPr="00380181" w14:paraId="5EF045D1" w14:textId="77777777" w:rsidTr="00EF3E42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C0A59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Wilcoxon-W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E5DA2F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14499,000</w:t>
            </w:r>
          </w:p>
        </w:tc>
      </w:tr>
      <w:tr w:rsidR="008107BA" w:rsidRPr="00380181" w14:paraId="1C8506FF" w14:textId="77777777" w:rsidTr="00EF3E42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34FCC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Test</w:t>
            </w:r>
            <w:r w:rsidR="00EF3E42" w:rsidRPr="00380181">
              <w:rPr>
                <w:lang w:val="en-US"/>
              </w:rPr>
              <w:t xml:space="preserve"> statistics 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4091C06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6749,000</w:t>
            </w:r>
          </w:p>
        </w:tc>
      </w:tr>
      <w:tr w:rsidR="008107BA" w:rsidRPr="00380181" w14:paraId="12DFF296" w14:textId="77777777" w:rsidTr="00EF3E42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6A1F02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Standard</w:t>
            </w:r>
            <w:r w:rsidR="00EF3E42" w:rsidRPr="00380181">
              <w:rPr>
                <w:lang w:val="en-US"/>
              </w:rPr>
              <w:t xml:space="preserve"> error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0345650" w14:textId="77777777" w:rsidR="008107BA" w:rsidRPr="00380181" w:rsidRDefault="008107BA" w:rsidP="00F2686F">
            <w:pPr>
              <w:rPr>
                <w:lang w:val="en-US"/>
              </w:rPr>
            </w:pPr>
            <w:r w:rsidRPr="00380181">
              <w:rPr>
                <w:lang w:val="en-US"/>
              </w:rPr>
              <w:t>544,283</w:t>
            </w:r>
          </w:p>
        </w:tc>
      </w:tr>
      <w:tr w:rsidR="00EF3E42" w:rsidRPr="00380181" w14:paraId="6CBF9F3E" w14:textId="77777777" w:rsidTr="00EF3E42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6A2ED2" w14:textId="77777777" w:rsidR="00EF3E42" w:rsidRPr="00380181" w:rsidRDefault="00EF3E42" w:rsidP="00EF3E42">
            <w:pPr>
              <w:rPr>
                <w:lang w:val="en-US"/>
              </w:rPr>
            </w:pPr>
            <w:proofErr w:type="spellStart"/>
            <w:r w:rsidRPr="00380181">
              <w:rPr>
                <w:lang w:val="en-US"/>
              </w:rPr>
              <w:t>Standardised</w:t>
            </w:r>
            <w:proofErr w:type="spellEnd"/>
            <w:r w:rsidRPr="00380181">
              <w:rPr>
                <w:lang w:val="en-US"/>
              </w:rPr>
              <w:t xml:space="preserve"> test statistics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8930F52" w14:textId="77777777" w:rsidR="00EF3E42" w:rsidRPr="00380181" w:rsidRDefault="00EF3E42" w:rsidP="00EF3E42">
            <w:pPr>
              <w:rPr>
                <w:lang w:val="en-US"/>
              </w:rPr>
            </w:pPr>
            <w:r w:rsidRPr="00380181">
              <w:rPr>
                <w:lang w:val="en-US"/>
              </w:rPr>
              <w:t>-1,042</w:t>
            </w:r>
          </w:p>
        </w:tc>
      </w:tr>
      <w:tr w:rsidR="00EF3E42" w:rsidRPr="00380181" w14:paraId="5196DBEF" w14:textId="77777777" w:rsidTr="00EF3E42">
        <w:trPr>
          <w:cantSplit/>
        </w:trPr>
        <w:tc>
          <w:tcPr>
            <w:tcW w:w="27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4D014A" w14:textId="77777777" w:rsidR="00EF3E42" w:rsidRPr="00380181" w:rsidRDefault="00EF3E42" w:rsidP="00EF3E42">
            <w:pPr>
              <w:rPr>
                <w:lang w:val="en-US"/>
              </w:rPr>
            </w:pPr>
            <w:r w:rsidRPr="00380181">
              <w:rPr>
                <w:lang w:val="en-US"/>
              </w:rPr>
              <w:t>Asymptotic Sig. (two-sided test)</w:t>
            </w:r>
          </w:p>
        </w:tc>
        <w:tc>
          <w:tcPr>
            <w:tcW w:w="25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3B373FC9" w14:textId="77777777" w:rsidR="00EF3E42" w:rsidRPr="00380181" w:rsidRDefault="00EF3E42" w:rsidP="00EF3E42">
            <w:pPr>
              <w:rPr>
                <w:lang w:val="en-US"/>
              </w:rPr>
            </w:pPr>
            <w:r w:rsidRPr="00380181">
              <w:rPr>
                <w:lang w:val="en-US"/>
              </w:rPr>
              <w:t>,298</w:t>
            </w:r>
          </w:p>
        </w:tc>
      </w:tr>
    </w:tbl>
    <w:p w14:paraId="23803877" w14:textId="77777777" w:rsidR="00B0531F" w:rsidRPr="00380181" w:rsidRDefault="008107BA" w:rsidP="00D4541C">
      <w:pPr>
        <w:rPr>
          <w:lang w:val="en-US"/>
        </w:rPr>
      </w:pPr>
      <w:r w:rsidRPr="00380181">
        <w:rPr>
          <w:lang w:val="en-US"/>
        </w:rPr>
        <w:t>Both tests are no</w:t>
      </w:r>
      <w:r w:rsidR="00EF3E42" w:rsidRPr="00380181">
        <w:rPr>
          <w:lang w:val="en-US"/>
        </w:rPr>
        <w:t xml:space="preserve">t </w:t>
      </w:r>
      <w:r w:rsidRPr="00380181">
        <w:rPr>
          <w:lang w:val="en-US"/>
        </w:rPr>
        <w:t>significant</w:t>
      </w:r>
      <w:r w:rsidR="008E310B" w:rsidRPr="00380181">
        <w:rPr>
          <w:lang w:val="en-US"/>
        </w:rPr>
        <w:t>.</w:t>
      </w:r>
    </w:p>
    <w:p w14:paraId="09030281" w14:textId="77777777" w:rsidR="00190283" w:rsidRPr="00380181" w:rsidRDefault="00190283" w:rsidP="00D4541C">
      <w:pPr>
        <w:rPr>
          <w:lang w:val="en-US"/>
        </w:rPr>
      </w:pPr>
    </w:p>
    <w:p w14:paraId="5383B719" w14:textId="77777777" w:rsidR="00D91103" w:rsidRPr="00380181" w:rsidRDefault="00D91103" w:rsidP="00D4541C">
      <w:pPr>
        <w:rPr>
          <w:lang w:val="en-US"/>
        </w:rPr>
      </w:pPr>
    </w:p>
    <w:p w14:paraId="7F1428AC" w14:textId="77777777" w:rsidR="00D91103" w:rsidRPr="00380181" w:rsidRDefault="00BC1018" w:rsidP="00380181">
      <w:pPr>
        <w:pStyle w:val="berschrift2"/>
        <w:rPr>
          <w:lang w:val="en-US"/>
        </w:rPr>
      </w:pPr>
      <w:bookmarkStart w:id="44" w:name="_Toc221815754"/>
      <w:r w:rsidRPr="00380181">
        <w:rPr>
          <w:lang w:val="en-US"/>
        </w:rPr>
        <w:t xml:space="preserve">Table 14: Kolmogorov-Smirnov-Test for normal distribution of data </w:t>
      </w:r>
      <w:r w:rsidR="000648B5" w:rsidRPr="00380181">
        <w:rPr>
          <w:lang w:val="en-US"/>
        </w:rPr>
        <w:t>for Grade II mineral</w:t>
      </w:r>
      <w:r w:rsidR="008672D1" w:rsidRPr="00380181">
        <w:rPr>
          <w:lang w:val="en-US"/>
        </w:rPr>
        <w:t>i</w:t>
      </w:r>
      <w:r w:rsidR="000648B5" w:rsidRPr="00380181">
        <w:rPr>
          <w:lang w:val="en-US"/>
        </w:rPr>
        <w:t>zation</w:t>
      </w:r>
      <w:bookmarkEnd w:id="44"/>
      <w:r w:rsidR="000648B5" w:rsidRPr="00380181">
        <w:rPr>
          <w:lang w:val="en-US"/>
        </w:rPr>
        <w:t xml:space="preserve"> </w:t>
      </w:r>
    </w:p>
    <w:tbl>
      <w:tblPr>
        <w:tblW w:w="7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2199"/>
        <w:gridCol w:w="1321"/>
        <w:gridCol w:w="1475"/>
      </w:tblGrid>
      <w:tr w:rsidR="00BC1018" w:rsidRPr="00423E82" w14:paraId="3A9200F6" w14:textId="77777777" w:rsidTr="008E79B2">
        <w:trPr>
          <w:cantSplit/>
        </w:trPr>
        <w:tc>
          <w:tcPr>
            <w:tcW w:w="7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95295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380181">
              <w:rPr>
                <w:rFonts w:ascii="Arial" w:hAnsi="Arial" w:cs="Arial"/>
                <w:b/>
                <w:bCs/>
                <w:color w:val="010205"/>
                <w:lang w:val="en-US"/>
              </w:rPr>
              <w:t>Kolmogorov-Smirnov-Test for a random sample</w:t>
            </w:r>
          </w:p>
        </w:tc>
      </w:tr>
      <w:tr w:rsidR="00BC1018" w:rsidRPr="00423E82" w14:paraId="11EE6BC7" w14:textId="77777777" w:rsidTr="008E79B2">
        <w:trPr>
          <w:cantSplit/>
        </w:trPr>
        <w:tc>
          <w:tcPr>
            <w:tcW w:w="597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3BA740" w14:textId="77777777" w:rsidR="00BC1018" w:rsidRPr="00380181" w:rsidRDefault="00BC1018" w:rsidP="008E79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8BF979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Age for grade II mineralization </w:t>
            </w:r>
          </w:p>
        </w:tc>
      </w:tr>
      <w:tr w:rsidR="00BC1018" w:rsidRPr="00380181" w14:paraId="231FD201" w14:textId="77777777" w:rsidTr="008E79B2">
        <w:trPr>
          <w:cantSplit/>
        </w:trPr>
        <w:tc>
          <w:tcPr>
            <w:tcW w:w="597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A97C73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B18025F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12</w:t>
            </w:r>
          </w:p>
        </w:tc>
      </w:tr>
      <w:tr w:rsidR="00BC1018" w:rsidRPr="00380181" w14:paraId="48B84E8B" w14:textId="77777777" w:rsidTr="008E79B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83287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Parameters of normal </w:t>
            </w:r>
            <w:proofErr w:type="spellStart"/>
            <w:proofErr w:type="gram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istribution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47276F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9C07E40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7,6966</w:t>
            </w:r>
          </w:p>
        </w:tc>
      </w:tr>
      <w:tr w:rsidR="00BC1018" w:rsidRPr="00380181" w14:paraId="4DEADBF8" w14:textId="77777777" w:rsidTr="008E79B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9F68C" w14:textId="77777777" w:rsidR="00BC1018" w:rsidRPr="00380181" w:rsidRDefault="00BC1018" w:rsidP="008E79B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440B6" w14:textId="77777777" w:rsidR="00BC1018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andard deviation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1135684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1,76561</w:t>
            </w:r>
          </w:p>
        </w:tc>
      </w:tr>
      <w:tr w:rsidR="00BC1018" w:rsidRPr="00380181" w14:paraId="51F4C89C" w14:textId="77777777" w:rsidTr="008E79B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05A703" w14:textId="77777777" w:rsidR="00BC1018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xtreme differences</w:t>
            </w: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E509D6" w14:textId="77777777" w:rsidR="00BC1018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</w:t>
            </w:r>
            <w:r w:rsidR="00BC1018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solut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AB7383A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4</w:t>
            </w:r>
          </w:p>
        </w:tc>
      </w:tr>
      <w:tr w:rsidR="00BC1018" w:rsidRPr="00380181" w14:paraId="23A60368" w14:textId="77777777" w:rsidTr="008E79B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C0E3B6" w14:textId="77777777" w:rsidR="00BC1018" w:rsidRPr="00380181" w:rsidRDefault="00BC1018" w:rsidP="008E79B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C8B32" w14:textId="77777777" w:rsidR="00BC1018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</w:t>
            </w:r>
            <w:r w:rsidR="00BC1018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ositiv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DA4BAFB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4</w:t>
            </w:r>
          </w:p>
        </w:tc>
      </w:tr>
      <w:tr w:rsidR="00BC1018" w:rsidRPr="00380181" w14:paraId="4B23FDFF" w14:textId="77777777" w:rsidTr="008E79B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DD668D" w14:textId="77777777" w:rsidR="00BC1018" w:rsidRPr="00380181" w:rsidRDefault="00BC1018" w:rsidP="008E79B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40AC8" w14:textId="77777777" w:rsidR="00BC1018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</w:t>
            </w:r>
            <w:r w:rsidR="00BC1018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gativ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0E9984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037</w:t>
            </w:r>
          </w:p>
        </w:tc>
      </w:tr>
      <w:tr w:rsidR="00BC1018" w:rsidRPr="00380181" w14:paraId="04179456" w14:textId="77777777" w:rsidTr="008E79B2">
        <w:trPr>
          <w:cantSplit/>
        </w:trPr>
        <w:tc>
          <w:tcPr>
            <w:tcW w:w="59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D3FD73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es</w:t>
            </w:r>
            <w:r w:rsidR="000648B5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 statistic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5AEF5C6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4</w:t>
            </w:r>
          </w:p>
        </w:tc>
      </w:tr>
      <w:tr w:rsidR="00BC1018" w:rsidRPr="00380181" w14:paraId="71407A25" w14:textId="77777777" w:rsidTr="008E79B2">
        <w:trPr>
          <w:cantSplit/>
        </w:trPr>
        <w:tc>
          <w:tcPr>
            <w:tcW w:w="597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A24DD5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sym</w:t>
            </w:r>
            <w:r w:rsidR="000648B5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</w:t>
            </w:r>
            <w:proofErr w:type="spellEnd"/>
            <w:r w:rsidR="000648B5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. </w:t>
            </w:r>
            <w:proofErr w:type="spellStart"/>
            <w:r w:rsidR="000648B5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nificance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="000648B5" w:rsidRPr="00380181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0648B5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(two sided)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90ACC2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0</w:t>
            </w:r>
          </w:p>
        </w:tc>
      </w:tr>
      <w:tr w:rsidR="00BC1018" w:rsidRPr="00380181" w14:paraId="740A49A5" w14:textId="77777777" w:rsidTr="008E79B2">
        <w:trPr>
          <w:cantSplit/>
        </w:trPr>
        <w:tc>
          <w:tcPr>
            <w:tcW w:w="24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9ADE51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onte-Carlo-</w:t>
            </w:r>
            <w:proofErr w:type="gram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ni</w:t>
            </w:r>
            <w:r w:rsidR="000648B5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ficance 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(</w:t>
            </w:r>
            <w:proofErr w:type="gramEnd"/>
            <w:r w:rsidR="000648B5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wo sided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)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51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FB373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5A41D71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1</w:t>
            </w:r>
          </w:p>
        </w:tc>
      </w:tr>
      <w:tr w:rsidR="00BC1018" w:rsidRPr="00380181" w14:paraId="50147573" w14:textId="77777777" w:rsidTr="008E79B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B837BA" w14:textId="77777777" w:rsidR="00BC1018" w:rsidRPr="00380181" w:rsidRDefault="00BC1018" w:rsidP="008E79B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19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3EACEB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99% </w:t>
            </w:r>
            <w:r w:rsidR="000648B5"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confidence interval </w:t>
            </w: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7C7EBF" w14:textId="77777777" w:rsidR="00BC1018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limit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9175B40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0</w:t>
            </w:r>
          </w:p>
        </w:tc>
      </w:tr>
      <w:tr w:rsidR="00BC1018" w:rsidRPr="00380181" w14:paraId="4C505195" w14:textId="77777777" w:rsidTr="008E79B2">
        <w:trPr>
          <w:cantSplit/>
        </w:trPr>
        <w:tc>
          <w:tcPr>
            <w:tcW w:w="24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EA9664" w14:textId="77777777" w:rsidR="00BC1018" w:rsidRPr="00380181" w:rsidRDefault="00BC1018" w:rsidP="008E79B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1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985D76" w14:textId="77777777" w:rsidR="00BC1018" w:rsidRPr="00380181" w:rsidRDefault="00BC1018" w:rsidP="008E79B2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463742" w14:textId="77777777" w:rsidR="00BC1018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Upper limit 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49C2AC14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1</w:t>
            </w:r>
          </w:p>
        </w:tc>
      </w:tr>
      <w:tr w:rsidR="00BC1018" w:rsidRPr="00423E82" w14:paraId="56F3DD36" w14:textId="77777777" w:rsidTr="008E79B2">
        <w:trPr>
          <w:cantSplit/>
        </w:trPr>
        <w:tc>
          <w:tcPr>
            <w:tcW w:w="7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6A48F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a. </w:t>
            </w:r>
            <w:r w:rsidR="000648B5"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The distribution to be tested is a normal distribution </w:t>
            </w:r>
          </w:p>
        </w:tc>
      </w:tr>
      <w:tr w:rsidR="00BC1018" w:rsidRPr="00423E82" w14:paraId="41801C66" w14:textId="77777777" w:rsidTr="008E79B2">
        <w:trPr>
          <w:cantSplit/>
        </w:trPr>
        <w:tc>
          <w:tcPr>
            <w:tcW w:w="7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A4398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b. </w:t>
            </w:r>
            <w:r w:rsidR="000648B5"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Calculated from the data</w:t>
            </w:r>
          </w:p>
        </w:tc>
      </w:tr>
      <w:tr w:rsidR="00BC1018" w:rsidRPr="00423E82" w14:paraId="070900A0" w14:textId="77777777" w:rsidTr="008E79B2">
        <w:trPr>
          <w:cantSplit/>
        </w:trPr>
        <w:tc>
          <w:tcPr>
            <w:tcW w:w="7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E4A65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c. Si</w:t>
            </w:r>
            <w:r w:rsidR="000648B5"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gnificance correction according to</w:t>
            </w: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Lilliefors.</w:t>
            </w:r>
          </w:p>
        </w:tc>
      </w:tr>
      <w:tr w:rsidR="00BC1018" w:rsidRPr="00423E82" w14:paraId="16B9A1A7" w14:textId="77777777" w:rsidTr="008E79B2">
        <w:trPr>
          <w:cantSplit/>
          <w:trHeight w:val="386"/>
        </w:trPr>
        <w:tc>
          <w:tcPr>
            <w:tcW w:w="7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9BE62" w14:textId="77777777" w:rsidR="00BC1018" w:rsidRPr="00380181" w:rsidRDefault="00BC1018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d. </w:t>
            </w:r>
            <w:proofErr w:type="gramStart"/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Lilliefors</w:t>
            </w:r>
            <w:r w:rsidR="000648B5"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 me</w:t>
            </w: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thod</w:t>
            </w:r>
            <w:proofErr w:type="gramEnd"/>
            <w:r w:rsidR="000648B5"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based on 10000 Monte Carlo samples with a starting value of </w:t>
            </w: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1619197531.</w:t>
            </w:r>
          </w:p>
        </w:tc>
      </w:tr>
    </w:tbl>
    <w:p w14:paraId="6A7B3472" w14:textId="77777777" w:rsidR="00D91103" w:rsidRPr="00380181" w:rsidRDefault="00D91103" w:rsidP="00D4541C">
      <w:pPr>
        <w:rPr>
          <w:lang w:val="en-US"/>
        </w:rPr>
      </w:pPr>
    </w:p>
    <w:p w14:paraId="1397DCC6" w14:textId="77777777" w:rsidR="000648B5" w:rsidRPr="00380181" w:rsidRDefault="000648B5" w:rsidP="00380181">
      <w:pPr>
        <w:pStyle w:val="berschrift2"/>
        <w:rPr>
          <w:lang w:val="en-US"/>
        </w:rPr>
      </w:pPr>
      <w:bookmarkStart w:id="45" w:name="_Toc221815755"/>
      <w:r w:rsidRPr="00380181">
        <w:rPr>
          <w:lang w:val="en-US"/>
        </w:rPr>
        <w:t xml:space="preserve">Table 15: Kolmogorov-Smirnov-Test for normal distribution of data for Grade III </w:t>
      </w:r>
      <w:r w:rsidR="008672D1" w:rsidRPr="00380181">
        <w:rPr>
          <w:lang w:val="en-US"/>
        </w:rPr>
        <w:t>mineralization</w:t>
      </w:r>
      <w:bookmarkEnd w:id="45"/>
      <w:r w:rsidRPr="00380181">
        <w:rPr>
          <w:lang w:val="en-US"/>
        </w:rPr>
        <w:t xml:space="preserve"> </w:t>
      </w:r>
    </w:p>
    <w:p w14:paraId="43FD45DC" w14:textId="77777777" w:rsidR="00D91103" w:rsidRPr="00380181" w:rsidRDefault="00D91103" w:rsidP="00D4541C">
      <w:pPr>
        <w:rPr>
          <w:lang w:val="en-US"/>
        </w:rPr>
      </w:pPr>
    </w:p>
    <w:tbl>
      <w:tblPr>
        <w:tblW w:w="7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2199"/>
        <w:gridCol w:w="1321"/>
        <w:gridCol w:w="1475"/>
      </w:tblGrid>
      <w:tr w:rsidR="000648B5" w:rsidRPr="00423E82" w14:paraId="229DEDA0" w14:textId="77777777" w:rsidTr="000648B5">
        <w:trPr>
          <w:cantSplit/>
        </w:trPr>
        <w:tc>
          <w:tcPr>
            <w:tcW w:w="7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DF005" w14:textId="77777777" w:rsidR="000648B5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380181">
              <w:rPr>
                <w:rFonts w:ascii="Arial" w:hAnsi="Arial" w:cs="Arial"/>
                <w:b/>
                <w:bCs/>
                <w:color w:val="010205"/>
                <w:lang w:val="en-US"/>
              </w:rPr>
              <w:t>Kolmogorov-Smirnov-Test for a random sample</w:t>
            </w:r>
          </w:p>
        </w:tc>
      </w:tr>
      <w:tr w:rsidR="000648B5" w:rsidRPr="00423E82" w14:paraId="0D5BCD36" w14:textId="77777777" w:rsidTr="000648B5">
        <w:trPr>
          <w:cantSplit/>
        </w:trPr>
        <w:tc>
          <w:tcPr>
            <w:tcW w:w="598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B1C5A1" w14:textId="77777777" w:rsidR="000648B5" w:rsidRPr="00380181" w:rsidRDefault="000648B5" w:rsidP="008E79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F7754D" w14:textId="77777777" w:rsidR="000648B5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ge for grade III mineralization</w:t>
            </w:r>
          </w:p>
        </w:tc>
      </w:tr>
      <w:tr w:rsidR="000648B5" w:rsidRPr="00380181" w14:paraId="2FB6FC17" w14:textId="77777777" w:rsidTr="000648B5">
        <w:trPr>
          <w:cantSplit/>
        </w:trPr>
        <w:tc>
          <w:tcPr>
            <w:tcW w:w="5980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DC59FA" w14:textId="77777777" w:rsidR="000648B5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1748FA1" w14:textId="77777777" w:rsidR="000648B5" w:rsidRPr="00380181" w:rsidRDefault="000648B5" w:rsidP="008E79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42</w:t>
            </w:r>
          </w:p>
        </w:tc>
      </w:tr>
      <w:tr w:rsidR="000648B5" w:rsidRPr="00380181" w14:paraId="7C6E980A" w14:textId="77777777" w:rsidTr="000648B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1C7B7" w14:textId="77777777" w:rsidR="000648B5" w:rsidRPr="00380181" w:rsidRDefault="000648B5" w:rsidP="000648B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Parameters of normal </w:t>
            </w:r>
            <w:proofErr w:type="spellStart"/>
            <w:proofErr w:type="gram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istribution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35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76449" w14:textId="77777777" w:rsidR="000648B5" w:rsidRPr="00380181" w:rsidRDefault="000648B5" w:rsidP="000648B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41F3630" w14:textId="77777777" w:rsidR="000648B5" w:rsidRPr="00380181" w:rsidRDefault="000648B5" w:rsidP="000648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36,8678</w:t>
            </w:r>
          </w:p>
        </w:tc>
      </w:tr>
      <w:tr w:rsidR="000648B5" w:rsidRPr="00380181" w14:paraId="3CA693CB" w14:textId="77777777" w:rsidTr="000648B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BB836" w14:textId="77777777" w:rsidR="000648B5" w:rsidRPr="00380181" w:rsidRDefault="000648B5" w:rsidP="000648B5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35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6BDC4" w14:textId="77777777" w:rsidR="000648B5" w:rsidRPr="00380181" w:rsidRDefault="000648B5" w:rsidP="000648B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andard deviation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B8AF35A" w14:textId="77777777" w:rsidR="000648B5" w:rsidRPr="00380181" w:rsidRDefault="000648B5" w:rsidP="000648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5,07416</w:t>
            </w:r>
          </w:p>
        </w:tc>
      </w:tr>
      <w:tr w:rsidR="00E31AE8" w:rsidRPr="00380181" w14:paraId="1DAFAC94" w14:textId="77777777" w:rsidTr="000648B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80B341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xtreme differences</w:t>
            </w:r>
          </w:p>
        </w:tc>
        <w:tc>
          <w:tcPr>
            <w:tcW w:w="35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699CA8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bsolute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7AB9CEB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08</w:t>
            </w:r>
          </w:p>
        </w:tc>
      </w:tr>
      <w:tr w:rsidR="00E31AE8" w:rsidRPr="00380181" w14:paraId="24369DD0" w14:textId="77777777" w:rsidTr="000648B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7C6EFF" w14:textId="77777777" w:rsidR="00E31AE8" w:rsidRPr="00380181" w:rsidRDefault="00E31AE8" w:rsidP="00E31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35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B268B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5C290B7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08</w:t>
            </w:r>
          </w:p>
        </w:tc>
      </w:tr>
      <w:tr w:rsidR="00E31AE8" w:rsidRPr="00380181" w14:paraId="6174268A" w14:textId="77777777" w:rsidTr="000648B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510C87" w14:textId="77777777" w:rsidR="00E31AE8" w:rsidRPr="00380181" w:rsidRDefault="00E31AE8" w:rsidP="00E31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35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5A7A52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8138F7B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097</w:t>
            </w:r>
          </w:p>
        </w:tc>
      </w:tr>
      <w:tr w:rsidR="00E31AE8" w:rsidRPr="00380181" w14:paraId="47ED5C71" w14:textId="77777777" w:rsidTr="000648B5">
        <w:trPr>
          <w:cantSplit/>
        </w:trPr>
        <w:tc>
          <w:tcPr>
            <w:tcW w:w="598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F77990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est statistic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3FF65B4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08</w:t>
            </w:r>
          </w:p>
        </w:tc>
      </w:tr>
      <w:tr w:rsidR="00E31AE8" w:rsidRPr="00380181" w14:paraId="36758D3C" w14:textId="77777777" w:rsidTr="000648B5">
        <w:trPr>
          <w:cantSplit/>
        </w:trPr>
        <w:tc>
          <w:tcPr>
            <w:tcW w:w="598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041C6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Asymp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nificance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380181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(two sided)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E84A42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0</w:t>
            </w:r>
          </w:p>
        </w:tc>
      </w:tr>
      <w:tr w:rsidR="00E31AE8" w:rsidRPr="00380181" w14:paraId="78783BD0" w14:textId="77777777" w:rsidTr="000648B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B806AB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Monte-Carlo-</w:t>
            </w:r>
            <w:proofErr w:type="gramStart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nificance  (</w:t>
            </w:r>
            <w:proofErr w:type="gramEnd"/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wo sided)</w:t>
            </w:r>
            <w:r w:rsidRPr="00380181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352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E4C016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EA9F066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0</w:t>
            </w:r>
          </w:p>
        </w:tc>
      </w:tr>
      <w:tr w:rsidR="00E31AE8" w:rsidRPr="00380181" w14:paraId="29D7003B" w14:textId="77777777" w:rsidTr="000648B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9B94B2" w14:textId="77777777" w:rsidR="00E31AE8" w:rsidRPr="00380181" w:rsidRDefault="00E31AE8" w:rsidP="00E31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19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A44D80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99% confidence interval </w:t>
            </w: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3E035D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limit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E13D4CA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0</w:t>
            </w:r>
          </w:p>
        </w:tc>
      </w:tr>
      <w:tr w:rsidR="00E31AE8" w:rsidRPr="00380181" w14:paraId="6E975F77" w14:textId="77777777" w:rsidTr="000648B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30AFC6" w14:textId="77777777" w:rsidR="00E31AE8" w:rsidRPr="00380181" w:rsidRDefault="00E31AE8" w:rsidP="00E31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19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D41EB0" w14:textId="77777777" w:rsidR="00E31AE8" w:rsidRPr="00380181" w:rsidRDefault="00E31AE8" w:rsidP="00E31AE8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AA2505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Upper limit 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1C5B1DEA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0</w:t>
            </w:r>
          </w:p>
        </w:tc>
      </w:tr>
      <w:tr w:rsidR="00E31AE8" w:rsidRPr="00423E82" w14:paraId="7C5C3524" w14:textId="77777777" w:rsidTr="000648B5">
        <w:trPr>
          <w:cantSplit/>
        </w:trPr>
        <w:tc>
          <w:tcPr>
            <w:tcW w:w="7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640AE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a. The distribution to be tested is a normal distribution </w:t>
            </w:r>
          </w:p>
        </w:tc>
      </w:tr>
      <w:tr w:rsidR="00E31AE8" w:rsidRPr="00423E82" w14:paraId="6ADE316C" w14:textId="77777777" w:rsidTr="000648B5">
        <w:trPr>
          <w:cantSplit/>
        </w:trPr>
        <w:tc>
          <w:tcPr>
            <w:tcW w:w="7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F8F6D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b. Calculated from the data</w:t>
            </w:r>
          </w:p>
        </w:tc>
      </w:tr>
      <w:tr w:rsidR="00E31AE8" w:rsidRPr="00423E82" w14:paraId="463FE0E4" w14:textId="77777777" w:rsidTr="000648B5">
        <w:trPr>
          <w:cantSplit/>
        </w:trPr>
        <w:tc>
          <w:tcPr>
            <w:tcW w:w="7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ADA91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c. Significance correction according to Lilliefors.</w:t>
            </w:r>
          </w:p>
        </w:tc>
      </w:tr>
      <w:tr w:rsidR="00E31AE8" w:rsidRPr="00423E82" w14:paraId="603D838D" w14:textId="77777777" w:rsidTr="000648B5">
        <w:trPr>
          <w:cantSplit/>
        </w:trPr>
        <w:tc>
          <w:tcPr>
            <w:tcW w:w="74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35A1B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d. </w:t>
            </w:r>
            <w:proofErr w:type="gramStart"/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Lilliefors  method</w:t>
            </w:r>
            <w:proofErr w:type="gramEnd"/>
            <w:r w:rsidRPr="00380181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based on 10000 Monte Carlo samples with a starting value of  622500317.</w:t>
            </w:r>
          </w:p>
          <w:p w14:paraId="64C47807" w14:textId="77777777" w:rsidR="00E31AE8" w:rsidRPr="00380181" w:rsidRDefault="00E31AE8" w:rsidP="00E31A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</w:tbl>
    <w:p w14:paraId="32EC9E5A" w14:textId="77777777" w:rsidR="000648B5" w:rsidRPr="00380181" w:rsidRDefault="000648B5" w:rsidP="00D4541C">
      <w:pPr>
        <w:rPr>
          <w:lang w:val="en-US"/>
        </w:rPr>
      </w:pPr>
    </w:p>
    <w:p w14:paraId="3A83AC47" w14:textId="77777777" w:rsidR="00380181" w:rsidRPr="00380181" w:rsidRDefault="00380181" w:rsidP="00380181">
      <w:pPr>
        <w:pStyle w:val="berschrift2"/>
        <w:rPr>
          <w:lang w:val="en-US"/>
        </w:rPr>
      </w:pPr>
      <w:bookmarkStart w:id="46" w:name="_Toc221815756"/>
      <w:r>
        <w:rPr>
          <w:lang w:val="en-US"/>
        </w:rPr>
        <w:t>Table 16: Binary logistic regression analysis with age as the only predictor</w:t>
      </w:r>
      <w:bookmarkEnd w:id="46"/>
      <w:r>
        <w:rPr>
          <w:lang w:val="en-US"/>
        </w:rPr>
        <w:t xml:space="preserve"> </w:t>
      </w:r>
    </w:p>
    <w:bookmarkStart w:id="47" w:name="_MON_1832428931"/>
    <w:bookmarkEnd w:id="47"/>
    <w:p w14:paraId="6874E181" w14:textId="77777777" w:rsidR="00380181" w:rsidRPr="00380181" w:rsidRDefault="001B5E92" w:rsidP="00D4541C">
      <w:pPr>
        <w:rPr>
          <w:lang w:val="en-US"/>
        </w:rPr>
      </w:pPr>
      <w:r w:rsidRPr="00FE20CB">
        <w:rPr>
          <w:noProof/>
          <w:lang w:val="en-US"/>
        </w:rPr>
        <w:object w:dxaOrig="8410" w:dyaOrig="9290" w14:anchorId="3B9A66CC">
          <v:shape id="_x0000_i1031" type="#_x0000_t75" alt="" style="width:420.75pt;height:465pt;mso-width-percent:0;mso-height-percent:0;mso-width-percent:0;mso-height-percent:0" o:ole="">
            <v:imagedata r:id="rId20" o:title=""/>
          </v:shape>
          <o:OLEObject Type="Embed" ProgID="Excel.Sheet.12" ShapeID="_x0000_i1031" DrawAspect="Content" ObjectID="_1834734702" r:id="rId21"/>
        </w:object>
      </w:r>
    </w:p>
    <w:p w14:paraId="66FBF72A" w14:textId="77777777" w:rsidR="00380181" w:rsidRPr="00380181" w:rsidRDefault="00380181" w:rsidP="00861DBD">
      <w:pPr>
        <w:pStyle w:val="berschrift2"/>
        <w:rPr>
          <w:lang w:val="en-US"/>
        </w:rPr>
      </w:pPr>
    </w:p>
    <w:p w14:paraId="6B45F646" w14:textId="77777777" w:rsidR="00380181" w:rsidRDefault="00380181" w:rsidP="00380181">
      <w:pPr>
        <w:rPr>
          <w:lang w:val="en-US"/>
        </w:rPr>
      </w:pPr>
      <w:r w:rsidRPr="00380181">
        <w:rPr>
          <w:lang w:val="en-US"/>
        </w:rPr>
        <w:t xml:space="preserve">*Wald Test non-significant for </w:t>
      </w:r>
      <w:r>
        <w:rPr>
          <w:lang w:val="en-US"/>
        </w:rPr>
        <w:t>b</w:t>
      </w:r>
      <w:r w:rsidRPr="00380181">
        <w:rPr>
          <w:lang w:val="en-US"/>
        </w:rPr>
        <w:t xml:space="preserve"> (p=0.056) and </w:t>
      </w:r>
      <w:r>
        <w:rPr>
          <w:lang w:val="en-US"/>
        </w:rPr>
        <w:t>c</w:t>
      </w:r>
      <w:r w:rsidRPr="00380181">
        <w:rPr>
          <w:lang w:val="en-US"/>
        </w:rPr>
        <w:t>onst. (p=0.062)</w:t>
      </w:r>
    </w:p>
    <w:p w14:paraId="7605CA78" w14:textId="77777777" w:rsidR="00380181" w:rsidRPr="00380181" w:rsidRDefault="00380181" w:rsidP="00380181">
      <w:pPr>
        <w:rPr>
          <w:lang w:val="en-US"/>
        </w:rPr>
      </w:pPr>
      <w:r>
        <w:rPr>
          <w:rFonts w:ascii="Tahoma" w:hAnsi="Tahoma" w:cs="Tahoma"/>
          <w:lang w:val="en-US"/>
        </w:rPr>
        <w:t>†</w:t>
      </w:r>
      <w:r>
        <w:rPr>
          <w:lang w:val="en-US"/>
        </w:rPr>
        <w:t xml:space="preserve">Model significant, however one coefficient is not significant </w:t>
      </w:r>
    </w:p>
    <w:p w14:paraId="5735654A" w14:textId="77777777" w:rsidR="00380181" w:rsidRDefault="00380181" w:rsidP="00380181">
      <w:pPr>
        <w:spacing w:line="360" w:lineRule="auto"/>
        <w:jc w:val="both"/>
        <w:rPr>
          <w:lang w:val="en-US"/>
        </w:rPr>
      </w:pPr>
    </w:p>
    <w:p w14:paraId="367B9FED" w14:textId="77777777" w:rsidR="00380181" w:rsidRPr="00380181" w:rsidRDefault="00380181" w:rsidP="00380181">
      <w:pPr>
        <w:spacing w:line="360" w:lineRule="auto"/>
        <w:jc w:val="both"/>
        <w:rPr>
          <w:i/>
          <w:iCs/>
          <w:lang w:val="en-US"/>
        </w:rPr>
      </w:pPr>
      <w:r w:rsidRPr="00380181">
        <w:rPr>
          <w:i/>
          <w:iCs/>
          <w:lang w:val="en-US"/>
        </w:rPr>
        <w:t xml:space="preserve">Logistic regression analysis with age as predictor: Parameters from the logistic regression for grade III with age as predictor. </w:t>
      </w:r>
      <w:r w:rsidRPr="00380181">
        <w:rPr>
          <w:i/>
          <w:iCs/>
          <w:lang w:val="en-US"/>
        </w:rPr>
        <w:sym w:font="Symbol" w:char="F063"/>
      </w:r>
      <w:r w:rsidRPr="00380181">
        <w:rPr>
          <w:i/>
          <w:iCs/>
          <w:lang w:val="en-US"/>
        </w:rPr>
        <w:t xml:space="preserve">² is the test statistic, p is the significance of the overall model, n is the number of individuals per breed group, exp(B) is the odds ratio giving the relative odds if age is incremented, % gives the percentage of correctly classified status of the dogs, </w:t>
      </w:r>
      <w:bookmarkStart w:id="48" w:name="OLE_LINK4"/>
      <w:r w:rsidRPr="00380181">
        <w:rPr>
          <w:i/>
          <w:iCs/>
          <w:lang w:val="en-US"/>
        </w:rPr>
        <w:t>and t</w:t>
      </w:r>
      <w:r w:rsidRPr="00380181">
        <w:rPr>
          <w:color w:val="000000" w:themeColor="text1"/>
          <w:vertAlign w:val="subscript"/>
          <w:lang w:val="en-US"/>
        </w:rPr>
        <w:t>0,5</w:t>
      </w:r>
      <w:r w:rsidRPr="00380181">
        <w:rPr>
          <w:i/>
          <w:iCs/>
          <w:lang w:val="en-US"/>
        </w:rPr>
        <w:t xml:space="preserve"> or t</w:t>
      </w:r>
      <w:r w:rsidRPr="00380181">
        <w:rPr>
          <w:color w:val="000000" w:themeColor="text1"/>
          <w:vertAlign w:val="subscript"/>
          <w:lang w:val="en-US"/>
        </w:rPr>
        <w:t>0,9</w:t>
      </w:r>
      <w:r w:rsidRPr="00380181">
        <w:rPr>
          <w:i/>
          <w:iCs/>
          <w:lang w:val="en-US"/>
        </w:rPr>
        <w:t xml:space="preserve"> is the age in days when the probability of reaching grade III is 50% or 90% respectively.</w:t>
      </w:r>
      <w:bookmarkEnd w:id="48"/>
      <w:r w:rsidRPr="00380181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b</w:t>
      </w:r>
      <w:r w:rsidRPr="00380181">
        <w:rPr>
          <w:i/>
          <w:iCs/>
          <w:lang w:val="en-US"/>
        </w:rPr>
        <w:t xml:space="preserve"> and – </w:t>
      </w:r>
      <w:r>
        <w:rPr>
          <w:i/>
          <w:iCs/>
          <w:lang w:val="en-US"/>
        </w:rPr>
        <w:t>c</w:t>
      </w:r>
      <w:r w:rsidRPr="00380181">
        <w:rPr>
          <w:i/>
          <w:iCs/>
          <w:lang w:val="en-US"/>
        </w:rPr>
        <w:t xml:space="preserve">onst. are the coefficients for the regression model, which are assessed for significance with Wald test. </w:t>
      </w:r>
    </w:p>
    <w:p w14:paraId="3FB30AFC" w14:textId="77777777" w:rsidR="00380181" w:rsidRPr="00380181" w:rsidRDefault="00380181" w:rsidP="00380181">
      <w:pPr>
        <w:rPr>
          <w:lang w:val="en-US"/>
        </w:rPr>
      </w:pPr>
    </w:p>
    <w:p w14:paraId="52B92EC0" w14:textId="77777777" w:rsidR="00380181" w:rsidRPr="00380181" w:rsidRDefault="00380181" w:rsidP="00861DBD">
      <w:pPr>
        <w:pStyle w:val="berschrift2"/>
        <w:rPr>
          <w:lang w:val="en-US"/>
        </w:rPr>
      </w:pPr>
    </w:p>
    <w:p w14:paraId="25436759" w14:textId="77777777" w:rsidR="00835295" w:rsidRPr="00380181" w:rsidRDefault="00835295" w:rsidP="00861DBD">
      <w:pPr>
        <w:pStyle w:val="berschrift2"/>
        <w:rPr>
          <w:lang w:val="en-US"/>
        </w:rPr>
      </w:pPr>
      <w:bookmarkStart w:id="49" w:name="_Toc221815757"/>
      <w:r w:rsidRPr="00380181">
        <w:rPr>
          <w:lang w:val="en-US"/>
        </w:rPr>
        <w:t xml:space="preserve">Figure 1: Grade II </w:t>
      </w:r>
      <w:r w:rsidR="00EC5B37" w:rsidRPr="00380181">
        <w:rPr>
          <w:lang w:val="en-US"/>
        </w:rPr>
        <w:t xml:space="preserve">mineralization in different breed groups </w:t>
      </w:r>
      <w:r w:rsidR="00070F30" w:rsidRPr="00380181">
        <w:rPr>
          <w:lang w:val="en-US"/>
        </w:rPr>
        <w:t>–</w:t>
      </w:r>
      <w:r w:rsidR="00EC5B37" w:rsidRPr="00380181">
        <w:rPr>
          <w:lang w:val="en-US"/>
        </w:rPr>
        <w:t xml:space="preserve"> </w:t>
      </w:r>
      <w:r w:rsidR="00070F30" w:rsidRPr="00380181">
        <w:rPr>
          <w:lang w:val="en-US"/>
        </w:rPr>
        <w:t>effect size for ANOVA</w:t>
      </w:r>
      <w:bookmarkEnd w:id="49"/>
      <w:r w:rsidRPr="00380181">
        <w:rPr>
          <w:lang w:val="en-US"/>
        </w:rPr>
        <w:t xml:space="preserve"> </w:t>
      </w:r>
    </w:p>
    <w:p w14:paraId="25E094E1" w14:textId="77777777" w:rsidR="00835295" w:rsidRPr="00380181" w:rsidRDefault="00835295" w:rsidP="00835295">
      <w:pPr>
        <w:rPr>
          <w:lang w:val="en-US"/>
        </w:rPr>
      </w:pPr>
    </w:p>
    <w:p w14:paraId="33BC4385" w14:textId="77777777" w:rsidR="00835295" w:rsidRPr="00380181" w:rsidRDefault="001B5E92" w:rsidP="00835295">
      <w:pPr>
        <w:rPr>
          <w:lang w:val="en-US"/>
        </w:rPr>
      </w:pPr>
      <w:r w:rsidRPr="003F08BE">
        <w:rPr>
          <w:noProof/>
          <w:position w:val="-30"/>
          <w:lang w:val="en-US"/>
        </w:rPr>
        <w:object w:dxaOrig="3280" w:dyaOrig="740" w14:anchorId="2D66814B">
          <v:shape id="_x0000_i1032" type="#_x0000_t75" alt="" style="width:162.75pt;height:38.25pt;mso-width-percent:0;mso-height-percent:0;mso-width-percent:0;mso-height-percent:0" o:ole="">
            <v:imagedata r:id="rId22" o:title=""/>
          </v:shape>
          <o:OLEObject Type="Embed" ProgID="Equation.DSMT4" ShapeID="_x0000_i1032" DrawAspect="Content" ObjectID="_1834734703" r:id="rId23"/>
        </w:object>
      </w:r>
    </w:p>
    <w:p w14:paraId="58771F9B" w14:textId="77777777" w:rsidR="00835295" w:rsidRPr="00380181" w:rsidRDefault="00835295" w:rsidP="00835295">
      <w:pPr>
        <w:rPr>
          <w:lang w:val="en-US"/>
        </w:rPr>
      </w:pPr>
    </w:p>
    <w:p w14:paraId="6D04526D" w14:textId="77777777" w:rsidR="00835295" w:rsidRPr="00380181" w:rsidRDefault="00835295" w:rsidP="00861DBD">
      <w:pPr>
        <w:pStyle w:val="berschrift2"/>
        <w:rPr>
          <w:lang w:val="en-US"/>
        </w:rPr>
      </w:pPr>
      <w:bookmarkStart w:id="50" w:name="_Toc221815758"/>
      <w:r w:rsidRPr="00380181">
        <w:rPr>
          <w:lang w:val="en-US"/>
        </w:rPr>
        <w:t xml:space="preserve">Figure 2: </w:t>
      </w:r>
      <w:r w:rsidR="00EC5B37" w:rsidRPr="00380181">
        <w:rPr>
          <w:lang w:val="en-US"/>
        </w:rPr>
        <w:t xml:space="preserve">Grade III mineralization in different breed groups - </w:t>
      </w:r>
      <w:r w:rsidRPr="00380181">
        <w:rPr>
          <w:lang w:val="en-US"/>
        </w:rPr>
        <w:t xml:space="preserve">effect size </w:t>
      </w:r>
      <w:r w:rsidR="00070F30" w:rsidRPr="00380181">
        <w:rPr>
          <w:lang w:val="en-US"/>
        </w:rPr>
        <w:t>for ANOVA</w:t>
      </w:r>
      <w:bookmarkEnd w:id="50"/>
      <w:r w:rsidR="00070F30" w:rsidRPr="00380181">
        <w:rPr>
          <w:lang w:val="en-US"/>
        </w:rPr>
        <w:t xml:space="preserve"> </w:t>
      </w:r>
    </w:p>
    <w:p w14:paraId="59DB069F" w14:textId="77777777" w:rsidR="00835295" w:rsidRPr="00380181" w:rsidRDefault="00835295" w:rsidP="00835295">
      <w:pPr>
        <w:rPr>
          <w:lang w:val="en-US"/>
        </w:rPr>
      </w:pPr>
    </w:p>
    <w:p w14:paraId="4299F8AC" w14:textId="77777777" w:rsidR="00835295" w:rsidRPr="00380181" w:rsidRDefault="001B5E92" w:rsidP="00835295">
      <w:pPr>
        <w:rPr>
          <w:lang w:val="en-US"/>
        </w:rPr>
      </w:pPr>
      <w:r w:rsidRPr="003F08BE">
        <w:rPr>
          <w:noProof/>
          <w:position w:val="-30"/>
          <w:lang w:val="en-US"/>
        </w:rPr>
        <w:object w:dxaOrig="3300" w:dyaOrig="740" w14:anchorId="507AE446">
          <v:shape id="_x0000_i1033" type="#_x0000_t75" alt="" style="width:165.75pt;height:38.25pt;mso-width-percent:0;mso-height-percent:0;mso-width-percent:0;mso-height-percent:0" o:ole="">
            <v:imagedata r:id="rId24" o:title=""/>
          </v:shape>
          <o:OLEObject Type="Embed" ProgID="Equation.DSMT4" ShapeID="_x0000_i1033" DrawAspect="Content" ObjectID="_1834734704" r:id="rId25"/>
        </w:object>
      </w:r>
    </w:p>
    <w:p w14:paraId="27E5C271" w14:textId="77777777" w:rsidR="00835295" w:rsidRPr="00380181" w:rsidRDefault="00835295" w:rsidP="00835295">
      <w:pPr>
        <w:rPr>
          <w:lang w:val="en-US"/>
        </w:rPr>
      </w:pPr>
    </w:p>
    <w:p w14:paraId="3461285E" w14:textId="77777777" w:rsidR="00BF51F2" w:rsidRPr="00380181" w:rsidRDefault="00BF51F2" w:rsidP="00861DBD">
      <w:pPr>
        <w:pStyle w:val="berschrift2"/>
        <w:rPr>
          <w:lang w:val="en-US"/>
        </w:rPr>
      </w:pPr>
      <w:bookmarkStart w:id="51" w:name="_Toc221815759"/>
      <w:r w:rsidRPr="00380181">
        <w:rPr>
          <w:lang w:val="en-US"/>
        </w:rPr>
        <w:t>Figure 3: Grade II chondrodystrophic dogs - effect size for T-Test</w:t>
      </w:r>
      <w:bookmarkEnd w:id="51"/>
      <w:r w:rsidRPr="00380181">
        <w:rPr>
          <w:lang w:val="en-US"/>
        </w:rPr>
        <w:t xml:space="preserve"> </w:t>
      </w:r>
    </w:p>
    <w:p w14:paraId="0E566449" w14:textId="77777777" w:rsidR="00BF51F2" w:rsidRPr="00380181" w:rsidRDefault="00BF51F2" w:rsidP="00BF51F2">
      <w:pPr>
        <w:rPr>
          <w:lang w:val="en-US"/>
        </w:rPr>
      </w:pPr>
    </w:p>
    <w:p w14:paraId="2351F899" w14:textId="77777777" w:rsidR="00BF51F2" w:rsidRPr="00380181" w:rsidRDefault="001B5E92" w:rsidP="00BF51F2">
      <w:pPr>
        <w:rPr>
          <w:lang w:val="en-US"/>
        </w:rPr>
      </w:pPr>
      <w:r w:rsidRPr="00190283">
        <w:rPr>
          <w:noProof/>
          <w:position w:val="-30"/>
          <w:lang w:val="en-US"/>
        </w:rPr>
        <w:object w:dxaOrig="3720" w:dyaOrig="740" w14:anchorId="15943CF4">
          <v:shape id="_x0000_i1034" type="#_x0000_t75" alt="" style="width:185.25pt;height:38.25pt;mso-width-percent:0;mso-height-percent:0;mso-width-percent:0;mso-height-percent:0" o:ole="">
            <v:imagedata r:id="rId26" o:title=""/>
          </v:shape>
          <o:OLEObject Type="Embed" ProgID="Equation.DSMT4" ShapeID="_x0000_i1034" DrawAspect="Content" ObjectID="_1834734705" r:id="rId27"/>
        </w:object>
      </w:r>
    </w:p>
    <w:p w14:paraId="1ABAC247" w14:textId="77777777" w:rsidR="00D4541C" w:rsidRPr="00380181" w:rsidRDefault="00D4541C" w:rsidP="008109E1">
      <w:pPr>
        <w:rPr>
          <w:lang w:val="en-US"/>
        </w:rPr>
      </w:pPr>
    </w:p>
    <w:p w14:paraId="09BBD638" w14:textId="77777777" w:rsidR="00BF51F2" w:rsidRPr="00380181" w:rsidRDefault="00BF51F2" w:rsidP="00861DBD">
      <w:pPr>
        <w:pStyle w:val="berschrift2"/>
        <w:rPr>
          <w:lang w:val="en-US"/>
        </w:rPr>
      </w:pPr>
      <w:bookmarkStart w:id="52" w:name="_Toc221815760"/>
      <w:r w:rsidRPr="00380181">
        <w:rPr>
          <w:lang w:val="en-US"/>
        </w:rPr>
        <w:t xml:space="preserve">Figure 4: Grade II chondrodystrophic dogs - effect size for </w:t>
      </w:r>
      <w:r w:rsidR="00070F30" w:rsidRPr="00380181">
        <w:rPr>
          <w:lang w:val="en-US"/>
        </w:rPr>
        <w:t>e</w:t>
      </w:r>
      <w:r w:rsidRPr="00380181">
        <w:rPr>
          <w:lang w:val="en-US"/>
        </w:rPr>
        <w:t>ffect size for Mann-Whitney U Test</w:t>
      </w:r>
      <w:bookmarkEnd w:id="52"/>
      <w:r w:rsidRPr="00380181">
        <w:rPr>
          <w:lang w:val="en-US"/>
        </w:rPr>
        <w:t xml:space="preserve"> </w:t>
      </w:r>
    </w:p>
    <w:p w14:paraId="0615CD35" w14:textId="77777777" w:rsidR="00BF51F2" w:rsidRPr="00380181" w:rsidRDefault="00BF51F2" w:rsidP="00BF51F2">
      <w:pPr>
        <w:rPr>
          <w:lang w:val="en-US"/>
        </w:rPr>
      </w:pPr>
    </w:p>
    <w:p w14:paraId="0D6E19D6" w14:textId="77777777" w:rsidR="00BF51F2" w:rsidRPr="00380181" w:rsidRDefault="001B5E92" w:rsidP="00BF51F2">
      <w:pPr>
        <w:rPr>
          <w:lang w:val="en-US"/>
        </w:rPr>
      </w:pPr>
      <w:r w:rsidRPr="00FE20CB">
        <w:rPr>
          <w:noProof/>
          <w:position w:val="-28"/>
          <w:lang w:val="en-US"/>
        </w:rPr>
        <w:object w:dxaOrig="2400" w:dyaOrig="660" w14:anchorId="72F32937">
          <v:shape id="_x0000_i1035" type="#_x0000_t75" alt="" style="width:120pt;height:33.75pt;mso-width-percent:0;mso-height-percent:0;mso-width-percent:0;mso-height-percent:0" o:ole="">
            <v:imagedata r:id="rId28" o:title=""/>
          </v:shape>
          <o:OLEObject Type="Embed" ProgID="Equation.DSMT4" ShapeID="_x0000_i1035" DrawAspect="Content" ObjectID="_1834734706" r:id="rId29"/>
        </w:object>
      </w:r>
    </w:p>
    <w:p w14:paraId="53E1E754" w14:textId="77777777" w:rsidR="00BF51F2" w:rsidRPr="00380181" w:rsidRDefault="00BF51F2" w:rsidP="008109E1">
      <w:pPr>
        <w:rPr>
          <w:lang w:val="en-US"/>
        </w:rPr>
      </w:pPr>
    </w:p>
    <w:p w14:paraId="1C747163" w14:textId="77777777" w:rsidR="00070F30" w:rsidRPr="00380181" w:rsidRDefault="00070F30" w:rsidP="00861DBD">
      <w:pPr>
        <w:pStyle w:val="berschrift2"/>
        <w:rPr>
          <w:lang w:val="en-US"/>
        </w:rPr>
      </w:pPr>
      <w:bookmarkStart w:id="53" w:name="_Toc221815761"/>
      <w:r w:rsidRPr="00380181">
        <w:rPr>
          <w:lang w:val="en-US"/>
        </w:rPr>
        <w:t>Figure 5: Grade III chondrodystrophic dogs - effect size for T-Test</w:t>
      </w:r>
      <w:bookmarkEnd w:id="53"/>
      <w:r w:rsidRPr="00380181">
        <w:rPr>
          <w:lang w:val="en-US"/>
        </w:rPr>
        <w:t xml:space="preserve"> </w:t>
      </w:r>
    </w:p>
    <w:p w14:paraId="3A2E9DB6" w14:textId="77777777" w:rsidR="00070F30" w:rsidRPr="00380181" w:rsidRDefault="00070F30" w:rsidP="00070F30">
      <w:pPr>
        <w:rPr>
          <w:lang w:val="en-US"/>
        </w:rPr>
      </w:pPr>
    </w:p>
    <w:p w14:paraId="2965122E" w14:textId="77777777" w:rsidR="00070F30" w:rsidRPr="00380181" w:rsidRDefault="001B5E92" w:rsidP="00070F30">
      <w:pPr>
        <w:rPr>
          <w:rFonts w:ascii="Times New Roman" w:hAnsi="Times New Roman" w:cs="Times New Roman"/>
          <w:lang w:val="en-US"/>
        </w:rPr>
      </w:pPr>
      <w:r w:rsidRPr="00FE20CB">
        <w:rPr>
          <w:noProof/>
          <w:position w:val="-30"/>
          <w:lang w:val="en-US"/>
        </w:rPr>
        <w:object w:dxaOrig="3660" w:dyaOrig="740" w14:anchorId="7581153E">
          <v:shape id="_x0000_i1036" type="#_x0000_t75" alt="" style="width:183.75pt;height:38.25pt;mso-width-percent:0;mso-height-percent:0;mso-width-percent:0;mso-height-percent:0" o:ole="">
            <v:imagedata r:id="rId30" o:title=""/>
          </v:shape>
          <o:OLEObject Type="Embed" ProgID="Equation.DSMT4" ShapeID="_x0000_i1036" DrawAspect="Content" ObjectID="_1834734707" r:id="rId31"/>
        </w:object>
      </w:r>
    </w:p>
    <w:p w14:paraId="257737FE" w14:textId="77777777" w:rsidR="00BF51F2" w:rsidRPr="00380181" w:rsidRDefault="00BF51F2" w:rsidP="008109E1">
      <w:pPr>
        <w:rPr>
          <w:lang w:val="en-US"/>
        </w:rPr>
      </w:pPr>
    </w:p>
    <w:p w14:paraId="69ABD779" w14:textId="77777777" w:rsidR="00D91103" w:rsidRPr="00380181" w:rsidRDefault="00D91103" w:rsidP="00861DBD">
      <w:pPr>
        <w:pStyle w:val="berschrift2"/>
        <w:rPr>
          <w:lang w:val="en-US"/>
        </w:rPr>
      </w:pPr>
      <w:bookmarkStart w:id="54" w:name="_Toc221815762"/>
      <w:r w:rsidRPr="00380181">
        <w:rPr>
          <w:lang w:val="en-US"/>
        </w:rPr>
        <w:t>Figure 6: Grade III chondrodystrophic dogs - effect size for Mann-Whitney-U-Test</w:t>
      </w:r>
      <w:bookmarkEnd w:id="54"/>
      <w:r w:rsidRPr="00380181">
        <w:rPr>
          <w:lang w:val="en-US"/>
        </w:rPr>
        <w:t xml:space="preserve"> </w:t>
      </w:r>
    </w:p>
    <w:p w14:paraId="007632C0" w14:textId="77777777" w:rsidR="00D91103" w:rsidRPr="00380181" w:rsidRDefault="00D91103" w:rsidP="00D91103">
      <w:pPr>
        <w:rPr>
          <w:lang w:val="en-US"/>
        </w:rPr>
      </w:pPr>
    </w:p>
    <w:p w14:paraId="5185918B" w14:textId="77777777" w:rsidR="00D91103" w:rsidRPr="00380181" w:rsidRDefault="001B5E92" w:rsidP="008109E1">
      <w:pPr>
        <w:rPr>
          <w:lang w:val="en-US"/>
        </w:rPr>
      </w:pPr>
      <w:r w:rsidRPr="0066522B">
        <w:rPr>
          <w:noProof/>
          <w:position w:val="-28"/>
          <w:lang w:val="en-US"/>
        </w:rPr>
        <w:object w:dxaOrig="1939" w:dyaOrig="660" w14:anchorId="7418EBDF">
          <v:shape id="_x0000_i1037" type="#_x0000_t75" alt="" style="width:99pt;height:33.75pt;mso-width-percent:0;mso-height-percent:0;mso-width-percent:0;mso-height-percent:0" o:ole="">
            <v:imagedata r:id="rId32" o:title=""/>
          </v:shape>
          <o:OLEObject Type="Embed" ProgID="Equation.DSMT4" ShapeID="_x0000_i1037" DrawAspect="Content" ObjectID="_1834734708" r:id="rId33"/>
        </w:object>
      </w:r>
      <w:r w:rsidR="00D91103" w:rsidRPr="00380181">
        <w:rPr>
          <w:lang w:val="en-US"/>
        </w:rPr>
        <w:t xml:space="preserve"> </w:t>
      </w:r>
    </w:p>
    <w:tbl>
      <w:tblPr>
        <w:tblW w:w="93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92"/>
      </w:tblGrid>
      <w:tr w:rsidR="00D91103" w:rsidRPr="00423E82" w14:paraId="3329A53D" w14:textId="77777777" w:rsidTr="003E06C5">
        <w:trPr>
          <w:cantSplit/>
          <w:trHeight w:val="989"/>
        </w:trPr>
        <w:tc>
          <w:tcPr>
            <w:tcW w:w="9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D5845" w14:textId="77777777" w:rsidR="00D91103" w:rsidRPr="00380181" w:rsidRDefault="00D91103" w:rsidP="00861DBD">
            <w:pPr>
              <w:pStyle w:val="berschrift2"/>
              <w:rPr>
                <w:lang w:val="en-US"/>
              </w:rPr>
            </w:pPr>
          </w:p>
          <w:p w14:paraId="429FF4AE" w14:textId="77777777" w:rsidR="00D91103" w:rsidRPr="00380181" w:rsidRDefault="00D91103" w:rsidP="00861DBD">
            <w:pPr>
              <w:pStyle w:val="berschrift2"/>
              <w:rPr>
                <w:lang w:val="en-US"/>
              </w:rPr>
            </w:pPr>
            <w:bookmarkStart w:id="55" w:name="_Toc221815763"/>
            <w:r w:rsidRPr="00380181">
              <w:rPr>
                <w:lang w:val="en-US"/>
              </w:rPr>
              <w:t>Figure 7: Grade II mineralization in different sexes - effect size for T-Test</w:t>
            </w:r>
            <w:bookmarkEnd w:id="55"/>
          </w:p>
          <w:p w14:paraId="0D7A9819" w14:textId="77777777" w:rsidR="00D91103" w:rsidRPr="00380181" w:rsidRDefault="00D91103" w:rsidP="003E06C5">
            <w:pPr>
              <w:rPr>
                <w:lang w:val="en-US"/>
              </w:rPr>
            </w:pPr>
          </w:p>
        </w:tc>
      </w:tr>
    </w:tbl>
    <w:p w14:paraId="5FB4EACD" w14:textId="77777777" w:rsidR="00D91103" w:rsidRPr="00380181" w:rsidRDefault="00D91103" w:rsidP="00D91103">
      <w:pPr>
        <w:rPr>
          <w:lang w:val="en-US"/>
        </w:rPr>
      </w:pPr>
    </w:p>
    <w:p w14:paraId="3AA0ABEA" w14:textId="77777777" w:rsidR="00D91103" w:rsidRPr="00380181" w:rsidRDefault="001B5E92" w:rsidP="00D91103">
      <w:pPr>
        <w:rPr>
          <w:lang w:val="en-US"/>
        </w:rPr>
      </w:pPr>
      <w:r w:rsidRPr="00FE20CB">
        <w:rPr>
          <w:noProof/>
          <w:position w:val="-30"/>
          <w:lang w:val="en-US"/>
        </w:rPr>
        <w:object w:dxaOrig="3700" w:dyaOrig="740" w14:anchorId="7B1DD00E">
          <v:shape id="_x0000_i1038" type="#_x0000_t75" alt="" style="width:183.75pt;height:38.25pt;mso-width-percent:0;mso-height-percent:0;mso-width-percent:0;mso-height-percent:0" o:ole="">
            <v:imagedata r:id="rId34" o:title=""/>
          </v:shape>
          <o:OLEObject Type="Embed" ProgID="Equation.DSMT4" ShapeID="_x0000_i1038" DrawAspect="Content" ObjectID="_1834734709" r:id="rId35"/>
        </w:object>
      </w:r>
      <w:r w:rsidR="00D91103" w:rsidRPr="00380181">
        <w:rPr>
          <w:lang w:val="en-US"/>
        </w:rPr>
        <w:t xml:space="preserve">  </w:t>
      </w:r>
    </w:p>
    <w:p w14:paraId="40F009FF" w14:textId="77777777" w:rsidR="00D91103" w:rsidRPr="00380181" w:rsidRDefault="00D91103" w:rsidP="008109E1">
      <w:pPr>
        <w:rPr>
          <w:lang w:val="en-US"/>
        </w:rPr>
      </w:pPr>
    </w:p>
    <w:p w14:paraId="53BC5B3F" w14:textId="77777777" w:rsidR="00D91103" w:rsidRPr="00380181" w:rsidRDefault="00D91103" w:rsidP="00861DBD">
      <w:pPr>
        <w:pStyle w:val="berschrift2"/>
        <w:rPr>
          <w:lang w:val="en-US"/>
        </w:rPr>
      </w:pPr>
      <w:bookmarkStart w:id="56" w:name="_Toc221815764"/>
      <w:r w:rsidRPr="00380181">
        <w:rPr>
          <w:lang w:val="en-US"/>
        </w:rPr>
        <w:t>Figure 8: Grade II mineralization in different sexes - effect size for Mann-Whitney-U-Test</w:t>
      </w:r>
      <w:bookmarkEnd w:id="56"/>
      <w:r w:rsidRPr="00380181">
        <w:rPr>
          <w:lang w:val="en-US"/>
        </w:rPr>
        <w:t xml:space="preserve"> </w:t>
      </w:r>
    </w:p>
    <w:p w14:paraId="7C055108" w14:textId="77777777" w:rsidR="00D91103" w:rsidRPr="00380181" w:rsidRDefault="00D91103" w:rsidP="00D91103">
      <w:pPr>
        <w:rPr>
          <w:lang w:val="en-US"/>
        </w:rPr>
      </w:pPr>
    </w:p>
    <w:p w14:paraId="7302953E" w14:textId="77777777" w:rsidR="00D91103" w:rsidRPr="00380181" w:rsidRDefault="001B5E92" w:rsidP="00D91103">
      <w:pPr>
        <w:rPr>
          <w:noProof/>
          <w:lang w:val="en-US"/>
        </w:rPr>
      </w:pPr>
      <w:r w:rsidRPr="0066522B">
        <w:rPr>
          <w:noProof/>
          <w:position w:val="-28"/>
          <w:lang w:val="en-US"/>
        </w:rPr>
        <w:object w:dxaOrig="1920" w:dyaOrig="660" w14:anchorId="41C3A7A4">
          <v:shape id="_x0000_i1039" type="#_x0000_t75" alt="" style="width:96pt;height:33.75pt;mso-width-percent:0;mso-height-percent:0;mso-width-percent:0;mso-height-percent:0" o:ole="">
            <v:imagedata r:id="rId36" o:title=""/>
          </v:shape>
          <o:OLEObject Type="Embed" ProgID="Equation.DSMT4" ShapeID="_x0000_i1039" DrawAspect="Content" ObjectID="_1834734710" r:id="rId37"/>
        </w:object>
      </w:r>
    </w:p>
    <w:p w14:paraId="452456BF" w14:textId="77777777" w:rsidR="00747937" w:rsidRPr="00380181" w:rsidRDefault="00747937" w:rsidP="00D91103">
      <w:pPr>
        <w:rPr>
          <w:noProof/>
          <w:lang w:val="en-US"/>
        </w:rPr>
      </w:pPr>
    </w:p>
    <w:p w14:paraId="1E20B488" w14:textId="77777777" w:rsidR="00747937" w:rsidRPr="00380181" w:rsidRDefault="00747937" w:rsidP="00D91103">
      <w:pPr>
        <w:rPr>
          <w:noProof/>
          <w:lang w:val="en-US"/>
        </w:rPr>
      </w:pPr>
    </w:p>
    <w:p w14:paraId="67BA8265" w14:textId="77777777" w:rsidR="00747937" w:rsidRPr="00380181" w:rsidRDefault="00747937" w:rsidP="000648B5">
      <w:pPr>
        <w:pStyle w:val="berschrift2"/>
        <w:rPr>
          <w:lang w:val="en-US"/>
        </w:rPr>
      </w:pPr>
      <w:bookmarkStart w:id="57" w:name="_Toc221815765"/>
      <w:r w:rsidRPr="00380181">
        <w:rPr>
          <w:lang w:val="en-US"/>
        </w:rPr>
        <w:t>Figure 9: QQ Plot of data distribution for Grade II mineralization</w:t>
      </w:r>
      <w:bookmarkEnd w:id="57"/>
      <w:r w:rsidRPr="00380181">
        <w:rPr>
          <w:lang w:val="en-US"/>
        </w:rPr>
        <w:t xml:space="preserve">  </w:t>
      </w:r>
    </w:p>
    <w:p w14:paraId="79295759" w14:textId="77777777" w:rsidR="00D47EB9" w:rsidRPr="00423E82" w:rsidRDefault="00D47EB9" w:rsidP="00D47EB9">
      <w:pPr>
        <w:rPr>
          <w:i/>
          <w:iCs/>
          <w:sz w:val="21"/>
          <w:szCs w:val="21"/>
          <w:lang w:val="de-CH"/>
        </w:rPr>
      </w:pPr>
      <w:r w:rsidRPr="00423E82">
        <w:rPr>
          <w:i/>
          <w:iCs/>
          <w:sz w:val="21"/>
          <w:szCs w:val="21"/>
          <w:lang w:val="de-CH"/>
        </w:rPr>
        <w:t>Beobachteter Wert = Observed value</w:t>
      </w:r>
    </w:p>
    <w:p w14:paraId="4208D86F" w14:textId="77777777" w:rsidR="00D47EB9" w:rsidRPr="00423E82" w:rsidRDefault="00D47EB9" w:rsidP="00D47EB9">
      <w:pPr>
        <w:rPr>
          <w:i/>
          <w:iCs/>
          <w:sz w:val="21"/>
          <w:szCs w:val="21"/>
          <w:lang w:val="de-CH"/>
        </w:rPr>
      </w:pPr>
      <w:r w:rsidRPr="00423E82">
        <w:rPr>
          <w:i/>
          <w:iCs/>
          <w:sz w:val="21"/>
          <w:szCs w:val="21"/>
          <w:lang w:val="de-CH"/>
        </w:rPr>
        <w:t xml:space="preserve">Erwarteter Wert = Expected value </w:t>
      </w:r>
    </w:p>
    <w:p w14:paraId="6863F1C3" w14:textId="77777777" w:rsidR="00747937" w:rsidRPr="00423E82" w:rsidRDefault="00747937" w:rsidP="00D91103">
      <w:pPr>
        <w:rPr>
          <w:lang w:val="de-CH"/>
        </w:rPr>
      </w:pPr>
    </w:p>
    <w:p w14:paraId="5D3EC511" w14:textId="77777777" w:rsidR="00D91103" w:rsidRPr="00423E82" w:rsidRDefault="00D91103" w:rsidP="008109E1">
      <w:pPr>
        <w:rPr>
          <w:lang w:val="de-CH"/>
        </w:rPr>
      </w:pPr>
    </w:p>
    <w:p w14:paraId="4C1B0759" w14:textId="77777777" w:rsidR="00747937" w:rsidRPr="00380181" w:rsidRDefault="00747937" w:rsidP="008109E1">
      <w:pPr>
        <w:rPr>
          <w:rFonts w:ascii="Times New Roman" w:hAnsi="Times New Roman" w:cs="Times New Roman"/>
          <w:noProof/>
          <w:lang w:val="en-US" w:eastAsia="de-DE"/>
        </w:rPr>
      </w:pPr>
      <w:r w:rsidRPr="00380181">
        <w:rPr>
          <w:rFonts w:ascii="Times New Roman" w:hAnsi="Times New Roman" w:cs="Times New Roman"/>
          <w:noProof/>
          <w:lang w:val="en-US" w:eastAsia="de-DE"/>
        </w:rPr>
        <w:drawing>
          <wp:inline distT="0" distB="0" distL="0" distR="0" wp14:anchorId="0A03107A" wp14:editId="329BE041">
            <wp:extent cx="3549980" cy="2087623"/>
            <wp:effectExtent l="0" t="0" r="0" b="8255"/>
            <wp:docPr id="1413953633" name="Grafik 14139536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795" cy="209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5C9EF" w14:textId="77777777" w:rsidR="00747937" w:rsidRPr="00380181" w:rsidRDefault="00747937" w:rsidP="00747937">
      <w:pPr>
        <w:rPr>
          <w:lang w:val="en-US"/>
        </w:rPr>
      </w:pPr>
    </w:p>
    <w:tbl>
      <w:tblPr>
        <w:tblW w:w="7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5"/>
      </w:tblGrid>
      <w:tr w:rsidR="00747937" w:rsidRPr="00380181" w14:paraId="7AF77AE1" w14:textId="77777777" w:rsidTr="000648B5">
        <w:trPr>
          <w:cantSplit/>
        </w:trPr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09F2E" w14:textId="77777777" w:rsidR="00747937" w:rsidRPr="00380181" w:rsidRDefault="00747937" w:rsidP="000648B5">
            <w:pPr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747937" w:rsidRPr="00380181" w14:paraId="2F868D63" w14:textId="77777777" w:rsidTr="000648B5">
        <w:trPr>
          <w:cantSplit/>
          <w:trHeight w:val="386"/>
        </w:trPr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1FB69" w14:textId="77777777" w:rsidR="00747937" w:rsidRPr="00380181" w:rsidRDefault="00747937" w:rsidP="003E06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</w:tr>
    </w:tbl>
    <w:p w14:paraId="57EAE92E" w14:textId="77777777" w:rsidR="00747937" w:rsidRPr="00380181" w:rsidRDefault="00747937" w:rsidP="00747937">
      <w:pPr>
        <w:rPr>
          <w:rFonts w:ascii="Times New Roman" w:hAnsi="Times New Roman" w:cs="Times New Roman"/>
          <w:noProof/>
          <w:lang w:val="en-US" w:eastAsia="de-DE"/>
        </w:rPr>
      </w:pPr>
    </w:p>
    <w:p w14:paraId="6A006EDD" w14:textId="77777777" w:rsidR="00747937" w:rsidRPr="00380181" w:rsidRDefault="00747937" w:rsidP="00747937">
      <w:pPr>
        <w:tabs>
          <w:tab w:val="left" w:pos="914"/>
        </w:tabs>
        <w:rPr>
          <w:lang w:val="en-US"/>
        </w:rPr>
      </w:pPr>
    </w:p>
    <w:p w14:paraId="2DA9F65E" w14:textId="77777777" w:rsidR="00BC1018" w:rsidRPr="00380181" w:rsidRDefault="00BC1018" w:rsidP="00BC1018">
      <w:pPr>
        <w:rPr>
          <w:noProof/>
          <w:lang w:val="en-US"/>
        </w:rPr>
      </w:pPr>
    </w:p>
    <w:p w14:paraId="6C5D4512" w14:textId="77777777" w:rsidR="00BC1018" w:rsidRPr="00380181" w:rsidRDefault="00BC1018" w:rsidP="000648B5">
      <w:pPr>
        <w:pStyle w:val="berschrift2"/>
        <w:rPr>
          <w:lang w:val="en-US"/>
        </w:rPr>
      </w:pPr>
      <w:bookmarkStart w:id="58" w:name="_Toc221815766"/>
      <w:r w:rsidRPr="00380181">
        <w:rPr>
          <w:lang w:val="en-US"/>
        </w:rPr>
        <w:t>Figure 10: QQ Plot of data distribution for Grade III mineralization</w:t>
      </w:r>
      <w:bookmarkEnd w:id="58"/>
      <w:r w:rsidRPr="00380181">
        <w:rPr>
          <w:lang w:val="en-US"/>
        </w:rPr>
        <w:t xml:space="preserve">  </w:t>
      </w:r>
    </w:p>
    <w:p w14:paraId="512FA3F9" w14:textId="77777777" w:rsidR="00D47EB9" w:rsidRPr="00423E82" w:rsidRDefault="00D47EB9" w:rsidP="00D47EB9">
      <w:pPr>
        <w:rPr>
          <w:i/>
          <w:iCs/>
          <w:sz w:val="21"/>
          <w:szCs w:val="21"/>
          <w:lang w:val="de-CH"/>
        </w:rPr>
      </w:pPr>
      <w:r w:rsidRPr="00423E82">
        <w:rPr>
          <w:i/>
          <w:iCs/>
          <w:sz w:val="21"/>
          <w:szCs w:val="21"/>
          <w:lang w:val="de-CH"/>
        </w:rPr>
        <w:t>Beobachteter Wert = Observed value</w:t>
      </w:r>
    </w:p>
    <w:p w14:paraId="2BB2589B" w14:textId="77777777" w:rsidR="00D47EB9" w:rsidRPr="00423E82" w:rsidRDefault="00D47EB9" w:rsidP="00D47EB9">
      <w:pPr>
        <w:rPr>
          <w:i/>
          <w:iCs/>
          <w:sz w:val="21"/>
          <w:szCs w:val="21"/>
          <w:lang w:val="de-CH"/>
        </w:rPr>
      </w:pPr>
      <w:r w:rsidRPr="00423E82">
        <w:rPr>
          <w:i/>
          <w:iCs/>
          <w:sz w:val="21"/>
          <w:szCs w:val="21"/>
          <w:lang w:val="de-CH"/>
        </w:rPr>
        <w:t xml:space="preserve">Erwarteter Wert = Expected value </w:t>
      </w:r>
    </w:p>
    <w:p w14:paraId="73FE0148" w14:textId="77777777" w:rsidR="00747937" w:rsidRPr="00423E82" w:rsidRDefault="00747937" w:rsidP="00747937">
      <w:pPr>
        <w:tabs>
          <w:tab w:val="left" w:pos="914"/>
        </w:tabs>
        <w:rPr>
          <w:lang w:val="de-CH"/>
        </w:rPr>
      </w:pPr>
    </w:p>
    <w:p w14:paraId="7284123A" w14:textId="77777777" w:rsidR="00747937" w:rsidRPr="00380181" w:rsidRDefault="00747937" w:rsidP="00747937">
      <w:pPr>
        <w:tabs>
          <w:tab w:val="left" w:pos="914"/>
        </w:tabs>
        <w:rPr>
          <w:rFonts w:ascii="Times New Roman" w:hAnsi="Times New Roman" w:cs="Times New Roman"/>
          <w:noProof/>
          <w:lang w:val="en-US" w:eastAsia="de-DE"/>
        </w:rPr>
      </w:pPr>
      <w:r w:rsidRPr="00380181">
        <w:rPr>
          <w:rFonts w:ascii="Times New Roman" w:hAnsi="Times New Roman" w:cs="Times New Roman"/>
          <w:noProof/>
          <w:lang w:val="en-US" w:eastAsia="de-DE"/>
        </w:rPr>
        <w:drawing>
          <wp:inline distT="0" distB="0" distL="0" distR="0" wp14:anchorId="20F6DF7A" wp14:editId="39E81833">
            <wp:extent cx="5760720" cy="3388443"/>
            <wp:effectExtent l="0" t="0" r="5080" b="2540"/>
            <wp:docPr id="489263909" name="Grafik 4892639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C2AA3" w14:textId="77777777" w:rsidR="00747937" w:rsidRPr="00380181" w:rsidRDefault="00747937" w:rsidP="00747937">
      <w:pPr>
        <w:rPr>
          <w:lang w:val="en-US"/>
        </w:rPr>
      </w:pPr>
    </w:p>
    <w:p w14:paraId="00BC9AE4" w14:textId="77777777" w:rsidR="00747937" w:rsidRPr="00380181" w:rsidRDefault="00747937" w:rsidP="00747937">
      <w:pPr>
        <w:rPr>
          <w:rFonts w:ascii="Times New Roman" w:hAnsi="Times New Roman" w:cs="Times New Roman"/>
          <w:noProof/>
          <w:lang w:val="en-US" w:eastAsia="de-DE"/>
        </w:rPr>
      </w:pPr>
    </w:p>
    <w:p w14:paraId="5E8ED0FA" w14:textId="77777777" w:rsidR="00747937" w:rsidRPr="00380181" w:rsidRDefault="00747937" w:rsidP="00747937">
      <w:pPr>
        <w:tabs>
          <w:tab w:val="left" w:pos="1537"/>
        </w:tabs>
        <w:rPr>
          <w:lang w:val="en-US"/>
        </w:rPr>
      </w:pPr>
    </w:p>
    <w:sectPr w:rsidR="00747937" w:rsidRPr="00380181">
      <w:footerReference w:type="even" r:id="rId40"/>
      <w:footerReference w:type="default" r:id="rId4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86297" w14:textId="77777777" w:rsidR="005E201E" w:rsidRDefault="005E201E" w:rsidP="00747937">
      <w:r>
        <w:separator/>
      </w:r>
    </w:p>
  </w:endnote>
  <w:endnote w:type="continuationSeparator" w:id="0">
    <w:p w14:paraId="37125589" w14:textId="77777777" w:rsidR="005E201E" w:rsidRDefault="005E201E" w:rsidP="00747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02156057"/>
      <w:docPartObj>
        <w:docPartGallery w:val="Page Numbers (Bottom of Page)"/>
        <w:docPartUnique/>
      </w:docPartObj>
    </w:sdtPr>
    <w:sdtContent>
      <w:p w14:paraId="59C54D97" w14:textId="77777777" w:rsidR="00FE20CB" w:rsidRDefault="00FE20CB" w:rsidP="00D233C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013E7965" w14:textId="77777777" w:rsidR="00FE20CB" w:rsidRDefault="00FE20C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972324615"/>
      <w:docPartObj>
        <w:docPartGallery w:val="Page Numbers (Bottom of Page)"/>
        <w:docPartUnique/>
      </w:docPartObj>
    </w:sdtPr>
    <w:sdtContent>
      <w:p w14:paraId="73FD3D52" w14:textId="77777777" w:rsidR="00FE20CB" w:rsidRDefault="00FE20CB" w:rsidP="00D233C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52668F3" w14:textId="77777777" w:rsidR="00747937" w:rsidRDefault="00747937">
    <w:pPr>
      <w:pStyle w:val="Fuzeile"/>
    </w:pPr>
  </w:p>
  <w:p w14:paraId="3D951D5A" w14:textId="77777777" w:rsidR="00747937" w:rsidRDefault="0074793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EC9AD" w14:textId="77777777" w:rsidR="005E201E" w:rsidRDefault="005E201E" w:rsidP="00747937">
      <w:r>
        <w:separator/>
      </w:r>
    </w:p>
  </w:footnote>
  <w:footnote w:type="continuationSeparator" w:id="0">
    <w:p w14:paraId="03C112D0" w14:textId="77777777" w:rsidR="005E201E" w:rsidRDefault="005E201E" w:rsidP="007479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E6740"/>
    <w:multiLevelType w:val="hybridMultilevel"/>
    <w:tmpl w:val="A8706B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D52F3"/>
    <w:multiLevelType w:val="hybridMultilevel"/>
    <w:tmpl w:val="30489E8A"/>
    <w:lvl w:ilvl="0" w:tplc="5448E498">
      <w:start w:val="1"/>
      <w:numFmt w:val="decimal"/>
      <w:lvlText w:val="%1-"/>
      <w:lvlJc w:val="left"/>
      <w:pPr>
        <w:ind w:left="420" w:hanging="360"/>
      </w:pPr>
      <w:rPr>
        <w:rFonts w:ascii="Arial" w:hAnsi="Arial" w:cs="Arial" w:hint="default"/>
        <w:color w:val="010205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3FAD0035"/>
    <w:multiLevelType w:val="hybridMultilevel"/>
    <w:tmpl w:val="74E4C0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8B77FC"/>
    <w:multiLevelType w:val="hybridMultilevel"/>
    <w:tmpl w:val="B39AD1FE"/>
    <w:lvl w:ilvl="0" w:tplc="99DC1AA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6194825">
    <w:abstractNumId w:val="1"/>
  </w:num>
  <w:num w:numId="2" w16cid:durableId="368576257">
    <w:abstractNumId w:val="0"/>
  </w:num>
  <w:num w:numId="3" w16cid:durableId="589894878">
    <w:abstractNumId w:val="2"/>
  </w:num>
  <w:num w:numId="4" w16cid:durableId="11986159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F6"/>
    <w:rsid w:val="00002177"/>
    <w:rsid w:val="00062AA8"/>
    <w:rsid w:val="000648B5"/>
    <w:rsid w:val="00070F30"/>
    <w:rsid w:val="000E17D6"/>
    <w:rsid w:val="000E1A91"/>
    <w:rsid w:val="00114BC8"/>
    <w:rsid w:val="00120D49"/>
    <w:rsid w:val="00152BB7"/>
    <w:rsid w:val="00170861"/>
    <w:rsid w:val="00190283"/>
    <w:rsid w:val="0019608C"/>
    <w:rsid w:val="001B50EE"/>
    <w:rsid w:val="001B5E92"/>
    <w:rsid w:val="001C0755"/>
    <w:rsid w:val="001D3D7B"/>
    <w:rsid w:val="001E5C47"/>
    <w:rsid w:val="00225168"/>
    <w:rsid w:val="002955F6"/>
    <w:rsid w:val="002E58E9"/>
    <w:rsid w:val="00302CEA"/>
    <w:rsid w:val="003066F3"/>
    <w:rsid w:val="00325776"/>
    <w:rsid w:val="00370255"/>
    <w:rsid w:val="00380181"/>
    <w:rsid w:val="003B1F14"/>
    <w:rsid w:val="003C36D2"/>
    <w:rsid w:val="003C5193"/>
    <w:rsid w:val="003D7C4D"/>
    <w:rsid w:val="003E6B0E"/>
    <w:rsid w:val="003F08BE"/>
    <w:rsid w:val="00400286"/>
    <w:rsid w:val="00423E82"/>
    <w:rsid w:val="004622BB"/>
    <w:rsid w:val="00462BF1"/>
    <w:rsid w:val="004702D2"/>
    <w:rsid w:val="00492483"/>
    <w:rsid w:val="004A7635"/>
    <w:rsid w:val="004B5325"/>
    <w:rsid w:val="004C2CDE"/>
    <w:rsid w:val="004C3251"/>
    <w:rsid w:val="004F4521"/>
    <w:rsid w:val="00505DAF"/>
    <w:rsid w:val="00514EE3"/>
    <w:rsid w:val="00515A41"/>
    <w:rsid w:val="00521FE8"/>
    <w:rsid w:val="00566974"/>
    <w:rsid w:val="00573052"/>
    <w:rsid w:val="005923DC"/>
    <w:rsid w:val="005E201E"/>
    <w:rsid w:val="00610D8C"/>
    <w:rsid w:val="00634483"/>
    <w:rsid w:val="00641994"/>
    <w:rsid w:val="00645FB8"/>
    <w:rsid w:val="0067384C"/>
    <w:rsid w:val="006753DF"/>
    <w:rsid w:val="006A60FA"/>
    <w:rsid w:val="006E285C"/>
    <w:rsid w:val="006E5CC3"/>
    <w:rsid w:val="007347B7"/>
    <w:rsid w:val="00747937"/>
    <w:rsid w:val="00747CC5"/>
    <w:rsid w:val="00750983"/>
    <w:rsid w:val="00752357"/>
    <w:rsid w:val="00755141"/>
    <w:rsid w:val="00761A19"/>
    <w:rsid w:val="00765122"/>
    <w:rsid w:val="007722FF"/>
    <w:rsid w:val="00783FD0"/>
    <w:rsid w:val="00787328"/>
    <w:rsid w:val="00790864"/>
    <w:rsid w:val="00795FD0"/>
    <w:rsid w:val="007C7B71"/>
    <w:rsid w:val="007D27E6"/>
    <w:rsid w:val="007D460E"/>
    <w:rsid w:val="007E42BE"/>
    <w:rsid w:val="0080600D"/>
    <w:rsid w:val="008107BA"/>
    <w:rsid w:val="008109E1"/>
    <w:rsid w:val="00822D9D"/>
    <w:rsid w:val="00835295"/>
    <w:rsid w:val="00861DBD"/>
    <w:rsid w:val="008672D1"/>
    <w:rsid w:val="008E310B"/>
    <w:rsid w:val="00923CAF"/>
    <w:rsid w:val="009560BE"/>
    <w:rsid w:val="0097582D"/>
    <w:rsid w:val="009A3D09"/>
    <w:rsid w:val="009B66AA"/>
    <w:rsid w:val="009E5942"/>
    <w:rsid w:val="009F4C04"/>
    <w:rsid w:val="00A3787A"/>
    <w:rsid w:val="00A564EC"/>
    <w:rsid w:val="00A5705C"/>
    <w:rsid w:val="00A7094C"/>
    <w:rsid w:val="00A87918"/>
    <w:rsid w:val="00A908A8"/>
    <w:rsid w:val="00A97857"/>
    <w:rsid w:val="00AA085D"/>
    <w:rsid w:val="00AF4DE9"/>
    <w:rsid w:val="00B0531F"/>
    <w:rsid w:val="00B147F6"/>
    <w:rsid w:val="00B31491"/>
    <w:rsid w:val="00BA5E4B"/>
    <w:rsid w:val="00BA7C62"/>
    <w:rsid w:val="00BC1018"/>
    <w:rsid w:val="00BC46AA"/>
    <w:rsid w:val="00BF39B5"/>
    <w:rsid w:val="00BF51F2"/>
    <w:rsid w:val="00C05EA5"/>
    <w:rsid w:val="00C14084"/>
    <w:rsid w:val="00C16E71"/>
    <w:rsid w:val="00C316F0"/>
    <w:rsid w:val="00C63639"/>
    <w:rsid w:val="00C71443"/>
    <w:rsid w:val="00C724D6"/>
    <w:rsid w:val="00C77FFC"/>
    <w:rsid w:val="00CF3C74"/>
    <w:rsid w:val="00CF767F"/>
    <w:rsid w:val="00D03296"/>
    <w:rsid w:val="00D4541C"/>
    <w:rsid w:val="00D47EB9"/>
    <w:rsid w:val="00D62161"/>
    <w:rsid w:val="00D91103"/>
    <w:rsid w:val="00DB2722"/>
    <w:rsid w:val="00E02B20"/>
    <w:rsid w:val="00E31AE8"/>
    <w:rsid w:val="00E7275E"/>
    <w:rsid w:val="00E73C29"/>
    <w:rsid w:val="00E81F0A"/>
    <w:rsid w:val="00E82ACC"/>
    <w:rsid w:val="00EC5B37"/>
    <w:rsid w:val="00EF3E42"/>
    <w:rsid w:val="00EF4371"/>
    <w:rsid w:val="00F6037D"/>
    <w:rsid w:val="00F731B4"/>
    <w:rsid w:val="00FB31A1"/>
    <w:rsid w:val="00FC3B93"/>
    <w:rsid w:val="00FD7582"/>
    <w:rsid w:val="00FE20CB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624C4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727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305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6037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2955F6"/>
    <w:rPr>
      <w:i/>
      <w:iCs/>
    </w:rPr>
  </w:style>
  <w:style w:type="table" w:styleId="Tabellenraster">
    <w:name w:val="Table Grid"/>
    <w:basedOn w:val="NormaleTabelle"/>
    <w:uiPriority w:val="39"/>
    <w:rsid w:val="002955F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rsid w:val="002955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normaltextrun">
    <w:name w:val="normaltextrun"/>
    <w:basedOn w:val="Absatz-Standardschriftart"/>
    <w:rsid w:val="002955F6"/>
  </w:style>
  <w:style w:type="character" w:customStyle="1" w:styleId="eop">
    <w:name w:val="eop"/>
    <w:basedOn w:val="Absatz-Standardschriftart"/>
    <w:rsid w:val="002955F6"/>
  </w:style>
  <w:style w:type="paragraph" w:styleId="Listenabsatz">
    <w:name w:val="List Paragraph"/>
    <w:basedOn w:val="Standard"/>
    <w:uiPriority w:val="34"/>
    <w:qFormat/>
    <w:rsid w:val="002955F6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2955F6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2955F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955F6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2955F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305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6037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727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7275E"/>
    <w:pPr>
      <w:spacing w:before="480" w:line="276" w:lineRule="auto"/>
      <w:outlineLvl w:val="9"/>
    </w:pPr>
    <w:rPr>
      <w:b/>
      <w:bCs/>
      <w:kern w:val="0"/>
      <w:sz w:val="28"/>
      <w:szCs w:val="28"/>
      <w:lang w:eastAsia="de-DE"/>
      <w14:ligatures w14:val="none"/>
    </w:rPr>
  </w:style>
  <w:style w:type="paragraph" w:styleId="Verzeichnis2">
    <w:name w:val="toc 2"/>
    <w:basedOn w:val="Standard"/>
    <w:next w:val="Standard"/>
    <w:autoRedefine/>
    <w:uiPriority w:val="39"/>
    <w:unhideWhenUsed/>
    <w:rsid w:val="00E7275E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E7275E"/>
    <w:pPr>
      <w:ind w:left="480"/>
    </w:pPr>
    <w:rPr>
      <w:rFonts w:cs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7275E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E7275E"/>
    <w:pPr>
      <w:spacing w:before="240" w:after="120"/>
    </w:pPr>
    <w:rPr>
      <w:rFonts w:cstheme="minorHAnsi"/>
      <w:b/>
      <w:b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7275E"/>
    <w:pPr>
      <w:ind w:left="72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7275E"/>
    <w:pPr>
      <w:ind w:left="96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7275E"/>
    <w:pPr>
      <w:ind w:left="120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7275E"/>
    <w:pPr>
      <w:ind w:left="144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7275E"/>
    <w:pPr>
      <w:ind w:left="168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7275E"/>
    <w:pPr>
      <w:ind w:left="1920"/>
    </w:pPr>
    <w:rPr>
      <w:rFonts w:cstheme="minorHAnsi"/>
      <w:sz w:val="20"/>
      <w:szCs w:val="20"/>
    </w:rPr>
  </w:style>
  <w:style w:type="paragraph" w:styleId="berarbeitung">
    <w:name w:val="Revision"/>
    <w:hidden/>
    <w:uiPriority w:val="99"/>
    <w:semiHidden/>
    <w:rsid w:val="00B31491"/>
  </w:style>
  <w:style w:type="character" w:styleId="Seitenzahl">
    <w:name w:val="page number"/>
    <w:basedOn w:val="Absatz-Standardschriftart"/>
    <w:uiPriority w:val="99"/>
    <w:semiHidden/>
    <w:unhideWhenUsed/>
    <w:rsid w:val="00FE2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image" Target="media/image17.png"/><Relationship Id="rId21" Type="http://schemas.openxmlformats.org/officeDocument/2006/relationships/package" Target="embeddings/Microsoft_Excel_Worksheet.xlsx"/><Relationship Id="rId34" Type="http://schemas.openxmlformats.org/officeDocument/2006/relationships/image" Target="media/image14.wmf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emf"/><Relationship Id="rId29" Type="http://schemas.openxmlformats.org/officeDocument/2006/relationships/oleObject" Target="embeddings/oleObject10.bin"/><Relationship Id="rId4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4.bin"/><Relationship Id="rId40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1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3.bin"/><Relationship Id="rId43" Type="http://schemas.openxmlformats.org/officeDocument/2006/relationships/theme" Target="theme/theme1.xml"/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4B296D-E195-3141-A248-B61F96784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552</Words>
  <Characters>28684</Characters>
  <Application>Microsoft Office Word</Application>
  <DocSecurity>0</DocSecurity>
  <Lines>239</Lines>
  <Paragraphs>66</Paragraphs>
  <ScaleCrop>false</ScaleCrop>
  <Manager/>
  <Company/>
  <LinksUpToDate>false</LinksUpToDate>
  <CharactersWithSpaces>331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1T10:45:00Z</dcterms:created>
  <dcterms:modified xsi:type="dcterms:W3CDTF">2026-03-11T10:45:00Z</dcterms:modified>
  <cp:category/>
</cp:coreProperties>
</file>